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B84E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</w:p>
    <w:p w14:paraId="20B6452C" w14:textId="77777777" w:rsidR="00D83FE3" w:rsidRPr="00147472" w:rsidRDefault="00D83FE3" w:rsidP="00D83FE3">
      <w:pPr>
        <w:pStyle w:val="Heading2"/>
        <w:rPr>
          <w:rFonts w:asciiTheme="minorHAnsi" w:hAnsiTheme="minorHAnsi" w:cstheme="minorHAnsi"/>
          <w:b/>
          <w:bCs/>
          <w:color w:val="000000" w:themeColor="text1"/>
        </w:rPr>
      </w:pPr>
      <w:bookmarkStart w:id="0" w:name="_Toc50956162"/>
      <w:r w:rsidRPr="00147472">
        <w:rPr>
          <w:rFonts w:asciiTheme="minorHAnsi" w:hAnsiTheme="minorHAnsi" w:cstheme="minorHAnsi"/>
          <w:b/>
          <w:bCs/>
          <w:color w:val="000000" w:themeColor="text1"/>
        </w:rPr>
        <w:t>Code used in analyses in R 4.0</w:t>
      </w:r>
      <w:bookmarkEnd w:id="0"/>
    </w:p>
    <w:p w14:paraId="0B8865C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AB45C8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install.packages("tidyverse")</w:t>
      </w:r>
    </w:p>
    <w:p w14:paraId="444D8DF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install.packages("stringr")</w:t>
      </w:r>
    </w:p>
    <w:p w14:paraId="6E4C130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install.packages("devtools")</w:t>
      </w:r>
    </w:p>
    <w:p w14:paraId="778396C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vtools::install_github("laresbernardo/lares")</w:t>
      </w:r>
    </w:p>
    <w:p w14:paraId="0E3C9EB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install.packages("survival")</w:t>
      </w:r>
    </w:p>
    <w:p w14:paraId="46A1E2D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install.packages("survminer")</w:t>
      </w:r>
    </w:p>
    <w:p w14:paraId="4B8939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install.packages("ggplot2")</w:t>
      </w:r>
    </w:p>
    <w:p w14:paraId="6A6883A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68FBCD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34B704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brary(readxl)</w:t>
      </w:r>
    </w:p>
    <w:p w14:paraId="501EF8C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 &lt;- read_excel("dataset_v2.xlsx")</w:t>
      </w:r>
    </w:p>
    <w:p w14:paraId="4F3BECB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View(df)</w:t>
      </w:r>
    </w:p>
    <w:p w14:paraId="48F45E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1CCD0D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brary(stringr)</w:t>
      </w:r>
    </w:p>
    <w:p w14:paraId="0973A2D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brary(dplyr)</w:t>
      </w:r>
    </w:p>
    <w:p w14:paraId="3439EA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brary(tidyr)</w:t>
      </w:r>
    </w:p>
    <w:p w14:paraId="2CF6F02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brary(lares)</w:t>
      </w:r>
    </w:p>
    <w:p w14:paraId="1868B2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brary(survival)</w:t>
      </w:r>
    </w:p>
    <w:p w14:paraId="03A44FD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brary(survminer)</w:t>
      </w:r>
    </w:p>
    <w:p w14:paraId="5197B19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385AAF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 &lt;- replaceall(df, "NULL", "NA", quiet=TRUE)</w:t>
      </w:r>
    </w:p>
    <w:p w14:paraId="79FC211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88E50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 &lt;- df %&gt;% filter_at(vars(d1), all_vars(str_detect(., pattern = 'F10')))</w:t>
      </w:r>
    </w:p>
    <w:p w14:paraId="66A069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 &lt;- df %&gt;% filter_at(vars(d2), all_vars(str_detect(., pattern = 'F10')))</w:t>
      </w:r>
    </w:p>
    <w:p w14:paraId="32F152E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3 &lt;- df %&gt;% filter_at(vars(d3), all_vars(str_detect(., pattern = 'F10')))</w:t>
      </w:r>
    </w:p>
    <w:p w14:paraId="6F070FC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4 &lt;- df %&gt;% filter_at(vars(d4), all_vars(str_detect(., pattern = 'F10')))</w:t>
      </w:r>
    </w:p>
    <w:p w14:paraId="7CF65D8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5 &lt;- df %&gt;% filter_at(vars(d5), all_vars(str_detect(., pattern = 'F10')))</w:t>
      </w:r>
    </w:p>
    <w:p w14:paraId="126DE78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6 &lt;- df %&gt;% filter_at(vars(d6), all_vars(str_detect(., pattern = 'F10')))</w:t>
      </w:r>
    </w:p>
    <w:p w14:paraId="1D57A21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7 &lt;- df %&gt;% filter_at(vars(d7), all_vars(str_detect(., pattern = 'F10')))</w:t>
      </w:r>
    </w:p>
    <w:p w14:paraId="45F174B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8 &lt;- df %&gt;% filter_at(vars(d8), all_vars(str_detect(., pattern = 'F10')))</w:t>
      </w:r>
    </w:p>
    <w:p w14:paraId="5B1670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9 &lt;- df %&gt;% filter_at(vars(d9), all_vars(str_detect(., pattern = 'F10')))</w:t>
      </w:r>
    </w:p>
    <w:p w14:paraId="06DB8D2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0 &lt;- df %&gt;% filter_at(vars(d10), all_vars(str_detect(., pattern = 'F10')))</w:t>
      </w:r>
    </w:p>
    <w:p w14:paraId="2FC2DA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1 &lt;- df %&gt;% filter_at(vars(d11), all_vars(str_detect(., pattern = 'F10')))</w:t>
      </w:r>
    </w:p>
    <w:p w14:paraId="613A9A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2 &lt;- df %&gt;% filter_at(vars(d12), all_vars(str_detect(., pattern = 'F10')))</w:t>
      </w:r>
    </w:p>
    <w:p w14:paraId="2040E3F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3 &lt;- df %&gt;% filter_at(vars(d13), all_vars(str_detect(., pattern = 'F10')))</w:t>
      </w:r>
    </w:p>
    <w:p w14:paraId="747535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4 &lt;- df %&gt;% filter_at(vars(d14), all_vars(str_detect(., pattern = 'F10')))</w:t>
      </w:r>
    </w:p>
    <w:p w14:paraId="4F8786A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5 &lt;- df %&gt;% filter_at(vars(d15), all_vars(str_detect(., pattern = 'F10')))</w:t>
      </w:r>
    </w:p>
    <w:p w14:paraId="1D4672E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6 &lt;- df %&gt;% filter_at(vars(d16), all_vars(str_detect(., pattern = 'F10')))</w:t>
      </w:r>
    </w:p>
    <w:p w14:paraId="32B258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7 &lt;- df %&gt;% filter_at(vars(d17), all_vars(str_detect(., pattern = 'F10')))</w:t>
      </w:r>
    </w:p>
    <w:p w14:paraId="7F022D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8 &lt;- df %&gt;% filter_at(vars(d18), all_vars(str_detect(., pattern = 'F10')))</w:t>
      </w:r>
    </w:p>
    <w:p w14:paraId="119F7E2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19 &lt;- df %&gt;% filter_at(vars(d19), all_vars(str_detect(., pattern = 'F10')))</w:t>
      </w:r>
    </w:p>
    <w:p w14:paraId="2EB8318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0 &lt;- df %&gt;% filter_at(vars(d20), all_vars(str_detect(., pattern = 'F10')))</w:t>
      </w:r>
    </w:p>
    <w:p w14:paraId="6B50F62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1 &lt;- df %&gt;% filter_at(vars(d21), all_vars(str_detect(., pattern = 'F10')))</w:t>
      </w:r>
    </w:p>
    <w:p w14:paraId="1C0169B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2 &lt;- df %&gt;% filter_at(vars(d22), all_vars(str_detect(., pattern = 'F10')))</w:t>
      </w:r>
    </w:p>
    <w:p w14:paraId="7D41D9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3 &lt;- df %&gt;% filter_at(vars(d23), all_vars(str_detect(., pattern = 'F10')))</w:t>
      </w:r>
    </w:p>
    <w:p w14:paraId="624BFB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4 &lt;- df %&gt;% filter_at(vars(d24), all_vars(str_detect(., pattern = 'F10')))</w:t>
      </w:r>
    </w:p>
    <w:p w14:paraId="18090D1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5 &lt;- df %&gt;% filter_at(vars(d25), all_vars(str_detect(., pattern = 'F10')))</w:t>
      </w:r>
    </w:p>
    <w:p w14:paraId="2E482F1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6 &lt;- df %&gt;% filter_at(vars(d26), all_vars(str_detect(., pattern = 'F10')))</w:t>
      </w:r>
    </w:p>
    <w:p w14:paraId="2242F8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7 &lt;- df %&gt;% filter_at(vars(d27), all_vars(str_detect(., pattern = 'F10')))</w:t>
      </w:r>
    </w:p>
    <w:p w14:paraId="7E45C4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8 &lt;- df %&gt;% filter_at(vars(d28), all_vars(str_detect(., pattern = 'F10')))</w:t>
      </w:r>
    </w:p>
    <w:p w14:paraId="557D86E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29 &lt;- df %&gt;% filter_at(vars(d29), all_vars(str_detect(., pattern = 'F10')))</w:t>
      </w:r>
    </w:p>
    <w:p w14:paraId="4BADF1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30 &lt;- df %&gt;% filter_at(vars(d30), all_vars(str_detect(., pattern = 'F10')))</w:t>
      </w:r>
    </w:p>
    <w:p w14:paraId="6B2474D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31 &lt;- df %&gt;% filter_at(vars(d31), all_vars(str_detect(., pattern = 'F10')))</w:t>
      </w:r>
    </w:p>
    <w:p w14:paraId="70A42A5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32 &lt;- df %&gt;% filter_at(vars(d32), all_vars(str_detect(., pattern = 'F10')))</w:t>
      </w:r>
    </w:p>
    <w:p w14:paraId="64F9F0C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33 &lt;- df %&gt;% filter_at(vars(d33), all_vars(str_detect(., pattern = 'F10')))</w:t>
      </w:r>
    </w:p>
    <w:p w14:paraId="6397B92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34 &lt;- df %&gt;% filter_at(vars(d34), all_vars(str_detect(., pattern = 'F10')))</w:t>
      </w:r>
    </w:p>
    <w:p w14:paraId="4EA798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df_excl_AlcLiv1 &lt;- df %&gt;% filter_at(vars(d1), all_vars(str_detect(., pattern = 'K70')))</w:t>
      </w:r>
    </w:p>
    <w:p w14:paraId="0E92B70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 &lt;- df %&gt;% filter_at(vars(d2), all_vars(str_detect(., pattern = 'F10')))</w:t>
      </w:r>
    </w:p>
    <w:p w14:paraId="2D844E6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3 &lt;- df %&gt;% filter_at(vars(d3), all_vars(str_detect(., pattern = 'F10')))</w:t>
      </w:r>
    </w:p>
    <w:p w14:paraId="47C17E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4 &lt;- df %&gt;% filter_at(vars(d4), all_vars(str_detect(., pattern = 'F10')))</w:t>
      </w:r>
    </w:p>
    <w:p w14:paraId="6531B6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5 &lt;- df %&gt;% filter_at(vars(d5), all_vars(str_detect(., pattern = 'F10')))</w:t>
      </w:r>
    </w:p>
    <w:p w14:paraId="3F326F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6 &lt;- df %&gt;% filter_at(vars(d6), all_vars(str_detect(., pattern = 'F10')))</w:t>
      </w:r>
    </w:p>
    <w:p w14:paraId="0CE1655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7 &lt;- df %&gt;% filter_at(vars(d7), all_vars(str_detect(., pattern = 'F10')))</w:t>
      </w:r>
    </w:p>
    <w:p w14:paraId="3DF9F56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8 &lt;- df %&gt;% filter_at(vars(d8), all_vars(str_detect(., pattern = 'F10')))</w:t>
      </w:r>
    </w:p>
    <w:p w14:paraId="394843B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9 &lt;- df %&gt;% filter_at(vars(d9), all_vars(str_detect(., pattern = 'F10')))</w:t>
      </w:r>
    </w:p>
    <w:p w14:paraId="245B82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0 &lt;- df %&gt;% filter_at(vars(d10), all_vars(str_detect(., pattern = 'F10')))</w:t>
      </w:r>
    </w:p>
    <w:p w14:paraId="65B9983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1 &lt;- df %&gt;% filter_at(vars(d11), all_vars(str_detect(., pattern = 'F10')))</w:t>
      </w:r>
    </w:p>
    <w:p w14:paraId="1C10FD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2 &lt;- df %&gt;% filter_at(vars(d12), all_vars(str_detect(., pattern = 'F10')))</w:t>
      </w:r>
    </w:p>
    <w:p w14:paraId="52D04B7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3 &lt;- df %&gt;% filter_at(vars(d13), all_vars(str_detect(., pattern = 'F10')))</w:t>
      </w:r>
    </w:p>
    <w:p w14:paraId="1BEC6F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4 &lt;- df %&gt;% filter_at(vars(d14), all_vars(str_detect(., pattern = 'F10')))</w:t>
      </w:r>
    </w:p>
    <w:p w14:paraId="58749B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5 &lt;- df %&gt;% filter_at(vars(d15), all_vars(str_detect(., pattern = 'F10')))</w:t>
      </w:r>
    </w:p>
    <w:p w14:paraId="0C74DE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6 &lt;- df %&gt;% filter_at(vars(d16), all_vars(str_detect(., pattern = 'F10')))</w:t>
      </w:r>
    </w:p>
    <w:p w14:paraId="7A890F8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7 &lt;- df %&gt;% filter_at(vars(d17), all_vars(str_detect(., pattern = 'F10')))</w:t>
      </w:r>
    </w:p>
    <w:p w14:paraId="7725498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8 &lt;- df %&gt;% filter_at(vars(d18), all_vars(str_detect(., pattern = 'F10')))</w:t>
      </w:r>
    </w:p>
    <w:p w14:paraId="6C83267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19 &lt;- df %&gt;% filter_at(vars(d19), all_vars(str_detect(., pattern = 'F10')))</w:t>
      </w:r>
    </w:p>
    <w:p w14:paraId="7E66D23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0 &lt;- df %&gt;% filter_at(vars(d20), all_vars(str_detect(., pattern = 'F10')))</w:t>
      </w:r>
    </w:p>
    <w:p w14:paraId="499C142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1 &lt;- df %&gt;% filter_at(vars(d21), all_vars(str_detect(., pattern = 'F10')))</w:t>
      </w:r>
    </w:p>
    <w:p w14:paraId="03BDD33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2 &lt;- df %&gt;% filter_at(vars(d22), all_vars(str_detect(., pattern = 'F10')))</w:t>
      </w:r>
    </w:p>
    <w:p w14:paraId="245DB8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3 &lt;- df %&gt;% filter_at(vars(d23), all_vars(str_detect(., pattern = 'F10')))</w:t>
      </w:r>
    </w:p>
    <w:p w14:paraId="3A78412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4 &lt;- df %&gt;% filter_at(vars(d24), all_vars(str_detect(., pattern = 'F10')))</w:t>
      </w:r>
    </w:p>
    <w:p w14:paraId="32693B8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5 &lt;- df %&gt;% filter_at(vars(d25), all_vars(str_detect(., pattern = 'F10')))</w:t>
      </w:r>
    </w:p>
    <w:p w14:paraId="0A1E991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6 &lt;- df %&gt;% filter_at(vars(d26), all_vars(str_detect(., pattern = 'F10')))</w:t>
      </w:r>
    </w:p>
    <w:p w14:paraId="52E4E84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7 &lt;- df %&gt;% filter_at(vars(d27), all_vars(str_detect(., pattern = 'F10')))</w:t>
      </w:r>
    </w:p>
    <w:p w14:paraId="32AF66C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8 &lt;- df %&gt;% filter_at(vars(d28), all_vars(str_detect(., pattern = 'F10')))</w:t>
      </w:r>
    </w:p>
    <w:p w14:paraId="0E068D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29 &lt;- df %&gt;% filter_at(vars(d29), all_vars(str_detect(., pattern = 'F10')))</w:t>
      </w:r>
    </w:p>
    <w:p w14:paraId="2C65A9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30 &lt;- df %&gt;% filter_at(vars(d30), all_vars(str_detect(., pattern = 'F10')))</w:t>
      </w:r>
    </w:p>
    <w:p w14:paraId="532407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31 &lt;- df %&gt;% filter_at(vars(d31), all_vars(str_detect(., pattern = 'F10')))</w:t>
      </w:r>
    </w:p>
    <w:p w14:paraId="282FC4C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32 &lt;- df %&gt;% filter_at(vars(d32), all_vars(str_detect(., pattern = 'F10')))</w:t>
      </w:r>
    </w:p>
    <w:p w14:paraId="4B9E046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33 &lt;- df %&gt;% filter_at(vars(d33), all_vars(str_detect(., pattern = 'F10')))</w:t>
      </w:r>
    </w:p>
    <w:p w14:paraId="081CB18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lcLiv34 &lt;- df %&gt;% filter_at(vars(d34), all_vars(str_detect(., pattern = 'F10')))</w:t>
      </w:r>
    </w:p>
    <w:p w14:paraId="4FD3390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 &lt;- df %&gt;% filter_at(vars(d1), all_vars(str_detect(., pattern = 'K743')))</w:t>
      </w:r>
    </w:p>
    <w:p w14:paraId="754053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 &lt;- df %&gt;% filter_at(vars(d2), all_vars(str_detect(., pattern = 'K743')))</w:t>
      </w:r>
    </w:p>
    <w:p w14:paraId="3FC6D2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3 &lt;- df %&gt;% filter_at(vars(d3), all_vars(str_detect(., pattern = 'K743')))</w:t>
      </w:r>
    </w:p>
    <w:p w14:paraId="4995F68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4 &lt;- df %&gt;% filter_at(vars(d4), all_vars(str_detect(., pattern = 'K743')))</w:t>
      </w:r>
    </w:p>
    <w:p w14:paraId="191EA61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5 &lt;- df %&gt;% filter_at(vars(d5), all_vars(str_detect(., pattern = 'K743')))</w:t>
      </w:r>
    </w:p>
    <w:p w14:paraId="47D71B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6 &lt;- df %&gt;% filter_at(vars(d6), all_vars(str_detect(., pattern = 'K743')))</w:t>
      </w:r>
    </w:p>
    <w:p w14:paraId="223C232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7 &lt;- df %&gt;% filter_at(vars(d7), all_vars(str_detect(., pattern = 'K743')))</w:t>
      </w:r>
    </w:p>
    <w:p w14:paraId="781CCFD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8 &lt;- df %&gt;% filter_at(vars(d8), all_vars(str_detect(., pattern = 'K743')))</w:t>
      </w:r>
    </w:p>
    <w:p w14:paraId="045ECB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9 &lt;- df %&gt;% filter_at(vars(d9), all_vars(str_detect(., pattern = 'K743')))</w:t>
      </w:r>
    </w:p>
    <w:p w14:paraId="43BB011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0 &lt;- df %&gt;% filter_at(vars(d10), all_vars(str_detect(., pattern = 'K743')))</w:t>
      </w:r>
    </w:p>
    <w:p w14:paraId="782539E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1 &lt;- df %&gt;% filter_at(vars(d11), all_vars(str_detect(., pattern = 'K743')))</w:t>
      </w:r>
    </w:p>
    <w:p w14:paraId="472C14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2 &lt;- df %&gt;% filter_at(vars(d12), all_vars(str_detect(., pattern = 'K743')))</w:t>
      </w:r>
    </w:p>
    <w:p w14:paraId="012A0F9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3 &lt;- df %&gt;% filter_at(vars(d13), all_vars(str_detect(., pattern = 'K743')))</w:t>
      </w:r>
    </w:p>
    <w:p w14:paraId="45A43C5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4 &lt;- df %&gt;% filter_at(vars(d14), all_vars(str_detect(., pattern = 'K743')))</w:t>
      </w:r>
    </w:p>
    <w:p w14:paraId="48ABA9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5 &lt;- df %&gt;% filter_at(vars(d15), all_vars(str_detect(., pattern = 'K743')))</w:t>
      </w:r>
    </w:p>
    <w:p w14:paraId="7C908FE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6 &lt;- df %&gt;% filter_at(vars(d16), all_vars(str_detect(., pattern = 'K743')))</w:t>
      </w:r>
    </w:p>
    <w:p w14:paraId="50ED2C5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7 &lt;- df %&gt;% filter_at(vars(d17), all_vars(str_detect(., pattern = 'K743')))</w:t>
      </w:r>
    </w:p>
    <w:p w14:paraId="35CAF20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8 &lt;- df %&gt;% filter_at(vars(d18), all_vars(str_detect(., pattern = 'K743')))</w:t>
      </w:r>
    </w:p>
    <w:p w14:paraId="45B3CA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19 &lt;- df %&gt;% filter_at(vars(d19), all_vars(str_detect(., pattern = 'K743')))</w:t>
      </w:r>
    </w:p>
    <w:p w14:paraId="1D59BC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0 &lt;- df %&gt;% filter_at(vars(d20), all_vars(str_detect(., pattern = 'K743')))</w:t>
      </w:r>
    </w:p>
    <w:p w14:paraId="16985B1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1 &lt;- df %&gt;% filter_at(vars(d21), all_vars(str_detect(., pattern = 'K743')))</w:t>
      </w:r>
    </w:p>
    <w:p w14:paraId="6DEC3C4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2 &lt;- df %&gt;% filter_at(vars(d22), all_vars(str_detect(., pattern = 'K743')))</w:t>
      </w:r>
    </w:p>
    <w:p w14:paraId="1AD15A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3 &lt;- df %&gt;% filter_at(vars(d23), all_vars(str_detect(., pattern = 'K743')))</w:t>
      </w:r>
    </w:p>
    <w:p w14:paraId="6C83A0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4 &lt;- df %&gt;% filter_at(vars(d24), all_vars(str_detect(., pattern = 'K743')))</w:t>
      </w:r>
    </w:p>
    <w:p w14:paraId="10BDF46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5 &lt;- df %&gt;% filter_at(vars(d25), all_vars(str_detect(., pattern = 'K743')))</w:t>
      </w:r>
    </w:p>
    <w:p w14:paraId="6256EC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df_excl_PBC26 &lt;- df %&gt;% filter_at(vars(d26), all_vars(str_detect(., pattern = 'K743')))</w:t>
      </w:r>
    </w:p>
    <w:p w14:paraId="3BCB956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7 &lt;- df %&gt;% filter_at(vars(d27), all_vars(str_detect(., pattern = 'K743')))</w:t>
      </w:r>
    </w:p>
    <w:p w14:paraId="0C2EE2A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8 &lt;- df %&gt;% filter_at(vars(d28), all_vars(str_detect(., pattern = 'K743')))</w:t>
      </w:r>
    </w:p>
    <w:p w14:paraId="7DB961B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29 &lt;- df %&gt;% filter_at(vars(d29), all_vars(str_detect(., pattern = 'K743')))</w:t>
      </w:r>
    </w:p>
    <w:p w14:paraId="4BE706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30 &lt;- df %&gt;% filter_at(vars(d30), all_vars(str_detect(., pattern = 'K743')))</w:t>
      </w:r>
    </w:p>
    <w:p w14:paraId="78F4CFF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31 &lt;- df %&gt;% filter_at(vars(d31), all_vars(str_detect(., pattern = 'K743')))</w:t>
      </w:r>
    </w:p>
    <w:p w14:paraId="62DAC29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32 &lt;- df %&gt;% filter_at(vars(d32), all_vars(str_detect(., pattern = 'K743')))</w:t>
      </w:r>
    </w:p>
    <w:p w14:paraId="7D6729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33 &lt;- df %&gt;% filter_at(vars(d33), all_vars(str_detect(., pattern = 'K743')))</w:t>
      </w:r>
    </w:p>
    <w:p w14:paraId="79AF81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BC34 &lt;- df %&gt;% filter_at(vars(d34), all_vars(str_detect(., pattern = 'K743')))</w:t>
      </w:r>
    </w:p>
    <w:p w14:paraId="5CF74F4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 &lt;- df %&gt;% filter_at(vars(d1), all_vars(str_detect(., pattern = 'K783')))</w:t>
      </w:r>
    </w:p>
    <w:p w14:paraId="16AA2C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 &lt;- df %&gt;% filter_at(vars(d2), all_vars(str_detect(., pattern = 'K783')))</w:t>
      </w:r>
    </w:p>
    <w:p w14:paraId="198CD4F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3 &lt;- df %&gt;% filter_at(vars(d3), all_vars(str_detect(., pattern = 'K783')))</w:t>
      </w:r>
    </w:p>
    <w:p w14:paraId="4AD275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4 &lt;- df %&gt;% filter_at(vars(d4), all_vars(str_detect(., pattern = 'K783')))</w:t>
      </w:r>
    </w:p>
    <w:p w14:paraId="06FEE9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5 &lt;- df %&gt;% filter_at(vars(d5), all_vars(str_detect(., pattern = 'K783')))</w:t>
      </w:r>
    </w:p>
    <w:p w14:paraId="7C57A3B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6 &lt;- df %&gt;% filter_at(vars(d6), all_vars(str_detect(., pattern = 'K783')))</w:t>
      </w:r>
    </w:p>
    <w:p w14:paraId="49312F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7 &lt;- df %&gt;% filter_at(vars(d7), all_vars(str_detect(., pattern = 'K783')))</w:t>
      </w:r>
    </w:p>
    <w:p w14:paraId="7F06706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8 &lt;- df %&gt;% filter_at(vars(d8), all_vars(str_detect(., pattern = 'K783')))</w:t>
      </w:r>
    </w:p>
    <w:p w14:paraId="3513ED7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9 &lt;- df %&gt;% filter_at(vars(d9), all_vars(str_detect(., pattern = 'K783')))</w:t>
      </w:r>
    </w:p>
    <w:p w14:paraId="5889255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0 &lt;- df %&gt;% filter_at(vars(d10), all_vars(str_detect(., pattern = 'K783')))</w:t>
      </w:r>
    </w:p>
    <w:p w14:paraId="2069C51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1 &lt;- df %&gt;% filter_at(vars(d11), all_vars(str_detect(., pattern = 'K783')))</w:t>
      </w:r>
    </w:p>
    <w:p w14:paraId="14BB827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2 &lt;- df %&gt;% filter_at(vars(d12), all_vars(str_detect(., pattern = 'K783')))</w:t>
      </w:r>
    </w:p>
    <w:p w14:paraId="7889BB8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3 &lt;- df %&gt;% filter_at(vars(d13), all_vars(str_detect(., pattern = 'K783')))</w:t>
      </w:r>
    </w:p>
    <w:p w14:paraId="56EC9DE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4 &lt;- df %&gt;% filter_at(vars(d14), all_vars(str_detect(., pattern = 'K783')))</w:t>
      </w:r>
    </w:p>
    <w:p w14:paraId="4E73BCF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5 &lt;- df %&gt;% filter_at(vars(d15), all_vars(str_detect(., pattern = 'K783')))</w:t>
      </w:r>
    </w:p>
    <w:p w14:paraId="4924C26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6 &lt;- df %&gt;% filter_at(vars(d16), all_vars(str_detect(., pattern = 'K783')))</w:t>
      </w:r>
    </w:p>
    <w:p w14:paraId="224269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7 &lt;- df %&gt;% filter_at(vars(d17), all_vars(str_detect(., pattern = 'K783')))</w:t>
      </w:r>
    </w:p>
    <w:p w14:paraId="68E167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8 &lt;- df %&gt;% filter_at(vars(d18), all_vars(str_detect(., pattern = 'K783')))</w:t>
      </w:r>
    </w:p>
    <w:p w14:paraId="2A3BB4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19 &lt;- df %&gt;% filter_at(vars(d19), all_vars(str_detect(., pattern = 'K783')))</w:t>
      </w:r>
    </w:p>
    <w:p w14:paraId="4F7E89C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0 &lt;- df %&gt;% filter_at(vars(d20), all_vars(str_detect(., pattern = 'K783')))</w:t>
      </w:r>
    </w:p>
    <w:p w14:paraId="4478C70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1 &lt;- df %&gt;% filter_at(vars(d21), all_vars(str_detect(., pattern = 'K783')))</w:t>
      </w:r>
    </w:p>
    <w:p w14:paraId="687722D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2 &lt;- df %&gt;% filter_at(vars(d22), all_vars(str_detect(., pattern = 'K783')))</w:t>
      </w:r>
    </w:p>
    <w:p w14:paraId="3D7F81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3 &lt;- df %&gt;% filter_at(vars(d23), all_vars(str_detect(., pattern = 'K783')))</w:t>
      </w:r>
    </w:p>
    <w:p w14:paraId="5F8F09A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4 &lt;- df %&gt;% filter_at(vars(d24), all_vars(str_detect(., pattern = 'K783')))</w:t>
      </w:r>
    </w:p>
    <w:p w14:paraId="0D7176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5 &lt;- df %&gt;% filter_at(vars(d25), all_vars(str_detect(., pattern = 'K783')))</w:t>
      </w:r>
    </w:p>
    <w:p w14:paraId="54D52C4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6 &lt;- df %&gt;% filter_at(vars(d26), all_vars(str_detect(., pattern = 'K783')))</w:t>
      </w:r>
    </w:p>
    <w:p w14:paraId="110FE5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7 &lt;- df %&gt;% filter_at(vars(d27), all_vars(str_detect(., pattern = 'K783')))</w:t>
      </w:r>
    </w:p>
    <w:p w14:paraId="29E70D1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8 &lt;- df %&gt;% filter_at(vars(d28), all_vars(str_detect(., pattern = 'K783')))</w:t>
      </w:r>
    </w:p>
    <w:p w14:paraId="1FED4F1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29 &lt;- df %&gt;% filter_at(vars(d29), all_vars(str_detect(., pattern = 'K783')))</w:t>
      </w:r>
    </w:p>
    <w:p w14:paraId="6E011B1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30 &lt;- df %&gt;% filter_at(vars(d30), all_vars(str_detect(., pattern = 'K783')))</w:t>
      </w:r>
    </w:p>
    <w:p w14:paraId="3B7968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31 &lt;- df %&gt;% filter_at(vars(d31), all_vars(str_detect(., pattern = 'K783')))</w:t>
      </w:r>
    </w:p>
    <w:p w14:paraId="3BB718E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32 &lt;- df %&gt;% filter_at(vars(d32), all_vars(str_detect(., pattern = 'K783')))</w:t>
      </w:r>
    </w:p>
    <w:p w14:paraId="7A4437B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33 &lt;- df %&gt;% filter_at(vars(d33), all_vars(str_detect(., pattern = 'K783')))</w:t>
      </w:r>
    </w:p>
    <w:p w14:paraId="261ACF8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PSC34 &lt;- df %&gt;% filter_at(vars(d34), all_vars(str_detect(., pattern = 'K783')))</w:t>
      </w:r>
    </w:p>
    <w:p w14:paraId="6D98831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 &lt;- df %&gt;% filter_at(vars(d1), all_vars(str_detect(., pattern = 'K754')))</w:t>
      </w:r>
    </w:p>
    <w:p w14:paraId="0EE9549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 &lt;- df %&gt;% filter_at(vars(d2), all_vars(str_detect(., pattern = 'K754')))</w:t>
      </w:r>
    </w:p>
    <w:p w14:paraId="285F9CF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3 &lt;- df %&gt;% filter_at(vars(d3), all_vars(str_detect(., pattern = 'K754')))</w:t>
      </w:r>
    </w:p>
    <w:p w14:paraId="7714B33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4 &lt;- df %&gt;% filter_at(vars(d4), all_vars(str_detect(., pattern = 'K754')))</w:t>
      </w:r>
    </w:p>
    <w:p w14:paraId="702B89B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5 &lt;- df %&gt;% filter_at(vars(d5), all_vars(str_detect(., pattern = 'K754')))</w:t>
      </w:r>
    </w:p>
    <w:p w14:paraId="514EF16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6 &lt;- df %&gt;% filter_at(vars(d6), all_vars(str_detect(., pattern = 'K754')))</w:t>
      </w:r>
    </w:p>
    <w:p w14:paraId="5C8F87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7 &lt;- df %&gt;% filter_at(vars(d7), all_vars(str_detect(., pattern = 'K754')))</w:t>
      </w:r>
    </w:p>
    <w:p w14:paraId="0945BBF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8 &lt;- df %&gt;% filter_at(vars(d8), all_vars(str_detect(., pattern = 'K754')))</w:t>
      </w:r>
    </w:p>
    <w:p w14:paraId="534887E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9 &lt;- df %&gt;% filter_at(vars(d9), all_vars(str_detect(., pattern = 'K754')))</w:t>
      </w:r>
    </w:p>
    <w:p w14:paraId="2093C52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0 &lt;- df %&gt;% filter_at(vars(d10), all_vars(str_detect(., pattern = 'K754')))</w:t>
      </w:r>
    </w:p>
    <w:p w14:paraId="600011A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1 &lt;- df %&gt;% filter_at(vars(d11), all_vars(str_detect(., pattern = 'K754')))</w:t>
      </w:r>
    </w:p>
    <w:p w14:paraId="7DB250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2 &lt;- df %&gt;% filter_at(vars(d12), all_vars(str_detect(., pattern = 'K754')))</w:t>
      </w:r>
    </w:p>
    <w:p w14:paraId="3CCF71E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3 &lt;- df %&gt;% filter_at(vars(d13), all_vars(str_detect(., pattern = 'K754')))</w:t>
      </w:r>
    </w:p>
    <w:p w14:paraId="7D5129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4 &lt;- df %&gt;% filter_at(vars(d14), all_vars(str_detect(., pattern = 'K754')))</w:t>
      </w:r>
    </w:p>
    <w:p w14:paraId="2DC2F4E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5 &lt;- df %&gt;% filter_at(vars(d15), all_vars(str_detect(., pattern = 'K754')))</w:t>
      </w:r>
    </w:p>
    <w:p w14:paraId="2B39AFD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6 &lt;- df %&gt;% filter_at(vars(d16), all_vars(str_detect(., pattern = 'K754')))</w:t>
      </w:r>
    </w:p>
    <w:p w14:paraId="5F1C6D6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df_excl_AIH17 &lt;- df %&gt;% filter_at(vars(d17), all_vars(str_detect(., pattern = 'K754')))</w:t>
      </w:r>
    </w:p>
    <w:p w14:paraId="609CEFA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8 &lt;- df %&gt;% filter_at(vars(d18), all_vars(str_detect(., pattern = 'K754')))</w:t>
      </w:r>
    </w:p>
    <w:p w14:paraId="7FA2326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19 &lt;- df %&gt;% filter_at(vars(d19), all_vars(str_detect(., pattern = 'K754')))</w:t>
      </w:r>
    </w:p>
    <w:p w14:paraId="0C7492B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0 &lt;- df %&gt;% filter_at(vars(d20), all_vars(str_detect(., pattern = 'K754')))</w:t>
      </w:r>
    </w:p>
    <w:p w14:paraId="6F2DC66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1 &lt;- df %&gt;% filter_at(vars(d21), all_vars(str_detect(., pattern = 'K754')))</w:t>
      </w:r>
    </w:p>
    <w:p w14:paraId="4A215FA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2 &lt;- df %&gt;% filter_at(vars(d22), all_vars(str_detect(., pattern = 'K754')))</w:t>
      </w:r>
    </w:p>
    <w:p w14:paraId="7D5F0B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3 &lt;- df %&gt;% filter_at(vars(d23), all_vars(str_detect(., pattern = 'K754')))</w:t>
      </w:r>
    </w:p>
    <w:p w14:paraId="42395C8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4 &lt;- df %&gt;% filter_at(vars(d24), all_vars(str_detect(., pattern = 'K754')))</w:t>
      </w:r>
    </w:p>
    <w:p w14:paraId="2D9E911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5 &lt;- df %&gt;% filter_at(vars(d25), all_vars(str_detect(., pattern = 'K754')))</w:t>
      </w:r>
    </w:p>
    <w:p w14:paraId="3731CD9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6 &lt;- df %&gt;% filter_at(vars(d26), all_vars(str_detect(., pattern = 'K754')))</w:t>
      </w:r>
    </w:p>
    <w:p w14:paraId="0CA9F6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7 &lt;- df %&gt;% filter_at(vars(d27), all_vars(str_detect(., pattern = 'K754')))</w:t>
      </w:r>
    </w:p>
    <w:p w14:paraId="6F56C72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8 &lt;- df %&gt;% filter_at(vars(d28), all_vars(str_detect(., pattern = 'K754')))</w:t>
      </w:r>
    </w:p>
    <w:p w14:paraId="6F2358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29 &lt;- df %&gt;% filter_at(vars(d29), all_vars(str_detect(., pattern = 'K754')))</w:t>
      </w:r>
    </w:p>
    <w:p w14:paraId="3A03E9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30 &lt;- df %&gt;% filter_at(vars(d30), all_vars(str_detect(., pattern = 'K754')))</w:t>
      </w:r>
    </w:p>
    <w:p w14:paraId="4329300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31 &lt;- df %&gt;% filter_at(vars(d31), all_vars(str_detect(., pattern = 'K754')))</w:t>
      </w:r>
    </w:p>
    <w:p w14:paraId="1E233DC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32 &lt;- df %&gt;% filter_at(vars(d32), all_vars(str_detect(., pattern = 'K754')))</w:t>
      </w:r>
    </w:p>
    <w:p w14:paraId="4905C39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33 &lt;- df %&gt;% filter_at(vars(d33), all_vars(str_detect(., pattern = 'K754')))</w:t>
      </w:r>
    </w:p>
    <w:p w14:paraId="7D2DA9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AIH34 &lt;- df %&gt;% filter_at(vars(d34), all_vars(str_detect(., pattern = 'K754')))</w:t>
      </w:r>
    </w:p>
    <w:p w14:paraId="5BC434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 &lt;- df %&gt;% filter_at(vars(d1), all_vars(str_detect(., pattern = 'E83')))</w:t>
      </w:r>
    </w:p>
    <w:p w14:paraId="1111A5E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 &lt;- df %&gt;% filter_at(vars(d2), all_vars(str_detect(., pattern = 'K754')))</w:t>
      </w:r>
    </w:p>
    <w:p w14:paraId="6D1600F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3 &lt;- df %&gt;% filter_at(vars(d3), all_vars(str_detect(., pattern = 'K754')))</w:t>
      </w:r>
    </w:p>
    <w:p w14:paraId="00307F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4 &lt;- df %&gt;% filter_at(vars(d4), all_vars(str_detect(., pattern = 'K754')))</w:t>
      </w:r>
    </w:p>
    <w:p w14:paraId="5F8F24B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5 &lt;- df %&gt;% filter_at(vars(d5), all_vars(str_detect(., pattern = 'K754')))</w:t>
      </w:r>
    </w:p>
    <w:p w14:paraId="117FCE6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6 &lt;- df %&gt;% filter_at(vars(d6), all_vars(str_detect(., pattern = 'K754')))</w:t>
      </w:r>
    </w:p>
    <w:p w14:paraId="6F1F2D4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7 &lt;- df %&gt;% filter_at(vars(d7), all_vars(str_detect(., pattern = 'K754')))</w:t>
      </w:r>
    </w:p>
    <w:p w14:paraId="1A19A69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8 &lt;- df %&gt;% filter_at(vars(d8), all_vars(str_detect(., pattern = 'K754')))</w:t>
      </w:r>
    </w:p>
    <w:p w14:paraId="65178F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9 &lt;- df %&gt;% filter_at(vars(d9), all_vars(str_detect(., pattern = 'K754')))</w:t>
      </w:r>
    </w:p>
    <w:p w14:paraId="53F4426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0 &lt;- df %&gt;% filter_at(vars(d10), all_vars(str_detect(., pattern = 'K754')))</w:t>
      </w:r>
    </w:p>
    <w:p w14:paraId="5CA433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1 &lt;- df %&gt;% filter_at(vars(d11), all_vars(str_detect(., pattern = 'K754')))</w:t>
      </w:r>
    </w:p>
    <w:p w14:paraId="224DE8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2 &lt;- df %&gt;% filter_at(vars(d12), all_vars(str_detect(., pattern = 'K754')))</w:t>
      </w:r>
    </w:p>
    <w:p w14:paraId="21D6911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3 &lt;- df %&gt;% filter_at(vars(d13), all_vars(str_detect(., pattern = 'K754')))</w:t>
      </w:r>
    </w:p>
    <w:p w14:paraId="3F8910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4 &lt;- df %&gt;% filter_at(vars(d14), all_vars(str_detect(., pattern = 'K754')))</w:t>
      </w:r>
    </w:p>
    <w:p w14:paraId="084ABC9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5 &lt;- df %&gt;% filter_at(vars(d15), all_vars(str_detect(., pattern = 'K754')))</w:t>
      </w:r>
    </w:p>
    <w:p w14:paraId="3632C32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6 &lt;- df %&gt;% filter_at(vars(d16), all_vars(str_detect(., pattern = 'K754')))</w:t>
      </w:r>
    </w:p>
    <w:p w14:paraId="547498A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7 &lt;- df %&gt;% filter_at(vars(d17), all_vars(str_detect(., pattern = 'K754')))</w:t>
      </w:r>
    </w:p>
    <w:p w14:paraId="1810824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8 &lt;- df %&gt;% filter_at(vars(d18), all_vars(str_detect(., pattern = 'K754')))</w:t>
      </w:r>
    </w:p>
    <w:p w14:paraId="4C62A83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19 &lt;- df %&gt;% filter_at(vars(d19), all_vars(str_detect(., pattern = 'K754')))</w:t>
      </w:r>
    </w:p>
    <w:p w14:paraId="7FDB6E2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0 &lt;- df %&gt;% filter_at(vars(d20), all_vars(str_detect(., pattern = 'K754')))</w:t>
      </w:r>
    </w:p>
    <w:p w14:paraId="201E1F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1 &lt;- df %&gt;% filter_at(vars(d21), all_vars(str_detect(., pattern = 'K754')))</w:t>
      </w:r>
    </w:p>
    <w:p w14:paraId="3EAED81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2 &lt;- df %&gt;% filter_at(vars(d22), all_vars(str_detect(., pattern = 'K754')))</w:t>
      </w:r>
    </w:p>
    <w:p w14:paraId="54A3F9D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3 &lt;- df %&gt;% filter_at(vars(d23), all_vars(str_detect(., pattern = 'K754')))</w:t>
      </w:r>
    </w:p>
    <w:p w14:paraId="31B3812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4 &lt;- df %&gt;% filter_at(vars(d24), all_vars(str_detect(., pattern = 'K754')))</w:t>
      </w:r>
    </w:p>
    <w:p w14:paraId="4E6E477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5 &lt;- df %&gt;% filter_at(vars(d25), all_vars(str_detect(., pattern = 'K754')))</w:t>
      </w:r>
    </w:p>
    <w:p w14:paraId="77B7EC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6 &lt;- df %&gt;% filter_at(vars(d26), all_vars(str_detect(., pattern = 'K754')))</w:t>
      </w:r>
    </w:p>
    <w:p w14:paraId="660849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7 &lt;- df %&gt;% filter_at(vars(d27), all_vars(str_detect(., pattern = 'K754')))</w:t>
      </w:r>
    </w:p>
    <w:p w14:paraId="6706652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8 &lt;- df %&gt;% filter_at(vars(d28), all_vars(str_detect(., pattern = 'K754')))</w:t>
      </w:r>
    </w:p>
    <w:p w14:paraId="7B632FA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29 &lt;- df %&gt;% filter_at(vars(d29), all_vars(str_detect(., pattern = 'K754')))</w:t>
      </w:r>
    </w:p>
    <w:p w14:paraId="27290DF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30 &lt;- df %&gt;% filter_at(vars(d30), all_vars(str_detect(., pattern = 'K754')))</w:t>
      </w:r>
    </w:p>
    <w:p w14:paraId="6D0A6C6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31 &lt;- df %&gt;% filter_at(vars(d31), all_vars(str_detect(., pattern = 'K754')))</w:t>
      </w:r>
    </w:p>
    <w:p w14:paraId="43EDFF9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32 &lt;- df %&gt;% filter_at(vars(d32), all_vars(str_detect(., pattern = 'K754')))</w:t>
      </w:r>
    </w:p>
    <w:p w14:paraId="1C74137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33 &lt;- df %&gt;% filter_at(vars(d33), all_vars(str_detect(., pattern = 'K754')))</w:t>
      </w:r>
    </w:p>
    <w:p w14:paraId="2C1B5F2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WDHH34 &lt;- df %&gt;% filter_at(vars(d34), all_vars(str_detect(., pattern = 'K754')))</w:t>
      </w:r>
    </w:p>
    <w:p w14:paraId="311E01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 &lt;- df %&gt;% filter_at(vars(d1), all_vars(str_detect(., pattern = 'B1')))</w:t>
      </w:r>
    </w:p>
    <w:p w14:paraId="6719792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 &lt;- df %&gt;% filter_at(vars(d2), all_vars(str_detect(., pattern = 'B1')))</w:t>
      </w:r>
    </w:p>
    <w:p w14:paraId="5749955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3 &lt;- df %&gt;% filter_at(vars(d3), all_vars(str_detect(., pattern = 'B1')))</w:t>
      </w:r>
    </w:p>
    <w:p w14:paraId="3CF267E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4 &lt;- df %&gt;% filter_at(vars(d4), all_vars(str_detect(., pattern = 'B1')))</w:t>
      </w:r>
    </w:p>
    <w:p w14:paraId="3A8989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5 &lt;- df %&gt;% filter_at(vars(d5), all_vars(str_detect(., pattern = 'B1')))</w:t>
      </w:r>
    </w:p>
    <w:p w14:paraId="49631EC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6 &lt;- df %&gt;% filter_at(vars(d6), all_vars(str_detect(., pattern = 'B1')))</w:t>
      </w:r>
    </w:p>
    <w:p w14:paraId="7AA0EA3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7 &lt;- df %&gt;% filter_at(vars(d7), all_vars(str_detect(., pattern = 'B1')))</w:t>
      </w:r>
    </w:p>
    <w:p w14:paraId="0A475B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df_excl_Viral8 &lt;- df %&gt;% filter_at(vars(d8), all_vars(str_detect(., pattern = 'B1')))</w:t>
      </w:r>
    </w:p>
    <w:p w14:paraId="6E9ED32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9 &lt;- df %&gt;% filter_at(vars(d9), all_vars(str_detect(., pattern = 'B1')))</w:t>
      </w:r>
    </w:p>
    <w:p w14:paraId="5E16D47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0 &lt;- df %&gt;% filter_at(vars(d10), all_vars(str_detect(., pattern = 'B1')))</w:t>
      </w:r>
    </w:p>
    <w:p w14:paraId="2CE178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1 &lt;- df %&gt;% filter_at(vars(d11), all_vars(str_detect(., pattern = 'B1')))</w:t>
      </w:r>
    </w:p>
    <w:p w14:paraId="60D1F09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2 &lt;- df %&gt;% filter_at(vars(d12), all_vars(str_detect(., pattern = 'B1')))</w:t>
      </w:r>
    </w:p>
    <w:p w14:paraId="710825B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3 &lt;- df %&gt;% filter_at(vars(d13), all_vars(str_detect(., pattern = 'B1')))</w:t>
      </w:r>
    </w:p>
    <w:p w14:paraId="609C2BF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4 &lt;- df %&gt;% filter_at(vars(d14), all_vars(str_detect(., pattern = 'B1')))</w:t>
      </w:r>
    </w:p>
    <w:p w14:paraId="62502D1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5 &lt;- df %&gt;% filter_at(vars(d15), all_vars(str_detect(., pattern = 'B1')))</w:t>
      </w:r>
    </w:p>
    <w:p w14:paraId="38DF0E0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6 &lt;- df %&gt;% filter_at(vars(d16), all_vars(str_detect(., pattern = 'B1')))</w:t>
      </w:r>
    </w:p>
    <w:p w14:paraId="6029AB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7 &lt;- df %&gt;% filter_at(vars(d17), all_vars(str_detect(., pattern = 'B1')))</w:t>
      </w:r>
    </w:p>
    <w:p w14:paraId="39B4D8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8 &lt;- df %&gt;% filter_at(vars(d18), all_vars(str_detect(., pattern = 'B1')))</w:t>
      </w:r>
    </w:p>
    <w:p w14:paraId="69D5D13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19 &lt;- df %&gt;% filter_at(vars(d19), all_vars(str_detect(., pattern = 'B1')))</w:t>
      </w:r>
    </w:p>
    <w:p w14:paraId="4AC93FB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0 &lt;- df %&gt;% filter_at(vars(d20), all_vars(str_detect(., pattern = 'B1')))</w:t>
      </w:r>
    </w:p>
    <w:p w14:paraId="259F3E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1 &lt;- df %&gt;% filter_at(vars(d21), all_vars(str_detect(., pattern = 'B1')))</w:t>
      </w:r>
    </w:p>
    <w:p w14:paraId="6929E23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2 &lt;- df %&gt;% filter_at(vars(d22), all_vars(str_detect(., pattern = 'B1')))</w:t>
      </w:r>
    </w:p>
    <w:p w14:paraId="06D827E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3 &lt;- df %&gt;% filter_at(vars(d23), all_vars(str_detect(., pattern = 'B1')))</w:t>
      </w:r>
    </w:p>
    <w:p w14:paraId="2D80A80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4 &lt;- df %&gt;% filter_at(vars(d24), all_vars(str_detect(., pattern = 'B1')))</w:t>
      </w:r>
    </w:p>
    <w:p w14:paraId="3BBB1B3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5 &lt;- df %&gt;% filter_at(vars(d25), all_vars(str_detect(., pattern = 'B1')))</w:t>
      </w:r>
    </w:p>
    <w:p w14:paraId="140EE9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6 &lt;- df %&gt;% filter_at(vars(d26), all_vars(str_detect(., pattern = 'B1')))</w:t>
      </w:r>
    </w:p>
    <w:p w14:paraId="1B316C7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7 &lt;- df %&gt;% filter_at(vars(d27), all_vars(str_detect(., pattern = 'B1')))</w:t>
      </w:r>
    </w:p>
    <w:p w14:paraId="5219CCC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8 &lt;- df %&gt;% filter_at(vars(d28), all_vars(str_detect(., pattern = 'B1')))</w:t>
      </w:r>
    </w:p>
    <w:p w14:paraId="42D1715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29 &lt;- df %&gt;% filter_at(vars(d29), all_vars(str_detect(., pattern = 'B1')))</w:t>
      </w:r>
    </w:p>
    <w:p w14:paraId="77F6E7C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30 &lt;- df %&gt;% filter_at(vars(d30), all_vars(str_detect(., pattern = 'B1')))</w:t>
      </w:r>
    </w:p>
    <w:p w14:paraId="5626CC2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31 &lt;- df %&gt;% filter_at(vars(d31), all_vars(str_detect(., pattern = 'B1')))</w:t>
      </w:r>
    </w:p>
    <w:p w14:paraId="2973E98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32 &lt;- df %&gt;% filter_at(vars(d32), all_vars(str_detect(., pattern = 'B1')))</w:t>
      </w:r>
    </w:p>
    <w:p w14:paraId="5ED30B0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33 &lt;- df %&gt;% filter_at(vars(d33), all_vars(str_detect(., pattern = 'B1')))</w:t>
      </w:r>
    </w:p>
    <w:p w14:paraId="615AF8B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excl_Viral34 &lt;- df %&gt;% filter_at(vars(d34), all_vars(str_detect(., pattern = 'B1')))</w:t>
      </w:r>
    </w:p>
    <w:p w14:paraId="7A0450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2A0B89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df_allexcld &lt;- rbind(df_excl_Alc1, df_excl_Alc2, df_excl_Alc3, df_excl_Alc4, df_excl_Alc5, df_excl_Alc6, df_excl_Alc7, df_excl_Alc8, df_excl_Alc9, df_excl_Alc10, df_excl_Alc11, df_excl_Alc12, df_excl_Alc13, df_excl_Alc14, df_excl_Alc15, df_excl_Alc16, df_excl_Alc17, df_excl_Alc18, df_excl_Alc19, df_excl_Alc20, df_excl_Alc21, df_excl_Alc22, df_excl_Alc23, df_excl_Alc24, df_excl_Alc25, df_excl_Alc26, df_excl_Alc27, df_excl_Alc28, df_excl_Alc29, df_excl_Alc30, df_excl_Alc31, df_excl_Alc32, df_excl_Alc33, df_excl_Alc34, df_excl_AlcLiv1, df_excl_AlcLiv2, df_excl_AlcLiv3, df_excl_AlcLiv4, df_excl_AlcLiv5, df_excl_AlcLiv6, df_excl_AlcLiv7, df_excl_AlcLiv8, df_excl_AlcLiv9, df_excl_AlcLiv10, df_excl_AlcLiv11, df_excl_AlcLiv12, df_excl_AlcLiv13, df_excl_AlcLiv14, df_excl_AlcLiv15, df_excl_AlcLiv16, df_excl_AlcLiv17, df_excl_AlcLiv18, df_excl_AlcLiv19, df_excl_AlcLiv20, df_excl_AlcLiv21, df_excl_AlcLiv22, df_excl_AlcLiv23, df_excl_AlcLiv24, df_excl_AlcLiv25, df_excl_AlcLiv26, df_excl_AlcLiv27, df_excl_AlcLiv28, df_excl_AlcLiv29, df_excl_AlcLiv30, df_excl_AlcLiv31, df_excl_AlcLiv32, df_excl_AlcLiv33, df_excl_AlcLiv34, df_excl_PBC1, df_excl_PBC2, df_excl_PBC3, df_excl_PBC4, df_excl_PBC5, df_excl_PBC6, df_excl_PBC7, df_excl_PBC8, df_excl_PBC9, df_excl_PBC10, df_excl_PBC11, df_excl_PBC12, df_excl_PBC13, df_excl_PBC14, df_excl_PBC15, df_excl_PBC16, df_excl_PBC17, df_excl_PBC18, df_excl_PBC19, df_excl_PBC20, df_excl_PBC21, df_excl_PBC22, df_excl_PBC23, df_excl_PBC24, df_excl_PBC25, df_excl_PBC26, df_excl_PBC27, df_excl_PBC28, df_excl_PBC29, df_excl_PBC30, df_excl_PBC31, df_excl_PBC32, df_excl_PBC33, df_excl_PBC34, df_excl_PSC1, df_excl_PSC2, df_excl_PSC3, df_excl_PSC4, df_excl_PSC5, df_excl_PSC6, df_excl_PSC7, df_excl_PSC8, df_excl_PSC9, df_excl_PSC10, df_excl_PSC11, df_excl_PSC12, df_excl_PSC13, df_excl_PSC14, df_excl_PSC15, df_excl_PSC16, df_excl_PSC17, df_excl_PSC18, df_excl_PSC19, df_excl_PSC20, df_excl_PSC21, df_excl_PSC22, df_excl_PSC23, df_excl_PSC24, df_excl_PSC25, df_excl_PSC26, df_excl_PSC27, df_excl_PSC28, df_excl_PSC29, df_excl_PSC30, df_excl_PSC31, df_excl_PSC32, df_excl_PSC33, df_excl_PSC34, df_excl_AIH1, df_excl_AIH2, df_excl_AIH3, df_excl_AIH4, df_excl_AIH5, df_excl_AIH6, df_excl_AIH7, df_excl_AIH8, df_excl_AIH9, df_excl_AIH10, df_excl_AIH11, df_excl_AIH12, df_excl_AIH13, df_excl_AIH14, df_excl_AIH15, df_excl_AIH16, df_excl_AIH17, df_excl_AIH18, df_excl_AIH19, df_excl_AIH20, df_excl_AIH21, df_excl_AIH22, df_excl_AIH23, df_excl_AIH24, df_excl_AIH25, df_excl_AIH26, df_excl_AIH27, df_excl_AIH28, df_excl_AIH29, df_excl_AIH30, df_excl_AIH31, df_excl_AIH32, df_excl_AIH33, df_excl_AIH34, df_excl_WDHH1, df_excl_WDHH2, df_excl_WDHH3, df_excl_WDHH4, df_excl_WDHH5, df_excl_WDHH6, df_excl_WDHH7, df_excl_WDHH8, df_excl_WDHH9, df_excl_WDHH10, df_excl_WDHH11, df_excl_WDHH12, df_excl_WDHH13, df_excl_WDHH14, df_excl_WDHH15, df_excl_WDHH16, df_excl_WDHH17, df_excl_WDHH18, df_excl_WDHH19, df_excl_WDHH20, df_excl_WDHH21, df_excl_WDHH22, df_excl_WDHH23, df_excl_WDHH24, df_excl_WDHH25, df_excl_WDHH26, df_excl_WDHH27, df_excl_WDHH28, df_excl_WDHH29, df_excl_WDHH30, df_excl_WDHH31, df_excl_WDHH32, df_excl_WDHH33, df_excl_WDHH34, df_excl_Viral1, df_excl_Viral2, df_excl_Viral3, df_excl_Viral4, df_excl_Viral5, df_excl_Viral6, df_excl_Viral7, </w:t>
      </w: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df_excl_Viral8, df_excl_Viral9, df_excl_Viral10, df_excl_Viral11, df_excl_Viral12, df_excl_Viral13, df_excl_Viral14, df_excl_Viral15, df_excl_Viral16, df_excl_Viral17, df_excl_Viral18, df_excl_Viral19, df_excl_Viral20, df_excl_Viral21, df_excl_Viral22, df_excl_Viral23, df_excl_Viral24, df_excl_Viral25, df_excl_Viral26, df_excl_Viral27, df_excl_Viral28, df_excl_Viral29, df_excl_Viral30, df_excl_Viral31, df_excl_Viral32, df_excl_Viral33, df_excl_Viral34)</w:t>
      </w:r>
    </w:p>
    <w:p w14:paraId="3AD71A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92FEEC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&lt;- anti_join(df, df_allexcld, by = "databaseID")</w:t>
      </w:r>
    </w:p>
    <w:p w14:paraId="6EE820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rytogenic_Cirrhosis &lt;- as.factor(df_clean$Crytogenic_Cirrhosis)</w:t>
      </w:r>
    </w:p>
    <w:p w14:paraId="5A3306D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D &lt;- as.factor(df_clean$NAFLD)</w:t>
      </w:r>
    </w:p>
    <w:p w14:paraId="729B59F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SH &lt;- as.factor(df_clean$NASH)</w:t>
      </w:r>
    </w:p>
    <w:p w14:paraId="4CD791C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 &lt;- df_clean$NAFLD</w:t>
      </w:r>
    </w:p>
    <w:p w14:paraId="050158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D &lt;- ifelse(df_clean$NAFL =="0", ifelse(df_clean$NASH == "1", "1", "0"), "1")</w:t>
      </w:r>
    </w:p>
    <w:p w14:paraId="1FAC86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D &lt;- as.factor(df_clean$NAFLD)</w:t>
      </w:r>
    </w:p>
    <w:p w14:paraId="38A84DF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SH &lt;- as.factor(df_clean$NASH)</w:t>
      </w:r>
    </w:p>
    <w:p w14:paraId="2BC33C4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 &lt;- as.factor(df_clean$NAFL)</w:t>
      </w:r>
    </w:p>
    <w:p w14:paraId="7BECDAF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rytogenic_Cirrhosis &lt;- as.factor(df_clean$Crytogenic_Cirrhosis)</w:t>
      </w:r>
    </w:p>
    <w:p w14:paraId="489A22A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NAFL) %&gt;% summarise(no_rows = length(NAFL))</w:t>
      </w:r>
    </w:p>
    <w:p w14:paraId="5C2F6B1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NASH) %&gt;% summarise(no_rows = length(NASH))</w:t>
      </w:r>
    </w:p>
    <w:p w14:paraId="222CC4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NAFLD) %&gt;% summarise(no_rows = length(NAFLD))</w:t>
      </w:r>
    </w:p>
    <w:p w14:paraId="2A89859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Crytogenic_Cirrhosis) %&gt;% summarise(no_rows = length(Crytogenic_Cirrhosis))</w:t>
      </w:r>
    </w:p>
    <w:p w14:paraId="78D6BEE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group1 &lt;- as.factor(ifelse(df_clean$NAFLD =="0", ifelse(df_clean$Crytogenic_Cirrhosis == "0", "Control", "Cirrhosis"), "NAFLD"))</w:t>
      </w:r>
    </w:p>
    <w:p w14:paraId="6165B37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group1) %&gt;% summarise(no_rows = length(group1))</w:t>
      </w:r>
    </w:p>
    <w:p w14:paraId="15A22A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group2 &lt;- as.factor(ifelse(df_clean$NAFL =="0", ifelse(df_clean$Crytogenic_Cirrhosis == "0", ifelse(df_clean$NASH == "0", "Control", "NASH"), "Cirrhosis"), "NAFL"))</w:t>
      </w:r>
    </w:p>
    <w:p w14:paraId="0941934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group2) %&gt;% summarise(no_rows = length(group2))</w:t>
      </w:r>
    </w:p>
    <w:p w14:paraId="33BBC6D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5C6DFF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DvsCtrl &lt;- as.factor(ifelse(df_clean$group1 =="NAFLD", "NAFLD", ifelse(df_clean$group1 == "Control", "Control", "NA")))</w:t>
      </w:r>
    </w:p>
    <w:p w14:paraId="798C099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DvsCtrl &lt;- na_if(df_clean$NAFLDvsCtrl, "NA")</w:t>
      </w:r>
    </w:p>
    <w:p w14:paraId="0C5892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NAFLDvsCtrl) %&gt;% summarise(no_rows = length(NAFLDvsCtrl))</w:t>
      </w:r>
    </w:p>
    <w:p w14:paraId="3CE8503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DvsCtrl &lt;- droplevels(df_clean$NAFLDvsCtrl)</w:t>
      </w:r>
    </w:p>
    <w:p w14:paraId="375B51F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DvsCtrl &lt;- factor(df_clean$NAFLDvsCtrl, levels = c("Control", "NAFLD"))</w:t>
      </w:r>
    </w:p>
    <w:p w14:paraId="4564126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B21B5B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Ctrl &lt;- as.factor(ifelse(df_clean$group1 =="Cirrhosis", "Cirrhosis", ifelse(df_clean$group1 == "Control", "Control", "NA")))</w:t>
      </w:r>
    </w:p>
    <w:p w14:paraId="4744A98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Ctrl &lt;- na_if(df_clean$CirrvsCtrl, "NA")</w:t>
      </w:r>
    </w:p>
    <w:p w14:paraId="3027C86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Ctrl &lt;- droplevels(df_clean$CirrvsCtrl)</w:t>
      </w:r>
    </w:p>
    <w:p w14:paraId="013EF7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CirrvsCtrl) %&gt;% summarise(no_rows = length(CirrvsCtrl))</w:t>
      </w:r>
    </w:p>
    <w:p w14:paraId="679C325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Ctrl &lt;- factor(df_clean$CirrvsCtrl, levels = c("Control", "Cirrhosis"))</w:t>
      </w:r>
    </w:p>
    <w:p w14:paraId="6E43FCA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Ctrl_num &lt;- factor(df_clean$CirrvsCtrl, levels = c("1", "2"))</w:t>
      </w:r>
    </w:p>
    <w:p w14:paraId="4140C88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D596A2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FLD &lt;- as.factor(ifelse(df_clean$group1 =="NAFLD", "NAFLD", ifelse(df_clean$group1 == "Cirrhosis", "Cirrhosis", "NA")))</w:t>
      </w:r>
    </w:p>
    <w:p w14:paraId="1A4A8A8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FLD &lt;- na_if(df_clean$CirrvsNAFLD, "NA")</w:t>
      </w:r>
    </w:p>
    <w:p w14:paraId="38B20D2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FLD &lt;- droplevels(df_clean$CirrvsNAFLD)</w:t>
      </w:r>
    </w:p>
    <w:p w14:paraId="21B05B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CirrvsNAFLD) %&gt;% summarise(no_rows = length(CirrvsNAFLD))</w:t>
      </w:r>
    </w:p>
    <w:p w14:paraId="05C27D9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FLD &lt;- factor(df_clean$CirrvsNAFLD, levels = c("NAFLD", "Cirrhosis"))</w:t>
      </w:r>
    </w:p>
    <w:p w14:paraId="1159E1E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03D1E8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vsCtrl &lt;- as.factor(ifelse(df_clean$group2 =="NAFL", "NAFL", ifelse(df_clean$group2 == "Control", "Control", "NA")))</w:t>
      </w:r>
    </w:p>
    <w:p w14:paraId="03C934A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vsCtrl &lt;- na_if(df_clean$NAFLvsCtrl, "NA")</w:t>
      </w:r>
    </w:p>
    <w:p w14:paraId="58F5BE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vsCtrl &lt;- droplevels(df_clean$NAFLvsCtrl)</w:t>
      </w:r>
    </w:p>
    <w:p w14:paraId="66894C0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vsCtrl &lt;- factor(df_clean$NAFLvsCtrl, levels = c("Control", "NAFL"))</w:t>
      </w:r>
    </w:p>
    <w:p w14:paraId="3C363E5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802B0B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SHvsCtrl &lt;- as.factor(ifelse(df_clean$group2 =="NASH", "NASH", ifelse(df_clean$group2 == "Control", "Control", "NA")))</w:t>
      </w:r>
    </w:p>
    <w:p w14:paraId="6A41B11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SHvsCtrl &lt;- na_if(df_clean$NASHvsCtrl, "NA")</w:t>
      </w:r>
    </w:p>
    <w:p w14:paraId="7533DF6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SHvsCtrl &lt;- droplevels(df_clean$NASHvsCtrl)</w:t>
      </w:r>
    </w:p>
    <w:p w14:paraId="620E4BA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SHvsCtrl &lt;- factor(df_clean$NASHvsCtrl, levels = c("Control", "NASH"))</w:t>
      </w:r>
    </w:p>
    <w:p w14:paraId="597952C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E68B77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SH &lt;- as.factor(ifelse(df_clean$group2 =="NASH", "NASH", ifelse(df_clean$group2 == "Cirrhosis", "Cirrhosis", "NA")))</w:t>
      </w:r>
    </w:p>
    <w:p w14:paraId="3252312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SH &lt;- na_if(df_clean$CirrvsNASH, "NA")</w:t>
      </w:r>
    </w:p>
    <w:p w14:paraId="1634B3D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SH &lt;- droplevels(df_clean$CirrvsNASH)</w:t>
      </w:r>
    </w:p>
    <w:p w14:paraId="7EE3C63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SH &lt;- factor(df_clean$CirrvsNASH, levels = c("NASH", "Cirrhosis"))</w:t>
      </w:r>
    </w:p>
    <w:p w14:paraId="03385C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43C25B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280A83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FL &lt;- as.factor(ifelse(df_clean$group2 =="NAFL", "NAFL", ifelse(df_clean$group2 == "Cirrhosis", "Cirrhosis", "NA")))</w:t>
      </w:r>
    </w:p>
    <w:p w14:paraId="0CC22D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FL &lt;- na_if(df_clean$CirrvsNAFL, "NA")</w:t>
      </w:r>
    </w:p>
    <w:p w14:paraId="105F55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FL &lt;- droplevels(df_clean$CirrvsNAFL)</w:t>
      </w:r>
    </w:p>
    <w:p w14:paraId="344E188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CirrvsNAFL &lt;- factor(df_clean$CirrvsNAFL, levels = c("NAFL", "Cirrhosis"))</w:t>
      </w:r>
    </w:p>
    <w:p w14:paraId="330FE0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3196A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vsNASH &lt;- as.factor(ifelse(df_clean$group2 =="NASH", "NASH", ifelse(df_clean$group2 == "NAFL", "NAFL", "NA")))</w:t>
      </w:r>
    </w:p>
    <w:p w14:paraId="0113FC1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vsNASH &lt;- na_if(df_clean$NAFLvsNASH, "NA")</w:t>
      </w:r>
    </w:p>
    <w:p w14:paraId="76BBA0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vsNASH &lt;- droplevels(df_clean$NAFLvsNASH)</w:t>
      </w:r>
    </w:p>
    <w:p w14:paraId="1702A5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AFLvsNASH &lt;- factor(df_clean$NAFLvsNASH, levels = c("NAFL", "NASH"))</w:t>
      </w:r>
    </w:p>
    <w:p w14:paraId="5B9046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90071A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ethnicf) %&gt;% summarise(no_rows = length(ethnicf))</w:t>
      </w:r>
    </w:p>
    <w:p w14:paraId="3115561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ethnicf &lt;- as.factor(df_clean$ethnicf)</w:t>
      </w:r>
    </w:p>
    <w:p w14:paraId="1A95315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ethinc_group &lt;- as.factor(ifelse(df_clean$ethnicf =="1", "White", ifelse(df_clean$ethnicf == "2", "Asian", "Other")))</w:t>
      </w:r>
    </w:p>
    <w:p w14:paraId="6893714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ethinc_group) %&gt;% summarise(no_rows = length(ethinc_group))</w:t>
      </w:r>
    </w:p>
    <w:p w14:paraId="7B6ECA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44FF2F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liver_decomp = df_clean$varicealbleed1 + df_clean$varices1 + df_clean$ascites1 + df_clean$hepatic_fibrosis1 + df_clean$portal_htn1 + df_clean$splenomegaly1 + df_clean$hepatorenal1</w:t>
      </w:r>
    </w:p>
    <w:p w14:paraId="6A2827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18C917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liver_decomp_cat = ifelse(df_clean$liver_decomp &gt; 0, "1", "0")</w:t>
      </w:r>
    </w:p>
    <w:p w14:paraId="28B4299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2AD412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 = as.numeric(ifelse(str_detect(df_clean$d1, '(C0)|(C1)|(C2)|(C3)|(C4)|(C5)|(C6)|(C7)|(C8)|(C9)'), '1', '0'))</w:t>
      </w:r>
    </w:p>
    <w:p w14:paraId="6BA95C3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 = as.numeric(ifelse(str_detect(df_clean$d2, '(C0)|(C1)|(C2)|(C3)|(C4)|(C5)|(C6)|(C7)|(C8)|(C9)'), '1', '0'))</w:t>
      </w:r>
    </w:p>
    <w:p w14:paraId="5B42BAA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3 = as.numeric(ifelse(str_detect(df_clean$d3, '(C0)|(C1)|(C2)|(C3)|(C4)|(C5)|(C6)|(C7)|(C8)|(C9)'), '1', '0'))</w:t>
      </w:r>
    </w:p>
    <w:p w14:paraId="29FEDC5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4 = as.numeric(ifelse(str_detect(df_clean$d4, '(C0)|(C1)|(C2)|(C3)|(C4)|(C5)|(C6)|(C7)|(C8)|(C9)'), '1', '0'))</w:t>
      </w:r>
    </w:p>
    <w:p w14:paraId="31583A1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5 = as.numeric(ifelse(str_detect(df_clean$d5, '(C0)|(C1)|(C2)|(C3)|(C4)|(C5)|(C6)|(C7)|(C8)|(C9)'), '1', '0'))</w:t>
      </w:r>
    </w:p>
    <w:p w14:paraId="20B882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6 = as.numeric(ifelse(str_detect(df_clean$d6, '(C0)|(C1)|(C2)|(C3)|(C4)|(C5)|(C6)|(C7)|(C8)|(C9)'), '1', '0'))</w:t>
      </w:r>
    </w:p>
    <w:p w14:paraId="616231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7 = as.numeric(ifelse(str_detect(df_clean$d7, '(C0)|(C1)|(C2)|(C3)|(C4)|(C5)|(C6)|(C7)|(C8)|(C9)'), '1', '0'))</w:t>
      </w:r>
    </w:p>
    <w:p w14:paraId="0F1D29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8 = as.numeric(ifelse(str_detect(df_clean$d8, '(C0)|(C1)|(C2)|(C3)|(C4)|(C5)|(C6)|(C7)|(C8)|(C9)'), '1', '0'))</w:t>
      </w:r>
    </w:p>
    <w:p w14:paraId="6CC8AED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9 = as.numeric(ifelse(str_detect(df_clean$d9, '(C0)|(C1)|(C2)|(C3)|(C4)|(C5)|(C6)|(C7)|(C8)|(C9)'), '1', '0'))</w:t>
      </w:r>
    </w:p>
    <w:p w14:paraId="69E8A1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0 = as.numeric(ifelse(str_detect(df_clean$d10, '(C0)|(C1)|(C2)|(C3)|(C4)|(C5)|(C6)|(C7)|(C8)|(C9)'), '1', '0'))</w:t>
      </w:r>
    </w:p>
    <w:p w14:paraId="1C8506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1 = as.numeric(ifelse(str_detect(df_clean$d11, '(C0)|(C1)|(C2)|(C3)|(C4)|(C5)|(C6)|(C7)|(C8)|(C9)'), '1', '0'))</w:t>
      </w:r>
    </w:p>
    <w:p w14:paraId="364D753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2 = as.numeric(ifelse(str_detect(df_clean$d12, '(C0)|(C1)|(C2)|(C3)|(C4)|(C5)|(C6)|(C7)|(C8)|(C9)'), '1', '0'))</w:t>
      </w:r>
    </w:p>
    <w:p w14:paraId="54962F5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3 = as.numeric(ifelse(str_detect(df_clean$d13, '(C0)|(C1)|(C2)|(C3)|(C4)|(C5)|(C6)|(C7)|(C8)|(C9)'), '1', '0'))</w:t>
      </w:r>
    </w:p>
    <w:p w14:paraId="20A2380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4 = as.numeric(ifelse(str_detect(df_clean$d14, '(C0)|(C1)|(C2)|(C3)|(C4)|(C5)|(C6)|(C7)|(C8)|(C9)'), '1', '0'))</w:t>
      </w:r>
    </w:p>
    <w:p w14:paraId="0A4D2DB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df_clean$any_cancer_temp15 = as.numeric(ifelse(str_detect(df_clean$d15, '(C0)|(C1)|(C2)|(C3)|(C4)|(C5)|(C6)|(C7)|(C8)|(C9)'), '1', '0'))</w:t>
      </w:r>
    </w:p>
    <w:p w14:paraId="4DDF2A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6 = as.numeric(ifelse(str_detect(df_clean$d16, '(C0)|(C1)|(C2)|(C3)|(C4)|(C5)|(C6)|(C7)|(C8)|(C9)'), '1', '0'))</w:t>
      </w:r>
    </w:p>
    <w:p w14:paraId="0563089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7 = as.numeric(ifelse(str_detect(df_clean$d17, '(C0)|(C1)|(C2)|(C3)|(C4)|(C5)|(C6)|(C7)|(C8)|(C9)'), '1', '0'))</w:t>
      </w:r>
    </w:p>
    <w:p w14:paraId="434DAB2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8 = as.numeric(ifelse(str_detect(df_clean$d18, '(C0)|(C1)|(C2)|(C3)|(C4)|(C5)|(C6)|(C7)|(C8)|(C9)'), '1', '0'))</w:t>
      </w:r>
    </w:p>
    <w:p w14:paraId="15ABBB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19 = as.numeric(ifelse(str_detect(df_clean$d19, '(C0)|(C1)|(C2)|(C3)|(C4)|(C5)|(C6)|(C7)|(C8)|(C9)'), '1', '0'))</w:t>
      </w:r>
    </w:p>
    <w:p w14:paraId="783C70E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0 = as.numeric(ifelse(str_detect(df_clean$d20, '(C0)|(C1)|(C2)|(C3)|(C4)|(C5)|(C6)|(C7)|(C8)|(C9)'), '1', '0'))</w:t>
      </w:r>
    </w:p>
    <w:p w14:paraId="41C42D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1 = as.numeric(ifelse(str_detect(df_clean$d21, '(C0)|(C1)|(C2)|(C3)|(C4)|(C5)|(C6)|(C7)|(C8)|(C9)'), '1', '0'))</w:t>
      </w:r>
    </w:p>
    <w:p w14:paraId="1E0505E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2 = as.numeric(ifelse(str_detect(df_clean$d22, '(C0)|(C1)|(C2)|(C3)|(C4)|(C5)|(C6)|(C7)|(C8)|(C9)'), '1', '0'))</w:t>
      </w:r>
    </w:p>
    <w:p w14:paraId="41C0A63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3 = as.numeric(ifelse(str_detect(df_clean$d23, '(C0)|(C1)|(C2)|(C3)|(C4)|(C5)|(C6)|(C7)|(C8)|(C9)'), '1', '0'))</w:t>
      </w:r>
    </w:p>
    <w:p w14:paraId="16B48A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4 = as.numeric(ifelse(str_detect(df_clean$d24, '(C0)|(C1)|(C2)|(C3)|(C4)|(C5)|(C6)|(C7)|(C8)|(C9)'), '1', '0'))</w:t>
      </w:r>
    </w:p>
    <w:p w14:paraId="2740B4D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5 = as.numeric(ifelse(str_detect(df_clean$d25, '(C0)|(C1)|(C2)|(C3)|(C4)|(C5)|(C6)|(C7)|(C8)|(C9)'), '1', '0'))</w:t>
      </w:r>
    </w:p>
    <w:p w14:paraId="7866E43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6 = as.numeric(ifelse(str_detect(df_clean$d26, '(C0)|(C1)|(C2)|(C3)|(C4)|(C5)|(C6)|(C7)|(C8)|(C9)'), '1', '0'))</w:t>
      </w:r>
    </w:p>
    <w:p w14:paraId="1E4ED83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7 = as.numeric(ifelse(str_detect(df_clean$d27, '(C0)|(C1)|(C2)|(C3)|(C4)|(C5)|(C6)|(C7)|(C8)|(C9)'), '1', '0'))</w:t>
      </w:r>
    </w:p>
    <w:p w14:paraId="51C9B11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8 = as.numeric(ifelse(str_detect(df_clean$d28, '(C0)|(C1)|(C2)|(C3)|(C4)|(C5)|(C6)|(C7)|(C8)|(C9)'), '1', '0'))</w:t>
      </w:r>
    </w:p>
    <w:p w14:paraId="419B838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29 = as.numeric(ifelse(str_detect(df_clean$d29, '(C0)|(C1)|(C2)|(C3)|(C4)|(C5)|(C6)|(C7)|(C8)|(C9)'), '1', '0'))</w:t>
      </w:r>
    </w:p>
    <w:p w14:paraId="06122A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30 = as.numeric(ifelse(str_detect(df_clean$d30, '(C0)|(C1)|(C2)|(C3)|(C4)|(C5)|(C6)|(C7)|(C8)|(C9)'), '1', '0'))</w:t>
      </w:r>
    </w:p>
    <w:p w14:paraId="01EA34B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31 = as.numeric(ifelse(str_detect(df_clean$d31, '(C0)|(C1)|(C2)|(C3)|(C4)|(C5)|(C6)|(C7)|(C8)|(C9)'), '1', '0'))</w:t>
      </w:r>
    </w:p>
    <w:p w14:paraId="10F5BEF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32 = as.numeric(ifelse(str_detect(df_clean$d32, '(C0)|(C1)|(C2)|(C3)|(C4)|(C5)|(C6)|(C7)|(C8)|(C9)'), '1', '0'))</w:t>
      </w:r>
    </w:p>
    <w:p w14:paraId="3EAC5C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33 = as.numeric(ifelse(str_detect(df_clean$d33, '(C0)|(C1)|(C2)|(C3)|(C4)|(C5)|(C6)|(C7)|(C8)|(C9)'), '1', '0'))</w:t>
      </w:r>
    </w:p>
    <w:p w14:paraId="75740F5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ny_cancer_temp34 = as.numeric(ifelse(str_detect(df_clean$d34, '(C0)|(C1)|(C2)|(C3)|(C4)|(C5)|(C6)|(C7)|(C8)|(C9)'), '1', '0'))</w:t>
      </w:r>
    </w:p>
    <w:p w14:paraId="007D29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CB8F23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ll_cancer_temp &lt;- rowSums(df_clean[,c("any_cancer_temp1", "any_cancer_temp2", "any_cancer_temp3", "any_cancer_temp4", "any_cancer_temp5", "any_cancer_temp6", "any_cancer_temp7", "any_cancer_temp8", "any_cancer_temp9", "any_cancer_temp10", "any_cancer_temp11", "any_cancer_temp12", "any_cancer_temp13", "any_cancer_temp14", "any_cancer_temp15", "any_cancer_temp16", "any_cancer_temp17", "any_cancer_temp18", "any_cancer_temp19", "any_cancer_temp20", "any_cancer_temp21", "any_cancer_temp22", "any_cancer_temp23", "any_cancer_temp24", "any_cancer_temp25", "any_cancer_temp26", "any_cancer_temp27", "any_cancer_temp28", "any_cancer_temp29", "any_cancer_temp30", "any_cancer_temp31", "any_cancer_temp32", "any_cancer_temp33", "any_cancer_temp34")], na.rm=TRUE)</w:t>
      </w:r>
    </w:p>
    <w:p w14:paraId="3E31EF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CBAB85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ll_cancer = ifelse(df_clean$all_cancer_temp &gt; 0, "1", "0")</w:t>
      </w:r>
    </w:p>
    <w:p w14:paraId="423E744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all_cancer) %&gt;% summarise(no_rows = length(all_cancer))</w:t>
      </w:r>
    </w:p>
    <w:p w14:paraId="70FF10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439EF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GI_cancer = df_clean$Anorectalca + df_clean$Colonca + df_clean$Livercancer + df_clean$Oesophagealcancer + df_clean$pancreasca + df_clean$smallintca + df_clean$stomachca</w:t>
      </w:r>
    </w:p>
    <w:p w14:paraId="3D9C544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GI_cancer = ifelse(df_clean$GI_cancer &gt; 0, "1", "0")</w:t>
      </w:r>
    </w:p>
    <w:p w14:paraId="3159DC1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F5D56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df_clean$nonGI_cancer = df_clean$Breastca + df_clean$Cervical_cancer_all + df_clean$cervicalca + df_clean$Lungca + df_clean$Prostateca + df_clean$AcuteLL + df_clean$CLL + df_clean$CML  + df_clean$AML  + df_clean$malignmelanoma  + df_clean$Hodgkins</w:t>
      </w:r>
    </w:p>
    <w:p w14:paraId="1AC533D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nonGI_cancer = ifelse(df_clean$nonGI_cancer &gt; 0, "1", "0")</w:t>
      </w:r>
    </w:p>
    <w:p w14:paraId="1A62DE2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DF2561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4DD7FD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 %&gt;% group_by(deathind) %&gt;% summarise(no_rows = length(deathind))</w:t>
      </w:r>
    </w:p>
    <w:p w14:paraId="307EC3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A25E3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gender &lt;- as.factor(df_clean$gender)</w:t>
      </w:r>
    </w:p>
    <w:p w14:paraId="6A8AC2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85826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female = ifelse(df_clean$gender=="F", "1", "0")</w:t>
      </w:r>
    </w:p>
    <w:p w14:paraId="18CD8C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White_count = ifelse(df_clean$ethinc_group=="White", "1", "0")</w:t>
      </w:r>
    </w:p>
    <w:p w14:paraId="208891D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Asian_count = ifelse(df_clean$ethinc_group=="Asian", "1", "0")</w:t>
      </w:r>
    </w:p>
    <w:p w14:paraId="324EBA1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146FDC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B8245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female &lt;- as.factor(df_clean$female)</w:t>
      </w:r>
    </w:p>
    <w:p w14:paraId="7FB074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F720CD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deathind &lt;- as.factor(df_clean$deathind)</w:t>
      </w:r>
    </w:p>
    <w:p w14:paraId="45648DA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deathind &lt;- ifelse(df_clean$deathind == "0", "1", "2")</w:t>
      </w:r>
    </w:p>
    <w:p w14:paraId="3D9BBDF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deathind &lt;- as.numeric(df_clean$deathind)</w:t>
      </w:r>
    </w:p>
    <w:p w14:paraId="1AD3E60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sex &lt;- factor(df_clean$gender, levels = c("1", "2"), labels = c("F", "M"))</w:t>
      </w:r>
    </w:p>
    <w:p w14:paraId="4E2C7BF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f_clean$sex &lt;- as.numeric(df_clean$sex)</w:t>
      </w:r>
    </w:p>
    <w:p w14:paraId="1B9BF8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98E0EC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9D9B5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##############</w:t>
      </w:r>
    </w:p>
    <w:p w14:paraId="6027B8F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EF0114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 descriptive stats table for main analysis (group1)</w:t>
      </w:r>
    </w:p>
    <w:p w14:paraId="0AD3D5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BAF30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 &lt;- df_clean %&gt;% group_by(group1) %&gt;% summarise(age_mean = mean(age), age_sd = sd(age), gender = sum(gender=="F"), White = sum(ethinc_group=="White"), South_Asian = sum(ethinc_group=="Asian"), total = n(), Obesity = sum(Obesity=='1'), T2DM = sum(T2DM=='1'), HYPERLIPIDAEMIA = sum(HYPERLIPIDAEMIA=='1'), HEARTFAILURE = sum(HEARTFAILURE=='1'), AF = sum(AF=='1'), CKD = sum(CKD=='1'), IHD = sum(IHD=='1'), MI = sum(MI=='1'), carotidarterydisease = sum(carotidarterydisease=='1'), ISCHAEMICSTROKE = sum(ISCHAEMICSTROKE=='1'), hyperten = sum(hyperten=='1'), PVD = sum(PVD=='1'), Livercancer = sum(Livercancer=='1'), liver_decomp_cat = sum(liver_decomp_cat=='1'), GI_cancer = sum(GI_cancer=='1'), nonGI_cancer = sum(nonGI_cancer=='1'), all_cancer = sum(all_cancer=='1'), deathind = sum(deathind=='1'))</w:t>
      </w:r>
    </w:p>
    <w:p w14:paraId="0AF10F6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CE7D87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gender_per = (group1_sumtab$gender/group1_sumtab$total*100)</w:t>
      </w:r>
    </w:p>
    <w:p w14:paraId="45688AC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White_per = (group1_sumtab$White/group1_sumtab$total*100)</w:t>
      </w:r>
    </w:p>
    <w:p w14:paraId="56A1A31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South_Asian_per = (group1_sumtab$South_Asian/group1_sumtab$total*100)</w:t>
      </w:r>
    </w:p>
    <w:p w14:paraId="11FA10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Obesity_per = (group1_sumtab$Obesity/group1_sumtab$total*100)</w:t>
      </w:r>
    </w:p>
    <w:p w14:paraId="41570CD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T2DM_per = (group1_sumtab$T2DM/group1_sumtab$total*100)</w:t>
      </w:r>
    </w:p>
    <w:p w14:paraId="4394328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HYPERLIPIDAEMIA_per = (group1_sumtab$HYPERLIPIDAEMIA/group1_sumtab$total*100)</w:t>
      </w:r>
    </w:p>
    <w:p w14:paraId="2763352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HEARTFAILURE_per = (group1_sumtab$HEARTFAILURE/group1_sumtab$total*100)</w:t>
      </w:r>
    </w:p>
    <w:p w14:paraId="23FA869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AF_per = (group1_sumtab$AF/group1_sumtab$total*100)</w:t>
      </w:r>
    </w:p>
    <w:p w14:paraId="5D0A008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CKD_per = (group1_sumtab$CKD/group1_sumtab$total*100)</w:t>
      </w:r>
    </w:p>
    <w:p w14:paraId="63C34BA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IHD_per = (group1_sumtab$IHD/group1_sumtab$total*100)</w:t>
      </w:r>
    </w:p>
    <w:p w14:paraId="563A353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MI_per = (group1_sumtab$MI/group1_sumtab$total*100)</w:t>
      </w:r>
    </w:p>
    <w:p w14:paraId="12192A6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carotidarterydisease_per = (group1_sumtab$carotidarterydisease/group1_sumtab$total*100)</w:t>
      </w:r>
    </w:p>
    <w:p w14:paraId="6A7C383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ISCHAEMICSTROKE_per = (group1_sumtab$ISCHAEMICSTROKE/group1_sumtab$total*100)</w:t>
      </w:r>
    </w:p>
    <w:p w14:paraId="3A8643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hyperten_per = (group1_sumtab$hyperten/group1_sumtab$total*100)</w:t>
      </w:r>
    </w:p>
    <w:p w14:paraId="4BE94ED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PVD_per = (group1_sumtab$PVD/group1_sumtab$total*100)</w:t>
      </w:r>
    </w:p>
    <w:p w14:paraId="508263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Livercancer_per = (group1_sumtab$Livercancer/group1_sumtab$total*100)</w:t>
      </w:r>
    </w:p>
    <w:p w14:paraId="352568B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liver_decomp_cat_per = (group1_sumtab$liver_decomp_cat/group1_sumtab$total*100)</w:t>
      </w:r>
    </w:p>
    <w:p w14:paraId="772FC4C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GI_cancer_per = (group1_sumtab$GI_cancer/group1_sumtab$total*100)</w:t>
      </w:r>
    </w:p>
    <w:p w14:paraId="7E9C968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nonGI_cancer_per = (group1_sumtab$nonGI_cancer/group1_sumtab$total*100)</w:t>
      </w:r>
    </w:p>
    <w:p w14:paraId="5848891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all_cancer_per = (group1_sumtab$all_cancer/group1_sumtab$total*100)</w:t>
      </w:r>
    </w:p>
    <w:p w14:paraId="71C050E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deathind_per = (group1_sumtab$deathind/group1_sumtab$total*100)</w:t>
      </w:r>
    </w:p>
    <w:p w14:paraId="79EBCE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66D8E3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group1_sumtab$age_mean_text &lt;- paste(format(round(group1_sumtab$age_mean, 1), nsmall = 1), format(round(group1_sumtab$age_sd, 1), nsmall = 1), sep = ' (', collapse = NULL)</w:t>
      </w:r>
    </w:p>
    <w:p w14:paraId="13F4EE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gender_text &lt;- paste(group1_sumtab$gender, format(round(group1_sumtab$gender_per, 1), nsmall = 1), sep = ' (', collapse = NULL)</w:t>
      </w:r>
    </w:p>
    <w:p w14:paraId="365B6E0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White_text &lt;- paste(group1_sumtab$White, format(round(group1_sumtab$White_per, 1), nsmall = 1), sep = ' (', collapse = NULL)</w:t>
      </w:r>
    </w:p>
    <w:p w14:paraId="6C9928A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South_Asian_text &lt;- paste(group1_sumtab$South_Asian, format(round(group1_sumtab$South_Asian_per, 1), nsmall = 1), sep = ' (', collapse = NULL)</w:t>
      </w:r>
    </w:p>
    <w:p w14:paraId="4AB9A99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Obesity_text &lt;- paste(group1_sumtab$Obesity, format(round(group1_sumtab$Obesity_per, 1), nsmall = 1), sep = ' (', collapse = NULL)</w:t>
      </w:r>
    </w:p>
    <w:p w14:paraId="4FAD04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T2DM_text &lt;- paste(group1_sumtab$T2DM, format(round(group1_sumtab$T2DM_per, 1), nsmall = 1), sep = ' (', collapse = NULL)</w:t>
      </w:r>
    </w:p>
    <w:p w14:paraId="3B9307E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HYPERLIPIDAEMIA_text &lt;- paste(group1_sumtab$HYPERLIPIDAEMIA, format(round(group1_sumtab$HYPERLIPIDAEMIA_per, 1), nsmall = 1), sep = ' (', collapse = NULL)</w:t>
      </w:r>
    </w:p>
    <w:p w14:paraId="12A4165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HEARTFAILURE_text &lt;- paste(group1_sumtab$HEARTFAILURE, format(round(group1_sumtab$HEARTFAILURE_per, 1), nsmall = 1), sep = ' (', collapse = NULL)</w:t>
      </w:r>
    </w:p>
    <w:p w14:paraId="3BFA027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AF_text &lt;- paste(group1_sumtab$AF, format(round(group1_sumtab$AF_per, 1), nsmall = 1), sep = ' (', collapse = NULL)</w:t>
      </w:r>
    </w:p>
    <w:p w14:paraId="013E4B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CKD_text &lt;- paste(group1_sumtab$CKD, format(round(group1_sumtab$CKD_per, 1), nsmall = 1), sep = ' (', collapse = NULL)</w:t>
      </w:r>
    </w:p>
    <w:p w14:paraId="4DD2232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IHD_text &lt;- paste(group1_sumtab$IHD, format(round(group1_sumtab$IHD_per, 1), nsmall = 1), sep = ' (', collapse = NULL)</w:t>
      </w:r>
    </w:p>
    <w:p w14:paraId="119BDC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MI_text &lt;- paste(group1_sumtab$MI, format(round(group1_sumtab$MI_per, 1), nsmall = 1), sep = ' (', collapse = NULL)</w:t>
      </w:r>
    </w:p>
    <w:p w14:paraId="235D47F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carotidarterydisease_text &lt;- paste(group1_sumtab$carotidarterydisease, format(round(group1_sumtab$carotidarterydisease_per, 1), nsmall = 1), sep = ' (', collapse = NULL)</w:t>
      </w:r>
    </w:p>
    <w:p w14:paraId="4C9E71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ISCHAEMICSTROKE_text &lt;- paste(group1_sumtab$ISCHAEMICSTROKE, format(round(group1_sumtab$ISCHAEMICSTROKE_per, 1), nsmall = 1), sep = ' (', collapse = NULL)</w:t>
      </w:r>
    </w:p>
    <w:p w14:paraId="7574F9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hyperten_text &lt;- paste(group1_sumtab$hyperten, format(round(group1_sumtab$hyperten_per, 1), nsmall = 1), sep = ' (', collapse = NULL)</w:t>
      </w:r>
    </w:p>
    <w:p w14:paraId="239EABD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PVD_text &lt;- paste(group1_sumtab$PVD, format(round(group1_sumtab$PVD_per, 1), nsmall = 1), sep = ' (', collapse = NULL)</w:t>
      </w:r>
    </w:p>
    <w:p w14:paraId="1934519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Livercancer_text &lt;- paste(group1_sumtab$Livercancer, format(round(group1_sumtab$Livercancer_per, 1), nsmall = 1), sep = ' (', collapse = NULL)</w:t>
      </w:r>
    </w:p>
    <w:p w14:paraId="072A136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liver_decomp_cat_text &lt;- paste(group1_sumtab$liver_decomp_cat, format(round(group1_sumtab$liver_decomp_cat_per, 1), nsmall = 1), sep = ' (', collapse = NULL)</w:t>
      </w:r>
    </w:p>
    <w:p w14:paraId="7437F7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GI_cancer_text &lt;- paste(group1_sumtab$GI_cancer, format(round(group1_sumtab$GI_cancer_per, 1), nsmall = 1), sep = ' (', collapse = NULL)</w:t>
      </w:r>
    </w:p>
    <w:p w14:paraId="22270D6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nonGI_cancer_text &lt;- paste(group1_sumtab$nonGI_cancer, format(round(group1_sumtab$nonGI_cancer_per, 1), nsmall = 1), sep = ' (', collapse = NULL)</w:t>
      </w:r>
    </w:p>
    <w:p w14:paraId="4F3943A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all_cancer_text &lt;- paste(group1_sumtab$all_cancer, format(round(group1_sumtab$all_cancer_per, 1), nsmall = 1), sep = ' (', collapse = NULL)</w:t>
      </w:r>
    </w:p>
    <w:p w14:paraId="62E4B8A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deathind_text &lt;- paste(group1_sumtab$deathind, format(round(group1_sumtab$deathind_per, 1), nsmall = 1), sep = ' (', collapse = NULL)</w:t>
      </w:r>
    </w:p>
    <w:p w14:paraId="7B8CC2D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21BD30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age_mean &lt;- paste(group1_sumtab$age_mean_text, '', sep = ')', collapse = NULL)</w:t>
      </w:r>
    </w:p>
    <w:p w14:paraId="607C79D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gender &lt;- paste(group1_sumtab$gender_text, '', sep = ')', collapse = NULL)</w:t>
      </w:r>
    </w:p>
    <w:p w14:paraId="225BA2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White &lt;- paste(group1_sumtab$White_text, '', sep = ')', collapse = NULL)</w:t>
      </w:r>
    </w:p>
    <w:p w14:paraId="306757C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South_Asian &lt;- paste(group1_sumtab$South_Asian_text, '', sep = ')', collapse = NULL)</w:t>
      </w:r>
    </w:p>
    <w:p w14:paraId="079E4E7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Obesity &lt;- paste(group1_sumtab$Obesity_text, '', sep = ')', collapse = NULL)</w:t>
      </w:r>
    </w:p>
    <w:p w14:paraId="5F3442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T2DM &lt;- paste(group1_sumtab$T2DM_text, '', sep = ')', collapse = NULL)</w:t>
      </w:r>
    </w:p>
    <w:p w14:paraId="72DEA57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HYPERLIPIDAEMIA &lt;- paste(group1_sumtab$HYPERLIPIDAEMIA_text, '', sep = ')', collapse = NULL)</w:t>
      </w:r>
    </w:p>
    <w:p w14:paraId="627E5E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HEARTFAILURE &lt;- paste(group1_sumtab$HEARTFAILURE_text, '', sep = ')', collapse = NULL)</w:t>
      </w:r>
    </w:p>
    <w:p w14:paraId="24F3D5D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AF &lt;- paste(group1_sumtab$AF_text, '', sep = ')', collapse = NULL)</w:t>
      </w:r>
    </w:p>
    <w:p w14:paraId="395F38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CKD &lt;- paste(group1_sumtab$CKD_text, '', sep = ')', collapse = NULL)</w:t>
      </w:r>
    </w:p>
    <w:p w14:paraId="1515C3D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IHD &lt;- paste(group1_sumtab$IHD_text, '', sep = ')', collapse = NULL)</w:t>
      </w:r>
    </w:p>
    <w:p w14:paraId="7F05E59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MI &lt;- paste(group1_sumtab$MI_text, '', sep = ')', collapse = NULL)</w:t>
      </w:r>
    </w:p>
    <w:p w14:paraId="2046BD2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carotidarterydisease &lt;- paste(group1_sumtab$carotidarterydisease_text, '', sep = ')', collapse = NULL)</w:t>
      </w:r>
    </w:p>
    <w:p w14:paraId="54D4855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ISCHAEMICSTROKE &lt;- paste(group1_sumtab$ISCHAEMICSTROKE_text, '', sep = ')', collapse = NULL)</w:t>
      </w:r>
    </w:p>
    <w:p w14:paraId="780D6A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group1_sumtab$hyperten &lt;- paste(group1_sumtab$hyperten_text, '', sep = ')', collapse = NULL)</w:t>
      </w:r>
    </w:p>
    <w:p w14:paraId="35B894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PVD &lt;- paste(group1_sumtab$PVD_text, '', sep = ')', collapse = NULL)</w:t>
      </w:r>
    </w:p>
    <w:p w14:paraId="05151A2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Livercancer &lt;- paste(group1_sumtab$Livercancer_text, '', sep = ')', collapse = NULL)</w:t>
      </w:r>
    </w:p>
    <w:p w14:paraId="1598488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liver_decomp_cat &lt;- paste(group1_sumtab$liver_decomp_cat_text, '', sep = ')', collapse = NULL)</w:t>
      </w:r>
    </w:p>
    <w:p w14:paraId="0E23CD3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GI_cancer &lt;- paste(group1_sumtab$GI_cancer_text, '', sep = ')', collapse = NULL)</w:t>
      </w:r>
    </w:p>
    <w:p w14:paraId="0E83C2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nonGI_cancer &lt;- paste(group1_sumtab$nonGI_cancer_text, '', sep = ')', collapse = NULL)</w:t>
      </w:r>
    </w:p>
    <w:p w14:paraId="6FD0DDB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all_cancer &lt;- paste(group1_sumtab$all_cancer_text, '', sep = ')', collapse = NULL)</w:t>
      </w:r>
    </w:p>
    <w:p w14:paraId="3AD762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$deathind &lt;- paste(group1_sumtab$deathind_text, '', sep = ')', collapse = NULL)</w:t>
      </w:r>
    </w:p>
    <w:p w14:paraId="73EC42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9AE67C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rownames(group1_sumtab) = group1_sumtab$group1</w:t>
      </w:r>
    </w:p>
    <w:p w14:paraId="42D017B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t &lt;- as.data.frame(t(group1_sumtab))</w:t>
      </w:r>
    </w:p>
    <w:p w14:paraId="442B43F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ADC1F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t &lt;- group1_sumtab_t[-c(1),]</w:t>
      </w:r>
    </w:p>
    <w:p w14:paraId="79B8C0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t$var &lt;- rownames(group1_sumtab_t)</w:t>
      </w:r>
    </w:p>
    <w:p w14:paraId="3FCC9A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74C6EC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# Run chi-squared tests</w:t>
      </w:r>
    </w:p>
    <w:p w14:paraId="3A43CBA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5E9627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age &lt;- t.test(age ~ NAFLDvsCtrl, data = df_clean)</w:t>
      </w:r>
    </w:p>
    <w:p w14:paraId="75737F6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female &lt;- chisq.test(x = table(df_clean$NAFLDvsCtrl, df_clean$female))</w:t>
      </w:r>
    </w:p>
    <w:p w14:paraId="6AEB0B7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White_count &lt;- chisq.test(x = table(df_clean$NAFLDvsCtrl, df_clean$White_count))</w:t>
      </w:r>
    </w:p>
    <w:p w14:paraId="562318D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Asian_count &lt;- chisq.test(x = table(df_clean$NAFLDvsCtrl, df_clean$Asian_count))</w:t>
      </w:r>
    </w:p>
    <w:p w14:paraId="1B7BBB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Obesity &lt;- chisq.test(x = table(df_clean$NAFLDvsCtrl, df_clean$Obesity))</w:t>
      </w:r>
    </w:p>
    <w:p w14:paraId="74E46CA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T2DM &lt;- chisq.test(x = table(df_clean$NAFLDvsCtrl, df_clean$T2DM))</w:t>
      </w:r>
    </w:p>
    <w:p w14:paraId="7A2A07E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HYPERLIPIDAEMIA &lt;- chisq.test(x = table(df_clean$NAFLDvsCtrl, df_clean$HYPERLIPIDAEMIA))</w:t>
      </w:r>
    </w:p>
    <w:p w14:paraId="397F22A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HEARTFAILURE &lt;- chisq.test(x = table(df_clean$NAFLDvsCtrl, df_clean$HEARTFAILURE))</w:t>
      </w:r>
    </w:p>
    <w:p w14:paraId="5D606D5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AF &lt;- chisq.test(x = table(df_clean$NAFLDvsCtrl, df_clean$AF))</w:t>
      </w:r>
    </w:p>
    <w:p w14:paraId="575000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CKD &lt;- chisq.test(x = table(df_clean$NAFLDvsCtrl, df_clean$CKD))</w:t>
      </w:r>
    </w:p>
    <w:p w14:paraId="3342EE4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IHD &lt;- chisq.test(x = table(df_clean$NAFLDvsCtrl, df_clean$IHD))</w:t>
      </w:r>
    </w:p>
    <w:p w14:paraId="29BD24F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I &lt;- chisq.test(x = table(df_clean$NAFLDvsCtrl, df_clean$MI))</w:t>
      </w:r>
    </w:p>
    <w:p w14:paraId="583FF08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carotidarterydisease &lt;- chisq.test(x = table(df_clean$NAFLDvsCtrl, df_clean$carotidarterydisease))</w:t>
      </w:r>
    </w:p>
    <w:p w14:paraId="27FB018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ISCHAEMICSTROKE &lt;- chisq.test(x = table(df_clean$NAFLDvsCtrl, df_clean$ISCHAEMICSTROKE))</w:t>
      </w:r>
    </w:p>
    <w:p w14:paraId="6376380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hyperten &lt;- chisq.test(x = table(df_clean$NAFLDvsCtrl, df_clean$hyperten))</w:t>
      </w:r>
    </w:p>
    <w:p w14:paraId="4950A09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PVD &lt;- chisq.test(x = table(df_clean$NAFLDvsCtrl, df_clean$PVD))</w:t>
      </w:r>
    </w:p>
    <w:p w14:paraId="352E7DB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 &lt;- chisq.test(x = table(df_clean$NAFLDvsCtrl, df_clean$Livercancer))</w:t>
      </w:r>
    </w:p>
    <w:p w14:paraId="539A287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 &lt;- chisq.test(x = table(df_clean$NAFLDvsCtrl, df_clean$liver_decomp_cat))</w:t>
      </w:r>
    </w:p>
    <w:p w14:paraId="5C0FBD5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GI_cancer &lt;- chisq.test(x = table(df_clean$NAFLDvsCtrl, df_clean$GI_cancer))</w:t>
      </w:r>
    </w:p>
    <w:p w14:paraId="62DF977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nonGI_cancer &lt;- chisq.test(x = table(df_clean$NAFLDvsCtrl, df_clean$nonGI_cancer))</w:t>
      </w:r>
    </w:p>
    <w:p w14:paraId="36C2501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all_cancer &lt;- chisq.test(x = table(df_clean$NAFLDvsCtrl, df_clean$all_cancer))</w:t>
      </w:r>
    </w:p>
    <w:p w14:paraId="5786CA4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deathind &lt;- chisq.test(x = table(df_clean$NAFLDvsCtrl, df_clean$deathind))</w:t>
      </w:r>
    </w:p>
    <w:p w14:paraId="690C17A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pval &lt;- data.frame(c(NAFLDvsCtrl_age$p.value, NA, NAFLDvsCtrl_female$p.value, NAFLDvsCtrl_White_count$p.value, NAFLDvsCtrl_Asian_count$p.value, "1", NAFLDvsCtrl_Obesity$p.value, NAFLDvsCtrl_T2DM$p.value, NAFLDvsCtrl_HYPERLIPIDAEMIA$p.value, NAFLDvsCtrl_HEARTFAILURE$p.value, NAFLDvsCtrl_AF$p.value, NAFLDvsCtrl_CKD$p.value, NAFLDvsCtrl_IHD$p.value, NAFLDvsCtrl_MI$p.value, NAFLDvsCtrl_carotidarterydisease$p.value, NAFLDvsCtrl_ISCHAEMICSTROKE$p.value, NAFLDvsCtrl_hyperten$p.value, NAFLDvsCtrl_PVD$p.value, NAFLDvsCtrl_Livercancer$p.value, NAFLDvsCtrl_liver_decomp_cat$p.value, NAFLDvsCtrl_GI_cancer$p.value, NAFLDvsCtrl_nonGI_cancer$p.value, NAFLDvsCtrl_all_cancer$p.value, NAFLDvsCtrl_deathind$p.value))</w:t>
      </w:r>
    </w:p>
    <w:p w14:paraId="0FF3810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pval &lt;- NAFLDvsCtrl_pval %&gt;% rename(NAFLDvsCtrl_pval = c(1))</w:t>
      </w:r>
    </w:p>
    <w:p w14:paraId="0BA91D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pval$var &lt;- c("age_mean","age_sd","gender","White","South_Asian","total","Obesity","T2DM","HYPERLIPIDAEMIA","HEARTFAILURE","AF","CKD","IHD","MI","carotidarterydisease","ISCHAEMICSTROKE","hyperten","PVD","Livercancer","liver_decomp_cat","GI_cancer","nonGI_cancer","all_cancer","deathind")</w:t>
      </w:r>
    </w:p>
    <w:p w14:paraId="71E8B61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79E2C7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age &lt;- t.test(age ~ CirrvsCtrl, data = df_clean)</w:t>
      </w:r>
    </w:p>
    <w:p w14:paraId="5A1C3C7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female &lt;- chisq.test(x = table(df_clean$CirrvsCtrl, df_clean$female))</w:t>
      </w:r>
    </w:p>
    <w:p w14:paraId="0848E21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White_count &lt;- chisq.test(x = table(df_clean$CirrvsCtrl, df_clean$White_count))</w:t>
      </w:r>
    </w:p>
    <w:p w14:paraId="6F16A16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Asian_count &lt;- chisq.test(x = table(df_clean$CirrvsCtrl, df_clean$Asian_count))</w:t>
      </w:r>
    </w:p>
    <w:p w14:paraId="523A37A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Obesity &lt;- chisq.test(x = table(df_clean$CirrvsCtrl, df_clean$Obesity))</w:t>
      </w:r>
    </w:p>
    <w:p w14:paraId="1E7679C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T2DM &lt;- chisq.test(x = table(df_clean$CirrvsCtrl, df_clean$T2DM))</w:t>
      </w:r>
    </w:p>
    <w:p w14:paraId="4229CA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Ctrl_HYPERLIPIDAEMIA &lt;- chisq.test(x = table(df_clean$CirrvsCtrl, df_clean$HYPERLIPIDAEMIA))</w:t>
      </w:r>
    </w:p>
    <w:p w14:paraId="5854790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HEARTFAILURE &lt;- chisq.test(x = table(df_clean$CirrvsCtrl, df_clean$HEARTFAILURE))</w:t>
      </w:r>
    </w:p>
    <w:p w14:paraId="3BB3C16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AF &lt;- chisq.test(x = table(df_clean$CirrvsCtrl, df_clean$AF))</w:t>
      </w:r>
    </w:p>
    <w:p w14:paraId="7A0E9D2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CKD &lt;- chisq.test(x = table(df_clean$CirrvsCtrl, df_clean$CKD))</w:t>
      </w:r>
    </w:p>
    <w:p w14:paraId="1DAF9E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IHD &lt;- chisq.test(x = table(df_clean$CirrvsCtrl, df_clean$IHD))</w:t>
      </w:r>
    </w:p>
    <w:p w14:paraId="756A5E4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I &lt;- chisq.test(x = table(df_clean$CirrvsCtrl, df_clean$MI))</w:t>
      </w:r>
    </w:p>
    <w:p w14:paraId="0CB0AA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carotidarterydisease &lt;- chisq.test(x = table(df_clean$CirrvsCtrl, df_clean$carotidarterydisease))</w:t>
      </w:r>
    </w:p>
    <w:p w14:paraId="70862A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ISCHAEMICSTROKE &lt;- chisq.test(x = table(df_clean$CirrvsCtrl, df_clean$ISCHAEMICSTROKE))</w:t>
      </w:r>
    </w:p>
    <w:p w14:paraId="660AFF5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hyperten &lt;- chisq.test(x = table(df_clean$CirrvsCtrl, df_clean$hyperten))</w:t>
      </w:r>
    </w:p>
    <w:p w14:paraId="4EF388C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PVD &lt;- chisq.test(x = table(df_clean$CirrvsCtrl, df_clean$PVD))</w:t>
      </w:r>
    </w:p>
    <w:p w14:paraId="6FD3D72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 &lt;- chisq.test(x = table(df_clean$CirrvsCtrl, df_clean$Livercancer))</w:t>
      </w:r>
    </w:p>
    <w:p w14:paraId="2CF27D6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 &lt;- chisq.test(x = table(df_clean$CirrvsCtrl, df_clean$liver_decomp_cat))</w:t>
      </w:r>
    </w:p>
    <w:p w14:paraId="6DC127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GI_cancer &lt;- chisq.test(x = table(df_clean$CirrvsCtrl, df_clean$GI_cancer))</w:t>
      </w:r>
    </w:p>
    <w:p w14:paraId="26038FF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nonGI_cancer &lt;- chisq.test(x = table(df_clean$CirrvsCtrl, df_clean$nonGI_cancer))</w:t>
      </w:r>
    </w:p>
    <w:p w14:paraId="71B5B3D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all_cancer &lt;- chisq.test(x = table(df_clean$CirrvsCtrl, df_clean$all_cancer))</w:t>
      </w:r>
    </w:p>
    <w:p w14:paraId="62C12E2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deathind &lt;- chisq.test(x = table(df_clean$CirrvsCtrl, df_clean$deathind))</w:t>
      </w:r>
    </w:p>
    <w:p w14:paraId="2814492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pval &lt;- data.frame(c(CirrvsCtrl_age$p.value, NA, CirrvsCtrl_female$p.value, CirrvsCtrl_White_count$p.value, CirrvsCtrl_Asian_count$p.value, "1", CirrvsCtrl_Obesity$p.value, CirrvsCtrl_T2DM$p.value, CirrvsCtrl_HYPERLIPIDAEMIA$p.value, CirrvsCtrl_HEARTFAILURE$p.value, CirrvsCtrl_AF$p.value, CirrvsCtrl_CKD$p.value, CirrvsCtrl_IHD$p.value, CirrvsCtrl_MI$p.value, CirrvsCtrl_carotidarterydisease$p.value, CirrvsCtrl_ISCHAEMICSTROKE$p.value, CirrvsCtrl_hyperten$p.value, CirrvsCtrl_PVD$p.value, CirrvsCtrl_Livercancer$p.value, CirrvsCtrl_liver_decomp_cat$p.value, CirrvsCtrl_GI_cancer$p.value, CirrvsCtrl_nonGI_cancer$p.value, CirrvsCtrl_all_cancer$p.value, CirrvsCtrl_deathind$p.value))</w:t>
      </w:r>
    </w:p>
    <w:p w14:paraId="2D469B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pval &lt;- CirrvsCtrl_pval %&gt;% rename(CirrvsCtrl_pval = c(1))</w:t>
      </w:r>
    </w:p>
    <w:p w14:paraId="08CF45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pval$var &lt;- c("age_mean","age_sd","gender","White","South_Asian","total","Obesity","T2DM","HYPERLIPIDAEMIA","HEARTFAILURE","AF","CKD","IHD","MI","carotidarterydisease","ISCHAEMICSTROKE","hyperten","PVD","Livercancer","liver_decomp_cat","GI_cancer","nonGI_cancer","all_cancer","deathind")</w:t>
      </w:r>
    </w:p>
    <w:p w14:paraId="12A9C01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53B6A4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age &lt;- t.test(age ~ CirrvsNAFLD, data = df_clean)</w:t>
      </w:r>
    </w:p>
    <w:p w14:paraId="236A09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female &lt;- chisq.test(x = table(df_clean$CirrvsNAFLD, df_clean$female))</w:t>
      </w:r>
    </w:p>
    <w:p w14:paraId="35F790C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White_count &lt;- chisq.test(x = table(df_clean$CirrvsNAFLD, df_clean$White_count))</w:t>
      </w:r>
    </w:p>
    <w:p w14:paraId="757B07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Asian_count &lt;- chisq.test(x = table(df_clean$CirrvsNAFLD, df_clean$Asian_count))</w:t>
      </w:r>
    </w:p>
    <w:p w14:paraId="0BD208F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Obesity &lt;- chisq.test(x = table(df_clean$CirrvsNAFLD, df_clean$Obesity))</w:t>
      </w:r>
    </w:p>
    <w:p w14:paraId="13AF39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T2DM &lt;- chisq.test(x = table(df_clean$CirrvsNAFLD, df_clean$T2DM))</w:t>
      </w:r>
    </w:p>
    <w:p w14:paraId="444B7AF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HYPERLIPIDAEMIA &lt;- chisq.test(x = table(df_clean$CirrvsNAFLD, df_clean$HYPERLIPIDAEMIA))</w:t>
      </w:r>
    </w:p>
    <w:p w14:paraId="1EBA6CD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HEARTFAILURE &lt;- chisq.test(x = table(df_clean$CirrvsNAFLD, df_clean$HEARTFAILURE))</w:t>
      </w:r>
    </w:p>
    <w:p w14:paraId="70ED622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AF &lt;- chisq.test(x = table(df_clean$CirrvsNAFLD, df_clean$AF))</w:t>
      </w:r>
    </w:p>
    <w:p w14:paraId="5DDB059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CKD &lt;- chisq.test(x = table(df_clean$CirrvsNAFLD, df_clean$CKD))</w:t>
      </w:r>
    </w:p>
    <w:p w14:paraId="3671B4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IHD &lt;- chisq.test(x = table(df_clean$CirrvsNAFLD, df_clean$IHD))</w:t>
      </w:r>
    </w:p>
    <w:p w14:paraId="4314C3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I &lt;- chisq.test(x = table(df_clean$CirrvsNAFLD, df_clean$MI))</w:t>
      </w:r>
    </w:p>
    <w:p w14:paraId="0E8D32E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carotidarterydisease &lt;- chisq.test(x = table(df_clean$CirrvsNAFLD, df_clean$carotidarterydisease))</w:t>
      </w:r>
    </w:p>
    <w:p w14:paraId="59E7ABA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ISCHAEMICSTROKE &lt;- chisq.test(x = table(df_clean$CirrvsNAFLD, df_clean$ISCHAEMICSTROKE))</w:t>
      </w:r>
    </w:p>
    <w:p w14:paraId="27B1F6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hyperten &lt;- chisq.test(x = table(df_clean$CirrvsNAFLD, df_clean$hyperten))</w:t>
      </w:r>
    </w:p>
    <w:p w14:paraId="713DC62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PVD &lt;- chisq.test(x = table(df_clean$CirrvsNAFLD, df_clean$PVD))</w:t>
      </w:r>
    </w:p>
    <w:p w14:paraId="69E7D40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 &lt;- chisq.test(x = table(df_clean$CirrvsNAFLD, df_clean$Livercancer))</w:t>
      </w:r>
    </w:p>
    <w:p w14:paraId="7DBD24B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 &lt;- chisq.test(x = table(df_clean$CirrvsNAFLD, df_clean$liver_decomp_cat))</w:t>
      </w:r>
    </w:p>
    <w:p w14:paraId="5C36986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GI_cancer &lt;- chisq.test(x = table(df_clean$CirrvsNAFLD, df_clean$GI_cancer))</w:t>
      </w:r>
    </w:p>
    <w:p w14:paraId="3582C2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nonGI_cancer &lt;- chisq.test(x = table(df_clean$CirrvsNAFLD, df_clean$nonGI_cancer))</w:t>
      </w:r>
    </w:p>
    <w:p w14:paraId="7462E89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all_cancer &lt;- chisq.test(x = table(df_clean$CirrvsNAFLD, df_clean$all_cancer))</w:t>
      </w:r>
    </w:p>
    <w:p w14:paraId="1182C74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deathind &lt;- chisq.test(x = table(df_clean$CirrvsNAFLD, df_clean$deathind))</w:t>
      </w:r>
    </w:p>
    <w:p w14:paraId="6124769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CirrvsNAFLD_pval &lt;- data.frame(c(CirrvsNAFLD_age$p.value, NA, CirrvsNAFLD_female$p.value, CirrvsNAFLD_White_count$p.value, CirrvsNAFLD_Asian_count$p.value, "1", CirrvsNAFLD_Obesity$p.value, CirrvsNAFLD_T2DM$p.value, CirrvsNAFLD_HYPERLIPIDAEMIA$p.value, CirrvsNAFLD_HEARTFAILURE$p.value, CirrvsNAFLD_AF$p.value, CirrvsNAFLD_CKD$p.value, CirrvsNAFLD_IHD$p.value, CirrvsNAFLD_MI$p.value, CirrvsNAFLD_carotidarterydisease$p.value, CirrvsNAFLD_ISCHAEMICSTROKE$p.value, CirrvsNAFLD_hyperten$p.value, CirrvsNAFLD_PVD$p.value, CirrvsNAFLD_Livercancer$p.value, CirrvsNAFLD_liver_decomp_cat$p.value, </w:t>
      </w: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NAFLD_GI_cancer$p.value, CirrvsNAFLD_nonGI_cancer$p.value, CirrvsNAFLD_all_cancer$p.value, CirrvsNAFLD_deathind$p.value))</w:t>
      </w:r>
    </w:p>
    <w:p w14:paraId="4EE7543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pval &lt;- CirrvsNAFLD_pval %&gt;% rename(CirrvsNAFLD_pval = c(1))</w:t>
      </w:r>
    </w:p>
    <w:p w14:paraId="1B97243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pval$var &lt;- c("age_mean","age_sd","gender","White","South_Asian","total","Obesity","T2DM","HYPERLIPIDAEMIA","HEARTFAILURE","AF","CKD","IHD","MI","carotidarterydisease","ISCHAEMICSTROKE","hyperten","PVD","Livercancer","liver_decomp_cat","GI_cancer","nonGI_cancer","all_cancer","deathind")</w:t>
      </w:r>
    </w:p>
    <w:p w14:paraId="10542D9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865BFC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 &lt;- merge(group1_sumtab_t, NAFLDvsCtrl_pval, by="var", all=TRUE)</w:t>
      </w:r>
    </w:p>
    <w:p w14:paraId="427A87B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 &lt;- merge(group1_sumtab_v2, CirrvsCtrl_pval, by="var", all=TRUE)</w:t>
      </w:r>
    </w:p>
    <w:p w14:paraId="71B626B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 &lt;- merge(group1_sumtab_v2, CirrvsNAFLD_pval, by="var", all=TRUE)</w:t>
      </w:r>
    </w:p>
    <w:p w14:paraId="73F8182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 &lt;- group1_sumtab_v2 %&gt;% drop_na()</w:t>
      </w:r>
    </w:p>
    <w:p w14:paraId="0FC2F90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$NAFLDvsCtrl_qval &lt;- p.adjust(group1_sumtab_v2$NAFLDvsCtrl_pval, method = "BH")</w:t>
      </w:r>
    </w:p>
    <w:p w14:paraId="45D7E3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$CirrvsCtrl_qval &lt;- p.adjust(group1_sumtab_v2$CirrvsCtrl_pval, method = "BH")</w:t>
      </w:r>
    </w:p>
    <w:p w14:paraId="063F5F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$CirrvsNAFLD_qval &lt;- p.adjust(group1_sumtab_v2$CirrvsNAFLD_pval, method = "BH")</w:t>
      </w:r>
    </w:p>
    <w:p w14:paraId="4833D5C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$NAFLDvsCtrl_qval &lt;- ifelse(group1_sumtab_v2$NAFLDvsCtrl_qval &lt;.01, format(group1_sumtab_v2$NAFLDvsCtrl_qval, scientific=T, digits=2), format(round(group1_sumtab_v2$NAFLDvsCtrl_qval, 2), nsmall = 2))</w:t>
      </w:r>
    </w:p>
    <w:p w14:paraId="079C50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$CirrvsCtrl_qval &lt;- ifelse(group1_sumtab_v2$CirrvsCtrl_qval &lt;.01, format(group1_sumtab_v2$CirrvsCtrl_qval, scientific=T, digits=2), format(round(group1_sumtab_v2$CirrvsCtrl_qval, 2), nsmall = 2))</w:t>
      </w:r>
    </w:p>
    <w:p w14:paraId="12B9495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1_sumtab_v2$CirrvsNAFLD_qval &lt;- ifelse(group1_sumtab_v2$CirrvsNAFLD_qval &lt;.01, format(group1_sumtab_v2$CirrvsNAFLD_qval, scientific=T, digits=2), format(round(group1_sumtab_v2$CirrvsNAFLD_qval, 2), nsmall = 2))</w:t>
      </w:r>
    </w:p>
    <w:p w14:paraId="693E5C6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86C9DB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write.table(group1_sumtab_v2, file="group1_sumtab_v2.csv", sep=",")</w:t>
      </w:r>
    </w:p>
    <w:p w14:paraId="19EA25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6ACB08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##########</w:t>
      </w:r>
    </w:p>
    <w:p w14:paraId="69FD2AD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06282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E29F2E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 run adjusted log oddsratios for group1</w:t>
      </w:r>
    </w:p>
    <w:p w14:paraId="3A57BAD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2A6C14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 &lt;- glm(df_clean$NAFLDvsCtrl ~ df_clean$liver_decomp_cat + df_clean$age + df_clean$gender, family = binomial, data = df_clean)</w:t>
      </w:r>
    </w:p>
    <w:p w14:paraId="6251F3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 &lt;- as.data.frame(confint(NAFLDvsCtrl_liver_decomp_cat_OR))</w:t>
      </w:r>
    </w:p>
    <w:p w14:paraId="7D02B09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$OR &lt;- summary(NAFLDvsCtrl_liver_decomp_cat_OR)$coefficients[,1]</w:t>
      </w:r>
    </w:p>
    <w:p w14:paraId="6B3EC9F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$z_score &lt;- summary(NAFLDvsCtrl_liver_decomp_cat_OR)$coefficients[,3]</w:t>
      </w:r>
    </w:p>
    <w:p w14:paraId="62D6A22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$NAFLDvsCtrl_pval &lt;- 2*pnorm(-abs(NAFLDvsCtrl_liver_decomp_cat_OR_tab$z_score))</w:t>
      </w:r>
    </w:p>
    <w:p w14:paraId="5F16BC0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 &lt;- NAFLDvsCtrl_liver_decomp_cat_OR_tab %&gt;% rename(lower = c(1))</w:t>
      </w:r>
    </w:p>
    <w:p w14:paraId="063761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 &lt;- NAFLDvsCtrl_liver_decomp_cat_OR_tab %&gt;% rename(upper = c(2))</w:t>
      </w:r>
    </w:p>
    <w:p w14:paraId="15A0B3F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$NAFLDvsCtrl_text &lt;- paste(format(round(NAFLDvsCtrl_liver_decomp_cat_OR_tab$OR, 1), nsmall = 1), format(round(NAFLDvsCtrl_liver_decomp_cat_OR_tab$lower, 1), nsmall = 1), sep = ' (', collapse = NULL)</w:t>
      </w:r>
    </w:p>
    <w:p w14:paraId="5124D4C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$NAFLDvsCtrl_text &lt;- paste(NAFLDvsCtrl_liver_decomp_cat_OR_tab$NAFLDvsCtrl_text, format(round(NAFLDvsCtrl_liver_decomp_cat_OR_tab$upper, 1), nsmall = 1), sep = '-', collapse = NULL)</w:t>
      </w:r>
    </w:p>
    <w:p w14:paraId="0D03020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$NAFLDvsCtrl_text &lt;- paste(NAFLDvsCtrl_liver_decomp_cat_OR_tab$NAFLDvsCtrl_text, '', sep = ')', collapse = NULL)</w:t>
      </w:r>
    </w:p>
    <w:p w14:paraId="477086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$var &lt;- "liver_decomp_cat"</w:t>
      </w:r>
    </w:p>
    <w:p w14:paraId="42E7A7A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 &lt;- NAFLDvsCtrl_liver_decomp_cat_OR_tab %&gt;% slice(2)</w:t>
      </w:r>
    </w:p>
    <w:p w14:paraId="4C18250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_decomp_cat_OR_tab &lt;- NAFLDvsCtrl_liver_decomp_cat_OR_tab %&gt;% select(5:7)</w:t>
      </w:r>
    </w:p>
    <w:p w14:paraId="5551A2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 &lt;- glm(df_clean$NAFLDvsCtrl ~ df_clean$Livercancer + df_clean$age + df_clean$gender, family = binomial, data = df_clean)</w:t>
      </w:r>
    </w:p>
    <w:p w14:paraId="37E399E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 &lt;- as.data.frame(confint(NAFLDvsCtrl_Livercancer_OR))</w:t>
      </w:r>
    </w:p>
    <w:p w14:paraId="3194749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$OR &lt;- summary(NAFLDvsCtrl_Livercancer_OR)$coefficients[,1]</w:t>
      </w:r>
    </w:p>
    <w:p w14:paraId="274A4C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$z_score &lt;- summary(NAFLDvsCtrl_Livercancer_OR)$coefficients[,3]</w:t>
      </w:r>
    </w:p>
    <w:p w14:paraId="687517A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$NAFLDvsCtrl_pval &lt;- 2*pnorm(-abs(NAFLDvsCtrl_Livercancer_OR_tab$z_score))</w:t>
      </w:r>
    </w:p>
    <w:p w14:paraId="6F19446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 &lt;- NAFLDvsCtrl_Livercancer_OR_tab %&gt;% rename(lower = c(1))</w:t>
      </w:r>
    </w:p>
    <w:p w14:paraId="3762CC8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FLDvsCtrl_Livercancer_OR_tab &lt;- NAFLDvsCtrl_Livercancer_OR_tab %&gt;% rename(upper = c(2))</w:t>
      </w:r>
    </w:p>
    <w:p w14:paraId="644C79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$NAFLDvsCtrl_text &lt;- paste(format(round(NAFLDvsCtrl_Livercancer_OR_tab$OR, 1), nsmall = 1), format(round(NAFLDvsCtrl_Livercancer_OR_tab$lower, 1), nsmall = 1), sep = ' (', collapse = NULL)</w:t>
      </w:r>
    </w:p>
    <w:p w14:paraId="64CB1D2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$NAFLDvsCtrl_text &lt;- paste(NAFLDvsCtrl_Livercancer_OR_tab$NAFLDvsCtrl_text, format(round(NAFLDvsCtrl_Livercancer_OR_tab$upper, 1), nsmall = 1), sep = '-', collapse = NULL)</w:t>
      </w:r>
    </w:p>
    <w:p w14:paraId="5F29B8A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$NAFLDvsCtrl_text &lt;- paste(NAFLDvsCtrl_Livercancer_OR_tab$NAFLDvsCtrl_text, '', sep = ')', collapse = NULL)</w:t>
      </w:r>
    </w:p>
    <w:p w14:paraId="5E9CEE6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$var &lt;- "Livercancer"</w:t>
      </w:r>
    </w:p>
    <w:p w14:paraId="4573A1B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 &lt;- NAFLDvsCtrl_Livercancer_OR_tab %&gt;% slice(2)</w:t>
      </w:r>
    </w:p>
    <w:p w14:paraId="000ED1D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Livercancer_OR_tab &lt;- NAFLDvsCtrl_Livercancer_OR_tab %&gt;% select(5:7)</w:t>
      </w:r>
    </w:p>
    <w:p w14:paraId="5394734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1174CA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 &lt;- glm(df_clean$CirrvsCtrl ~ df_clean$liver_decomp_cat + df_clean$age + df_clean$gender, family = binomial, data = df_clean)</w:t>
      </w:r>
    </w:p>
    <w:p w14:paraId="75E46C5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as.data.frame(confint(CirrvsCtrl_liver_decomp_cat_OR))</w:t>
      </w:r>
    </w:p>
    <w:p w14:paraId="571C74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OR &lt;- summary(CirrvsCtrl_liver_decomp_cat_OR)$coefficients[,1]</w:t>
      </w:r>
    </w:p>
    <w:p w14:paraId="79BAFC1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z_score &lt;- summary(CirrvsCtrl_liver_decomp_cat_OR)$coefficients[,3]</w:t>
      </w:r>
    </w:p>
    <w:p w14:paraId="15663A6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CirrvsCtrl_pval &lt;- 2*pnorm(-abs(CirrvsCtrl_liver_decomp_cat_OR_tab$z_score))</w:t>
      </w:r>
    </w:p>
    <w:p w14:paraId="0DDC3E7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CirrvsCtrl_liver_decomp_cat_OR_tab %&gt;% rename(lower = c(1))</w:t>
      </w:r>
    </w:p>
    <w:p w14:paraId="55543C8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CirrvsCtrl_liver_decomp_cat_OR_tab %&gt;% rename(upper = c(2))</w:t>
      </w:r>
    </w:p>
    <w:p w14:paraId="1BA3123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CirrvsCtrl_text &lt;- paste(format(round(CirrvsCtrl_liver_decomp_cat_OR_tab$OR, 1), nsmall = 1), format(round(CirrvsCtrl_liver_decomp_cat_OR_tab$lower, 1), nsmall = 1), sep = ' (', collapse = NULL)</w:t>
      </w:r>
    </w:p>
    <w:p w14:paraId="59FD7AA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CirrvsCtrl_text &lt;- paste(CirrvsCtrl_liver_decomp_cat_OR_tab$CirrvsCtrl_text, format(round(CirrvsCtrl_liver_decomp_cat_OR_tab$upper, 1), nsmall = 1), sep = '-', collapse = NULL)</w:t>
      </w:r>
    </w:p>
    <w:p w14:paraId="6C58246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CirrvsCtrl_text &lt;- paste(CirrvsCtrl_liver_decomp_cat_OR_tab$CirrvsCtrl_text, '', sep = ')', collapse = NULL)</w:t>
      </w:r>
    </w:p>
    <w:p w14:paraId="0C78557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var &lt;- "liver_decomp_cat"</w:t>
      </w:r>
    </w:p>
    <w:p w14:paraId="7F7266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CirrvsCtrl_liver_decomp_cat_OR_tab %&gt;% slice(2)</w:t>
      </w:r>
    </w:p>
    <w:p w14:paraId="62C5D6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CirrvsCtrl_liver_decomp_cat_OR_tab %&gt;% select(5:7)</w:t>
      </w:r>
    </w:p>
    <w:p w14:paraId="5ABF57E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 &lt;- glm(df_clean$CirrvsCtrl ~ df_clean$Livercancer + df_clean$age + df_clean$gender, family = binomial, data = df_clean)</w:t>
      </w:r>
    </w:p>
    <w:p w14:paraId="799B35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as.data.frame(confint(CirrvsCtrl_Livercancer_OR))</w:t>
      </w:r>
    </w:p>
    <w:p w14:paraId="52600C0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OR &lt;- summary(CirrvsCtrl_Livercancer_OR)$coefficients[,1]</w:t>
      </w:r>
    </w:p>
    <w:p w14:paraId="49BB0A2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z_score &lt;- summary(CirrvsCtrl_Livercancer_OR)$coefficients[,3]</w:t>
      </w:r>
    </w:p>
    <w:p w14:paraId="2780E2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CirrvsCtrl_pval &lt;- 2*pnorm(-abs(CirrvsCtrl_Livercancer_OR_tab$z_score))</w:t>
      </w:r>
    </w:p>
    <w:p w14:paraId="167DC6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CirrvsCtrl_Livercancer_OR_tab %&gt;% rename(lower = c(1))</w:t>
      </w:r>
    </w:p>
    <w:p w14:paraId="722E541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CirrvsCtrl_Livercancer_OR_tab %&gt;% rename(upper = c(2))</w:t>
      </w:r>
    </w:p>
    <w:p w14:paraId="765CCC7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CirrvsCtrl_text &lt;- paste(format(round(CirrvsCtrl_Livercancer_OR_tab$OR, 1), nsmall = 1), format(round(CirrvsCtrl_Livercancer_OR_tab$lower, 1), nsmall = 1), sep = ' (', collapse = NULL)</w:t>
      </w:r>
    </w:p>
    <w:p w14:paraId="611C266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CirrvsCtrl_text &lt;- paste(CirrvsCtrl_Livercancer_OR_tab$CirrvsCtrl_text, format(round(CirrvsCtrl_Livercancer_OR_tab$upper, 1), nsmall = 1), sep = '-', collapse = NULL)</w:t>
      </w:r>
    </w:p>
    <w:p w14:paraId="0FF91F8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CirrvsCtrl_text &lt;- paste(CirrvsCtrl_Livercancer_OR_tab$CirrvsCtrl_text, '', sep = ')', collapse = NULL)</w:t>
      </w:r>
    </w:p>
    <w:p w14:paraId="633BFC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var &lt;- "Livercancer"</w:t>
      </w:r>
    </w:p>
    <w:p w14:paraId="0F470F2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CirrvsCtrl_Livercancer_OR_tab %&gt;% slice(2)</w:t>
      </w:r>
    </w:p>
    <w:p w14:paraId="341D81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CirrvsCtrl_Livercancer_OR_tab %&gt;% select(5:7)</w:t>
      </w:r>
    </w:p>
    <w:p w14:paraId="6AFF8FA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937EC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 &lt;- glm(df_clean$CirrvsNAFLD ~ df_clean$liver_decomp_cat + df_clean$age + df_clean$gender, family = binomial, data = df_clean)</w:t>
      </w:r>
    </w:p>
    <w:p w14:paraId="21756F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 &lt;- as.data.frame(confint(CirrvsNAFLD_liver_decomp_cat_OR))</w:t>
      </w:r>
    </w:p>
    <w:p w14:paraId="3132500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$OR &lt;- summary(CirrvsNAFLD_liver_decomp_cat_OR)$coefficients[,1]</w:t>
      </w:r>
    </w:p>
    <w:p w14:paraId="7235754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$z_score &lt;- summary(CirrvsNAFLD_liver_decomp_cat_OR)$coefficients[,3]</w:t>
      </w:r>
    </w:p>
    <w:p w14:paraId="07E244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$CirrvsNAFLD_pval &lt;- 2*pnorm(-abs(CirrvsNAFLD_liver_decomp_cat_OR_tab$z_score))</w:t>
      </w:r>
    </w:p>
    <w:p w14:paraId="0E5F0C9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 &lt;- CirrvsNAFLD_liver_decomp_cat_OR_tab %&gt;% rename(lower = c(1))</w:t>
      </w:r>
    </w:p>
    <w:p w14:paraId="6F7352F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 &lt;- CirrvsNAFLD_liver_decomp_cat_OR_tab %&gt;% rename(upper = c(2))</w:t>
      </w:r>
    </w:p>
    <w:p w14:paraId="364405C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$CirrvsNAFLD_text &lt;- paste(format(round(CirrvsNAFLD_liver_decomp_cat_OR_tab$OR, 1), nsmall = 1), format(round(CirrvsNAFLD_liver_decomp_cat_OR_tab$lower, 1), nsmall = 1), sep = ' (', collapse = NULL)</w:t>
      </w:r>
    </w:p>
    <w:p w14:paraId="6A9EC15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NAFLD_liver_decomp_cat_OR_tab$CirrvsNAFLD_text &lt;- paste(CirrvsNAFLD_liver_decomp_cat_OR_tab$CirrvsNAFLD_text, format(round(CirrvsNAFLD_liver_decomp_cat_OR_tab$upper, 1), nsmall = 1), sep = '-', collapse = NULL)</w:t>
      </w:r>
    </w:p>
    <w:p w14:paraId="676B1D5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$CirrvsNAFLD_text &lt;- paste(CirrvsNAFLD_liver_decomp_cat_OR_tab$CirrvsNAFLD_text, '', sep = ')', collapse = NULL)</w:t>
      </w:r>
    </w:p>
    <w:p w14:paraId="13514F1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$var &lt;- "liver_decomp_cat"</w:t>
      </w:r>
    </w:p>
    <w:p w14:paraId="315355C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 &lt;- CirrvsNAFLD_liver_decomp_cat_OR_tab %&gt;% slice(2)</w:t>
      </w:r>
    </w:p>
    <w:p w14:paraId="650EB73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_decomp_cat_OR_tab &lt;- CirrvsNAFLD_liver_decomp_cat_OR_tab %&gt;% select(5:7)</w:t>
      </w:r>
    </w:p>
    <w:p w14:paraId="00989A5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 &lt;- glm(df_clean$CirrvsNAFLD ~ df_clean$Livercancer + df_clean$age + df_clean$gender, family = binomial, data = df_clean)</w:t>
      </w:r>
    </w:p>
    <w:p w14:paraId="7965ED1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 &lt;- as.data.frame(confint(CirrvsNAFLD_Livercancer_OR))</w:t>
      </w:r>
    </w:p>
    <w:p w14:paraId="56469F3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$OR &lt;- summary(CirrvsNAFLD_Livercancer_OR)$coefficients[,1]</w:t>
      </w:r>
    </w:p>
    <w:p w14:paraId="6E570E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$z_score &lt;- summary(CirrvsNAFLD_Livercancer_OR)$coefficients[,3]</w:t>
      </w:r>
    </w:p>
    <w:p w14:paraId="1CCF22F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$CirrvsNAFLD_pval &lt;- 2*pnorm(-abs(CirrvsNAFLD_Livercancer_OR_tab$z_score))</w:t>
      </w:r>
    </w:p>
    <w:p w14:paraId="517DFA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 &lt;- CirrvsNAFLD_Livercancer_OR_tab %&gt;% rename(lower = c(1))</w:t>
      </w:r>
    </w:p>
    <w:p w14:paraId="6906DCF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 &lt;- CirrvsNAFLD_Livercancer_OR_tab %&gt;% rename(upper = c(2))</w:t>
      </w:r>
    </w:p>
    <w:p w14:paraId="475713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$CirrvsNAFLD_text &lt;- paste(format(round(CirrvsNAFLD_Livercancer_OR_tab$OR, 1), nsmall = 1), format(round(CirrvsNAFLD_Livercancer_OR_tab$lower, 1), nsmall = 1), sep = ' (', collapse = NULL)</w:t>
      </w:r>
    </w:p>
    <w:p w14:paraId="729F31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$CirrvsNAFLD_text &lt;- paste(CirrvsNAFLD_Livercancer_OR_tab$CirrvsNAFLD_text, format(round(CirrvsNAFLD_Livercancer_OR_tab$upper, 1), nsmall = 1), sep = '-', collapse = NULL)</w:t>
      </w:r>
    </w:p>
    <w:p w14:paraId="60391FC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$CirrvsNAFLD_text &lt;- paste(CirrvsNAFLD_Livercancer_OR_tab$CirrvsNAFLD_text, '', sep = ')', collapse = NULL)</w:t>
      </w:r>
    </w:p>
    <w:p w14:paraId="0A842F9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$var &lt;- "Livercancer"</w:t>
      </w:r>
    </w:p>
    <w:p w14:paraId="0C23879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 &lt;- CirrvsNAFLD_Livercancer_OR_tab %&gt;% slice(2)</w:t>
      </w:r>
    </w:p>
    <w:p w14:paraId="4A15280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Livercancer_OR_tab &lt;- CirrvsNAFLD_Livercancer_OR_tab %&gt;% select(5:7)</w:t>
      </w:r>
    </w:p>
    <w:p w14:paraId="28ADB0F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A6BE44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## cox ph mortality </w:t>
      </w:r>
    </w:p>
    <w:p w14:paraId="08224A9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69577C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 &lt;- coxph(Surv(mortalit, deathind) ~ NAFLDvsCtrl + age + gender, data = df_clean)</w:t>
      </w:r>
    </w:p>
    <w:p w14:paraId="4F20C1B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 &lt;- as.data.frame(confint(NAFLDvsCtrl_mort_demog))</w:t>
      </w:r>
    </w:p>
    <w:p w14:paraId="36B5758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HR &lt;- coef(NAFLDvsCtrl_mort_demog)</w:t>
      </w:r>
    </w:p>
    <w:p w14:paraId="6A6BB9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 &lt;- NAFLDvsCtrl_mort_demog_tab %&gt;% rename(lower = c(1))</w:t>
      </w:r>
    </w:p>
    <w:p w14:paraId="41A9FA1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 &lt;- NAFLDvsCtrl_mort_demog_tab %&gt;% rename(upper = c(2))</w:t>
      </w:r>
    </w:p>
    <w:p w14:paraId="30EBE2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HR &lt;- exp(NAFLDvsCtrl_mort_demog_tab$HR)</w:t>
      </w:r>
    </w:p>
    <w:p w14:paraId="64567D2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lower &lt;- exp(NAFLDvsCtrl_mort_demog_tab$lower)</w:t>
      </w:r>
    </w:p>
    <w:p w14:paraId="650CAD7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upper &lt;- exp(NAFLDvsCtrl_mort_demog_tab$upper)</w:t>
      </w:r>
    </w:p>
    <w:p w14:paraId="3268909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z_score &lt;- summary(NAFLDvsCtrl_mort_demog)$coefficients[,4]</w:t>
      </w:r>
    </w:p>
    <w:p w14:paraId="707EE3B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NAFLDvsCtrl_pval &lt;- 2*pnorm(-abs(NAFLDvsCtrl_mort_demog_tab$z_score))</w:t>
      </w:r>
    </w:p>
    <w:p w14:paraId="4EF1CF0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NAFLDvsCtrl_text &lt;- paste(format(round(NAFLDvsCtrl_mort_demog_tab$HR, 1), nsmall = 1), format(round(NAFLDvsCtrl_mort_demog_tab$lower, 1), nsmall = 1), sep = ' (', collapse = NULL)</w:t>
      </w:r>
    </w:p>
    <w:p w14:paraId="2DA0DF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NAFLDvsCtrl_text &lt;- paste(NAFLDvsCtrl_mort_demog_tab$NAFLDvsCtrl_text, format(round(NAFLDvsCtrl_mort_demog_tab$upper, 1), nsmall = 1), sep = '-', collapse = NULL)</w:t>
      </w:r>
    </w:p>
    <w:p w14:paraId="0FB63F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NAFLDvsCtrl_text &lt;- paste(NAFLDvsCtrl_mort_demog_tab$NAFLDvsCtrl_text, '', sep = ')', collapse = NULL)</w:t>
      </w:r>
    </w:p>
    <w:p w14:paraId="5DBB234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$var &lt;- "mort_demog"</w:t>
      </w:r>
    </w:p>
    <w:p w14:paraId="6F45E37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 &lt;- NAFLDvsCtrl_mort_demog_tab %&gt;% slice(1)</w:t>
      </w:r>
    </w:p>
    <w:p w14:paraId="67332EC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demog_tab &lt;- NAFLDvsCtrl_mort_demog_tab %&gt;% select(5:7)</w:t>
      </w:r>
    </w:p>
    <w:p w14:paraId="31977D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BA59BB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 &lt;- coxph(Surv(mortalit, deathind) ~ NAFLDvsCtrl + age + gender + T2DM + Obesity + HYPERLIPIDAEMIA + HEARTFAILURE + AF + CKD + IHD + MI + ISCHAEMICSTROKE + hyperten + PVD, data = df_clean)</w:t>
      </w:r>
    </w:p>
    <w:p w14:paraId="3B5296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 &lt;- as.data.frame(confint(NAFLDvsCtrl_mort_CVD))</w:t>
      </w:r>
    </w:p>
    <w:p w14:paraId="6A6CB3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$HR &lt;- coef(NAFLDvsCtrl_mort_CVD)</w:t>
      </w:r>
    </w:p>
    <w:p w14:paraId="673ECBC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 &lt;- NAFLDvsCtrl_mort_CVD_tab %&gt;% rename(lower = c(1))</w:t>
      </w:r>
    </w:p>
    <w:p w14:paraId="6F1CA5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 &lt;- NAFLDvsCtrl_mort_CVD_tab %&gt;% rename(upper = c(2))</w:t>
      </w:r>
    </w:p>
    <w:p w14:paraId="38FA84C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$HR &lt;- exp(NAFLDvsCtrl_mort_CVD_tab$HR)</w:t>
      </w:r>
    </w:p>
    <w:p w14:paraId="7DC555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$lower &lt;- exp(NAFLDvsCtrl_mort_CVD_tab$lower)</w:t>
      </w:r>
    </w:p>
    <w:p w14:paraId="167D90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$upper &lt;- exp(NAFLDvsCtrl_mort_CVD_tab$upper)</w:t>
      </w:r>
    </w:p>
    <w:p w14:paraId="6A14DC5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$z_score &lt;- summary(NAFLDvsCtrl_mort_CVD)$coefficients[,4]</w:t>
      </w:r>
    </w:p>
    <w:p w14:paraId="3D54F82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$NAFLDvsCtrl_pval &lt;- 2*pnorm(-abs(NAFLDvsCtrl_mort_CVD_tab$z_score))</w:t>
      </w:r>
    </w:p>
    <w:p w14:paraId="7FC1ADA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FLDvsCtrl_mort_CVD_tab$NAFLDvsCtrl_text &lt;- paste(format(round(NAFLDvsCtrl_mort_CVD_tab$HR, 1), nsmall = 1), format(round(NAFLDvsCtrl_mort_CVD_tab$lower, 1), nsmall = 1), sep = ' (', collapse = NULL)</w:t>
      </w:r>
    </w:p>
    <w:p w14:paraId="442F378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$NAFLDvsCtrl_text &lt;- paste(NAFLDvsCtrl_mort_CVD_tab$NAFLDvsCtrl_text, format(round(NAFLDvsCtrl_mort_CVD_tab$upper, 1), nsmall = 1), sep = '-', collapse = NULL)</w:t>
      </w:r>
    </w:p>
    <w:p w14:paraId="6271424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$NAFLDvsCtrl_text &lt;- paste(NAFLDvsCtrl_mort_CVD_tab$NAFLDvsCtrl_text, '', sep = ')', collapse = NULL)</w:t>
      </w:r>
    </w:p>
    <w:p w14:paraId="2E0885A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$var &lt;- "mort_CVD"</w:t>
      </w:r>
    </w:p>
    <w:p w14:paraId="17FBDB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 &lt;- NAFLDvsCtrl_mort_CVD_tab %&gt;% slice(1)</w:t>
      </w:r>
    </w:p>
    <w:p w14:paraId="341A6EA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_tab &lt;- NAFLDvsCtrl_mort_CVD_tab %&gt;% select(5:7)</w:t>
      </w:r>
    </w:p>
    <w:p w14:paraId="7512B7A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A1D79F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 &lt;- coxph(Surv(mortalit, deathind) ~ NAFLDvsCtrl + age + gender + Livercancer + liver_decomp_cat, data = df_clean)</w:t>
      </w:r>
    </w:p>
    <w:p w14:paraId="07DC8DA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 &lt;- as.data.frame(confint(NAFLDvsCtrl_mort_liver))</w:t>
      </w:r>
    </w:p>
    <w:p w14:paraId="333273B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HR &lt;- coef(NAFLDvsCtrl_mort_liver)</w:t>
      </w:r>
    </w:p>
    <w:p w14:paraId="318D201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 &lt;- NAFLDvsCtrl_mort_liver_tab %&gt;% rename(lower = c(1))</w:t>
      </w:r>
    </w:p>
    <w:p w14:paraId="0E152D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 &lt;- NAFLDvsCtrl_mort_liver_tab %&gt;% rename(upper = c(2))</w:t>
      </w:r>
    </w:p>
    <w:p w14:paraId="5D8EFA6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HR &lt;- exp(NAFLDvsCtrl_mort_liver_tab$HR)</w:t>
      </w:r>
    </w:p>
    <w:p w14:paraId="5129AC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lower &lt;- exp(NAFLDvsCtrl_mort_liver_tab$lower)</w:t>
      </w:r>
    </w:p>
    <w:p w14:paraId="46C1AA6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upper &lt;- exp(NAFLDvsCtrl_mort_liver_tab$upper)</w:t>
      </w:r>
    </w:p>
    <w:p w14:paraId="0EB3102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z_score &lt;- summary(NAFLDvsCtrl_mort_liver)$coefficients[,4]</w:t>
      </w:r>
    </w:p>
    <w:p w14:paraId="067E8C3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NAFLDvsCtrl_pval &lt;- 2*pnorm(-abs(NAFLDvsCtrl_mort_liver_tab$z_score))</w:t>
      </w:r>
    </w:p>
    <w:p w14:paraId="3FD7009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NAFLDvsCtrl_text &lt;- paste(format(round(NAFLDvsCtrl_mort_liver_tab$HR, 1), nsmall = 1), format(round(NAFLDvsCtrl_mort_liver_tab$lower, 1), nsmall = 1), sep = ' (', collapse = NULL)</w:t>
      </w:r>
    </w:p>
    <w:p w14:paraId="363E611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NAFLDvsCtrl_text &lt;- paste(NAFLDvsCtrl_mort_liver_tab$NAFLDvsCtrl_text, format(round(NAFLDvsCtrl_mort_liver_tab$upper, 1), nsmall = 1), sep = '-', collapse = NULL)</w:t>
      </w:r>
    </w:p>
    <w:p w14:paraId="121EBC9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NAFLDvsCtrl_text &lt;- paste(NAFLDvsCtrl_mort_liver_tab$NAFLDvsCtrl_text, '', sep = ')', collapse = NULL)</w:t>
      </w:r>
    </w:p>
    <w:p w14:paraId="4034D60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$var &lt;- "mort_liver"</w:t>
      </w:r>
    </w:p>
    <w:p w14:paraId="46038BB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 &lt;- NAFLDvsCtrl_mort_liver_tab %&gt;% slice(1)</w:t>
      </w:r>
    </w:p>
    <w:p w14:paraId="11145F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liver_tab &lt;- NAFLDvsCtrl_mort_liver_tab %&gt;% select(5:7)</w:t>
      </w:r>
    </w:p>
    <w:p w14:paraId="55ACE1C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45EEEC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 &lt;- coxph(Surv(mortalit, deathind) ~ NAFLDvsCtrl + age + gender + T2DM + Obesity + HYPERLIPIDAEMIA + HEARTFAILURE + AF + CKD + IHD + MI + ISCHAEMICSTROKE + hyperten + PVD + Livercancer + liver_decomp_cat, data = df_clean)</w:t>
      </w:r>
    </w:p>
    <w:p w14:paraId="28FC284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 &lt;- as.data.frame(confint(NAFLDvsCtrl_mort_CVDLiv))</w:t>
      </w:r>
    </w:p>
    <w:p w14:paraId="6CA31F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HR &lt;- coef(NAFLDvsCtrl_mort_CVDLiv)</w:t>
      </w:r>
    </w:p>
    <w:p w14:paraId="48FCC30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 &lt;- NAFLDvsCtrl_mort_CVDLiv_tab %&gt;% rename(lower = c(1))</w:t>
      </w:r>
    </w:p>
    <w:p w14:paraId="23D1AB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 &lt;- NAFLDvsCtrl_mort_CVDLiv_tab %&gt;% rename(upper = c(2))</w:t>
      </w:r>
    </w:p>
    <w:p w14:paraId="3DB6829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HR &lt;- exp(NAFLDvsCtrl_mort_CVDLiv_tab$HR)</w:t>
      </w:r>
    </w:p>
    <w:p w14:paraId="1DBC001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lower &lt;- exp(NAFLDvsCtrl_mort_CVDLiv_tab$lower)</w:t>
      </w:r>
    </w:p>
    <w:p w14:paraId="505D5A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upper &lt;- exp(NAFLDvsCtrl_mort_CVDLiv_tab$upper)</w:t>
      </w:r>
    </w:p>
    <w:p w14:paraId="2852FA2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z_score &lt;- summary(NAFLDvsCtrl_mort_CVDLiv)$coefficients[,4]</w:t>
      </w:r>
    </w:p>
    <w:p w14:paraId="1252CA6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NAFLDvsCtrl_pval &lt;- 2*pnorm(-abs(NAFLDvsCtrl_mort_CVDLiv_tab$z_score))</w:t>
      </w:r>
    </w:p>
    <w:p w14:paraId="0D2BF2B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NAFLDvsCtrl_text &lt;- paste(format(round(NAFLDvsCtrl_mort_CVDLiv_tab$HR, 1), nsmall = 1), format(round(NAFLDvsCtrl_mort_CVDLiv_tab$lower, 1), nsmall = 1), sep = ' (', collapse = NULL)</w:t>
      </w:r>
    </w:p>
    <w:p w14:paraId="6A0C19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NAFLDvsCtrl_text &lt;- paste(NAFLDvsCtrl_mort_CVDLiv_tab$NAFLDvsCtrl_text, format(round(NAFLDvsCtrl_mort_CVDLiv_tab$upper, 1), nsmall = 1), sep = '-', collapse = NULL)</w:t>
      </w:r>
    </w:p>
    <w:p w14:paraId="6D32596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NAFLDvsCtrl_text &lt;- paste(NAFLDvsCtrl_mort_CVDLiv_tab$NAFLDvsCtrl_text, '', sep = ')', collapse = NULL)</w:t>
      </w:r>
    </w:p>
    <w:p w14:paraId="3F9C05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$var &lt;- "mort_CVDLiv"</w:t>
      </w:r>
    </w:p>
    <w:p w14:paraId="5F8543C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 &lt;- NAFLDvsCtrl_mort_CVDLiv_tab %&gt;% slice(1)</w:t>
      </w:r>
    </w:p>
    <w:p w14:paraId="16850D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DvsCtrl_mort_CVDLiv_tab &lt;- NAFLDvsCtrl_mort_CVDLiv_tab %&gt;% select(5:7)</w:t>
      </w:r>
    </w:p>
    <w:p w14:paraId="096748D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A61A0D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 &lt;- coxph(Surv(mortalit, deathind) ~ CirrvsCtrl + age + gender, data = df_clean)</w:t>
      </w:r>
    </w:p>
    <w:p w14:paraId="6E6532C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as.data.frame(confint(CirrvsCtrl_mort_demog))</w:t>
      </w:r>
    </w:p>
    <w:p w14:paraId="3B5AA74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HR &lt;- coef(CirrvsCtrl_mort_demog)</w:t>
      </w:r>
    </w:p>
    <w:p w14:paraId="1FCF5F3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CirrvsCtrl_mort_demog_tab %&gt;% rename(lower = c(1))</w:t>
      </w:r>
    </w:p>
    <w:p w14:paraId="7184FC2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CirrvsCtrl_mort_demog_tab %&gt;% rename(upper = c(2))</w:t>
      </w:r>
    </w:p>
    <w:p w14:paraId="15CA33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HR &lt;- exp(CirrvsCtrl_mort_demog_tab$HR)</w:t>
      </w:r>
    </w:p>
    <w:p w14:paraId="093875C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Ctrl_mort_demog_tab$lower &lt;- exp(CirrvsCtrl_mort_demog_tab$lower)</w:t>
      </w:r>
    </w:p>
    <w:p w14:paraId="560C28F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upper &lt;- exp(CirrvsCtrl_mort_demog_tab$upper)</w:t>
      </w:r>
    </w:p>
    <w:p w14:paraId="2B8C705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z_score &lt;- summary(CirrvsCtrl_mort_demog)$coefficients[,4]</w:t>
      </w:r>
    </w:p>
    <w:p w14:paraId="45BF51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CirrvsCtrl_pval &lt;- 2*pnorm(-abs(CirrvsCtrl_mort_demog_tab$z_score))</w:t>
      </w:r>
    </w:p>
    <w:p w14:paraId="5796A6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CirrvsCtrl_text &lt;- paste(format(round(CirrvsCtrl_mort_demog_tab$HR, 1), nsmall = 1), format(round(CirrvsCtrl_mort_demog_tab$lower, 1), nsmall = 1), sep = ' (', collapse = NULL)</w:t>
      </w:r>
    </w:p>
    <w:p w14:paraId="498864A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CirrvsCtrl_text &lt;- paste(CirrvsCtrl_mort_demog_tab$CirrvsCtrl_text, format(round(CirrvsCtrl_mort_demog_tab$upper, 1), nsmall = 1), sep = '-', collapse = NULL)</w:t>
      </w:r>
    </w:p>
    <w:p w14:paraId="108A1E0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CirrvsCtrl_text &lt;- paste(CirrvsCtrl_mort_demog_tab$CirrvsCtrl_text, '', sep = ')', collapse = NULL)</w:t>
      </w:r>
    </w:p>
    <w:p w14:paraId="1DAED7B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var &lt;- "mort_demog"</w:t>
      </w:r>
    </w:p>
    <w:p w14:paraId="5795A9B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CirrvsCtrl_mort_demog_tab %&gt;% slice(1)</w:t>
      </w:r>
    </w:p>
    <w:p w14:paraId="239DD5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CirrvsCtrl_mort_demog_tab %&gt;% select(5:7)</w:t>
      </w:r>
    </w:p>
    <w:p w14:paraId="790D182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663A16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 &lt;- coxph(Surv(mortalit, deathind) ~ CirrvsCtrl + age + gender + T2DM + Obesity + HYPERLIPIDAEMIA + HEARTFAILURE + AF + CKD + IHD + MI + ISCHAEMICSTROKE + hyperten + PVD, data = df_clean)</w:t>
      </w:r>
    </w:p>
    <w:p w14:paraId="37349AC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as.data.frame(confint(CirrvsCtrl_mort_CVD))</w:t>
      </w:r>
    </w:p>
    <w:p w14:paraId="7821B4E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HR &lt;- coef(CirrvsCtrl_mort_CVD)</w:t>
      </w:r>
    </w:p>
    <w:p w14:paraId="4025029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CirrvsCtrl_mort_CVD_tab %&gt;% rename(lower = c(1))</w:t>
      </w:r>
    </w:p>
    <w:p w14:paraId="66E22A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CirrvsCtrl_mort_CVD_tab %&gt;% rename(upper = c(2))</w:t>
      </w:r>
    </w:p>
    <w:p w14:paraId="0D727AE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HR &lt;- exp(CirrvsCtrl_mort_CVD_tab$HR)</w:t>
      </w:r>
    </w:p>
    <w:p w14:paraId="7BE294A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lower &lt;- exp(CirrvsCtrl_mort_CVD_tab$lower)</w:t>
      </w:r>
    </w:p>
    <w:p w14:paraId="3E6E0AE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upper &lt;- exp(CirrvsCtrl_mort_CVD_tab$upper)</w:t>
      </w:r>
    </w:p>
    <w:p w14:paraId="1EA6504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z_score &lt;- summary(CirrvsCtrl_mort_CVD)$coefficients[,4]</w:t>
      </w:r>
    </w:p>
    <w:p w14:paraId="6D61E13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CirrvsCtrl_pval &lt;- 2*pnorm(-abs(CirrvsCtrl_mort_CVD_tab$z_score))</w:t>
      </w:r>
    </w:p>
    <w:p w14:paraId="5F0A1B1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CirrvsCtrl_text &lt;- paste(format(round(CirrvsCtrl_mort_CVD_tab$HR, 1), nsmall = 1), format(round(CirrvsCtrl_mort_CVD_tab$lower, 1), nsmall = 1), sep = ' (', collapse = NULL)</w:t>
      </w:r>
    </w:p>
    <w:p w14:paraId="21BE94B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CirrvsCtrl_text &lt;- paste(CirrvsCtrl_mort_CVD_tab$CirrvsCtrl_text, format(round(CirrvsCtrl_mort_CVD_tab$upper, 1), nsmall = 1), sep = '-', collapse = NULL)</w:t>
      </w:r>
    </w:p>
    <w:p w14:paraId="275C8D1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CirrvsCtrl_text &lt;- paste(CirrvsCtrl_mort_CVD_tab$CirrvsCtrl_text, '', sep = ')', collapse = NULL)</w:t>
      </w:r>
    </w:p>
    <w:p w14:paraId="249CBBC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var &lt;- "mort_CVD"</w:t>
      </w:r>
    </w:p>
    <w:p w14:paraId="2BDCFC7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CirrvsCtrl_mort_CVD_tab %&gt;% slice(1)</w:t>
      </w:r>
    </w:p>
    <w:p w14:paraId="57CE310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CirrvsCtrl_mort_CVD_tab %&gt;% select(5:7)</w:t>
      </w:r>
    </w:p>
    <w:p w14:paraId="1C3BC4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BEFCAA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 &lt;- coxph(Surv(mortalit, deathind) ~ CirrvsCtrl + age + gender + Livercancer + liver_decomp_cat, data = df_clean)</w:t>
      </w:r>
    </w:p>
    <w:p w14:paraId="793E77C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 &lt;- as.data.frame(confint(CirrvsCtrl_mort_liver))</w:t>
      </w:r>
    </w:p>
    <w:p w14:paraId="6C860AF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HR &lt;- coef(CirrvsCtrl_mort_liver)</w:t>
      </w:r>
    </w:p>
    <w:p w14:paraId="6D5ED74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 &lt;- CirrvsCtrl_mort_liver_tab %&gt;% rename(lower = c(1))</w:t>
      </w:r>
    </w:p>
    <w:p w14:paraId="6A75B8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 &lt;- CirrvsCtrl_mort_liver_tab %&gt;% rename(upper = c(2))</w:t>
      </w:r>
    </w:p>
    <w:p w14:paraId="412A5A0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HR &lt;- exp(CirrvsCtrl_mort_liver_tab$HR)</w:t>
      </w:r>
    </w:p>
    <w:p w14:paraId="10CC6BC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lower &lt;- exp(CirrvsCtrl_mort_liver_tab$lower)</w:t>
      </w:r>
    </w:p>
    <w:p w14:paraId="0D50663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upper &lt;- exp(CirrvsCtrl_mort_liver_tab$upper)</w:t>
      </w:r>
    </w:p>
    <w:p w14:paraId="606E6ED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z_score &lt;- summary(CirrvsCtrl_mort_liver)$coefficients[,4]</w:t>
      </w:r>
    </w:p>
    <w:p w14:paraId="07A05CD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CirrvsCtrl_pval &lt;- 2*pnorm(-abs(CirrvsCtrl_mort_liver_tab$z_score))</w:t>
      </w:r>
    </w:p>
    <w:p w14:paraId="2E17942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CirrvsCtrl_text &lt;- paste(format(round(CirrvsCtrl_mort_liver_tab$HR, 1), nsmall = 1), format(round(CirrvsCtrl_mort_liver_tab$lower, 1), nsmall = 1), sep = ' (', collapse = NULL)</w:t>
      </w:r>
    </w:p>
    <w:p w14:paraId="599B7E6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CirrvsCtrl_text &lt;- paste(CirrvsCtrl_mort_liver_tab$CirrvsCtrl_text, format(round(CirrvsCtrl_mort_liver_tab$upper, 1), nsmall = 1), sep = '-', collapse = NULL)</w:t>
      </w:r>
    </w:p>
    <w:p w14:paraId="3D4CEDE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CirrvsCtrl_text &lt;- paste(CirrvsCtrl_mort_liver_tab$CirrvsCtrl_text, '', sep = ')', collapse = NULL)</w:t>
      </w:r>
    </w:p>
    <w:p w14:paraId="4B5002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var &lt;- "mort_liver"</w:t>
      </w:r>
    </w:p>
    <w:p w14:paraId="5771305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 &lt;- CirrvsCtrl_mort_liver_tab %&gt;% slice(1)</w:t>
      </w:r>
    </w:p>
    <w:p w14:paraId="2C58ADA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 &lt;- CirrvsCtrl_mort_liver_tab %&gt;% select(5:7)</w:t>
      </w:r>
    </w:p>
    <w:p w14:paraId="610AF26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C013FB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 &lt;- coxph(Surv(mortalit, deathind) ~ CirrvsCtrl + age + gender + T2DM + Obesity + HYPERLIPIDAEMIA + HEARTFAILURE + AF + CKD + IHD + MI + ISCHAEMICSTROKE + hyperten + PVD + Livercancer + liver_decomp_cat, data = df_clean)</w:t>
      </w:r>
    </w:p>
    <w:p w14:paraId="56F720F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Ctrl_mort_CVDLiv_tab &lt;- as.data.frame(confint(CirrvsCtrl_mort_CVDLiv))</w:t>
      </w:r>
    </w:p>
    <w:p w14:paraId="61B835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HR &lt;- coef(CirrvsCtrl_mort_CVDLiv)</w:t>
      </w:r>
    </w:p>
    <w:p w14:paraId="72D798E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 &lt;- CirrvsCtrl_mort_CVDLiv_tab %&gt;% rename(lower = c(1))</w:t>
      </w:r>
    </w:p>
    <w:p w14:paraId="541188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 &lt;- CirrvsCtrl_mort_CVDLiv_tab %&gt;% rename(upper = c(2))</w:t>
      </w:r>
    </w:p>
    <w:p w14:paraId="3FA87B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HR &lt;- exp(CirrvsCtrl_mort_CVDLiv_tab$HR)</w:t>
      </w:r>
    </w:p>
    <w:p w14:paraId="3D8D13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lower &lt;- exp(CirrvsCtrl_mort_CVDLiv_tab$lower)</w:t>
      </w:r>
    </w:p>
    <w:p w14:paraId="6834D99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upper &lt;- exp(CirrvsCtrl_mort_CVDLiv_tab$upper)</w:t>
      </w:r>
    </w:p>
    <w:p w14:paraId="4E8DA63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z_score &lt;- summary(CirrvsCtrl_mort_CVDLiv)$coefficients[,4]</w:t>
      </w:r>
    </w:p>
    <w:p w14:paraId="2B2D823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CirrvsCtrl_pval &lt;- 2*pnorm(-abs(CirrvsCtrl_mort_CVDLiv_tab$z_score))</w:t>
      </w:r>
    </w:p>
    <w:p w14:paraId="0BE843D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CirrvsCtrl_text &lt;- paste(format(round(CirrvsCtrl_mort_CVDLiv_tab$HR, 1), nsmall = 1), format(round(CirrvsCtrl_mort_CVDLiv_tab$lower, 1), nsmall = 1), sep = ' (', collapse = NULL)</w:t>
      </w:r>
    </w:p>
    <w:p w14:paraId="687FE8E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CirrvsCtrl_text &lt;- paste(CirrvsCtrl_mort_CVDLiv_tab$CirrvsCtrl_text, format(round(CirrvsCtrl_mort_CVDLiv_tab$upper, 1), nsmall = 1), sep = '-', collapse = NULL)</w:t>
      </w:r>
    </w:p>
    <w:p w14:paraId="0E1780B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CirrvsCtrl_text &lt;- paste(CirrvsCtrl_mort_CVDLiv_tab$CirrvsCtrl_text, '', sep = ')', collapse = NULL)</w:t>
      </w:r>
    </w:p>
    <w:p w14:paraId="36B11A2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var &lt;- "mort_CVDLiv"</w:t>
      </w:r>
    </w:p>
    <w:p w14:paraId="434472A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 &lt;- CirrvsCtrl_mort_CVDLiv_tab %&gt;% slice(1)</w:t>
      </w:r>
    </w:p>
    <w:p w14:paraId="33EF44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 &lt;- CirrvsCtrl_mort_CVDLiv_tab %&gt;% select(5:7)</w:t>
      </w:r>
    </w:p>
    <w:p w14:paraId="7D2439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1B4EFB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 &lt;- coxph(Surv(mortalit, deathind) ~ CirrvsNAFLD + age + gender, data = df_clean)</w:t>
      </w:r>
    </w:p>
    <w:p w14:paraId="455C2F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 &lt;- as.data.frame(confint(CirrvsNAFLD_mort_demog))</w:t>
      </w:r>
    </w:p>
    <w:p w14:paraId="7CAA03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HR &lt;- coef(CirrvsNAFLD_mort_demog)</w:t>
      </w:r>
    </w:p>
    <w:p w14:paraId="214BC89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 &lt;- CirrvsNAFLD_mort_demog_tab %&gt;% rename(lower = c(1))</w:t>
      </w:r>
    </w:p>
    <w:p w14:paraId="735B9CA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 &lt;- CirrvsNAFLD_mort_demog_tab %&gt;% rename(upper = c(2))</w:t>
      </w:r>
    </w:p>
    <w:p w14:paraId="1C9685C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HR &lt;- exp(CirrvsNAFLD_mort_demog_tab$HR)</w:t>
      </w:r>
    </w:p>
    <w:p w14:paraId="55979AC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lower &lt;- exp(CirrvsNAFLD_mort_demog_tab$lower)</w:t>
      </w:r>
    </w:p>
    <w:p w14:paraId="3419C2E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upper &lt;- exp(CirrvsNAFLD_mort_demog_tab$upper)</w:t>
      </w:r>
    </w:p>
    <w:p w14:paraId="5B57B08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z_score &lt;- summary(CirrvsNAFLD_mort_demog)$coefficients[,4]</w:t>
      </w:r>
    </w:p>
    <w:p w14:paraId="4E1BE7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CirrvsNAFLD_pval &lt;- 2*pnorm(-abs(CirrvsNAFLD_mort_demog_tab$z_score))</w:t>
      </w:r>
    </w:p>
    <w:p w14:paraId="1F9BB5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CirrvsNAFLD_text &lt;- paste(format(round(CirrvsNAFLD_mort_demog_tab$HR, 1), nsmall = 1), format(round(CirrvsNAFLD_mort_demog_tab$lower, 1), nsmall = 1), sep = ' (', collapse = NULL)</w:t>
      </w:r>
    </w:p>
    <w:p w14:paraId="339B28A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CirrvsNAFLD_text &lt;- paste(CirrvsNAFLD_mort_demog_tab$CirrvsNAFLD_text, format(round(CirrvsNAFLD_mort_demog_tab$upper, 1), nsmall = 1), sep = '-', collapse = NULL)</w:t>
      </w:r>
    </w:p>
    <w:p w14:paraId="6272A5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CirrvsNAFLD_text &lt;- paste(CirrvsNAFLD_mort_demog_tab$CirrvsNAFLD_text, '', sep = ')', collapse = NULL)</w:t>
      </w:r>
    </w:p>
    <w:p w14:paraId="6345A56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$var &lt;- "mort_demog"</w:t>
      </w:r>
    </w:p>
    <w:p w14:paraId="01E74D7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 &lt;- CirrvsNAFLD_mort_demog_tab %&gt;% slice(1)</w:t>
      </w:r>
    </w:p>
    <w:p w14:paraId="2192A6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demog_tab &lt;- CirrvsNAFLD_mort_demog_tab %&gt;% select(5:7)</w:t>
      </w:r>
    </w:p>
    <w:p w14:paraId="120BE8B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DEB39C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 &lt;- coxph(Surv(mortalit, deathind) ~ CirrvsNAFLD + age + gender + T2DM + Obesity + HYPERLIPIDAEMIA + HEARTFAILURE + AF + CKD + IHD + MI + ISCHAEMICSTROKE + hyperten + PVD, data = df_clean)</w:t>
      </w:r>
    </w:p>
    <w:p w14:paraId="7415435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 &lt;- as.data.frame(confint(CirrvsNAFLD_mort_CVD))</w:t>
      </w:r>
    </w:p>
    <w:p w14:paraId="6EC540B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HR &lt;- coef(CirrvsNAFLD_mort_CVD)</w:t>
      </w:r>
    </w:p>
    <w:p w14:paraId="20516E4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 &lt;- CirrvsNAFLD_mort_CVD_tab %&gt;% rename(lower = c(1))</w:t>
      </w:r>
    </w:p>
    <w:p w14:paraId="6F01392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 &lt;- CirrvsNAFLD_mort_CVD_tab %&gt;% rename(upper = c(2))</w:t>
      </w:r>
    </w:p>
    <w:p w14:paraId="1CFA0A9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HR &lt;- exp(CirrvsNAFLD_mort_CVD_tab$HR)</w:t>
      </w:r>
    </w:p>
    <w:p w14:paraId="3F7649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lower &lt;- exp(CirrvsNAFLD_mort_CVD_tab$lower)</w:t>
      </w:r>
    </w:p>
    <w:p w14:paraId="37DBA40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upper &lt;- exp(CirrvsNAFLD_mort_CVD_tab$upper)</w:t>
      </w:r>
    </w:p>
    <w:p w14:paraId="002F586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z_score &lt;- summary(CirrvsNAFLD_mort_CVD)$coefficients[,4]</w:t>
      </w:r>
    </w:p>
    <w:p w14:paraId="335F87C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CirrvsNAFLD_pval &lt;- 2*pnorm(-abs(CirrvsNAFLD_mort_CVD_tab$z_score))</w:t>
      </w:r>
    </w:p>
    <w:p w14:paraId="72E838F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CirrvsNAFLD_text &lt;- paste(format(round(CirrvsNAFLD_mort_CVD_tab$HR, 1), nsmall = 1), format(round(CirrvsNAFLD_mort_CVD_tab$lower, 1), nsmall = 1), sep = ' (', collapse = NULL)</w:t>
      </w:r>
    </w:p>
    <w:p w14:paraId="51DDCD3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CirrvsNAFLD_text &lt;- paste(CirrvsNAFLD_mort_CVD_tab$CirrvsNAFLD_text, format(round(CirrvsNAFLD_mort_CVD_tab$upper, 1), nsmall = 1), sep = '-', collapse = NULL)</w:t>
      </w:r>
    </w:p>
    <w:p w14:paraId="4515C8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CirrvsNAFLD_text &lt;- paste(CirrvsNAFLD_mort_CVD_tab$CirrvsNAFLD_text, '', sep = ')', collapse = NULL)</w:t>
      </w:r>
    </w:p>
    <w:p w14:paraId="6FA6F48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$var &lt;- "mort_CVD"</w:t>
      </w:r>
    </w:p>
    <w:p w14:paraId="7300C0C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 &lt;- CirrvsNAFLD_mort_CVD_tab %&gt;% slice(1)</w:t>
      </w:r>
    </w:p>
    <w:p w14:paraId="7EF0805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_tab &lt;- CirrvsNAFLD_mort_CVD_tab %&gt;% select(5:7)</w:t>
      </w:r>
    </w:p>
    <w:p w14:paraId="6B79432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6131BF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 &lt;- coxph(Surv(mortalit, deathind) ~ CirrvsNAFLD + age + gender + Livercancer + liver_decomp_cat, data = df_clean)</w:t>
      </w:r>
    </w:p>
    <w:p w14:paraId="4625C8D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 &lt;- as.data.frame(confint(CirrvsNAFLD_mort_liver))</w:t>
      </w:r>
    </w:p>
    <w:p w14:paraId="3297040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HR &lt;- coef(CirrvsNAFLD_mort_liver)</w:t>
      </w:r>
    </w:p>
    <w:p w14:paraId="66832AA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 &lt;- CirrvsNAFLD_mort_liver_tab %&gt;% rename(lower = c(1))</w:t>
      </w:r>
    </w:p>
    <w:p w14:paraId="51094B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 &lt;- CirrvsNAFLD_mort_liver_tab %&gt;% rename(upper = c(2))</w:t>
      </w:r>
    </w:p>
    <w:p w14:paraId="6CABC5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HR &lt;- exp(CirrvsNAFLD_mort_liver_tab$HR)</w:t>
      </w:r>
    </w:p>
    <w:p w14:paraId="14D283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lower &lt;- exp(CirrvsNAFLD_mort_liver_tab$lower)</w:t>
      </w:r>
    </w:p>
    <w:p w14:paraId="6B004C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upper &lt;- exp(CirrvsNAFLD_mort_liver_tab$upper)</w:t>
      </w:r>
    </w:p>
    <w:p w14:paraId="058429A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z_score &lt;- summary(CirrvsNAFLD_mort_liver)$coefficients[,4]</w:t>
      </w:r>
    </w:p>
    <w:p w14:paraId="3A3E295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CirrvsNAFLD_pval &lt;- 2*pnorm(-abs(CirrvsNAFLD_mort_liver_tab$z_score))</w:t>
      </w:r>
    </w:p>
    <w:p w14:paraId="7DC56B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CirrvsNAFLD_text &lt;- paste(format(round(CirrvsNAFLD_mort_liver_tab$HR, 1), nsmall = 1), format(round(CirrvsNAFLD_mort_liver_tab$lower, 1), nsmall = 1), sep = ' (', collapse = NULL)</w:t>
      </w:r>
    </w:p>
    <w:p w14:paraId="19B695C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CirrvsNAFLD_text &lt;- paste(CirrvsNAFLD_mort_liver_tab$CirrvsNAFLD_text, format(round(CirrvsNAFLD_mort_liver_tab$upper, 1), nsmall = 1), sep = '-', collapse = NULL)</w:t>
      </w:r>
    </w:p>
    <w:p w14:paraId="0C9DC0A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CirrvsNAFLD_text &lt;- paste(CirrvsNAFLD_mort_liver_tab$CirrvsNAFLD_text, '', sep = ')', collapse = NULL)</w:t>
      </w:r>
    </w:p>
    <w:p w14:paraId="1AF47EB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$var &lt;- "mort_liver"</w:t>
      </w:r>
    </w:p>
    <w:p w14:paraId="30AE073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 &lt;- CirrvsNAFLD_mort_liver_tab %&gt;% slice(1)</w:t>
      </w:r>
    </w:p>
    <w:p w14:paraId="1F58004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liver_tab &lt;- CirrvsNAFLD_mort_liver_tab %&gt;% select(5:7)</w:t>
      </w:r>
    </w:p>
    <w:p w14:paraId="0E0EA2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2843B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 &lt;- coxph(Surv(mortalit, deathind) ~ CirrvsNAFLD + age + gender + T2DM + Obesity + HYPERLIPIDAEMIA + HEARTFAILURE + AF + CKD + IHD + MI + ISCHAEMICSTROKE + hyperten + PVD + Livercancer + liver_decomp_cat, data = df_clean)</w:t>
      </w:r>
    </w:p>
    <w:p w14:paraId="05E8268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 &lt;- as.data.frame(confint(CirrvsNAFLD_mort_CVDLiv))</w:t>
      </w:r>
    </w:p>
    <w:p w14:paraId="361BCF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HR &lt;- coef(CirrvsNAFLD_mort_CVDLiv)</w:t>
      </w:r>
    </w:p>
    <w:p w14:paraId="63EBD1C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 &lt;- CirrvsNAFLD_mort_CVDLiv_tab %&gt;% rename(lower = c(1))</w:t>
      </w:r>
    </w:p>
    <w:p w14:paraId="68DA8F5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 &lt;- CirrvsNAFLD_mort_CVDLiv_tab %&gt;% rename(upper = c(2))</w:t>
      </w:r>
    </w:p>
    <w:p w14:paraId="23BAA9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HR &lt;- exp(CirrvsNAFLD_mort_CVDLiv_tab$HR)</w:t>
      </w:r>
    </w:p>
    <w:p w14:paraId="4B0EB86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lower &lt;- exp(CirrvsNAFLD_mort_CVDLiv_tab$lower)</w:t>
      </w:r>
    </w:p>
    <w:p w14:paraId="0EC48A0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upper &lt;- exp(CirrvsNAFLD_mort_CVDLiv_tab$upper)</w:t>
      </w:r>
    </w:p>
    <w:p w14:paraId="24F0F7A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z_score &lt;- summary(CirrvsNAFLD_mort_CVDLiv)$coefficients[,4]</w:t>
      </w:r>
    </w:p>
    <w:p w14:paraId="4B58AC5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CirrvsNAFLD_pval &lt;- 2*pnorm(-abs(CirrvsNAFLD_mort_CVDLiv_tab$z_score))</w:t>
      </w:r>
    </w:p>
    <w:p w14:paraId="23D838B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CirrvsNAFLD_text &lt;- paste(format(round(CirrvsNAFLD_mort_CVDLiv_tab$HR, 1), nsmall = 1), format(round(CirrvsNAFLD_mort_CVDLiv_tab$lower, 1), nsmall = 1), sep = ' (', collapse = NULL)</w:t>
      </w:r>
    </w:p>
    <w:p w14:paraId="39044CF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CirrvsNAFLD_text &lt;- paste(CirrvsNAFLD_mort_CVDLiv_tab$CirrvsNAFLD_text, format(round(CirrvsNAFLD_mort_CVDLiv_tab$upper, 1), nsmall = 1), sep = '-', collapse = NULL)</w:t>
      </w:r>
    </w:p>
    <w:p w14:paraId="7508CD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CirrvsNAFLD_text &lt;- paste(CirrvsNAFLD_mort_CVDLiv_tab$CirrvsNAFLD_text, '', sep = ')', collapse = NULL)</w:t>
      </w:r>
    </w:p>
    <w:p w14:paraId="6DD02F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$var &lt;- "mort_CVDLiv"</w:t>
      </w:r>
    </w:p>
    <w:p w14:paraId="66CE271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 &lt;- CirrvsNAFLD_mort_CVDLiv_tab %&gt;% slice(1)</w:t>
      </w:r>
    </w:p>
    <w:p w14:paraId="0DBDCAD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D_mort_CVDLiv_tab &lt;- CirrvsNAFLD_mort_CVDLiv_tab %&gt;% select(5:7)</w:t>
      </w:r>
    </w:p>
    <w:p w14:paraId="451C344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60EB09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cancer_OR_sumtab1 &lt;- merge(NAFLDvsCtrl_Livercancer_OR_tab, CirrvsCtrl_Livercancer_OR_tab, by="var")</w:t>
      </w:r>
    </w:p>
    <w:p w14:paraId="5C9A0D3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cancer_OR_sumtab1 &lt;- merge(Livercancer_OR_sumtab1, CirrvsNAFLD_Livercancer_OR_tab, by="var")</w:t>
      </w:r>
    </w:p>
    <w:p w14:paraId="1CF9C7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_decomp_cat_OR_sumtab1 &lt;- merge(NAFLDvsCtrl_liver_decomp_cat_OR_tab, CirrvsCtrl_liver_decomp_cat_OR_tab, by="var")</w:t>
      </w:r>
    </w:p>
    <w:p w14:paraId="3573E9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_decomp_cat_OR_sumtab1 &lt;- merge(liver_decomp_cat_OR_sumtab1, CirrvsNAFLD_liver_decomp_cat_OR_tab, by="var")</w:t>
      </w:r>
    </w:p>
    <w:p w14:paraId="3AD0E8E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demog_sumtab1 &lt;- merge(NAFLDvsCtrl_mort_demog_tab, CirrvsCtrl_mort_demog_tab, by="var")</w:t>
      </w:r>
    </w:p>
    <w:p w14:paraId="7B82C7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demog_sumtab1 &lt;- merge(mort_demog_sumtab1, CirrvsNAFLD_mort_demog_tab, by="var")</w:t>
      </w:r>
    </w:p>
    <w:p w14:paraId="632753D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_sumtab1 &lt;- merge(NAFLDvsCtrl_mort_CVD_tab, CirrvsCtrl_mort_CVD_tab, by="var")</w:t>
      </w:r>
    </w:p>
    <w:p w14:paraId="76C922B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_sumtab1 &lt;- merge(mort_CVD_sumtab1, CirrvsNAFLD_mort_CVD_tab, by="var")</w:t>
      </w:r>
    </w:p>
    <w:p w14:paraId="1D45DA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liver_sumtab1 &lt;- merge(NAFLDvsCtrl_mort_liver_tab, CirrvsCtrl_mort_liver_tab, by="var")</w:t>
      </w:r>
    </w:p>
    <w:p w14:paraId="1BCC77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liver_sumtab1 &lt;- merge(mort_liver_sumtab1, CirrvsNAFLD_mort_liver_tab, by="var")</w:t>
      </w:r>
    </w:p>
    <w:p w14:paraId="0E20A0B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Liv_sumtab1 &lt;- merge(NAFLDvsCtrl_mort_CVDLiv_tab, CirrvsCtrl_mort_CVDLiv_tab, by="var")</w:t>
      </w:r>
    </w:p>
    <w:p w14:paraId="14C1CD5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Liv_sumtab1 &lt;- merge(mort_CVDLiv_sumtab1, CirrvsNAFLD_mort_CVDLiv_tab, by="var")</w:t>
      </w:r>
    </w:p>
    <w:p w14:paraId="69EE71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B86C88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CC78D2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1 &lt;- rbind(liver_decomp_cat_OR_sumtab1, Livercancer_OR_sumtab1, mort_demog_sumtab1, mort_CVD_sumtab1, mort_liver_sumtab1, mort_CVDLiv_sumtab1)</w:t>
      </w:r>
    </w:p>
    <w:p w14:paraId="0E7EEE4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1$NAFLDvsCtrl_qval &lt;- p.adjust(OR_sumtab1$NAFLDvsCtrl_pval, method = "BH")</w:t>
      </w:r>
    </w:p>
    <w:p w14:paraId="3688F7C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1$CirrvsCtrl_qval &lt;- p.adjust(OR_sumtab1$CirrvsCtrl_pval, method = "BH")</w:t>
      </w:r>
    </w:p>
    <w:p w14:paraId="3F969E8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1$CirrvsNAFLD_qval &lt;- p.adjust(OR_sumtab1$CirrvsNAFLD_pval, method = "BH")</w:t>
      </w:r>
    </w:p>
    <w:p w14:paraId="104B95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1$NAFLDvsCtrl_qval &lt;- ifelse(OR_sumtab1$NAFLDvsCtrl_qval &lt;.01, format(OR_sumtab1$NAFLDvsCtrl_qval, scientific=T, digits=2), format(round(OR_sumtab1$NAFLDvsCtrl_qval, 2), nsmall = 2))</w:t>
      </w:r>
    </w:p>
    <w:p w14:paraId="3EB14DC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1$CirrvsCtrl_qval &lt;- ifelse(OR_sumtab1$CirrvsCtrl_qval &lt;.01, format(OR_sumtab1$CirrvsCtrl_qval, scientific=T, digits=2), format(round(OR_sumtab1$CirrvsCtrl_qval, 2), nsmall = 2))</w:t>
      </w:r>
    </w:p>
    <w:p w14:paraId="3301551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1$CirrvsNAFLD_qval &lt;- ifelse(OR_sumtab1$CirrvsNAFLD_qval &lt;.01, format(OR_sumtab1$CirrvsNAFLD_qval, scientific=T, digits=2), format(round(OR_sumtab1$CirrvsNAFLD_qval, 2), nsmall = 2))</w:t>
      </w:r>
    </w:p>
    <w:p w14:paraId="552AE52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write.table(OR_sumtab1, file="OR_sumtab1.csv", sep=",")</w:t>
      </w:r>
    </w:p>
    <w:p w14:paraId="69A58B5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EDF6C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##########</w:t>
      </w:r>
    </w:p>
    <w:p w14:paraId="2C5A4F5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FA3AD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540239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8A2CD5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8AB9EB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 make figures</w:t>
      </w:r>
    </w:p>
    <w:p w14:paraId="7AF51A8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807F9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4F0D8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demog &lt;- coxph(Surv(mortalit, deathind) ~ strata(group1) + age + gender, data = df_clean)</w:t>
      </w:r>
    </w:p>
    <w:p w14:paraId="36AE63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demog_fit &lt;- survfit(fig_demog, strata = "group1")</w:t>
      </w:r>
    </w:p>
    <w:p w14:paraId="5B25ED5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demog_curve &lt;- ggsurvplot(fig_demog_fit, data = df_clean, variable = "group1", risk.table = TRUE, conf.int = TRUE, legend.title = "", fun = "cumhaz", fontsize=3, ylim=c(0,.8), xlab="Follow-up (days)", ylab="Cumulative hazard \n of death")</w:t>
      </w:r>
    </w:p>
    <w:p w14:paraId="590E78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demog_curve</w:t>
      </w:r>
    </w:p>
    <w:p w14:paraId="1B3176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pdf(file="fig_demog_curve.pdf",width=6,height=6)</w:t>
      </w:r>
    </w:p>
    <w:p w14:paraId="53A882E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demog_curve</w:t>
      </w:r>
    </w:p>
    <w:p w14:paraId="02B384C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v.off()</w:t>
      </w:r>
    </w:p>
    <w:p w14:paraId="3BF8C4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1A9244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liver &lt;- coxph(Surv(mortalit, deathind) ~ strata(group1) + age + gender + Livercancer + liver_decomp_cat, data = df_clean)</w:t>
      </w:r>
    </w:p>
    <w:p w14:paraId="60E2966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liver_fit &lt;- survfit(fig_liver, strata = "group1")</w:t>
      </w:r>
    </w:p>
    <w:p w14:paraId="6FB0037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liver_curve &lt;- ggsurvplot(fig_liver_fit, data = df_clean, variable = "group1", risk.table = TRUE, conf.int = TRUE, legend.title = "", fun = "cumhaz", fontsize=3, ylim=c(0,.8), xlab="Follow-up (days)", ylab="Cumulative hazard \n of death")</w:t>
      </w:r>
    </w:p>
    <w:p w14:paraId="4E81F2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pdf(file="fig_liver_curve.pdf",width=6,height=6)</w:t>
      </w:r>
    </w:p>
    <w:p w14:paraId="6A43E57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liver_curve</w:t>
      </w:r>
    </w:p>
    <w:p w14:paraId="49C6EDE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v.off()</w:t>
      </w:r>
    </w:p>
    <w:p w14:paraId="6FA2AC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EB84AC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CVDliver &lt;- coxph(Surv(mortalit, deathind) ~ strata(group1) + age + gender + T2DM + Obesity + HYPERLIPIDAEMIA + HEARTFAILURE + AF + CKD + IHD + MI + ISCHAEMICSTROKE + hyperten + PVD + Livercancer + liver_decomp_cat, data = df_clean)</w:t>
      </w:r>
    </w:p>
    <w:p w14:paraId="0F19A19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CVDliver_fit &lt;- survfit(fig_CVDliver, strata = "group1")</w:t>
      </w:r>
    </w:p>
    <w:p w14:paraId="6559DE6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CVDliver_curve &lt;- ggsurvplot(fig_CVDliver_fit, data = df_clean, variable = "group1", risk.table = TRUE, conf.int = TRUE, legend.title = "", fun = "cumhaz", fontsize=3, ylim=c(0,.8), xlab="Follow-up (days)", ylab="Cumulative hazard \n of death")</w:t>
      </w:r>
    </w:p>
    <w:p w14:paraId="43B5CB2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pdf(file="fig_CVDliver_curve.pdf",width=6,height=6)</w:t>
      </w:r>
    </w:p>
    <w:p w14:paraId="303F06F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CVDliver_curve</w:t>
      </w:r>
    </w:p>
    <w:p w14:paraId="7CFBC26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v.off()</w:t>
      </w:r>
    </w:p>
    <w:p w14:paraId="615D76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98AB1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CVD &lt;- coxph(Surv(mortalit, deathind) ~ strata(group1) + age + gender + T2DM + Obesity + HYPERLIPIDAEMIA + HEARTFAILURE + AF + CKD + IHD + MI + ISCHAEMICSTROKE + hyperten + PVD, data = df_clean)</w:t>
      </w:r>
    </w:p>
    <w:p w14:paraId="38D6B3F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CVD_fit &lt;- survfit(fig_CVD, strata = "group1")</w:t>
      </w:r>
    </w:p>
    <w:p w14:paraId="1FC20F0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fig_CVD_curve &lt;- ggsurvplot(fig_CVD_fit, data = df_clean, variable = "group1", risk.table = TRUE, conf.int = TRUE, legend.title = "", fun = "cumhaz", fontsize=3, ylim=c(0,.8), xlab="Follow-up (days)", ylab="Cumulative hazard \n of death")</w:t>
      </w:r>
    </w:p>
    <w:p w14:paraId="72C7374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pdf(file="fig_CVD_curve.pdf",width=6,height=6)</w:t>
      </w:r>
    </w:p>
    <w:p w14:paraId="5FA0F11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_CVD_curve</w:t>
      </w:r>
    </w:p>
    <w:p w14:paraId="3C4EE0A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v.off()</w:t>
      </w:r>
    </w:p>
    <w:p w14:paraId="390CDE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DB256B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 figures for NAFL &amp; NASH</w:t>
      </w:r>
    </w:p>
    <w:p w14:paraId="7DB5128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693B3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B69AB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demog &lt;- coxph(Surv(mortalit, deathind) ~ strata(group2) + age + gender, data = df_clean)</w:t>
      </w:r>
    </w:p>
    <w:p w14:paraId="6FE1DD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demog_fit &lt;- survfit(fig2_demog, strata = "group2")</w:t>
      </w:r>
    </w:p>
    <w:p w14:paraId="46EAD40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demog_curve &lt;- ggsurvplot(fig2_demog_fit, data = df_clean, variable = "group2", risk.table = TRUE, conf.int = TRUE, legend.title = "", fun = "cumhaz", fontsize=3, ylim=c(0,.8), xlab="Follow-up (days)", ylab="Cumulative hazard \n of death")</w:t>
      </w:r>
    </w:p>
    <w:p w14:paraId="39D4FE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demog_curve</w:t>
      </w:r>
    </w:p>
    <w:p w14:paraId="3B2D20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pdf(file="fig2_demog_curve.pdf",width=6,height=6)</w:t>
      </w:r>
    </w:p>
    <w:p w14:paraId="4D52F4B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demog_curve</w:t>
      </w:r>
    </w:p>
    <w:p w14:paraId="0283B5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v.off()</w:t>
      </w:r>
    </w:p>
    <w:p w14:paraId="11D4DED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E766ED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liver &lt;- coxph(Surv(mortalit, deathind) ~ strata(group2) + age + gender + Livercancer + liver_decomp_cat, data = df_clean)</w:t>
      </w:r>
    </w:p>
    <w:p w14:paraId="10874B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liver_fit &lt;- survfit(fig2_liver, strata = "group2")</w:t>
      </w:r>
    </w:p>
    <w:p w14:paraId="3177CB4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liver_curve &lt;- ggsurvplot(fig2_liver_fit, data = df_clean, variable = "group2", risk.table = TRUE, conf.int = TRUE, legend.title = "", fun = "cumhaz", fontsize=3, ylim=c(0,.8), xlab="Follow-up (days)", ylab="Cumulative hazard \n of death")</w:t>
      </w:r>
    </w:p>
    <w:p w14:paraId="5BBE9EB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pdf(file="fig2_liver_curve.pdf",width=6,height=6)</w:t>
      </w:r>
    </w:p>
    <w:p w14:paraId="3ADB9B3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liver_curve</w:t>
      </w:r>
    </w:p>
    <w:p w14:paraId="15DF34F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v.off()</w:t>
      </w:r>
    </w:p>
    <w:p w14:paraId="2EFF143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AB63AF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CVDliver &lt;- coxph(Surv(mortalit, deathind) ~ strata(group2) + age + gender + T2DM + Obesity + HYPERLIPIDAEMIA + HEARTFAILURE + AF + CKD + IHD + MI + ISCHAEMICSTROKE + hyperten + PVD + Livercancer + liver_decomp_cat, data = df_clean)</w:t>
      </w:r>
    </w:p>
    <w:p w14:paraId="0C012B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CVDliver_fit &lt;- survfit(fig2_CVDliver, strata = "group2")</w:t>
      </w:r>
    </w:p>
    <w:p w14:paraId="23EF1E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CVDliver_curve &lt;- ggsurvplot(fig2_CVDliver_fit, data = df_clean, variable = "group2", risk.table = TRUE, conf.int = TRUE, legend.title = "", fun = "cumhaz", fontsize=3, ylim=c(0,.8), xlab="Follow-up (days)", ylab="Cumulative hazard \n of death")</w:t>
      </w:r>
    </w:p>
    <w:p w14:paraId="276859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pdf(file="fig2_CVDliver_curve.pdf",width=6,height=6)</w:t>
      </w:r>
    </w:p>
    <w:p w14:paraId="692C9BA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CVDliver_curve</w:t>
      </w:r>
    </w:p>
    <w:p w14:paraId="6F5CAA1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v.off()</w:t>
      </w:r>
    </w:p>
    <w:p w14:paraId="50F60C5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A4389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CVD &lt;- coxph(Surv(mortalit, deathind) ~ strata(group2) + age + gender + T2DM + Obesity + HYPERLIPIDAEMIA + HEARTFAILURE + AF + CKD + IHD + MI + ISCHAEMICSTROKE + hyperten + PVD, data = df_clean)</w:t>
      </w:r>
    </w:p>
    <w:p w14:paraId="5BF4049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CVD_fit &lt;- survfit(fig2_CVD, strata = "group2")</w:t>
      </w:r>
    </w:p>
    <w:p w14:paraId="3B61914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CVD_curve &lt;- ggsurvplot(fig2_CVD_fit, data = df_clean, variable = "group2", risk.table = TRUE, conf.int = TRUE, legend.title = "", fun = "cumhaz", fontsize=3, ylim=c(0,.8), xlab="Follow-up (days)", ylab="Cumulative hazard \n of death")</w:t>
      </w:r>
    </w:p>
    <w:p w14:paraId="290F9BB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pdf(file="fig2_CVD_curve.pdf",width=6,height=6)</w:t>
      </w:r>
    </w:p>
    <w:p w14:paraId="56D4F75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fig2_CVD_curve</w:t>
      </w:r>
    </w:p>
    <w:p w14:paraId="4322CD1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v.off()</w:t>
      </w:r>
    </w:p>
    <w:p w14:paraId="292262B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732CAC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299C6C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######################</w:t>
      </w:r>
    </w:p>
    <w:p w14:paraId="406C7B2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CBCF7A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875D13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## make tables for NAFL &amp; NASH separately (group2)</w:t>
      </w:r>
    </w:p>
    <w:p w14:paraId="7AE89F2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92F338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2D976A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 descriptive stats table for main analysis (group2)</w:t>
      </w:r>
    </w:p>
    <w:p w14:paraId="5BAA852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7C29C0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 &lt;- df_clean %&gt;% group_by(group2) %&gt;% summarise(age_mean = mean(age), age_sd = sd(age), gender = sum(gender=="F"), White = sum(ethinc_group=="White"), South_Asian = sum(ethinc_group=="Asian"), total = n(), Obesity = sum(Obesity=='1'), T2DM = sum(T2DM=='1'), HYPERLIPIDAEMIA = sum(HYPERLIPIDAEMIA=='1'), HEARTFAILURE = sum(HEARTFAILURE=='1'), AF = sum(AF=='1'), CKD = sum(CKD=='1'), IHD = sum(IHD=='1'), MI = sum(MI=='1'), carotidarterydisease = sum(carotidarterydisease=='1'), ISCHAEMICSTROKE = sum(ISCHAEMICSTROKE=='1'), hyperten = sum(hyperten=='1'), PVD = sum(PVD=='1'), Livercancer = sum(Livercancer=='1'), liver_decomp_cat = sum(liver_decomp_cat=='1'), GI_cancer = sum(GI_cancer=='1'), nonGI_cancer = sum(nonGI_cancer=='1'), all_cancer = sum(all_cancer=='1'), deathind = sum(deathind=='1'))</w:t>
      </w:r>
    </w:p>
    <w:p w14:paraId="3FE9A71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1BC0DA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gender_per = (group2_sumtab$gender/group2_sumtab$total*100)</w:t>
      </w:r>
    </w:p>
    <w:p w14:paraId="266564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White_per = (group2_sumtab$White/group2_sumtab$total*100)</w:t>
      </w:r>
    </w:p>
    <w:p w14:paraId="1ABBA45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South_Asian_per = (group2_sumtab$South_Asian/group2_sumtab$total*100)</w:t>
      </w:r>
    </w:p>
    <w:p w14:paraId="2B9C33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Obesity_per = (group2_sumtab$Obesity/group2_sumtab$total*100)</w:t>
      </w:r>
    </w:p>
    <w:p w14:paraId="226D17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T2DM_per = (group2_sumtab$T2DM/group2_sumtab$total*100)</w:t>
      </w:r>
    </w:p>
    <w:p w14:paraId="4E2BEAA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HYPERLIPIDAEMIA_per = (group2_sumtab$HYPERLIPIDAEMIA/group2_sumtab$total*100)</w:t>
      </w:r>
    </w:p>
    <w:p w14:paraId="05D628B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HEARTFAILURE_per = (group2_sumtab$HEARTFAILURE/group2_sumtab$total*100)</w:t>
      </w:r>
    </w:p>
    <w:p w14:paraId="03E4CDB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AF_per = (group2_sumtab$AF/group2_sumtab$total*100)</w:t>
      </w:r>
    </w:p>
    <w:p w14:paraId="7BB4F2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CKD_per = (group2_sumtab$CKD/group2_sumtab$total*100)</w:t>
      </w:r>
    </w:p>
    <w:p w14:paraId="67C7C62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IHD_per = (group2_sumtab$IHD/group2_sumtab$total*100)</w:t>
      </w:r>
    </w:p>
    <w:p w14:paraId="7608D1A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MI_per = (group2_sumtab$MI/group2_sumtab$total*100)</w:t>
      </w:r>
    </w:p>
    <w:p w14:paraId="4B5FE29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carotidarterydisease_per = (group2_sumtab$carotidarterydisease/group2_sumtab$total*100)</w:t>
      </w:r>
    </w:p>
    <w:p w14:paraId="3883818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ISCHAEMICSTROKE_per = (group2_sumtab$ISCHAEMICSTROKE/group2_sumtab$total*100)</w:t>
      </w:r>
    </w:p>
    <w:p w14:paraId="280E1D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hyperten_per = (group2_sumtab$hyperten/group2_sumtab$total*100)</w:t>
      </w:r>
    </w:p>
    <w:p w14:paraId="4083D81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PVD_per = (group2_sumtab$PVD/group2_sumtab$total*100)</w:t>
      </w:r>
    </w:p>
    <w:p w14:paraId="1D06CA8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Livercancer_per = (group2_sumtab$Livercancer/group2_sumtab$total*100)</w:t>
      </w:r>
    </w:p>
    <w:p w14:paraId="28941F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liver_decomp_cat_per = (group2_sumtab$liver_decomp_cat/group2_sumtab$total*100)</w:t>
      </w:r>
    </w:p>
    <w:p w14:paraId="5578A5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GI_cancer_per = (group2_sumtab$GI_cancer/group2_sumtab$total*100)</w:t>
      </w:r>
    </w:p>
    <w:p w14:paraId="106BF67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nonGI_cancer_per = (group2_sumtab$nonGI_cancer/group2_sumtab$total*100)</w:t>
      </w:r>
    </w:p>
    <w:p w14:paraId="18DAF06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all_cancer_per = (group2_sumtab$all_cancer/group2_sumtab$total*100)</w:t>
      </w:r>
    </w:p>
    <w:p w14:paraId="22444E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deathind_per = (group2_sumtab$deathind/group2_sumtab$total*100)</w:t>
      </w:r>
    </w:p>
    <w:p w14:paraId="318DAD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3548F4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age_mean_text &lt;- paste(format(round(group2_sumtab$age_mean, 1), nsmall = 1), format(round(group2_sumtab$age_sd, 1), nsmall = 1), sep = ' (', collapse = NULL)</w:t>
      </w:r>
    </w:p>
    <w:p w14:paraId="7E0A02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gender_text &lt;- paste(group2_sumtab$gender, format(round(group2_sumtab$gender_per, 1), nsmall = 1), sep = ' (', collapse = NULL)</w:t>
      </w:r>
    </w:p>
    <w:p w14:paraId="60FE2D8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White_text &lt;- paste(group2_sumtab$White, format(round(group2_sumtab$White_per, 1), nsmall = 1), sep = ' (', collapse = NULL)</w:t>
      </w:r>
    </w:p>
    <w:p w14:paraId="122473E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South_Asian_text &lt;- paste(group2_sumtab$South_Asian, format(round(group2_sumtab$South_Asian_per, 1), nsmall = 1), sep = ' (', collapse = NULL)</w:t>
      </w:r>
    </w:p>
    <w:p w14:paraId="1B7FF8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Obesity_text &lt;- paste(group2_sumtab$Obesity, format(round(group2_sumtab$Obesity_per, 1), nsmall = 1), sep = ' (', collapse = NULL)</w:t>
      </w:r>
    </w:p>
    <w:p w14:paraId="1761CA1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T2DM_text &lt;- paste(group2_sumtab$T2DM, format(round(group2_sumtab$T2DM_per, 1), nsmall = 1), sep = ' (', collapse = NULL)</w:t>
      </w:r>
    </w:p>
    <w:p w14:paraId="1D91CC9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HYPERLIPIDAEMIA_text &lt;- paste(group2_sumtab$HYPERLIPIDAEMIA, format(round(group2_sumtab$HYPERLIPIDAEMIA_per, 1), nsmall = 1), sep = ' (', collapse = NULL)</w:t>
      </w:r>
    </w:p>
    <w:p w14:paraId="7D626B3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HEARTFAILURE_text &lt;- paste(group2_sumtab$HEARTFAILURE, format(round(group2_sumtab$HEARTFAILURE_per, 1), nsmall = 1), sep = ' (', collapse = NULL)</w:t>
      </w:r>
    </w:p>
    <w:p w14:paraId="43B8C7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AF_text &lt;- paste(group2_sumtab$AF, format(round(group2_sumtab$AF_per, 1), nsmall = 1), sep = ' (', collapse = NULL)</w:t>
      </w:r>
    </w:p>
    <w:p w14:paraId="22C460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CKD_text &lt;- paste(group2_sumtab$CKD, format(round(group2_sumtab$CKD_per, 1), nsmall = 1), sep = ' (', collapse = NULL)</w:t>
      </w:r>
    </w:p>
    <w:p w14:paraId="62AB473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IHD_text &lt;- paste(group2_sumtab$IHD, format(round(group2_sumtab$IHD_per, 1), nsmall = 1), sep = ' (', collapse = NULL)</w:t>
      </w:r>
    </w:p>
    <w:p w14:paraId="5FD7D5C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MI_text &lt;- paste(group2_sumtab$MI, format(round(group2_sumtab$MI_per, 1), nsmall = 1), sep = ' (', collapse = NULL)</w:t>
      </w:r>
    </w:p>
    <w:p w14:paraId="76313A7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carotidarterydisease_text &lt;- paste(group2_sumtab$carotidarterydisease, format(round(group2_sumtab$carotidarterydisease_per, 1), nsmall = 1), sep = ' (', collapse = NULL)</w:t>
      </w:r>
    </w:p>
    <w:p w14:paraId="599CB4C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group2_sumtab$ISCHAEMICSTROKE_text &lt;- paste(group2_sumtab$ISCHAEMICSTROKE, format(round(group2_sumtab$ISCHAEMICSTROKE_per, 1), nsmall = 1), sep = ' (', collapse = NULL)</w:t>
      </w:r>
    </w:p>
    <w:p w14:paraId="6BD036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hyperten_text &lt;- paste(group2_sumtab$hyperten, format(round(group2_sumtab$hyperten_per, 1), nsmall = 1), sep = ' (', collapse = NULL)</w:t>
      </w:r>
    </w:p>
    <w:p w14:paraId="2DC777C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PVD_text &lt;- paste(group2_sumtab$PVD, format(round(group2_sumtab$PVD_per, 1), nsmall = 1), sep = ' (', collapse = NULL)</w:t>
      </w:r>
    </w:p>
    <w:p w14:paraId="584C19B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Livercancer_text &lt;- paste(group2_sumtab$Livercancer, format(round(group2_sumtab$Livercancer_per, 1), nsmall = 1), sep = ' (', collapse = NULL)</w:t>
      </w:r>
    </w:p>
    <w:p w14:paraId="7A8443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liver_decomp_cat_text &lt;- paste(group2_sumtab$liver_decomp_cat, format(round(group2_sumtab$liver_decomp_cat_per, 1), nsmall = 1), sep = ' (', collapse = NULL)</w:t>
      </w:r>
    </w:p>
    <w:p w14:paraId="3F2AB92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GI_cancer_text &lt;- paste(group2_sumtab$GI_cancer, format(round(group2_sumtab$GI_cancer_per, 1), nsmall = 1), sep = ' (', collapse = NULL)</w:t>
      </w:r>
    </w:p>
    <w:p w14:paraId="650E4D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nonGI_cancer_text &lt;- paste(group2_sumtab$nonGI_cancer, format(round(group2_sumtab$nonGI_cancer_per, 1), nsmall = 1), sep = ' (', collapse = NULL)</w:t>
      </w:r>
    </w:p>
    <w:p w14:paraId="70AF19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all_cancer_text &lt;- paste(group2_sumtab$all_cancer, format(round(group2_sumtab$all_cancer_per, 1), nsmall = 1), sep = ' (', collapse = NULL)</w:t>
      </w:r>
    </w:p>
    <w:p w14:paraId="0868C68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deathind_text &lt;- paste(group2_sumtab$deathind, format(round(group2_sumtab$deathind_per, 1), nsmall = 1), sep = ' (', collapse = NULL)</w:t>
      </w:r>
    </w:p>
    <w:p w14:paraId="369502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D9C69C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age_mean &lt;- paste(group2_sumtab$age_mean_text, '', sep = ')', collapse = NULL)</w:t>
      </w:r>
    </w:p>
    <w:p w14:paraId="4492AA5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gender &lt;- paste(group2_sumtab$gender_text, '', sep = ')', collapse = NULL)</w:t>
      </w:r>
    </w:p>
    <w:p w14:paraId="499CDA0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White &lt;- paste(group2_sumtab$White_text, '', sep = ')', collapse = NULL)</w:t>
      </w:r>
    </w:p>
    <w:p w14:paraId="216497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South_Asian &lt;- paste(group2_sumtab$South_Asian_text, '', sep = ')', collapse = NULL)</w:t>
      </w:r>
    </w:p>
    <w:p w14:paraId="2B09983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Obesity &lt;- paste(group2_sumtab$Obesity_text, '', sep = ')', collapse = NULL)</w:t>
      </w:r>
    </w:p>
    <w:p w14:paraId="2A21F05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T2DM &lt;- paste(group2_sumtab$T2DM_text, '', sep = ')', collapse = NULL)</w:t>
      </w:r>
    </w:p>
    <w:p w14:paraId="730D27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HYPERLIPIDAEMIA &lt;- paste(group2_sumtab$HYPERLIPIDAEMIA_text, '', sep = ')', collapse = NULL)</w:t>
      </w:r>
    </w:p>
    <w:p w14:paraId="5AC2448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HEARTFAILURE &lt;- paste(group2_sumtab$HEARTFAILURE_text, '', sep = ')', collapse = NULL)</w:t>
      </w:r>
    </w:p>
    <w:p w14:paraId="69CCED1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AF &lt;- paste(group2_sumtab$AF_text, '', sep = ')', collapse = NULL)</w:t>
      </w:r>
    </w:p>
    <w:p w14:paraId="75B0DF6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CKD &lt;- paste(group2_sumtab$CKD_text, '', sep = ')', collapse = NULL)</w:t>
      </w:r>
    </w:p>
    <w:p w14:paraId="1D774D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IHD &lt;- paste(group2_sumtab$IHD_text, '', sep = ')', collapse = NULL)</w:t>
      </w:r>
    </w:p>
    <w:p w14:paraId="04F48E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MI &lt;- paste(group2_sumtab$MI_text, '', sep = ')', collapse = NULL)</w:t>
      </w:r>
    </w:p>
    <w:p w14:paraId="351A202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carotidarterydisease &lt;- paste(group2_sumtab$carotidarterydisease_text, '', sep = ')', collapse = NULL)</w:t>
      </w:r>
    </w:p>
    <w:p w14:paraId="465097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ISCHAEMICSTROKE &lt;- paste(group2_sumtab$ISCHAEMICSTROKE_text, '', sep = ')', collapse = NULL)</w:t>
      </w:r>
    </w:p>
    <w:p w14:paraId="1CC6F0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hyperten &lt;- paste(group2_sumtab$hyperten_text, '', sep = ')', collapse = NULL)</w:t>
      </w:r>
    </w:p>
    <w:p w14:paraId="17149D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PVD &lt;- paste(group2_sumtab$PVD_text, '', sep = ')', collapse = NULL)</w:t>
      </w:r>
    </w:p>
    <w:p w14:paraId="0CE7E10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Livercancer &lt;- paste(group2_sumtab$Livercancer_text, '', sep = ')', collapse = NULL)</w:t>
      </w:r>
    </w:p>
    <w:p w14:paraId="36AF694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liver_decomp_cat &lt;- paste(group2_sumtab$liver_decomp_cat_text, '', sep = ')', collapse = NULL)</w:t>
      </w:r>
    </w:p>
    <w:p w14:paraId="0266D6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GI_cancer &lt;- paste(group2_sumtab$GI_cancer_text, '', sep = ')', collapse = NULL)</w:t>
      </w:r>
    </w:p>
    <w:p w14:paraId="3E3C392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nonGI_cancer &lt;- paste(group2_sumtab$nonGI_cancer_text, '', sep = ')', collapse = NULL)</w:t>
      </w:r>
    </w:p>
    <w:p w14:paraId="2769AA8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all_cancer &lt;- paste(group2_sumtab$all_cancer_text, '', sep = ')', collapse = NULL)</w:t>
      </w:r>
    </w:p>
    <w:p w14:paraId="1BBF8B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$deathind &lt;- paste(group2_sumtab$deathind_text, '', sep = ')', collapse = NULL)</w:t>
      </w:r>
    </w:p>
    <w:p w14:paraId="1E660F3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C6311C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rownames(group2_sumtab) = group2_sumtab$group2</w:t>
      </w:r>
    </w:p>
    <w:p w14:paraId="0FAD630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t &lt;- as.data.frame(t(group2_sumtab))</w:t>
      </w:r>
    </w:p>
    <w:p w14:paraId="09BD8AD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7843E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t &lt;- group2_sumtab_t[-c(1),]</w:t>
      </w:r>
    </w:p>
    <w:p w14:paraId="376D49B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t$var &lt;- rownames(group2_sumtab_t)</w:t>
      </w:r>
    </w:p>
    <w:p w14:paraId="76B163E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E530CE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# Run chi-squared tests</w:t>
      </w:r>
    </w:p>
    <w:p w14:paraId="2323E94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3B9AC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age &lt;- t.test(age ~ NAFLvsCtrl, data = df_clean)</w:t>
      </w:r>
    </w:p>
    <w:p w14:paraId="750D25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female &lt;- chisq.test(x = table(df_clean$NAFLvsCtrl, df_clean$female))</w:t>
      </w:r>
    </w:p>
    <w:p w14:paraId="14595D7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White_count &lt;- chisq.test(x = table(df_clean$NAFLvsCtrl, df_clean$White_count))</w:t>
      </w:r>
    </w:p>
    <w:p w14:paraId="43625CD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Asian_count &lt;- chisq.test(x = table(df_clean$NAFLvsCtrl, df_clean$Asian_count))</w:t>
      </w:r>
    </w:p>
    <w:p w14:paraId="2F9085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Obesity &lt;- chisq.test(x = table(df_clean$NAFLvsCtrl, df_clean$Obesity))</w:t>
      </w:r>
    </w:p>
    <w:p w14:paraId="564D924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T2DM &lt;- chisq.test(x = table(df_clean$NAFLvsCtrl, df_clean$T2DM))</w:t>
      </w:r>
    </w:p>
    <w:p w14:paraId="78F265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HYPERLIPIDAEMIA &lt;- chisq.test(x = table(df_clean$NAFLvsCtrl, df_clean$HYPERLIPIDAEMIA))</w:t>
      </w:r>
    </w:p>
    <w:p w14:paraId="062C84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HEARTFAILURE &lt;- chisq.test(x = table(df_clean$NAFLvsCtrl, df_clean$HEARTFAILURE))</w:t>
      </w:r>
    </w:p>
    <w:p w14:paraId="74E76B6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AF &lt;- chisq.test(x = table(df_clean$NAFLvsCtrl, df_clean$AF))</w:t>
      </w:r>
    </w:p>
    <w:p w14:paraId="6D0FFA0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FLvsCtrl_CKD &lt;- chisq.test(x = table(df_clean$NAFLvsCtrl, df_clean$CKD))</w:t>
      </w:r>
    </w:p>
    <w:p w14:paraId="18F7AD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IHD &lt;- chisq.test(x = table(df_clean$NAFLvsCtrl, df_clean$IHD))</w:t>
      </w:r>
    </w:p>
    <w:p w14:paraId="70CB6B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I &lt;- chisq.test(x = table(df_clean$NAFLvsCtrl, df_clean$MI))</w:t>
      </w:r>
    </w:p>
    <w:p w14:paraId="46F9FB6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carotidarterydisease &lt;- chisq.test(x = table(df_clean$NAFLvsCtrl, df_clean$carotidarterydisease))</w:t>
      </w:r>
    </w:p>
    <w:p w14:paraId="7F2FB25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ISCHAEMICSTROKE &lt;- chisq.test(x = table(df_clean$NAFLvsCtrl, df_clean$ISCHAEMICSTROKE))</w:t>
      </w:r>
    </w:p>
    <w:p w14:paraId="63DA2F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hyperten &lt;- chisq.test(x = table(df_clean$NAFLvsCtrl, df_clean$hyperten))</w:t>
      </w:r>
    </w:p>
    <w:p w14:paraId="445DA88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PVD &lt;- chisq.test(x = table(df_clean$NAFLvsCtrl, df_clean$PVD))</w:t>
      </w:r>
    </w:p>
    <w:p w14:paraId="581636A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 &lt;- chisq.test(x = table(df_clean$NAFLvsCtrl, df_clean$Livercancer))</w:t>
      </w:r>
    </w:p>
    <w:p w14:paraId="673A893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 &lt;- chisq.test(x = table(df_clean$NAFLvsCtrl, df_clean$liver_decomp_cat))</w:t>
      </w:r>
    </w:p>
    <w:p w14:paraId="4BADFA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GI_cancer &lt;- chisq.test(x = table(df_clean$NAFLvsCtrl, df_clean$GI_cancer))</w:t>
      </w:r>
    </w:p>
    <w:p w14:paraId="6C689C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nonGI_cancer &lt;- chisq.test(x = table(df_clean$NAFLvsCtrl, df_clean$nonGI_cancer))</w:t>
      </w:r>
    </w:p>
    <w:p w14:paraId="04588C4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all_cancer &lt;- chisq.test(x = table(df_clean$NAFLvsCtrl, df_clean$all_cancer))</w:t>
      </w:r>
    </w:p>
    <w:p w14:paraId="540A86E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deathind &lt;- chisq.test(x = table(df_clean$NAFLvsCtrl, df_clean$deathind))</w:t>
      </w:r>
    </w:p>
    <w:p w14:paraId="32E59F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pval &lt;- data.frame(c(NAFLvsCtrl_age$p.value, NA, NAFLvsCtrl_female$p.value, NAFLvsCtrl_White_count$p.value, NAFLvsCtrl_Asian_count$p.value, "1", NAFLvsCtrl_Obesity$p.value, NAFLvsCtrl_T2DM$p.value, NAFLvsCtrl_HYPERLIPIDAEMIA$p.value, NAFLvsCtrl_HEARTFAILURE$p.value, NAFLvsCtrl_AF$p.value, NAFLvsCtrl_CKD$p.value, NAFLvsCtrl_IHD$p.value, NAFLvsCtrl_MI$p.value, NAFLvsCtrl_carotidarterydisease$p.value, NAFLvsCtrl_ISCHAEMICSTROKE$p.value, NAFLvsCtrl_hyperten$p.value, NAFLvsCtrl_PVD$p.value, NAFLvsCtrl_Livercancer$p.value, NAFLvsCtrl_liver_decomp_cat$p.value, NAFLvsCtrl_GI_cancer$p.value, NAFLvsCtrl_nonGI_cancer$p.value, NAFLvsCtrl_all_cancer$p.value, NAFLvsCtrl_deathind$p.value))</w:t>
      </w:r>
    </w:p>
    <w:p w14:paraId="2E215D0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pval &lt;- NAFLvsCtrl_pval %&gt;% rename(NAFLvsCtrl_pval = c(1))</w:t>
      </w:r>
    </w:p>
    <w:p w14:paraId="50FAC63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pval$var &lt;- c("age_mean","age_sd","gender","White","South_Asian","total","Obesity","T2DM","HYPERLIPIDAEMIA","HEARTFAILURE","AF","CKD","IHD","MI","carotidarterydisease","ISCHAEMICSTROKE","hyperten","PVD","Livercancer","liver_decomp_cat","GI_cancer","nonGI_cancer","all_cancer","deathind")</w:t>
      </w:r>
    </w:p>
    <w:p w14:paraId="3F93CCD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425C37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age &lt;- t.test(age ~ NASHvsCtrl, data = df_clean)</w:t>
      </w:r>
    </w:p>
    <w:p w14:paraId="57C8C65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female &lt;- chisq.test(x = table(df_clean$NASHvsCtrl, df_clean$female))</w:t>
      </w:r>
    </w:p>
    <w:p w14:paraId="4C6E83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White_count &lt;- chisq.test(x = table(df_clean$NASHvsCtrl, df_clean$White_count))</w:t>
      </w:r>
    </w:p>
    <w:p w14:paraId="46AE013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Asian_count &lt;- chisq.test(x = table(df_clean$NASHvsCtrl, df_clean$Asian_count))</w:t>
      </w:r>
    </w:p>
    <w:p w14:paraId="1C70B7E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Obesity &lt;- chisq.test(x = table(df_clean$NASHvsCtrl, df_clean$Obesity))</w:t>
      </w:r>
    </w:p>
    <w:p w14:paraId="2B4CD3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T2DM &lt;- chisq.test(x = table(df_clean$NASHvsCtrl, df_clean$T2DM))</w:t>
      </w:r>
    </w:p>
    <w:p w14:paraId="3D6D896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HYPERLIPIDAEMIA &lt;- chisq.test(x = table(df_clean$NASHvsCtrl, df_clean$HYPERLIPIDAEMIA))</w:t>
      </w:r>
    </w:p>
    <w:p w14:paraId="2E3CC48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HEARTFAILURE &lt;- chisq.test(x = table(df_clean$NASHvsCtrl, df_clean$HEARTFAILURE))</w:t>
      </w:r>
    </w:p>
    <w:p w14:paraId="6C4C4A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AF &lt;- chisq.test(x = table(df_clean$NASHvsCtrl, df_clean$AF))</w:t>
      </w:r>
    </w:p>
    <w:p w14:paraId="45E274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CKD &lt;- chisq.test(x = table(df_clean$NASHvsCtrl, df_clean$CKD))</w:t>
      </w:r>
    </w:p>
    <w:p w14:paraId="1B93CB7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IHD &lt;- chisq.test(x = table(df_clean$NASHvsCtrl, df_clean$IHD))</w:t>
      </w:r>
    </w:p>
    <w:p w14:paraId="0FF08D5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I &lt;- chisq.test(x = table(df_clean$NASHvsCtrl, df_clean$MI))</w:t>
      </w:r>
    </w:p>
    <w:p w14:paraId="1A6BDE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carotidarterydisease &lt;- chisq.test(x = table(df_clean$NASHvsCtrl, df_clean$carotidarterydisease))</w:t>
      </w:r>
    </w:p>
    <w:p w14:paraId="3732C4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ISCHAEMICSTROKE &lt;- chisq.test(x = table(df_clean$NASHvsCtrl, df_clean$ISCHAEMICSTROKE))</w:t>
      </w:r>
    </w:p>
    <w:p w14:paraId="31B8E1D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hyperten &lt;- chisq.test(x = table(df_clean$NASHvsCtrl, df_clean$hyperten))</w:t>
      </w:r>
    </w:p>
    <w:p w14:paraId="1CBD65C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PVD &lt;- chisq.test(x = table(df_clean$NASHvsCtrl, df_clean$PVD))</w:t>
      </w:r>
    </w:p>
    <w:p w14:paraId="28F647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 &lt;- chisq.test(x = table(df_clean$NASHvsCtrl, df_clean$Livercancer))</w:t>
      </w:r>
    </w:p>
    <w:p w14:paraId="0B1858C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 &lt;- chisq.test(x = table(df_clean$NASHvsCtrl, df_clean$liver_decomp_cat))</w:t>
      </w:r>
    </w:p>
    <w:p w14:paraId="4012FE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GI_cancer &lt;- chisq.test(x = table(df_clean$NASHvsCtrl, df_clean$GI_cancer))</w:t>
      </w:r>
    </w:p>
    <w:p w14:paraId="33BA22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nonGI_cancer &lt;- chisq.test(x = table(df_clean$NASHvsCtrl, df_clean$nonGI_cancer))</w:t>
      </w:r>
    </w:p>
    <w:p w14:paraId="06B95DB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all_cancer &lt;- chisq.test(x = table(df_clean$NASHvsCtrl, df_clean$all_cancer))</w:t>
      </w:r>
    </w:p>
    <w:p w14:paraId="104CD4C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deathind &lt;- chisq.test(x = table(df_clean$NASHvsCtrl, df_clean$deathind))</w:t>
      </w:r>
    </w:p>
    <w:p w14:paraId="6E8C937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pval &lt;- data.frame(c(NASHvsCtrl_age$p.value, NA, NASHvsCtrl_female$p.value, NASHvsCtrl_White_count$p.value, NASHvsCtrl_Asian_count$p.value, "1", NASHvsCtrl_Obesity$p.value, NASHvsCtrl_T2DM$p.value, NASHvsCtrl_HYPERLIPIDAEMIA$p.value, NASHvsCtrl_HEARTFAILURE$p.value, NASHvsCtrl_AF$p.value, NASHvsCtrl_CKD$p.value, NASHvsCtrl_IHD$p.value, NASHvsCtrl_MI$p.value, NASHvsCtrl_carotidarterydisease$p.value, NASHvsCtrl_ISCHAEMICSTROKE$p.value, NASHvsCtrl_hyperten$p.value, NASHvsCtrl_PVD$p.value, NASHvsCtrl_Livercancer$p.value, NASHvsCtrl_liver_decomp_cat$p.value, NASHvsCtrl_GI_cancer$p.value, NASHvsCtrl_nonGI_cancer$p.value, NASHvsCtrl_all_cancer$p.value, NASHvsCtrl_deathind$p.value))</w:t>
      </w:r>
    </w:p>
    <w:p w14:paraId="220211A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pval &lt;- NASHvsCtrl_pval %&gt;% rename(NASHvsCtrl_pval = c(1))</w:t>
      </w:r>
    </w:p>
    <w:p w14:paraId="446BE9D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SHvsCtrl_pval$var &lt;- c("age_mean","age_sd","gender","White","South_Asian","total","Obesity","T2DM","HYPERLIPIDAEMIA","HEARTFAILURE","AF","CKD","IHD","MI","carotidarterydisease","ISCHAEMICSTROKE","hyperten","PVD","Livercancer","liver_decomp_cat","GI_cancer","nonGI_cancer","all_cancer","deathind")</w:t>
      </w:r>
    </w:p>
    <w:p w14:paraId="7AF6C3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7B53DF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age &lt;- t.test(age ~ NAFLvsNASH, data = df_clean)</w:t>
      </w:r>
    </w:p>
    <w:p w14:paraId="2F17EEB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female &lt;- chisq.test(x = table(df_clean$NAFLvsNASH, df_clean$female))</w:t>
      </w:r>
    </w:p>
    <w:p w14:paraId="442D10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White_count &lt;- chisq.test(x = table(df_clean$NAFLvsNASH, df_clean$White_count))</w:t>
      </w:r>
    </w:p>
    <w:p w14:paraId="0FCDF0C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Asian_count &lt;- chisq.test(x = table(df_clean$NAFLvsNASH, df_clean$Asian_count))</w:t>
      </w:r>
    </w:p>
    <w:p w14:paraId="6A9B009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Obesity &lt;- chisq.test(x = table(df_clean$NAFLvsNASH, df_clean$Obesity))</w:t>
      </w:r>
    </w:p>
    <w:p w14:paraId="5773B7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T2DM &lt;- chisq.test(x = table(df_clean$NAFLvsNASH, df_clean$T2DM))</w:t>
      </w:r>
    </w:p>
    <w:p w14:paraId="0D41EE5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HYPERLIPIDAEMIA &lt;- chisq.test(x = table(df_clean$NAFLvsNASH, df_clean$HYPERLIPIDAEMIA))</w:t>
      </w:r>
    </w:p>
    <w:p w14:paraId="3560AB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HEARTFAILURE &lt;- chisq.test(x = table(df_clean$NAFLvsNASH, df_clean$HEARTFAILURE))</w:t>
      </w:r>
    </w:p>
    <w:p w14:paraId="588D692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AF &lt;- chisq.test(x = table(df_clean$NAFLvsNASH, df_clean$AF))</w:t>
      </w:r>
    </w:p>
    <w:p w14:paraId="4407FFE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CKD &lt;- chisq.test(x = table(df_clean$NAFLvsNASH, df_clean$CKD))</w:t>
      </w:r>
    </w:p>
    <w:p w14:paraId="01F1B2C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IHD &lt;- chisq.test(x = table(df_clean$NAFLvsNASH, df_clean$IHD))</w:t>
      </w:r>
    </w:p>
    <w:p w14:paraId="3064AF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I &lt;- chisq.test(x = table(df_clean$NAFLvsNASH, df_clean$MI))</w:t>
      </w:r>
    </w:p>
    <w:p w14:paraId="21B70D5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carotidarterydisease &lt;- chisq.test(x = table(df_clean$NAFLvsNASH, df_clean$carotidarterydisease))</w:t>
      </w:r>
    </w:p>
    <w:p w14:paraId="068813C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ISCHAEMICSTROKE &lt;- chisq.test(x = table(df_clean$NAFLvsNASH, df_clean$ISCHAEMICSTROKE))</w:t>
      </w:r>
    </w:p>
    <w:p w14:paraId="2D6CA51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hyperten &lt;- chisq.test(x = table(df_clean$NAFLvsNASH, df_clean$hyperten))</w:t>
      </w:r>
    </w:p>
    <w:p w14:paraId="3C0578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PVD &lt;- chisq.test(x = table(df_clean$NAFLvsNASH, df_clean$PVD))</w:t>
      </w:r>
    </w:p>
    <w:p w14:paraId="38E16CD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 &lt;- chisq.test(x = table(df_clean$NAFLvsNASH, df_clean$Livercancer))</w:t>
      </w:r>
    </w:p>
    <w:p w14:paraId="3B1910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 &lt;- chisq.test(x = table(df_clean$NAFLvsNASH, df_clean$liver_decomp_cat))</w:t>
      </w:r>
    </w:p>
    <w:p w14:paraId="4B9DD88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GI_cancer &lt;- chisq.test(x = table(df_clean$NAFLvsNASH, df_clean$GI_cancer))</w:t>
      </w:r>
    </w:p>
    <w:p w14:paraId="0187A56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nonGI_cancer &lt;- chisq.test(x = table(df_clean$NAFLvsNASH, df_clean$nonGI_cancer))</w:t>
      </w:r>
    </w:p>
    <w:p w14:paraId="4BE23B4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all_cancer &lt;- chisq.test(x = table(df_clean$NAFLvsNASH, df_clean$all_cancer))</w:t>
      </w:r>
    </w:p>
    <w:p w14:paraId="41084C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deathind &lt;- chisq.test(x = table(df_clean$NAFLvsNASH, df_clean$deathind))</w:t>
      </w:r>
    </w:p>
    <w:p w14:paraId="765AD52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pval &lt;- data.frame(c(NAFLvsNASH_age$p.value, NA, NAFLvsNASH_female$p.value, NAFLvsNASH_White_count$p.value, NAFLvsNASH_Asian_count$p.value, "1", NAFLvsNASH_Obesity$p.value, NAFLvsNASH_T2DM$p.value, NAFLvsNASH_HYPERLIPIDAEMIA$p.value, NAFLvsNASH_HEARTFAILURE$p.value, NAFLvsNASH_AF$p.value, NAFLvsNASH_CKD$p.value, NAFLvsNASH_IHD$p.value, NAFLvsNASH_MI$p.value, NAFLvsNASH_carotidarterydisease$p.value, NAFLvsNASH_ISCHAEMICSTROKE$p.value, NAFLvsNASH_hyperten$p.value, NAFLvsNASH_PVD$p.value, NAFLvsNASH_Livercancer$p.value, NAFLvsNASH_liver_decomp_cat$p.value, NAFLvsNASH_GI_cancer$p.value, NAFLvsNASH_nonGI_cancer$p.value, NAFLvsNASH_all_cancer$p.value, NAFLvsNASH_deathind$p.value))</w:t>
      </w:r>
    </w:p>
    <w:p w14:paraId="15AF52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pval &lt;- NAFLvsNASH_pval %&gt;% rename(NAFLvsNASH_pval = c(1))</w:t>
      </w:r>
    </w:p>
    <w:p w14:paraId="0200519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pval$var &lt;- c("age_mean","age_sd","gender","White","South_Asian","total","Obesity","T2DM","HYPERLIPIDAEMIA","HEARTFAILURE","AF","CKD","IHD","MI","carotidarterydisease","ISCHAEMICSTROKE","hyperten","PVD","Livercancer","liver_decomp_cat","GI_cancer","nonGI_cancer","all_cancer","deathind")</w:t>
      </w:r>
    </w:p>
    <w:p w14:paraId="61469C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CDF0B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age &lt;- t.test(age ~ CirrvsCtrl, data = df_clean)</w:t>
      </w:r>
    </w:p>
    <w:p w14:paraId="43D59CF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female &lt;- chisq.test(x = table(df_clean$CirrvsCtrl, df_clean$female))</w:t>
      </w:r>
    </w:p>
    <w:p w14:paraId="74F32DD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White_count &lt;- chisq.test(x = table(df_clean$CirrvsCtrl, df_clean$White_count))</w:t>
      </w:r>
    </w:p>
    <w:p w14:paraId="303316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Asian_count &lt;- chisq.test(x = table(df_clean$CirrvsCtrl, df_clean$Asian_count))</w:t>
      </w:r>
    </w:p>
    <w:p w14:paraId="32E010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Obesity &lt;- chisq.test(x = table(df_clean$CirrvsCtrl, df_clean$Obesity))</w:t>
      </w:r>
    </w:p>
    <w:p w14:paraId="58E5430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T2DM &lt;- chisq.test(x = table(df_clean$CirrvsCtrl, df_clean$T2DM))</w:t>
      </w:r>
    </w:p>
    <w:p w14:paraId="6E48750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HYPERLIPIDAEMIA &lt;- chisq.test(x = table(df_clean$CirrvsCtrl, df_clean$HYPERLIPIDAEMIA))</w:t>
      </w:r>
    </w:p>
    <w:p w14:paraId="6CBE44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HEARTFAILURE &lt;- chisq.test(x = table(df_clean$CirrvsCtrl, df_clean$HEARTFAILURE))</w:t>
      </w:r>
    </w:p>
    <w:p w14:paraId="5A47092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AF &lt;- chisq.test(x = table(df_clean$CirrvsCtrl, df_clean$AF))</w:t>
      </w:r>
    </w:p>
    <w:p w14:paraId="7238406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CKD &lt;- chisq.test(x = table(df_clean$CirrvsCtrl, df_clean$CKD))</w:t>
      </w:r>
    </w:p>
    <w:p w14:paraId="730B20E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IHD &lt;- chisq.test(x = table(df_clean$CirrvsCtrl, df_clean$IHD))</w:t>
      </w:r>
    </w:p>
    <w:p w14:paraId="0CF94EF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I &lt;- chisq.test(x = table(df_clean$CirrvsCtrl, df_clean$MI))</w:t>
      </w:r>
    </w:p>
    <w:p w14:paraId="535699D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carotidarterydisease &lt;- chisq.test(x = table(df_clean$CirrvsCtrl, df_clean$carotidarterydisease))</w:t>
      </w:r>
    </w:p>
    <w:p w14:paraId="3C57C3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ISCHAEMICSTROKE &lt;- chisq.test(x = table(df_clean$CirrvsCtrl, df_clean$ISCHAEMICSTROKE))</w:t>
      </w:r>
    </w:p>
    <w:p w14:paraId="0DE40CD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hyperten &lt;- chisq.test(x = table(df_clean$CirrvsCtrl, df_clean$hyperten))</w:t>
      </w:r>
    </w:p>
    <w:p w14:paraId="00CE6D6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PVD &lt;- chisq.test(x = table(df_clean$CirrvsCtrl, df_clean$PVD))</w:t>
      </w:r>
    </w:p>
    <w:p w14:paraId="0A46D5B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 &lt;- chisq.test(x = table(df_clean$CirrvsCtrl, df_clean$Livercancer))</w:t>
      </w:r>
    </w:p>
    <w:p w14:paraId="5A819F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 &lt;- chisq.test(x = table(df_clean$CirrvsCtrl, df_clean$liver_decomp_cat))</w:t>
      </w:r>
    </w:p>
    <w:p w14:paraId="39C380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Ctrl_GI_cancer &lt;- chisq.test(x = table(df_clean$CirrvsCtrl, df_clean$GI_cancer))</w:t>
      </w:r>
    </w:p>
    <w:p w14:paraId="1C149C5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nonGI_cancer &lt;- chisq.test(x = table(df_clean$CirrvsCtrl, df_clean$nonGI_cancer))</w:t>
      </w:r>
    </w:p>
    <w:p w14:paraId="5DBF58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all_cancer &lt;- chisq.test(x = table(df_clean$CirrvsCtrl, df_clean$all_cancer))</w:t>
      </w:r>
    </w:p>
    <w:p w14:paraId="10A97F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deathind &lt;- chisq.test(x = table(df_clean$CirrvsCtrl, df_clean$deathind))</w:t>
      </w:r>
    </w:p>
    <w:p w14:paraId="518CE25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pval &lt;- data.frame(c(CirrvsCtrl_age$p.value, NA, CirrvsCtrl_female$p.value, CirrvsCtrl_White_count$p.value, CirrvsCtrl_Asian_count$p.value, "1", CirrvsCtrl_Obesity$p.value, CirrvsCtrl_T2DM$p.value, CirrvsCtrl_HYPERLIPIDAEMIA$p.value, CirrvsCtrl_HEARTFAILURE$p.value, CirrvsCtrl_AF$p.value, CirrvsCtrl_CKD$p.value, CirrvsCtrl_IHD$p.value, CirrvsCtrl_MI$p.value, CirrvsCtrl_carotidarterydisease$p.value, CirrvsCtrl_ISCHAEMICSTROKE$p.value, CirrvsCtrl_hyperten$p.value, CirrvsCtrl_PVD$p.value, CirrvsCtrl_Livercancer$p.value, CirrvsCtrl_liver_decomp_cat$p.value, CirrvsCtrl_GI_cancer$p.value, CirrvsCtrl_nonGI_cancer$p.value, CirrvsCtrl_all_cancer$p.value, CirrvsCtrl_deathind$p.value))</w:t>
      </w:r>
    </w:p>
    <w:p w14:paraId="24D4B8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pval &lt;- CirrvsCtrl_pval %&gt;% rename(CirrvsCtrl_pval = c(1))</w:t>
      </w:r>
    </w:p>
    <w:p w14:paraId="0FACEDA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pval$var &lt;- c("age_mean","age_sd","gender","White","South_Asian","total","Obesity","T2DM","HYPERLIPIDAEMIA","HEARTFAILURE","AF","CKD","IHD","MI","carotidarterydisease","ISCHAEMICSTROKE","hyperten","PVD","Livercancer","liver_decomp_cat","GI_cancer","nonGI_cancer","all_cancer","deathind")</w:t>
      </w:r>
    </w:p>
    <w:p w14:paraId="7826E6C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77148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age &lt;- t.test(age ~ CirrvsNAFL, data = df_clean)</w:t>
      </w:r>
    </w:p>
    <w:p w14:paraId="1FF069C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female &lt;- chisq.test(x = table(df_clean$CirrvsNAFL, df_clean$female))</w:t>
      </w:r>
    </w:p>
    <w:p w14:paraId="6515BD2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White_count &lt;- chisq.test(x = table(df_clean$CirrvsNAFL, df_clean$White_count))</w:t>
      </w:r>
    </w:p>
    <w:p w14:paraId="0E07135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Asian_count &lt;- chisq.test(x = table(df_clean$CirrvsNAFL, df_clean$Asian_count))</w:t>
      </w:r>
    </w:p>
    <w:p w14:paraId="407D6F4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Obesity &lt;- chisq.test(x = table(df_clean$CirrvsNAFL, df_clean$Obesity))</w:t>
      </w:r>
    </w:p>
    <w:p w14:paraId="2722067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T2DM &lt;- chisq.test(x = table(df_clean$CirrvsNAFL, df_clean$T2DM))</w:t>
      </w:r>
    </w:p>
    <w:p w14:paraId="5F5F457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HYPERLIPIDAEMIA &lt;- chisq.test(x = table(df_clean$CirrvsNAFL, df_clean$HYPERLIPIDAEMIA))</w:t>
      </w:r>
    </w:p>
    <w:p w14:paraId="64F7F9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HEARTFAILURE &lt;- chisq.test(x = table(df_clean$CirrvsNAFL, df_clean$HEARTFAILURE))</w:t>
      </w:r>
    </w:p>
    <w:p w14:paraId="181A9BB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AF &lt;- chisq.test(x = table(df_clean$CirrvsNAFL, df_clean$AF))</w:t>
      </w:r>
    </w:p>
    <w:p w14:paraId="4FD407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CKD &lt;- chisq.test(x = table(df_clean$CirrvsNAFL, df_clean$CKD))</w:t>
      </w:r>
    </w:p>
    <w:p w14:paraId="142CF1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IHD &lt;- chisq.test(x = table(df_clean$CirrvsNAFL, df_clean$IHD))</w:t>
      </w:r>
    </w:p>
    <w:p w14:paraId="1B35E7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I &lt;- chisq.test(x = table(df_clean$CirrvsNAFL, df_clean$MI))</w:t>
      </w:r>
    </w:p>
    <w:p w14:paraId="7DF8D62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carotidarterydisease &lt;- chisq.test(x = table(df_clean$CirrvsNAFL, df_clean$carotidarterydisease))</w:t>
      </w:r>
    </w:p>
    <w:p w14:paraId="4E3CCFC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ISCHAEMICSTROKE &lt;- chisq.test(x = table(df_clean$CirrvsNAFL, df_clean$ISCHAEMICSTROKE))</w:t>
      </w:r>
    </w:p>
    <w:p w14:paraId="0DFB69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hyperten &lt;- chisq.test(x = table(df_clean$CirrvsNAFL, df_clean$hyperten))</w:t>
      </w:r>
    </w:p>
    <w:p w14:paraId="00FF789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PVD &lt;- chisq.test(x = table(df_clean$CirrvsNAFL, df_clean$PVD))</w:t>
      </w:r>
    </w:p>
    <w:p w14:paraId="63C1C8A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 &lt;- chisq.test(x = table(df_clean$CirrvsNAFL, df_clean$Livercancer))</w:t>
      </w:r>
    </w:p>
    <w:p w14:paraId="1C3C081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 &lt;- chisq.test(x = table(df_clean$CirrvsNAFL, df_clean$liver_decomp_cat))</w:t>
      </w:r>
    </w:p>
    <w:p w14:paraId="4610041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GI_cancer &lt;- chisq.test(x = table(df_clean$CirrvsNAFL, df_clean$GI_cancer))</w:t>
      </w:r>
    </w:p>
    <w:p w14:paraId="6F7AECF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nonGI_cancer &lt;- chisq.test(x = table(df_clean$CirrvsNAFL, df_clean$nonGI_cancer))</w:t>
      </w:r>
    </w:p>
    <w:p w14:paraId="59E148B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all_cancer &lt;- chisq.test(x = table(df_clean$CirrvsNAFL, df_clean$all_cancer))</w:t>
      </w:r>
    </w:p>
    <w:p w14:paraId="32AFB3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deathind &lt;- chisq.test(x = table(df_clean$CirrvsNAFL, df_clean$deathind))</w:t>
      </w:r>
    </w:p>
    <w:p w14:paraId="197C9A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pval &lt;- data.frame(c(CirrvsNAFL_age$p.value, NA, CirrvsNAFL_female$p.value, CirrvsNAFL_White_count$p.value, CirrvsNAFL_Asian_count$p.value, "1", CirrvsNAFL_Obesity$p.value, CirrvsNAFL_T2DM$p.value, CirrvsNAFL_HYPERLIPIDAEMIA$p.value, CirrvsNAFL_HEARTFAILURE$p.value, CirrvsNAFL_AF$p.value, CirrvsNAFL_CKD$p.value, CirrvsNAFL_IHD$p.value, CirrvsNAFL_MI$p.value, CirrvsNAFL_carotidarterydisease$p.value, CirrvsNAFL_ISCHAEMICSTROKE$p.value, CirrvsNAFL_hyperten$p.value, CirrvsNAFL_PVD$p.value, CirrvsNAFL_Livercancer$p.value, CirrvsNAFL_liver_decomp_cat$p.value, CirrvsNAFL_GI_cancer$p.value, CirrvsNAFL_nonGI_cancer$p.value, CirrvsNAFL_all_cancer$p.value, CirrvsNAFL_deathind$p.value))</w:t>
      </w:r>
    </w:p>
    <w:p w14:paraId="5C3F40A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pval &lt;- CirrvsNAFL_pval %&gt;% rename(CirrvsNAFL_pval = c(1))</w:t>
      </w:r>
    </w:p>
    <w:p w14:paraId="01A0ADC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pval$var &lt;- c("age_mean","age_sd","gender","White","South_Asian","total","Obesity","T2DM","HYPERLIPIDAEMIA","HEARTFAILURE","AF","CKD","IHD","MI","carotidarterydisease","ISCHAEMICSTROKE","hyperten","PVD","Livercancer","liver_decomp_cat","GI_cancer","nonGI_cancer","all_cancer","deathind")</w:t>
      </w:r>
    </w:p>
    <w:p w14:paraId="0C36591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C05C0D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age &lt;- t.test(age ~ CirrvsNASH, data = df_clean)</w:t>
      </w:r>
    </w:p>
    <w:p w14:paraId="23C407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female &lt;- chisq.test(x = table(df_clean$CirrvsNASH, df_clean$female))</w:t>
      </w:r>
    </w:p>
    <w:p w14:paraId="326E358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White_count &lt;- chisq.test(x = table(df_clean$CirrvsNASH, df_clean$White_count))</w:t>
      </w:r>
    </w:p>
    <w:p w14:paraId="4908AA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Asian_count &lt;- chisq.test(x = table(df_clean$CirrvsNASH, df_clean$Asian_count))</w:t>
      </w:r>
    </w:p>
    <w:p w14:paraId="6C76CF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Obesity &lt;- chisq.test(x = table(df_clean$CirrvsNASH, df_clean$Obesity))</w:t>
      </w:r>
    </w:p>
    <w:p w14:paraId="24F8613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NASH_T2DM &lt;- chisq.test(x = table(df_clean$CirrvsNASH, df_clean$T2DM))</w:t>
      </w:r>
    </w:p>
    <w:p w14:paraId="67B6A57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HYPERLIPIDAEMIA &lt;- chisq.test(x = table(df_clean$CirrvsNASH, df_clean$HYPERLIPIDAEMIA))</w:t>
      </w:r>
    </w:p>
    <w:p w14:paraId="64F5C2C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HEARTFAILURE &lt;- chisq.test(x = table(df_clean$CirrvsNASH, df_clean$HEARTFAILURE))</w:t>
      </w:r>
    </w:p>
    <w:p w14:paraId="433F421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AF &lt;- chisq.test(x = table(df_clean$CirrvsNASH, df_clean$AF))</w:t>
      </w:r>
    </w:p>
    <w:p w14:paraId="6CD80D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CKD &lt;- chisq.test(x = table(df_clean$CirrvsNASH, df_clean$CKD))</w:t>
      </w:r>
    </w:p>
    <w:p w14:paraId="3799452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IHD &lt;- chisq.test(x = table(df_clean$CirrvsNASH, df_clean$IHD))</w:t>
      </w:r>
    </w:p>
    <w:p w14:paraId="0DFFEAD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I &lt;- chisq.test(x = table(df_clean$CirrvsNASH, df_clean$MI))</w:t>
      </w:r>
    </w:p>
    <w:p w14:paraId="2DE076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carotidarterydisease &lt;- chisq.test(x = table(df_clean$CirrvsNASH, df_clean$carotidarterydisease))</w:t>
      </w:r>
    </w:p>
    <w:p w14:paraId="173B2BC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ISCHAEMICSTROKE &lt;- chisq.test(x = table(df_clean$CirrvsNASH, df_clean$ISCHAEMICSTROKE))</w:t>
      </w:r>
    </w:p>
    <w:p w14:paraId="540B7B2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hyperten &lt;- chisq.test(x = table(df_clean$CirrvsNASH, df_clean$hyperten))</w:t>
      </w:r>
    </w:p>
    <w:p w14:paraId="5780B6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PVD &lt;- chisq.test(x = table(df_clean$CirrvsNASH, df_clean$PVD))</w:t>
      </w:r>
    </w:p>
    <w:p w14:paraId="7FD7C8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 &lt;- chisq.test(x = table(df_clean$CirrvsNASH, df_clean$Livercancer))</w:t>
      </w:r>
    </w:p>
    <w:p w14:paraId="143315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 &lt;- chisq.test(x = table(df_clean$CirrvsNASH, df_clean$liver_decomp_cat))</w:t>
      </w:r>
    </w:p>
    <w:p w14:paraId="06C297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GI_cancer &lt;- chisq.test(x = table(df_clean$CirrvsNASH, df_clean$GI_cancer))</w:t>
      </w:r>
    </w:p>
    <w:p w14:paraId="7229E26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nonGI_cancer &lt;- chisq.test(x = table(df_clean$CirrvsNASH, df_clean$nonGI_cancer))</w:t>
      </w:r>
    </w:p>
    <w:p w14:paraId="4BDE8B7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all_cancer &lt;- chisq.test(x = table(df_clean$CirrvsNASH, df_clean$all_cancer))</w:t>
      </w:r>
    </w:p>
    <w:p w14:paraId="3399212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deathind &lt;- chisq.test(x = table(df_clean$CirrvsNASH, df_clean$deathind))</w:t>
      </w:r>
    </w:p>
    <w:p w14:paraId="149AD07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pval &lt;- data.frame(c(CirrvsNASH_age$p.value, NA, CirrvsNASH_female$p.value, CirrvsNASH_White_count$p.value, CirrvsNASH_Asian_count$p.value, "1", CirrvsNASH_Obesity$p.value, CirrvsNASH_T2DM$p.value, CirrvsNASH_HYPERLIPIDAEMIA$p.value, CirrvsNASH_HEARTFAILURE$p.value, CirrvsNASH_AF$p.value, CirrvsNASH_CKD$p.value, CirrvsNASH_IHD$p.value, CirrvsNASH_MI$p.value, CirrvsNASH_carotidarterydisease$p.value, CirrvsNASH_ISCHAEMICSTROKE$p.value, CirrvsNASH_hyperten$p.value, CirrvsNASH_PVD$p.value, CirrvsNASH_Livercancer$p.value, CirrvsNASH_liver_decomp_cat$p.value, CirrvsNASH_GI_cancer$p.value, CirrvsNASH_nonGI_cancer$p.value, CirrvsNASH_all_cancer$p.value, CirrvsNASH_deathind$p.value))</w:t>
      </w:r>
    </w:p>
    <w:p w14:paraId="123BDDD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pval &lt;- CirrvsNASH_pval %&gt;% rename(CirrvsNASH_pval = c(1))</w:t>
      </w:r>
    </w:p>
    <w:p w14:paraId="1DB94F1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pval$var &lt;- c("age_mean","age_sd","gender","White","South_Asian","total","Obesity","T2DM","HYPERLIPIDAEMIA","HEARTFAILURE","AF","CKD","IHD","MI","carotidarterydisease","ISCHAEMICSTROKE","hyperten","PVD","Livercancer","liver_decomp_cat","GI_cancer","nonGI_cancer","all_cancer","deathind")</w:t>
      </w:r>
    </w:p>
    <w:p w14:paraId="691B75E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D87DFC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 &lt;- merge(group2_sumtab_t, NAFLvsCtrl_pval, by="var", all=TRUE)</w:t>
      </w:r>
    </w:p>
    <w:p w14:paraId="40A00D7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 &lt;- merge(group2_sumtab_v2, CirrvsCtrl_pval, by="var", all=TRUE)</w:t>
      </w:r>
    </w:p>
    <w:p w14:paraId="5730541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 &lt;- merge(group2_sumtab_v2, CirrvsNAFL_pval, by="var", all=TRUE)</w:t>
      </w:r>
    </w:p>
    <w:p w14:paraId="741788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 &lt;- merge(group2_sumtab_v2, CirrvsNASH_pval, by="var", all=TRUE)</w:t>
      </w:r>
    </w:p>
    <w:p w14:paraId="45DD21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 &lt;- merge(group2_sumtab_v2, NAFLvsNASH_pval, by="var", all=TRUE)</w:t>
      </w:r>
    </w:p>
    <w:p w14:paraId="4F6279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 &lt;- merge(group2_sumtab_v2, NASHvsCtrl_pval, by="var", all=TRUE)</w:t>
      </w:r>
    </w:p>
    <w:p w14:paraId="0FD4CF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 &lt;- group2_sumtab_v2 %&gt;% drop_na()</w:t>
      </w:r>
    </w:p>
    <w:p w14:paraId="721AC90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NAFLvsCtrl_qval &lt;- p.adjust(group2_sumtab_v2$NAFLvsCtrl_pval, method = "BH")</w:t>
      </w:r>
    </w:p>
    <w:p w14:paraId="089EF98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CirrvsCtrl_qval &lt;- p.adjust(group2_sumtab_v2$CirrvsCtrl_pval, method = "BH")</w:t>
      </w:r>
    </w:p>
    <w:p w14:paraId="55D827D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CirrvsNAFL_qval &lt;- p.adjust(group2_sumtab_v2$CirrvsNAFL_pval, method = "BH")</w:t>
      </w:r>
    </w:p>
    <w:p w14:paraId="607CE4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CirrvsNASH_qval &lt;- p.adjust(group2_sumtab_v2$CirrvsNASH_pval, method = "BH")</w:t>
      </w:r>
    </w:p>
    <w:p w14:paraId="32499AD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NAFLvsNASH_qval &lt;- p.adjust(group2_sumtab_v2$NAFLvsNASH_pval, method = "BH")</w:t>
      </w:r>
    </w:p>
    <w:p w14:paraId="4CC5E87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NASHvsCtrl_qval &lt;- p.adjust(group2_sumtab_v2$NASHvsCtrl_pval, method = "BH")</w:t>
      </w:r>
    </w:p>
    <w:p w14:paraId="5F733C0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2D382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NAFLvsCtrl_qval &lt;- ifelse(group2_sumtab_v2$NAFLvsCtrl_qval &lt;.01, format(group2_sumtab_v2$NAFLvsCtrl_qval, scientific=T, digits=2), format(round(group2_sumtab_v2$NAFLvsCtrl_qval, 2), nsmall = 2))</w:t>
      </w:r>
    </w:p>
    <w:p w14:paraId="672F64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CirrvsCtrl_qval &lt;- ifelse(group2_sumtab_v2$CirrvsCtrl_qval &lt;.01, format(group2_sumtab_v2$CirrvsCtrl_qval, scientific=T, digits=2), format(round(group2_sumtab_v2$CirrvsCtrl_qval, 2), nsmall = 2))</w:t>
      </w:r>
    </w:p>
    <w:p w14:paraId="203F24D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CirrvsNAFL_qval &lt;- ifelse(group2_sumtab_v2$CirrvsNAFL_qval &lt;.01, format(group2_sumtab_v2$CirrvsNAFL_qval, scientific=T, digits=2), format(round(group2_sumtab_v2$CirrvsNAFL_qval, 2), nsmall = 2))</w:t>
      </w:r>
    </w:p>
    <w:p w14:paraId="3175696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CirrvsNASH_qval &lt;- ifelse(group2_sumtab_v2$CirrvsNASH_qval &lt;.01, format(group2_sumtab_v2$CirrvsNASH_qval, scientific=T, digits=2), format(round(group2_sumtab_v2$CirrvsNASH_qval, 2), nsmall = 2))</w:t>
      </w:r>
    </w:p>
    <w:p w14:paraId="0058923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group2_sumtab_v2$NAFLvsNASH_qval &lt;- ifelse(group2_sumtab_v2$NAFLvsNASH_qval &lt;.01, format(group2_sumtab_v2$NAFLvsNASH_qval, scientific=T, digits=2), format(round(group2_sumtab_v2$NAFLvsNASH_qval, 2), nsmall = 2))</w:t>
      </w:r>
    </w:p>
    <w:p w14:paraId="60ED477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group2_sumtab_v2$NASHvsCtrl_qval &lt;- ifelse(group2_sumtab_v2$NASHvsCtrl_qval &lt;.01, format(group2_sumtab_v2$NASHvsCtrl_qval, scientific=T, digits=2), format(round(group2_sumtab_v2$NASHvsCtrl_qval, 2), nsmall = 2))</w:t>
      </w:r>
    </w:p>
    <w:p w14:paraId="09DBFF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7F1DDC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write.table(group2_sumtab_v2, file="group2_sumtab_v2.csv", sep=",")</w:t>
      </w:r>
    </w:p>
    <w:p w14:paraId="74D4ED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79552E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69A0E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#### make adj OR &amp; HR tables for NAFL &amp; NASH separately (group2)</w:t>
      </w:r>
    </w:p>
    <w:p w14:paraId="7F1A1A6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772FFA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1C5E88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0776F5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 &lt;- glm(df_clean$NAFLvsCtrl ~ df_clean$liver_decomp_cat + df_clean$age + df_clean$gender, family = binomial, data = df_clean)</w:t>
      </w:r>
    </w:p>
    <w:p w14:paraId="20F762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 &lt;- as.data.frame(confint(NAFLvsCtrl_liver_decomp_cat_OR))</w:t>
      </w:r>
    </w:p>
    <w:p w14:paraId="4D7990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$OR &lt;- summary(NAFLvsCtrl_liver_decomp_cat_OR)$coefficients[,1]</w:t>
      </w:r>
    </w:p>
    <w:p w14:paraId="4BB5AB0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$z_score &lt;- summary(NAFLvsCtrl_liver_decomp_cat_OR)$coefficients[,3]</w:t>
      </w:r>
    </w:p>
    <w:p w14:paraId="136FAE4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$NAFLvsCtrl_pval &lt;- 2*pnorm(-abs(NAFLvsCtrl_liver_decomp_cat_OR_tab$z_score))</w:t>
      </w:r>
    </w:p>
    <w:p w14:paraId="3E7D6EC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 &lt;- NAFLvsCtrl_liver_decomp_cat_OR_tab %&gt;% rename(lower = c(1))</w:t>
      </w:r>
    </w:p>
    <w:p w14:paraId="6D0F765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 &lt;- NAFLvsCtrl_liver_decomp_cat_OR_tab %&gt;% rename(upper = c(2))</w:t>
      </w:r>
    </w:p>
    <w:p w14:paraId="053D0F8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$NAFLvsCtrl_text &lt;- paste(format(round(NAFLvsCtrl_liver_decomp_cat_OR_tab$OR, 1), nsmall = 1), format(round(NAFLvsCtrl_liver_decomp_cat_OR_tab$lower, 1), nsmall = 1), sep = ' (', collapse = NULL)</w:t>
      </w:r>
    </w:p>
    <w:p w14:paraId="128A639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$NAFLvsCtrl_text &lt;- paste(NAFLvsCtrl_liver_decomp_cat_OR_tab$NAFLvsCtrl_text, format(round(NAFLvsCtrl_liver_decomp_cat_OR_tab$upper, 1), nsmall = 1), sep = '-', collapse = NULL)</w:t>
      </w:r>
    </w:p>
    <w:p w14:paraId="621ABF9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$NAFLvsCtrl_text &lt;- paste(NAFLvsCtrl_liver_decomp_cat_OR_tab$NAFLvsCtrl_text, '', sep = ')', collapse = NULL)</w:t>
      </w:r>
    </w:p>
    <w:p w14:paraId="3734DE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$var &lt;- "liver_decomp_cat"</w:t>
      </w:r>
    </w:p>
    <w:p w14:paraId="0252058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 &lt;- NAFLvsCtrl_liver_decomp_cat_OR_tab %&gt;% slice(2)</w:t>
      </w:r>
    </w:p>
    <w:p w14:paraId="1FAAD21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_decomp_cat_OR_tab &lt;- NAFLvsCtrl_liver_decomp_cat_OR_tab %&gt;% select(5:7)</w:t>
      </w:r>
    </w:p>
    <w:p w14:paraId="774B02E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 &lt;- glm(df_clean$NAFLvsCtrl ~ df_clean$Livercancer + df_clean$age + df_clean$gender, family = binomial, data = df_clean)</w:t>
      </w:r>
    </w:p>
    <w:p w14:paraId="13BBC93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 &lt;- as.data.frame(confint(NAFLvsCtrl_Livercancer_OR))</w:t>
      </w:r>
    </w:p>
    <w:p w14:paraId="26220BC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$OR &lt;- summary(NAFLvsCtrl_Livercancer_OR)$coefficients[,1]</w:t>
      </w:r>
    </w:p>
    <w:p w14:paraId="032ACD3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$z_score &lt;- summary(NAFLvsCtrl_Livercancer_OR)$coefficients[,3]</w:t>
      </w:r>
    </w:p>
    <w:p w14:paraId="1C0FEE2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$NAFLvsCtrl_pval &lt;- 2*pnorm(-abs(NAFLvsCtrl_Livercancer_OR_tab$z_score))</w:t>
      </w:r>
    </w:p>
    <w:p w14:paraId="2A3138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 &lt;- NAFLvsCtrl_Livercancer_OR_tab %&gt;% rename(lower = c(1))</w:t>
      </w:r>
    </w:p>
    <w:p w14:paraId="3D5DC68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 &lt;- NAFLvsCtrl_Livercancer_OR_tab %&gt;% rename(upper = c(2))</w:t>
      </w:r>
    </w:p>
    <w:p w14:paraId="5195F4A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$NAFLvsCtrl_text &lt;- paste(format(round(NAFLvsCtrl_Livercancer_OR_tab$OR, 1), nsmall = 1), format(round(NAFLvsCtrl_Livercancer_OR_tab$lower, 1), nsmall = 1), sep = ' (', collapse = NULL)</w:t>
      </w:r>
    </w:p>
    <w:p w14:paraId="00D7425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$NAFLvsCtrl_text &lt;- paste(NAFLvsCtrl_Livercancer_OR_tab$NAFLvsCtrl_text, format(round(NAFLvsCtrl_Livercancer_OR_tab$upper, 1), nsmall = 1), sep = '-', collapse = NULL)</w:t>
      </w:r>
    </w:p>
    <w:p w14:paraId="5D1913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$NAFLvsCtrl_text &lt;- paste(NAFLvsCtrl_Livercancer_OR_tab$NAFLvsCtrl_text, '', sep = ')', collapse = NULL)</w:t>
      </w:r>
    </w:p>
    <w:p w14:paraId="25FE53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$var &lt;- "Livercancer"</w:t>
      </w:r>
    </w:p>
    <w:p w14:paraId="28D5CA9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 &lt;- NAFLvsCtrl_Livercancer_OR_tab %&gt;% slice(2)</w:t>
      </w:r>
    </w:p>
    <w:p w14:paraId="2CC8BC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Livercancer_OR_tab &lt;- NAFLvsCtrl_Livercancer_OR_tab %&gt;% select(5:7)</w:t>
      </w:r>
    </w:p>
    <w:p w14:paraId="2BE99C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C1BBF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 &lt;- coxph(Surv(mortalit, deathind) ~ NAFLvsCtrl + age + gender, data = df_clean)</w:t>
      </w:r>
    </w:p>
    <w:p w14:paraId="0F916E6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as.data.frame(confint(NAFLvsCtrl_mort_demog))</w:t>
      </w:r>
    </w:p>
    <w:p w14:paraId="5946276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HR &lt;- coef(NAFLvsCtrl_mort_demog)</w:t>
      </w:r>
    </w:p>
    <w:p w14:paraId="7361C7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NAFLvsCtrl_mort_demog_tab %&gt;% rename(lower = c(1))</w:t>
      </w:r>
    </w:p>
    <w:p w14:paraId="094262F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NAFLvsCtrl_mort_demog_tab %&gt;% rename(upper = c(2))</w:t>
      </w:r>
    </w:p>
    <w:p w14:paraId="52DB9C2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HR &lt;- exp(NAFLvsCtrl_mort_demog_tab$HR)</w:t>
      </w:r>
    </w:p>
    <w:p w14:paraId="4E01AE9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lower &lt;- exp(NAFLvsCtrl_mort_demog_tab$lower)</w:t>
      </w:r>
    </w:p>
    <w:p w14:paraId="319413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FLvsCtrl_mort_demog_tab$upper &lt;- exp(NAFLvsCtrl_mort_demog_tab$upper)</w:t>
      </w:r>
    </w:p>
    <w:p w14:paraId="18AF846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z_score &lt;- summary(NAFLvsCtrl_mort_demog)$coefficients[,4]</w:t>
      </w:r>
    </w:p>
    <w:p w14:paraId="207736F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NAFLvsCtrl_pval &lt;- 2*pnorm(-abs(NAFLvsCtrl_mort_demog_tab$z_score))</w:t>
      </w:r>
    </w:p>
    <w:p w14:paraId="188469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NAFLvsCtrl_text &lt;- paste(format(round(NAFLvsCtrl_mort_demog_tab$HR, 1), nsmall = 1), format(round(NAFLvsCtrl_mort_demog_tab$lower, 1), nsmall = 1), sep = ' (', collapse = NULL)</w:t>
      </w:r>
    </w:p>
    <w:p w14:paraId="2AD0A0E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NAFLvsCtrl_text &lt;- paste(NAFLvsCtrl_mort_demog_tab$NAFLvsCtrl_text, format(round(NAFLvsCtrl_mort_demog_tab$upper, 1), nsmall = 1), sep = '-', collapse = NULL)</w:t>
      </w:r>
    </w:p>
    <w:p w14:paraId="20B8AC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NAFLvsCtrl_text &lt;- paste(NAFLvsCtrl_mort_demog_tab$NAFLvsCtrl_text, '', sep = ')', collapse = NULL)</w:t>
      </w:r>
    </w:p>
    <w:p w14:paraId="67CC349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var &lt;- "mort_demog"</w:t>
      </w:r>
    </w:p>
    <w:p w14:paraId="200A2E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NAFLvsCtrl_mort_demog_tab %&gt;% slice(1)</w:t>
      </w:r>
    </w:p>
    <w:p w14:paraId="41B896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NAFLvsCtrl_mort_demog_tab %&gt;% select(5:7)</w:t>
      </w:r>
    </w:p>
    <w:p w14:paraId="617AD44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02E93E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 &lt;- coxph(Surv(mortalit, deathind) ~ NAFLvsCtrl + age + gender + T2DM + Obesity + HYPERLIPIDAEMIA + HEARTFAILURE + AF + CKD + IHD + MI + ISCHAEMICSTROKE + hyperten + PVD, data = df_clean)</w:t>
      </w:r>
    </w:p>
    <w:p w14:paraId="55ED55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as.data.frame(confint(NAFLvsCtrl_mort_CVD))</w:t>
      </w:r>
    </w:p>
    <w:p w14:paraId="0D07DC6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HR &lt;- coef(NAFLvsCtrl_mort_CVD)</w:t>
      </w:r>
    </w:p>
    <w:p w14:paraId="019EC5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NAFLvsCtrl_mort_CVD_tab %&gt;% rename(lower = c(1))</w:t>
      </w:r>
    </w:p>
    <w:p w14:paraId="430197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NAFLvsCtrl_mort_CVD_tab %&gt;% rename(upper = c(2))</w:t>
      </w:r>
    </w:p>
    <w:p w14:paraId="2F30B52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HR &lt;- exp(NAFLvsCtrl_mort_CVD_tab$HR)</w:t>
      </w:r>
    </w:p>
    <w:p w14:paraId="7AA282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lower &lt;- exp(NAFLvsCtrl_mort_CVD_tab$lower)</w:t>
      </w:r>
    </w:p>
    <w:p w14:paraId="476A6B2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upper &lt;- exp(NAFLvsCtrl_mort_CVD_tab$upper)</w:t>
      </w:r>
    </w:p>
    <w:p w14:paraId="589D4B5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z_score &lt;- summary(NAFLvsCtrl_mort_CVD)$coefficients[,4]</w:t>
      </w:r>
    </w:p>
    <w:p w14:paraId="255F83A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NAFLvsCtrl_pval &lt;- 2*pnorm(-abs(NAFLvsCtrl_mort_CVD_tab$z_score))</w:t>
      </w:r>
    </w:p>
    <w:p w14:paraId="5C4B33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NAFLvsCtrl_text &lt;- paste(format(round(NAFLvsCtrl_mort_CVD_tab$HR, 1), nsmall = 1), format(round(NAFLvsCtrl_mort_CVD_tab$lower, 1), nsmall = 1), sep = ' (', collapse = NULL)</w:t>
      </w:r>
    </w:p>
    <w:p w14:paraId="4BF544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NAFLvsCtrl_text &lt;- paste(NAFLvsCtrl_mort_CVD_tab$NAFLvsCtrl_text, format(round(NAFLvsCtrl_mort_CVD_tab$upper, 1), nsmall = 1), sep = '-', collapse = NULL)</w:t>
      </w:r>
    </w:p>
    <w:p w14:paraId="1B411A2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NAFLvsCtrl_text &lt;- paste(NAFLvsCtrl_mort_CVD_tab$NAFLvsCtrl_text, '', sep = ')', collapse = NULL)</w:t>
      </w:r>
    </w:p>
    <w:p w14:paraId="2B959CD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var &lt;- "mort_CVD"</w:t>
      </w:r>
    </w:p>
    <w:p w14:paraId="25AFC1C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NAFLvsCtrl_mort_CVD_tab %&gt;% slice(1)</w:t>
      </w:r>
    </w:p>
    <w:p w14:paraId="62AA7E1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NAFLvsCtrl_mort_CVD_tab %&gt;% select(5:7)</w:t>
      </w:r>
    </w:p>
    <w:p w14:paraId="41B3D6B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B40808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 &lt;- coxph(Surv(mortalit, deathind) ~ NAFLvsCtrl + age + gender + Livercancer + liver_decomp_cat, data = df_clean)</w:t>
      </w:r>
    </w:p>
    <w:p w14:paraId="648F52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as.data.frame(confint(NAFLvsCtrl_mort_liver))</w:t>
      </w:r>
    </w:p>
    <w:p w14:paraId="696DE5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HR &lt;- coef(NAFLvsCtrl_mort_liver)</w:t>
      </w:r>
    </w:p>
    <w:p w14:paraId="380D4C8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NAFLvsCtrl_mort_liver_tab %&gt;% rename(lower = c(1))</w:t>
      </w:r>
    </w:p>
    <w:p w14:paraId="713E01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NAFLvsCtrl_mort_liver_tab %&gt;% rename(upper = c(2))</w:t>
      </w:r>
    </w:p>
    <w:p w14:paraId="72CF747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HR &lt;- exp(NAFLvsCtrl_mort_liver_tab$HR)</w:t>
      </w:r>
    </w:p>
    <w:p w14:paraId="1BB4C4A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lower &lt;- exp(NAFLvsCtrl_mort_liver_tab$lower)</w:t>
      </w:r>
    </w:p>
    <w:p w14:paraId="00E88A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upper &lt;- exp(NAFLvsCtrl_mort_liver_tab$upper)</w:t>
      </w:r>
    </w:p>
    <w:p w14:paraId="740FFF5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z_score &lt;- summary(NAFLvsCtrl_mort_liver)$coefficients[,4]</w:t>
      </w:r>
    </w:p>
    <w:p w14:paraId="24C4E29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NAFLvsCtrl_pval &lt;- 2*pnorm(-abs(NAFLvsCtrl_mort_liver_tab$z_score))</w:t>
      </w:r>
    </w:p>
    <w:p w14:paraId="303487D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NAFLvsCtrl_text &lt;- paste(format(round(NAFLvsCtrl_mort_liver_tab$HR, 1), nsmall = 1), format(round(NAFLvsCtrl_mort_liver_tab$lower, 1), nsmall = 1), sep = ' (', collapse = NULL)</w:t>
      </w:r>
    </w:p>
    <w:p w14:paraId="6A4C925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NAFLvsCtrl_text &lt;- paste(NAFLvsCtrl_mort_liver_tab$NAFLvsCtrl_text, format(round(NAFLvsCtrl_mort_liver_tab$upper, 1), nsmall = 1), sep = '-', collapse = NULL)</w:t>
      </w:r>
    </w:p>
    <w:p w14:paraId="169796E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NAFLvsCtrl_text &lt;- paste(NAFLvsCtrl_mort_liver_tab$NAFLvsCtrl_text, '', sep = ')', collapse = NULL)</w:t>
      </w:r>
    </w:p>
    <w:p w14:paraId="50861B8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var &lt;- "mort_liver"</w:t>
      </w:r>
    </w:p>
    <w:p w14:paraId="43DBCA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NAFLvsCtrl_mort_liver_tab %&gt;% slice(1)</w:t>
      </w:r>
    </w:p>
    <w:p w14:paraId="61E399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NAFLvsCtrl_mort_liver_tab %&gt;% select(5:7)</w:t>
      </w:r>
    </w:p>
    <w:p w14:paraId="7384036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A84ADE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 &lt;- coxph(Surv(mortalit, deathind) ~ NAFLvsCtrl + age + gender + T2DM + Obesity + HYPERLIPIDAEMIA + HEARTFAILURE + AF + CKD + IHD + MI + ISCHAEMICSTROKE + hyperten + PVD + Livercancer + liver_decomp_cat, data = df_clean)</w:t>
      </w:r>
    </w:p>
    <w:p w14:paraId="3F10B5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 &lt;- as.data.frame(confint(NAFLvsCtrl_mort_CVDLiv))</w:t>
      </w:r>
    </w:p>
    <w:p w14:paraId="7F19C5D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FLvsCtrl_mort_CVDLiv_tab$HR &lt;- coef(NAFLvsCtrl_mort_CVDLiv)</w:t>
      </w:r>
    </w:p>
    <w:p w14:paraId="1AC6C3D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 &lt;- NAFLvsCtrl_mort_CVDLiv_tab %&gt;% rename(lower = c(1))</w:t>
      </w:r>
    </w:p>
    <w:p w14:paraId="5652B0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 &lt;- NAFLvsCtrl_mort_CVDLiv_tab %&gt;% rename(upper = c(2))</w:t>
      </w:r>
    </w:p>
    <w:p w14:paraId="3D55385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HR &lt;- exp(NAFLvsCtrl_mort_CVDLiv_tab$HR)</w:t>
      </w:r>
    </w:p>
    <w:p w14:paraId="095FE86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lower &lt;- exp(NAFLvsCtrl_mort_CVDLiv_tab$lower)</w:t>
      </w:r>
    </w:p>
    <w:p w14:paraId="3F62AB9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upper &lt;- exp(NAFLvsCtrl_mort_CVDLiv_tab$upper)</w:t>
      </w:r>
    </w:p>
    <w:p w14:paraId="475E0F0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z_score &lt;- summary(NAFLvsCtrl_mort_CVDLiv)$coefficients[,4]</w:t>
      </w:r>
    </w:p>
    <w:p w14:paraId="7E7388C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NAFLvsCtrl_pval &lt;- 2*pnorm(-abs(NAFLvsCtrl_mort_CVDLiv_tab$z_score))</w:t>
      </w:r>
    </w:p>
    <w:p w14:paraId="3154646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NAFLvsCtrl_text &lt;- paste(format(round(NAFLvsCtrl_mort_CVDLiv_tab$HR, 1), nsmall = 1), format(round(NAFLvsCtrl_mort_CVDLiv_tab$lower, 1), nsmall = 1), sep = ' (', collapse = NULL)</w:t>
      </w:r>
    </w:p>
    <w:p w14:paraId="0D9CE9B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NAFLvsCtrl_text &lt;- paste(NAFLvsCtrl_mort_CVDLiv_tab$NAFLvsCtrl_text, format(round(NAFLvsCtrl_mort_CVDLiv_tab$upper, 1), nsmall = 1), sep = '-', collapse = NULL)</w:t>
      </w:r>
    </w:p>
    <w:p w14:paraId="57BDBAB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NAFLvsCtrl_text &lt;- paste(NAFLvsCtrl_mort_CVDLiv_tab$NAFLvsCtrl_text, '', sep = ')', collapse = NULL)</w:t>
      </w:r>
    </w:p>
    <w:p w14:paraId="24B1A8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var &lt;- "mort_CVDLiv"</w:t>
      </w:r>
    </w:p>
    <w:p w14:paraId="4E8D6CB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 &lt;- NAFLvsCtrl_mort_CVDLiv_tab %&gt;% slice(1)</w:t>
      </w:r>
    </w:p>
    <w:p w14:paraId="22905BF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 &lt;- NAFLvsCtrl_mort_CVDLiv_tab %&gt;% select(5:7)</w:t>
      </w:r>
    </w:p>
    <w:p w14:paraId="172497A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1DBA13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1C56F6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 &lt;- glm(df_clean$NASHvsCtrl ~ df_clean$liver_decomp_cat + df_clean$age + df_clean$gender, family = binomial, data = df_clean)</w:t>
      </w:r>
    </w:p>
    <w:p w14:paraId="5E4EF4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 &lt;- as.data.frame(confint(NASHvsCtrl_liver_decomp_cat_OR))</w:t>
      </w:r>
    </w:p>
    <w:p w14:paraId="160F02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$OR &lt;- summary(NASHvsCtrl_liver_decomp_cat_OR)$coefficients[,1]</w:t>
      </w:r>
    </w:p>
    <w:p w14:paraId="58EC13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$z_score &lt;- summary(NASHvsCtrl_liver_decomp_cat_OR)$coefficients[,3]</w:t>
      </w:r>
    </w:p>
    <w:p w14:paraId="73A8538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$NASHvsCtrl_pval &lt;- 2*pnorm(-abs(NASHvsCtrl_liver_decomp_cat_OR_tab$z_score))</w:t>
      </w:r>
    </w:p>
    <w:p w14:paraId="1B98518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 &lt;- NASHvsCtrl_liver_decomp_cat_OR_tab %&gt;% rename(lower = c(1))</w:t>
      </w:r>
    </w:p>
    <w:p w14:paraId="3D7BB36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 &lt;- NASHvsCtrl_liver_decomp_cat_OR_tab %&gt;% rename(upper = c(2))</w:t>
      </w:r>
    </w:p>
    <w:p w14:paraId="4D9D713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$NASHvsCtrl_text &lt;- paste(format(round(NASHvsCtrl_liver_decomp_cat_OR_tab$OR, 1), nsmall = 1), format(round(NASHvsCtrl_liver_decomp_cat_OR_tab$lower, 1), nsmall = 1), sep = ' (', collapse = NULL)</w:t>
      </w:r>
    </w:p>
    <w:p w14:paraId="2C0C66A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$NASHvsCtrl_text &lt;- paste(NASHvsCtrl_liver_decomp_cat_OR_tab$NASHvsCtrl_text, format(round(NASHvsCtrl_liver_decomp_cat_OR_tab$upper, 1), nsmall = 1), sep = '-', collapse = NULL)</w:t>
      </w:r>
    </w:p>
    <w:p w14:paraId="72CAE63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$NASHvsCtrl_text &lt;- paste(NASHvsCtrl_liver_decomp_cat_OR_tab$NASHvsCtrl_text, '', sep = ')', collapse = NULL)</w:t>
      </w:r>
    </w:p>
    <w:p w14:paraId="6CEDB1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$var &lt;- "liver_decomp_cat"</w:t>
      </w:r>
    </w:p>
    <w:p w14:paraId="75B5E1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 &lt;- NASHvsCtrl_liver_decomp_cat_OR_tab %&gt;% slice(2)</w:t>
      </w:r>
    </w:p>
    <w:p w14:paraId="5D8B8D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_decomp_cat_OR_tab &lt;- NASHvsCtrl_liver_decomp_cat_OR_tab %&gt;% select(5:7)</w:t>
      </w:r>
    </w:p>
    <w:p w14:paraId="4DC33CB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 &lt;- glm(df_clean$NASHvsCtrl ~ df_clean$Livercancer + df_clean$age + df_clean$gender, family = binomial, data = df_clean)</w:t>
      </w:r>
    </w:p>
    <w:p w14:paraId="55FCD2B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 &lt;- as.data.frame(confint(NASHvsCtrl_Livercancer_OR))</w:t>
      </w:r>
    </w:p>
    <w:p w14:paraId="5F2C334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$OR &lt;- summary(NASHvsCtrl_Livercancer_OR)$coefficients[,1]</w:t>
      </w:r>
    </w:p>
    <w:p w14:paraId="3DB74C1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$z_score &lt;- summary(NASHvsCtrl_Livercancer_OR)$coefficients[,3]</w:t>
      </w:r>
    </w:p>
    <w:p w14:paraId="3BEEAB0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$NASHvsCtrl_pval &lt;- 2*pnorm(-abs(NASHvsCtrl_Livercancer_OR_tab$z_score))</w:t>
      </w:r>
    </w:p>
    <w:p w14:paraId="4E2501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 &lt;- NASHvsCtrl_Livercancer_OR_tab %&gt;% rename(lower = c(1))</w:t>
      </w:r>
    </w:p>
    <w:p w14:paraId="7CB23F5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 &lt;- NASHvsCtrl_Livercancer_OR_tab %&gt;% rename(upper = c(2))</w:t>
      </w:r>
    </w:p>
    <w:p w14:paraId="5D352F1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$NASHvsCtrl_text &lt;- paste(format(round(NASHvsCtrl_Livercancer_OR_tab$OR, 1), nsmall = 1), format(round(NASHvsCtrl_Livercancer_OR_tab$lower, 1), nsmall = 1), sep = ' (', collapse = NULL)</w:t>
      </w:r>
    </w:p>
    <w:p w14:paraId="5C5D80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$NASHvsCtrl_text &lt;- paste(NASHvsCtrl_Livercancer_OR_tab$NASHvsCtrl_text, format(round(NASHvsCtrl_Livercancer_OR_tab$upper, 1), nsmall = 1), sep = '-', collapse = NULL)</w:t>
      </w:r>
    </w:p>
    <w:p w14:paraId="0A145FA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$NASHvsCtrl_text &lt;- paste(NASHvsCtrl_Livercancer_OR_tab$NASHvsCtrl_text, '', sep = ')', collapse = NULL)</w:t>
      </w:r>
    </w:p>
    <w:p w14:paraId="4AA5D7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$var &lt;- "Livercancer"</w:t>
      </w:r>
    </w:p>
    <w:p w14:paraId="573976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 &lt;- NASHvsCtrl_Livercancer_OR_tab %&gt;% slice(2)</w:t>
      </w:r>
    </w:p>
    <w:p w14:paraId="527A80D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Livercancer_OR_tab &lt;- NASHvsCtrl_Livercancer_OR_tab %&gt;% select(5:7)</w:t>
      </w:r>
    </w:p>
    <w:p w14:paraId="40ADA12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00C485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 &lt;- coxph(Surv(mortalit, deathind) ~ NASHvsCtrl + age + gender, data = df_clean)</w:t>
      </w:r>
    </w:p>
    <w:p w14:paraId="523FC5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 &lt;- as.data.frame(confint(NASHvsCtrl_mort_demog))</w:t>
      </w:r>
    </w:p>
    <w:p w14:paraId="738FBE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SHvsCtrl_mort_demog_tab$HR &lt;- coef(NASHvsCtrl_mort_demog)</w:t>
      </w:r>
    </w:p>
    <w:p w14:paraId="6C8B9B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 &lt;- NASHvsCtrl_mort_demog_tab %&gt;% rename(lower = c(1))</w:t>
      </w:r>
    </w:p>
    <w:p w14:paraId="42CCD83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 &lt;- NASHvsCtrl_mort_demog_tab %&gt;% rename(upper = c(2))</w:t>
      </w:r>
    </w:p>
    <w:p w14:paraId="478F080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$HR &lt;- exp(NASHvsCtrl_mort_demog_tab$HR)</w:t>
      </w:r>
    </w:p>
    <w:p w14:paraId="5534A74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$lower &lt;- exp(NASHvsCtrl_mort_demog_tab$lower)</w:t>
      </w:r>
    </w:p>
    <w:p w14:paraId="600300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$upper &lt;- exp(NASHvsCtrl_mort_demog_tab$upper)</w:t>
      </w:r>
    </w:p>
    <w:p w14:paraId="6E456B4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$z_score &lt;- summary(NASHvsCtrl_mort_demog)$coefficients[,4]</w:t>
      </w:r>
    </w:p>
    <w:p w14:paraId="7831CE8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$NASHvsCtrl_pval &lt;- 2*pnorm(-abs(NASHvsCtrl_mort_demog_tab$z_score))</w:t>
      </w:r>
    </w:p>
    <w:p w14:paraId="29CCC00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$NASHvsCtrl_text &lt;- paste(format(round(NASHvsCtrl_mort_demog_tab$HR, 1), nsmall = 1), format(round(NASHvsCtrl_mort_demog_tab$lower, 1), nsmall = 1), sep = ' (', collapse = NULL)</w:t>
      </w:r>
    </w:p>
    <w:p w14:paraId="2EEF7B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$NASHvsCtrl_text &lt;- paste(NASHvsCtrl_mort_demog_tab$NASHvsCtrl_text, format(round(NASHvsCtrl_mort_demog_tab$upper, 1), nsmall = 1), sep = '-', collapse = NULL)</w:t>
      </w:r>
    </w:p>
    <w:p w14:paraId="346E18B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$NASHvsCtrl_text &lt;- paste(NASHvsCtrl_mort_demog_tab$NASHvsCtrl_text, '', sep = ')', collapse = NULL)</w:t>
      </w:r>
    </w:p>
    <w:p w14:paraId="7EB797E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$var &lt;- "mort_demog"</w:t>
      </w:r>
    </w:p>
    <w:p w14:paraId="644C185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 &lt;- NASHvsCtrl_mort_demog_tab %&gt;% slice(1)</w:t>
      </w:r>
    </w:p>
    <w:p w14:paraId="564EB91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demog_tab &lt;- NASHvsCtrl_mort_demog_tab %&gt;% select(5:7)</w:t>
      </w:r>
    </w:p>
    <w:p w14:paraId="252082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B49901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 &lt;- coxph(Surv(mortalit, deathind) ~ NASHvsCtrl + age + gender + T2DM + Obesity + HYPERLIPIDAEMIA + HEARTFAILURE + AF + CKD + IHD + MI + ISCHAEMICSTROKE + hyperten + PVD, data = df_clean)</w:t>
      </w:r>
    </w:p>
    <w:p w14:paraId="002965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 &lt;- as.data.frame(confint(NASHvsCtrl_mort_CVD))</w:t>
      </w:r>
    </w:p>
    <w:p w14:paraId="4F193AE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HR &lt;- coef(NASHvsCtrl_mort_CVD)</w:t>
      </w:r>
    </w:p>
    <w:p w14:paraId="15F5148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 &lt;- NASHvsCtrl_mort_CVD_tab %&gt;% rename(lower = c(1))</w:t>
      </w:r>
    </w:p>
    <w:p w14:paraId="762021E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 &lt;- NASHvsCtrl_mort_CVD_tab %&gt;% rename(upper = c(2))</w:t>
      </w:r>
    </w:p>
    <w:p w14:paraId="49C2807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HR &lt;- exp(NASHvsCtrl_mort_CVD_tab$HR)</w:t>
      </w:r>
    </w:p>
    <w:p w14:paraId="45C79A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lower &lt;- exp(NASHvsCtrl_mort_CVD_tab$lower)</w:t>
      </w:r>
    </w:p>
    <w:p w14:paraId="156E5E8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upper &lt;- exp(NASHvsCtrl_mort_CVD_tab$upper)</w:t>
      </w:r>
    </w:p>
    <w:p w14:paraId="462D77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z_score &lt;- summary(NASHvsCtrl_mort_CVD)$coefficients[,4]</w:t>
      </w:r>
    </w:p>
    <w:p w14:paraId="595C988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NASHvsCtrl_pval &lt;- 2*pnorm(-abs(NASHvsCtrl_mort_CVD_tab$z_score))</w:t>
      </w:r>
    </w:p>
    <w:p w14:paraId="5053555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NASHvsCtrl_text &lt;- paste(format(round(NASHvsCtrl_mort_CVD_tab$HR, 1), nsmall = 1), format(round(NASHvsCtrl_mort_CVD_tab$lower, 1), nsmall = 1), sep = ' (', collapse = NULL)</w:t>
      </w:r>
    </w:p>
    <w:p w14:paraId="27FCF7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NASHvsCtrl_text &lt;- paste(NASHvsCtrl_mort_CVD_tab$NASHvsCtrl_text, format(round(NASHvsCtrl_mort_CVD_tab$upper, 1), nsmall = 1), sep = '-', collapse = NULL)</w:t>
      </w:r>
    </w:p>
    <w:p w14:paraId="2E9F1D9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NASHvsCtrl_text &lt;- paste(NASHvsCtrl_mort_CVD_tab$NASHvsCtrl_text, '', sep = ')', collapse = NULL)</w:t>
      </w:r>
    </w:p>
    <w:p w14:paraId="293E2E1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$var &lt;- "mort_CVD"</w:t>
      </w:r>
    </w:p>
    <w:p w14:paraId="517A660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 &lt;- NASHvsCtrl_mort_CVD_tab %&gt;% slice(1)</w:t>
      </w:r>
    </w:p>
    <w:p w14:paraId="5FA9975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_tab &lt;- NASHvsCtrl_mort_CVD_tab %&gt;% select(5:7)</w:t>
      </w:r>
    </w:p>
    <w:p w14:paraId="08202B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54470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 &lt;- coxph(Surv(mortalit, deathind) ~ NASHvsCtrl + age + gender + Livercancer + liver_decomp_cat, data = df_clean)</w:t>
      </w:r>
    </w:p>
    <w:p w14:paraId="3D89FA8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 &lt;- as.data.frame(confint(NASHvsCtrl_mort_liver))</w:t>
      </w:r>
    </w:p>
    <w:p w14:paraId="715D0C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HR &lt;- coef(NASHvsCtrl_mort_liver)</w:t>
      </w:r>
    </w:p>
    <w:p w14:paraId="19AC9D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 &lt;- NASHvsCtrl_mort_liver_tab %&gt;% rename(lower = c(1))</w:t>
      </w:r>
    </w:p>
    <w:p w14:paraId="0E1915D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 &lt;- NASHvsCtrl_mort_liver_tab %&gt;% rename(upper = c(2))</w:t>
      </w:r>
    </w:p>
    <w:p w14:paraId="7367831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HR &lt;- exp(NASHvsCtrl_mort_liver_tab$HR)</w:t>
      </w:r>
    </w:p>
    <w:p w14:paraId="651BF2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lower &lt;- exp(NASHvsCtrl_mort_liver_tab$lower)</w:t>
      </w:r>
    </w:p>
    <w:p w14:paraId="7C2866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upper &lt;- exp(NASHvsCtrl_mort_liver_tab$upper)</w:t>
      </w:r>
    </w:p>
    <w:p w14:paraId="34FD78A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z_score &lt;- summary(NASHvsCtrl_mort_liver)$coefficients[,4]</w:t>
      </w:r>
    </w:p>
    <w:p w14:paraId="7B0999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NASHvsCtrl_pval &lt;- 2*pnorm(-abs(NASHvsCtrl_mort_liver_tab$z_score))</w:t>
      </w:r>
    </w:p>
    <w:p w14:paraId="3A5365C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NASHvsCtrl_text &lt;- paste(format(round(NASHvsCtrl_mort_liver_tab$HR, 1), nsmall = 1), format(round(NASHvsCtrl_mort_liver_tab$lower, 1), nsmall = 1), sep = ' (', collapse = NULL)</w:t>
      </w:r>
    </w:p>
    <w:p w14:paraId="2C742A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NASHvsCtrl_text &lt;- paste(NASHvsCtrl_mort_liver_tab$NASHvsCtrl_text, format(round(NASHvsCtrl_mort_liver_tab$upper, 1), nsmall = 1), sep = '-', collapse = NULL)</w:t>
      </w:r>
    </w:p>
    <w:p w14:paraId="7F8E8A7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NASHvsCtrl_text &lt;- paste(NASHvsCtrl_mort_liver_tab$NASHvsCtrl_text, '', sep = ')', collapse = NULL)</w:t>
      </w:r>
    </w:p>
    <w:p w14:paraId="1A6228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$var &lt;- "mort_liver"</w:t>
      </w:r>
    </w:p>
    <w:p w14:paraId="42B7D4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 &lt;- NASHvsCtrl_mort_liver_tab %&gt;% slice(1)</w:t>
      </w:r>
    </w:p>
    <w:p w14:paraId="21572FE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liver_tab &lt;- NASHvsCtrl_mort_liver_tab %&gt;% select(5:7)</w:t>
      </w:r>
    </w:p>
    <w:p w14:paraId="28D4E29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A06A85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 &lt;- coxph(Surv(mortalit, deathind) ~ NASHvsCtrl + age + gender + T2DM + Obesity + HYPERLIPIDAEMIA + HEARTFAILURE + AF + CKD + IHD + MI + ISCHAEMICSTROKE + hyperten + PVD + Livercancer + liver_decomp_cat, data = df_clean)</w:t>
      </w:r>
    </w:p>
    <w:p w14:paraId="3C75868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 &lt;- as.data.frame(confint(NASHvsCtrl_mort_CVDLiv))</w:t>
      </w:r>
    </w:p>
    <w:p w14:paraId="03B77A6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HR &lt;- coef(NASHvsCtrl_mort_CVDLiv)</w:t>
      </w:r>
    </w:p>
    <w:p w14:paraId="30DECD0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 &lt;- NASHvsCtrl_mort_CVDLiv_tab %&gt;% rename(lower = c(1))</w:t>
      </w:r>
    </w:p>
    <w:p w14:paraId="6E6D688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 &lt;- NASHvsCtrl_mort_CVDLiv_tab %&gt;% rename(upper = c(2))</w:t>
      </w:r>
    </w:p>
    <w:p w14:paraId="7650DA9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HR &lt;- exp(NASHvsCtrl_mort_CVDLiv_tab$HR)</w:t>
      </w:r>
    </w:p>
    <w:p w14:paraId="16DEA5F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lower &lt;- exp(NASHvsCtrl_mort_CVDLiv_tab$lower)</w:t>
      </w:r>
    </w:p>
    <w:p w14:paraId="7691460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upper &lt;- exp(NASHvsCtrl_mort_CVDLiv_tab$upper)</w:t>
      </w:r>
    </w:p>
    <w:p w14:paraId="3E3934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z_score &lt;- summary(NASHvsCtrl_mort_CVDLiv)$coefficients[,4]</w:t>
      </w:r>
    </w:p>
    <w:p w14:paraId="3399E2B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NASHvsCtrl_pval &lt;- 2*pnorm(-abs(NASHvsCtrl_mort_CVDLiv_tab$z_score))</w:t>
      </w:r>
    </w:p>
    <w:p w14:paraId="319B83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NASHvsCtrl_text &lt;- paste(format(round(NASHvsCtrl_mort_CVDLiv_tab$HR, 1), nsmall = 1), format(round(NASHvsCtrl_mort_CVDLiv_tab$lower, 1), nsmall = 1), sep = ' (', collapse = NULL)</w:t>
      </w:r>
    </w:p>
    <w:p w14:paraId="35FDDF9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NASHvsCtrl_text &lt;- paste(NASHvsCtrl_mort_CVDLiv_tab$NASHvsCtrl_text, format(round(NASHvsCtrl_mort_CVDLiv_tab$upper, 1), nsmall = 1), sep = '-', collapse = NULL)</w:t>
      </w:r>
    </w:p>
    <w:p w14:paraId="67773AA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NASHvsCtrl_text &lt;- paste(NASHvsCtrl_mort_CVDLiv_tab$NASHvsCtrl_text, '', sep = ')', collapse = NULL)</w:t>
      </w:r>
    </w:p>
    <w:p w14:paraId="64113B1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$var &lt;- "mort_CVDLiv"</w:t>
      </w:r>
    </w:p>
    <w:p w14:paraId="041473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 &lt;- NASHvsCtrl_mort_CVDLiv_tab %&gt;% slice(1)</w:t>
      </w:r>
    </w:p>
    <w:p w14:paraId="1F9F5A9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SHvsCtrl_mort_CVDLiv_tab &lt;- NASHvsCtrl_mort_CVDLiv_tab %&gt;% select(5:7)</w:t>
      </w:r>
    </w:p>
    <w:p w14:paraId="3F6397C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AC2218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 &lt;- glm(df_clean$NAFLvsNASH ~ df_clean$liver_decomp_cat + df_clean$age + df_clean$gender, family = binomial, data = df_clean)</w:t>
      </w:r>
    </w:p>
    <w:p w14:paraId="348D246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 &lt;- as.data.frame(confint(NAFLvsNASH_liver_decomp_cat_OR))</w:t>
      </w:r>
    </w:p>
    <w:p w14:paraId="25B9DC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$OR &lt;- summary(NAFLvsNASH_liver_decomp_cat_OR)$coefficients[,1]</w:t>
      </w:r>
    </w:p>
    <w:p w14:paraId="66599C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$z_score &lt;- summary(NAFLvsNASH_liver_decomp_cat_OR)$coefficients[,3]</w:t>
      </w:r>
    </w:p>
    <w:p w14:paraId="16CE871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$NAFLvsNASH_pval &lt;- 2*pnorm(-abs(NAFLvsNASH_liver_decomp_cat_OR_tab$z_score))</w:t>
      </w:r>
    </w:p>
    <w:p w14:paraId="0C21A25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 &lt;- NAFLvsNASH_liver_decomp_cat_OR_tab %&gt;% rename(lower = c(1))</w:t>
      </w:r>
    </w:p>
    <w:p w14:paraId="015E09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 &lt;- NAFLvsNASH_liver_decomp_cat_OR_tab %&gt;% rename(upper = c(2))</w:t>
      </w:r>
    </w:p>
    <w:p w14:paraId="0F90CD7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$NAFLvsNASH_text &lt;- paste(format(round(NAFLvsNASH_liver_decomp_cat_OR_tab$OR, 1), nsmall = 1), format(round(NAFLvsNASH_liver_decomp_cat_OR_tab$lower, 1), nsmall = 1), sep = ' (', collapse = NULL)</w:t>
      </w:r>
    </w:p>
    <w:p w14:paraId="41273AF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$NAFLvsNASH_text &lt;- paste(NAFLvsNASH_liver_decomp_cat_OR_tab$NAFLvsNASH_text, format(round(NAFLvsNASH_liver_decomp_cat_OR_tab$upper, 1), nsmall = 1), sep = '-', collapse = NULL)</w:t>
      </w:r>
    </w:p>
    <w:p w14:paraId="190D77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$NAFLvsNASH_text &lt;- paste(NAFLvsNASH_liver_decomp_cat_OR_tab$NAFLvsNASH_text, '', sep = ')', collapse = NULL)</w:t>
      </w:r>
    </w:p>
    <w:p w14:paraId="349FC59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$var &lt;- "liver_decomp_cat"</w:t>
      </w:r>
    </w:p>
    <w:p w14:paraId="706B15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 &lt;- NAFLvsNASH_liver_decomp_cat_OR_tab %&gt;% slice(2)</w:t>
      </w:r>
    </w:p>
    <w:p w14:paraId="571E268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_decomp_cat_OR_tab &lt;- NAFLvsNASH_liver_decomp_cat_OR_tab %&gt;% select(5:7)</w:t>
      </w:r>
    </w:p>
    <w:p w14:paraId="3ABA1D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 &lt;- glm(df_clean$NAFLvsNASH ~ df_clean$Livercancer + df_clean$age + df_clean$gender, family = binomial, data = df_clean)</w:t>
      </w:r>
    </w:p>
    <w:p w14:paraId="11022B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 &lt;- as.data.frame(confint(NAFLvsNASH_Livercancer_OR))</w:t>
      </w:r>
    </w:p>
    <w:p w14:paraId="1B3D27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$OR &lt;- summary(NAFLvsNASH_Livercancer_OR)$coefficients[,1]</w:t>
      </w:r>
    </w:p>
    <w:p w14:paraId="1422CC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$z_score &lt;- summary(NAFLvsNASH_Livercancer_OR)$coefficients[,3]</w:t>
      </w:r>
    </w:p>
    <w:p w14:paraId="16187F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$NAFLvsNASH_pval &lt;- 2*pnorm(-abs(NAFLvsNASH_Livercancer_OR_tab$z_score))</w:t>
      </w:r>
    </w:p>
    <w:p w14:paraId="44E09BA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 &lt;- NAFLvsNASH_Livercancer_OR_tab %&gt;% rename(lower = c(1))</w:t>
      </w:r>
    </w:p>
    <w:p w14:paraId="77C0586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 &lt;- NAFLvsNASH_Livercancer_OR_tab %&gt;% rename(upper = c(2))</w:t>
      </w:r>
    </w:p>
    <w:p w14:paraId="290CD94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$NAFLvsNASH_text &lt;- paste(format(round(NAFLvsNASH_Livercancer_OR_tab$OR, 1), nsmall = 1), format(round(NAFLvsNASH_Livercancer_OR_tab$lower, 1), nsmall = 1), sep = ' (', collapse = NULL)</w:t>
      </w:r>
    </w:p>
    <w:p w14:paraId="6CF8AC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$NAFLvsNASH_text &lt;- paste(NAFLvsNASH_Livercancer_OR_tab$NAFLvsNASH_text, format(round(NAFLvsNASH_Livercancer_OR_tab$upper, 1), nsmall = 1), sep = '-', collapse = NULL)</w:t>
      </w:r>
    </w:p>
    <w:p w14:paraId="1AF4C7D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$NAFLvsNASH_text &lt;- paste(NAFLvsNASH_Livercancer_OR_tab$NAFLvsNASH_text, '', sep = ')', collapse = NULL)</w:t>
      </w:r>
    </w:p>
    <w:p w14:paraId="3BA3BD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$var &lt;- "Livercancer"</w:t>
      </w:r>
    </w:p>
    <w:p w14:paraId="13A7DB0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Livercancer_OR_tab &lt;- NAFLvsNASH_Livercancer_OR_tab %&gt;% slice(2)</w:t>
      </w:r>
    </w:p>
    <w:p w14:paraId="2989F4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FLvsNASH_Livercancer_OR_tab &lt;- NAFLvsNASH_Livercancer_OR_tab %&gt;% select(5:7)</w:t>
      </w:r>
    </w:p>
    <w:p w14:paraId="2C64A1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B94218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 &lt;- coxph(Surv(mortalit, deathind) ~ NAFLvsNASH + age + gender, data = df_clean)</w:t>
      </w:r>
    </w:p>
    <w:p w14:paraId="6CD7588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 &lt;- as.data.frame(confint(NAFLvsNASH_mort_demog))</w:t>
      </w:r>
    </w:p>
    <w:p w14:paraId="1C6C82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HR &lt;- coef(NAFLvsNASH_mort_demog)</w:t>
      </w:r>
    </w:p>
    <w:p w14:paraId="09E3804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 &lt;- NAFLvsNASH_mort_demog_tab %&gt;% rename(lower = c(1))</w:t>
      </w:r>
    </w:p>
    <w:p w14:paraId="77BD74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 &lt;- NAFLvsNASH_mort_demog_tab %&gt;% rename(upper = c(2))</w:t>
      </w:r>
    </w:p>
    <w:p w14:paraId="3A1B95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HR &lt;- exp(NAFLvsNASH_mort_demog_tab$HR)</w:t>
      </w:r>
    </w:p>
    <w:p w14:paraId="4F3240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lower &lt;- exp(NAFLvsNASH_mort_demog_tab$lower)</w:t>
      </w:r>
    </w:p>
    <w:p w14:paraId="55D8F0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upper &lt;- exp(NAFLvsNASH_mort_demog_tab$upper)</w:t>
      </w:r>
    </w:p>
    <w:p w14:paraId="7E840A3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z_score &lt;- summary(NAFLvsNASH_mort_demog)$coefficients[,4]</w:t>
      </w:r>
    </w:p>
    <w:p w14:paraId="2A893F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NAFLvsNASH_pval &lt;- 2*pnorm(-abs(NAFLvsNASH_mort_demog_tab$z_score))</w:t>
      </w:r>
    </w:p>
    <w:p w14:paraId="6E4CF8A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NAFLvsNASH_text &lt;- paste(format(round(NAFLvsNASH_mort_demog_tab$HR, 1), nsmall = 1), format(round(NAFLvsNASH_mort_demog_tab$lower, 1), nsmall = 1), sep = ' (', collapse = NULL)</w:t>
      </w:r>
    </w:p>
    <w:p w14:paraId="19EB2C0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NAFLvsNASH_text &lt;- paste(NAFLvsNASH_mort_demog_tab$NAFLvsNASH_text, format(round(NAFLvsNASH_mort_demog_tab$upper, 1), nsmall = 1), sep = '-', collapse = NULL)</w:t>
      </w:r>
    </w:p>
    <w:p w14:paraId="6E04E5F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NAFLvsNASH_text &lt;- paste(NAFLvsNASH_mort_demog_tab$NAFLvsNASH_text, '', sep = ')', collapse = NULL)</w:t>
      </w:r>
    </w:p>
    <w:p w14:paraId="4CF795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$var &lt;- "mort_demog"</w:t>
      </w:r>
    </w:p>
    <w:p w14:paraId="511E80B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 &lt;- NAFLvsNASH_mort_demog_tab %&gt;% slice(1)</w:t>
      </w:r>
    </w:p>
    <w:p w14:paraId="1A3D00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demog_tab &lt;- NAFLvsNASH_mort_demog_tab %&gt;% select(5:7)</w:t>
      </w:r>
    </w:p>
    <w:p w14:paraId="315BC4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882ADA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 &lt;- coxph(Surv(mortalit, deathind) ~ NAFLvsNASH + age + gender + T2DM + Obesity + HYPERLIPIDAEMIA + HEARTFAILURE + AF + CKD + IHD + MI + ISCHAEMICSTROKE + hyperten + PVD, data = df_clean)</w:t>
      </w:r>
    </w:p>
    <w:p w14:paraId="384C79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 &lt;- as.data.frame(confint(NAFLvsNASH_mort_CVD))</w:t>
      </w:r>
    </w:p>
    <w:p w14:paraId="68EFEF9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HR &lt;- coef(NAFLvsNASH_mort_CVD)</w:t>
      </w:r>
    </w:p>
    <w:p w14:paraId="57C66AA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 &lt;- NAFLvsNASH_mort_CVD_tab %&gt;% rename(lower = c(1))</w:t>
      </w:r>
    </w:p>
    <w:p w14:paraId="71F6BF3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 &lt;- NAFLvsNASH_mort_CVD_tab %&gt;% rename(upper = c(2))</w:t>
      </w:r>
    </w:p>
    <w:p w14:paraId="2211A6E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HR &lt;- exp(NAFLvsNASH_mort_CVD_tab$HR)</w:t>
      </w:r>
    </w:p>
    <w:p w14:paraId="1A3D89C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lower &lt;- exp(NAFLvsNASH_mort_CVD_tab$lower)</w:t>
      </w:r>
    </w:p>
    <w:p w14:paraId="45DB22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upper &lt;- exp(NAFLvsNASH_mort_CVD_tab$upper)</w:t>
      </w:r>
    </w:p>
    <w:p w14:paraId="02D41E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z_score &lt;- summary(NAFLvsNASH_mort_CVD)$coefficients[,4]</w:t>
      </w:r>
    </w:p>
    <w:p w14:paraId="1E963AD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NAFLvsNASH_pval &lt;- 2*pnorm(-abs(NAFLvsNASH_mort_CVD_tab$z_score))</w:t>
      </w:r>
    </w:p>
    <w:p w14:paraId="045B9D6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NAFLvsNASH_text &lt;- paste(format(round(NAFLvsNASH_mort_CVD_tab$HR, 1), nsmall = 1), format(round(NAFLvsNASH_mort_CVD_tab$lower, 1), nsmall = 1), sep = ' (', collapse = NULL)</w:t>
      </w:r>
    </w:p>
    <w:p w14:paraId="49B14B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NAFLvsNASH_text &lt;- paste(NAFLvsNASH_mort_CVD_tab$NAFLvsNASH_text, format(round(NAFLvsNASH_mort_CVD_tab$upper, 1), nsmall = 1), sep = '-', collapse = NULL)</w:t>
      </w:r>
    </w:p>
    <w:p w14:paraId="31B8048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NAFLvsNASH_text &lt;- paste(NAFLvsNASH_mort_CVD_tab$NAFLvsNASH_text, '', sep = ')', collapse = NULL)</w:t>
      </w:r>
    </w:p>
    <w:p w14:paraId="7B934F9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$var &lt;- "mort_CVD"</w:t>
      </w:r>
    </w:p>
    <w:p w14:paraId="5D6140C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 &lt;- NAFLvsNASH_mort_CVD_tab %&gt;% slice(1)</w:t>
      </w:r>
    </w:p>
    <w:p w14:paraId="76FFD68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_tab &lt;- NAFLvsNASH_mort_CVD_tab %&gt;% select(5:7)</w:t>
      </w:r>
    </w:p>
    <w:p w14:paraId="4FD511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C0CE7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 &lt;- coxph(Surv(mortalit, deathind) ~ NAFLvsNASH + age + gender + Livercancer + liver_decomp_cat, data = df_clean)</w:t>
      </w:r>
    </w:p>
    <w:p w14:paraId="5622224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 &lt;- as.data.frame(confint(NAFLvsNASH_mort_liver))</w:t>
      </w:r>
    </w:p>
    <w:p w14:paraId="768922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$HR &lt;- coef(NAFLvsNASH_mort_liver)</w:t>
      </w:r>
    </w:p>
    <w:p w14:paraId="05FBAC3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 &lt;- NAFLvsNASH_mort_liver_tab %&gt;% rename(lower = c(1))</w:t>
      </w:r>
    </w:p>
    <w:p w14:paraId="230B497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 &lt;- NAFLvsNASH_mort_liver_tab %&gt;% rename(upper = c(2))</w:t>
      </w:r>
    </w:p>
    <w:p w14:paraId="030D77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$HR &lt;- exp(NAFLvsNASH_mort_liver_tab$HR)</w:t>
      </w:r>
    </w:p>
    <w:p w14:paraId="36AD4DB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$lower &lt;- exp(NAFLvsNASH_mort_liver_tab$lower)</w:t>
      </w:r>
    </w:p>
    <w:p w14:paraId="318B9A3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$upper &lt;- exp(NAFLvsNASH_mort_liver_tab$upper)</w:t>
      </w:r>
    </w:p>
    <w:p w14:paraId="53A7D89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$z_score &lt;- summary(NAFLvsNASH_mort_liver)$coefficients[,4]</w:t>
      </w:r>
    </w:p>
    <w:p w14:paraId="692D03E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$NAFLvsNASH_pval &lt;- 2*pnorm(-abs(NAFLvsNASH_mort_liver_tab$z_score))</w:t>
      </w:r>
    </w:p>
    <w:p w14:paraId="7EFC8A9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$NAFLvsNASH_text &lt;- paste(format(round(NAFLvsNASH_mort_liver_tab$HR, 1), nsmall = 1), format(round(NAFLvsNASH_mort_liver_tab$lower, 1), nsmall = 1), sep = ' (', collapse = NULL)</w:t>
      </w:r>
    </w:p>
    <w:p w14:paraId="395DA7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$NAFLvsNASH_text &lt;- paste(NAFLvsNASH_mort_liver_tab$NAFLvsNASH_text, format(round(NAFLvsNASH_mort_liver_tab$upper, 1), nsmall = 1), sep = '-', collapse = NULL)</w:t>
      </w:r>
    </w:p>
    <w:p w14:paraId="58EF17C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FLvsNASH_mort_liver_tab$NAFLvsNASH_text &lt;- paste(NAFLvsNASH_mort_liver_tab$NAFLvsNASH_text, '', sep = ')', collapse = NULL)</w:t>
      </w:r>
    </w:p>
    <w:p w14:paraId="67706EC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$var &lt;- "mort_liver"</w:t>
      </w:r>
    </w:p>
    <w:p w14:paraId="5F55E22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 &lt;- NAFLvsNASH_mort_liver_tab %&gt;% slice(1)</w:t>
      </w:r>
    </w:p>
    <w:p w14:paraId="7CD24F5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liver_tab &lt;- NAFLvsNASH_mort_liver_tab %&gt;% select(5:7)</w:t>
      </w:r>
    </w:p>
    <w:p w14:paraId="2B3B37B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9D44ED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 &lt;- coxph(Surv(mortalit, deathind) ~ NAFLvsNASH + age + gender + T2DM + Obesity + HYPERLIPIDAEMIA + HEARTFAILURE + AF + CKD + IHD + MI + ISCHAEMICSTROKE + hyperten + PVD + Livercancer + liver_decomp_cat, data = df_clean)</w:t>
      </w:r>
    </w:p>
    <w:p w14:paraId="00E1DAF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 &lt;- as.data.frame(confint(NAFLvsNASH_mort_CVDLiv))</w:t>
      </w:r>
    </w:p>
    <w:p w14:paraId="7399DA1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HR &lt;- coef(NAFLvsNASH_mort_CVDLiv)</w:t>
      </w:r>
    </w:p>
    <w:p w14:paraId="704FC20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 &lt;- NAFLvsNASH_mort_CVDLiv_tab %&gt;% rename(lower = c(1))</w:t>
      </w:r>
    </w:p>
    <w:p w14:paraId="3ED4461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 &lt;- NAFLvsNASH_mort_CVDLiv_tab %&gt;% rename(upper = c(2))</w:t>
      </w:r>
    </w:p>
    <w:p w14:paraId="709294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HR &lt;- exp(NAFLvsNASH_mort_CVDLiv_tab$HR)</w:t>
      </w:r>
    </w:p>
    <w:p w14:paraId="4264A87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lower &lt;- exp(NAFLvsNASH_mort_CVDLiv_tab$lower)</w:t>
      </w:r>
    </w:p>
    <w:p w14:paraId="2A9FA5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upper &lt;- exp(NAFLvsNASH_mort_CVDLiv_tab$upper)</w:t>
      </w:r>
    </w:p>
    <w:p w14:paraId="498D1E4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z_score &lt;- summary(NAFLvsNASH_mort_CVDLiv)$coefficients[,4]</w:t>
      </w:r>
    </w:p>
    <w:p w14:paraId="45CE4E3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NAFLvsNASH_pval &lt;- 2*pnorm(-abs(NAFLvsNASH_mort_CVDLiv_tab$z_score))</w:t>
      </w:r>
    </w:p>
    <w:p w14:paraId="169CAE4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NAFLvsNASH_text &lt;- paste(format(round(NAFLvsNASH_mort_CVDLiv_tab$HR, 1), nsmall = 1), format(round(NAFLvsNASH_mort_CVDLiv_tab$lower, 1), nsmall = 1), sep = ' (', collapse = NULL)</w:t>
      </w:r>
    </w:p>
    <w:p w14:paraId="13D719D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NAFLvsNASH_text &lt;- paste(NAFLvsNASH_mort_CVDLiv_tab$NAFLvsNASH_text, format(round(NAFLvsNASH_mort_CVDLiv_tab$upper, 1), nsmall = 1), sep = '-', collapse = NULL)</w:t>
      </w:r>
    </w:p>
    <w:p w14:paraId="3E06EF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NAFLvsNASH_text &lt;- paste(NAFLvsNASH_mort_CVDLiv_tab$NAFLvsNASH_text, '', sep = ')', collapse = NULL)</w:t>
      </w:r>
    </w:p>
    <w:p w14:paraId="2B1063E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$var &lt;- "mort_CVDLiv"</w:t>
      </w:r>
    </w:p>
    <w:p w14:paraId="2ED6A25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 &lt;- NAFLvsNASH_mort_CVDLiv_tab %&gt;% slice(1)</w:t>
      </w:r>
    </w:p>
    <w:p w14:paraId="7B1EA74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NASH_mort_CVDLiv_tab &lt;- NAFLvsNASH_mort_CVDLiv_tab %&gt;% select(5:7)</w:t>
      </w:r>
    </w:p>
    <w:p w14:paraId="6203B65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37805E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E87028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 &lt;- glm(df_clean$CirrvsNASH ~ df_clean$liver_decomp_cat + df_clean$age + df_clean$gender, family = binomial, data = df_clean)</w:t>
      </w:r>
    </w:p>
    <w:p w14:paraId="4C79A5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 &lt;- as.data.frame(confint(CirrvsNASH_liver_decomp_cat_OR))</w:t>
      </w:r>
    </w:p>
    <w:p w14:paraId="71C853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$OR &lt;- summary(CirrvsNASH_liver_decomp_cat_OR)$coefficients[,1]</w:t>
      </w:r>
    </w:p>
    <w:p w14:paraId="2D4089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$z_score &lt;- summary(CirrvsNASH_liver_decomp_cat_OR)$coefficients[,3]</w:t>
      </w:r>
    </w:p>
    <w:p w14:paraId="1FDEE43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$CirrvsNASH_pval &lt;- 2*pnorm(-abs(CirrvsNASH_liver_decomp_cat_OR_tab$z_score))</w:t>
      </w:r>
    </w:p>
    <w:p w14:paraId="44E6357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 &lt;- CirrvsNASH_liver_decomp_cat_OR_tab %&gt;% rename(lower = c(1))</w:t>
      </w:r>
    </w:p>
    <w:p w14:paraId="4E9E49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 &lt;- CirrvsNASH_liver_decomp_cat_OR_tab %&gt;% rename(upper = c(2))</w:t>
      </w:r>
    </w:p>
    <w:p w14:paraId="298359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$CirrvsNASH_text &lt;- paste(format(round(CirrvsNASH_liver_decomp_cat_OR_tab$OR, 1), nsmall = 1), format(round(CirrvsNASH_liver_decomp_cat_OR_tab$lower, 1), nsmall = 1), sep = ' (', collapse = NULL)</w:t>
      </w:r>
    </w:p>
    <w:p w14:paraId="2F04DE0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$CirrvsNASH_text &lt;- paste(CirrvsNASH_liver_decomp_cat_OR_tab$CirrvsNASH_text, format(round(CirrvsNASH_liver_decomp_cat_OR_tab$upper, 1), nsmall = 1), sep = '-', collapse = NULL)</w:t>
      </w:r>
    </w:p>
    <w:p w14:paraId="68C64ED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$CirrvsNASH_text &lt;- paste(CirrvsNASH_liver_decomp_cat_OR_tab$CirrvsNASH_text, '', sep = ')', collapse = NULL)</w:t>
      </w:r>
    </w:p>
    <w:p w14:paraId="1ACC67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$var &lt;- "liver_decomp_cat"</w:t>
      </w:r>
    </w:p>
    <w:p w14:paraId="2EA9879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 &lt;- CirrvsNASH_liver_decomp_cat_OR_tab %&gt;% slice(2)</w:t>
      </w:r>
    </w:p>
    <w:p w14:paraId="38C3530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_decomp_cat_OR_tab &lt;- CirrvsNASH_liver_decomp_cat_OR_tab %&gt;% select(5:7)</w:t>
      </w:r>
    </w:p>
    <w:p w14:paraId="3855A6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 &lt;- glm(df_clean$CirrvsNASH ~ df_clean$Livercancer + df_clean$age + df_clean$gender, family = binomial, data = df_clean)</w:t>
      </w:r>
    </w:p>
    <w:p w14:paraId="48EB51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 &lt;- as.data.frame(confint(CirrvsNASH_Livercancer_OR))</w:t>
      </w:r>
    </w:p>
    <w:p w14:paraId="06A41F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$OR &lt;- summary(CirrvsNASH_Livercancer_OR)$coefficients[,1]</w:t>
      </w:r>
    </w:p>
    <w:p w14:paraId="61465D9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$z_score &lt;- summary(CirrvsNASH_Livercancer_OR)$coefficients[,3]</w:t>
      </w:r>
    </w:p>
    <w:p w14:paraId="6380C6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$CirrvsNASH_pval &lt;- 2*pnorm(-abs(CirrvsNASH_Livercancer_OR_tab$z_score))</w:t>
      </w:r>
    </w:p>
    <w:p w14:paraId="5E3A4E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 &lt;- CirrvsNASH_Livercancer_OR_tab %&gt;% rename(lower = c(1))</w:t>
      </w:r>
    </w:p>
    <w:p w14:paraId="7DD772F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 &lt;- CirrvsNASH_Livercancer_OR_tab %&gt;% rename(upper = c(2))</w:t>
      </w:r>
    </w:p>
    <w:p w14:paraId="4D633A0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$CirrvsNASH_text &lt;- paste(format(round(CirrvsNASH_Livercancer_OR_tab$OR, 1), nsmall = 1), format(round(CirrvsNASH_Livercancer_OR_tab$lower, 1), nsmall = 1), sep = ' (', collapse = NULL)</w:t>
      </w:r>
    </w:p>
    <w:p w14:paraId="72B65B4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NASH_Livercancer_OR_tab$CirrvsNASH_text &lt;- paste(CirrvsNASH_Livercancer_OR_tab$CirrvsNASH_text, format(round(CirrvsNASH_Livercancer_OR_tab$upper, 1), nsmall = 1), sep = '-', collapse = NULL)</w:t>
      </w:r>
    </w:p>
    <w:p w14:paraId="58D8EE9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$CirrvsNASH_text &lt;- paste(CirrvsNASH_Livercancer_OR_tab$CirrvsNASH_text, '', sep = ')', collapse = NULL)</w:t>
      </w:r>
    </w:p>
    <w:p w14:paraId="1544EBA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$var &lt;- "Livercancer"</w:t>
      </w:r>
    </w:p>
    <w:p w14:paraId="1010F0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 &lt;- CirrvsNASH_Livercancer_OR_tab %&gt;% slice(2)</w:t>
      </w:r>
    </w:p>
    <w:p w14:paraId="74F6D78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Livercancer_OR_tab &lt;- CirrvsNASH_Livercancer_OR_tab %&gt;% select(5:7)</w:t>
      </w:r>
    </w:p>
    <w:p w14:paraId="3CB87CA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C92647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 &lt;- coxph(Surv(mortalit, deathind) ~ CirrvsNASH + age + gender, data = df_clean)</w:t>
      </w:r>
    </w:p>
    <w:p w14:paraId="6723F3C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 &lt;- as.data.frame(confint(CirrvsNASH_mort_demog))</w:t>
      </w:r>
    </w:p>
    <w:p w14:paraId="694B0F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HR &lt;- coef(CirrvsNASH_mort_demog)</w:t>
      </w:r>
    </w:p>
    <w:p w14:paraId="7F9E79E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 &lt;- CirrvsNASH_mort_demog_tab %&gt;% rename(lower = c(1))</w:t>
      </w:r>
    </w:p>
    <w:p w14:paraId="7DB7ECB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 &lt;- CirrvsNASH_mort_demog_tab %&gt;% rename(upper = c(2))</w:t>
      </w:r>
    </w:p>
    <w:p w14:paraId="1401C35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HR &lt;- exp(CirrvsNASH_mort_demog_tab$HR)</w:t>
      </w:r>
    </w:p>
    <w:p w14:paraId="22AF886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lower &lt;- exp(CirrvsNASH_mort_demog_tab$lower)</w:t>
      </w:r>
    </w:p>
    <w:p w14:paraId="43104F7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upper &lt;- exp(CirrvsNASH_mort_demog_tab$upper)</w:t>
      </w:r>
    </w:p>
    <w:p w14:paraId="63C5CB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z_score &lt;- summary(CirrvsNASH_mort_demog)$coefficients[,4]</w:t>
      </w:r>
    </w:p>
    <w:p w14:paraId="3619A86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CirrvsNASH_pval &lt;- 2*pnorm(-abs(CirrvsNASH_mort_demog_tab$z_score))</w:t>
      </w:r>
    </w:p>
    <w:p w14:paraId="115D69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CirrvsNASH_text &lt;- paste(format(round(CirrvsNASH_mort_demog_tab$HR, 1), nsmall = 1), format(round(CirrvsNASH_mort_demog_tab$lower, 1), nsmall = 1), sep = ' (', collapse = NULL)</w:t>
      </w:r>
    </w:p>
    <w:p w14:paraId="479CB30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CirrvsNASH_text &lt;- paste(CirrvsNASH_mort_demog_tab$CirrvsNASH_text, format(round(CirrvsNASH_mort_demog_tab$upper, 1), nsmall = 1), sep = '-', collapse = NULL)</w:t>
      </w:r>
    </w:p>
    <w:p w14:paraId="618D76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CirrvsNASH_text &lt;- paste(CirrvsNASH_mort_demog_tab$CirrvsNASH_text, '', sep = ')', collapse = NULL)</w:t>
      </w:r>
    </w:p>
    <w:p w14:paraId="0AFC6E2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$var &lt;- "mort_demog"</w:t>
      </w:r>
    </w:p>
    <w:p w14:paraId="111995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 &lt;- CirrvsNASH_mort_demog_tab %&gt;% slice(1)</w:t>
      </w:r>
    </w:p>
    <w:p w14:paraId="1D7C80C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demog_tab &lt;- CirrvsNASH_mort_demog_tab %&gt;% select(5:7)</w:t>
      </w:r>
    </w:p>
    <w:p w14:paraId="4C64B9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F2CEBE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 &lt;- coxph(Surv(mortalit, deathind) ~ CirrvsNASH + age + gender + T2DM + Obesity + HYPERLIPIDAEMIA + HEARTFAILURE + AF + CKD + IHD + MI + ISCHAEMICSTROKE + hyperten + PVD, data = df_clean)</w:t>
      </w:r>
    </w:p>
    <w:p w14:paraId="096270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 &lt;- as.data.frame(confint(CirrvsNASH_mort_CVD))</w:t>
      </w:r>
    </w:p>
    <w:p w14:paraId="2090520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HR &lt;- coef(CirrvsNASH_mort_CVD)</w:t>
      </w:r>
    </w:p>
    <w:p w14:paraId="5BA7D9E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 &lt;- CirrvsNASH_mort_CVD_tab %&gt;% rename(lower = c(1))</w:t>
      </w:r>
    </w:p>
    <w:p w14:paraId="515EE9A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 &lt;- CirrvsNASH_mort_CVD_tab %&gt;% rename(upper = c(2))</w:t>
      </w:r>
    </w:p>
    <w:p w14:paraId="41358B3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HR &lt;- exp(CirrvsNASH_mort_CVD_tab$HR)</w:t>
      </w:r>
    </w:p>
    <w:p w14:paraId="3E2BCDD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lower &lt;- exp(CirrvsNASH_mort_CVD_tab$lower)</w:t>
      </w:r>
    </w:p>
    <w:p w14:paraId="3184CF2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upper &lt;- exp(CirrvsNASH_mort_CVD_tab$upper)</w:t>
      </w:r>
    </w:p>
    <w:p w14:paraId="4F0B01E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z_score &lt;- summary(CirrvsNASH_mort_CVD)$coefficients[,4]</w:t>
      </w:r>
    </w:p>
    <w:p w14:paraId="7454B76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CirrvsNASH_pval &lt;- 2*pnorm(-abs(CirrvsNASH_mort_CVD_tab$z_score))</w:t>
      </w:r>
    </w:p>
    <w:p w14:paraId="710C1AD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CirrvsNASH_text &lt;- paste(format(round(CirrvsNASH_mort_CVD_tab$HR, 1), nsmall = 1), format(round(CirrvsNASH_mort_CVD_tab$lower, 1), nsmall = 1), sep = ' (', collapse = NULL)</w:t>
      </w:r>
    </w:p>
    <w:p w14:paraId="786EAE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CirrvsNASH_text &lt;- paste(CirrvsNASH_mort_CVD_tab$CirrvsNASH_text, format(round(CirrvsNASH_mort_CVD_tab$upper, 1), nsmall = 1), sep = '-', collapse = NULL)</w:t>
      </w:r>
    </w:p>
    <w:p w14:paraId="491DE3B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CirrvsNASH_text &lt;- paste(CirrvsNASH_mort_CVD_tab$CirrvsNASH_text, '', sep = ')', collapse = NULL)</w:t>
      </w:r>
    </w:p>
    <w:p w14:paraId="1AB5FA2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$var &lt;- "mort_CVD"</w:t>
      </w:r>
    </w:p>
    <w:p w14:paraId="524ADB7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 &lt;- CirrvsNASH_mort_CVD_tab %&gt;% slice(1)</w:t>
      </w:r>
    </w:p>
    <w:p w14:paraId="1CD19B7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_tab &lt;- CirrvsNASH_mort_CVD_tab %&gt;% select(5:7)</w:t>
      </w:r>
    </w:p>
    <w:p w14:paraId="304662D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74AFC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 &lt;- coxph(Surv(mortalit, deathind) ~ CirrvsNASH + age + gender + Livercancer + liver_decomp_cat, data = df_clean)</w:t>
      </w:r>
    </w:p>
    <w:p w14:paraId="32BCA9F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 &lt;- as.data.frame(confint(CirrvsNASH_mort_liver))</w:t>
      </w:r>
    </w:p>
    <w:p w14:paraId="0AD0A2A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$HR &lt;- coef(CirrvsNASH_mort_liver)</w:t>
      </w:r>
    </w:p>
    <w:p w14:paraId="00FD80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 &lt;- CirrvsNASH_mort_liver_tab %&gt;% rename(lower = c(1))</w:t>
      </w:r>
    </w:p>
    <w:p w14:paraId="183EE8D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 &lt;- CirrvsNASH_mort_liver_tab %&gt;% rename(upper = c(2))</w:t>
      </w:r>
    </w:p>
    <w:p w14:paraId="407707C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$HR &lt;- exp(CirrvsNASH_mort_liver_tab$HR)</w:t>
      </w:r>
    </w:p>
    <w:p w14:paraId="317123F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$lower &lt;- exp(CirrvsNASH_mort_liver_tab$lower)</w:t>
      </w:r>
    </w:p>
    <w:p w14:paraId="5C7D50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$upper &lt;- exp(CirrvsNASH_mort_liver_tab$upper)</w:t>
      </w:r>
    </w:p>
    <w:p w14:paraId="4E734D0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$z_score &lt;- summary(CirrvsNASH_mort_liver)$coefficients[,4]</w:t>
      </w:r>
    </w:p>
    <w:p w14:paraId="385F838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NASH_mort_liver_tab$CirrvsNASH_pval &lt;- 2*pnorm(-abs(CirrvsNASH_mort_liver_tab$z_score))</w:t>
      </w:r>
    </w:p>
    <w:p w14:paraId="434688E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$CirrvsNASH_text &lt;- paste(format(round(CirrvsNASH_mort_liver_tab$HR, 1), nsmall = 1), format(round(CirrvsNASH_mort_liver_tab$lower, 1), nsmall = 1), sep = ' (', collapse = NULL)</w:t>
      </w:r>
    </w:p>
    <w:p w14:paraId="03FF914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$CirrvsNASH_text &lt;- paste(CirrvsNASH_mort_liver_tab$CirrvsNASH_text, format(round(CirrvsNASH_mort_liver_tab$upper, 1), nsmall = 1), sep = '-', collapse = NULL)</w:t>
      </w:r>
    </w:p>
    <w:p w14:paraId="7E7494C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$CirrvsNASH_text &lt;- paste(CirrvsNASH_mort_liver_tab$CirrvsNASH_text, '', sep = ')', collapse = NULL)</w:t>
      </w:r>
    </w:p>
    <w:p w14:paraId="597C5D2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$var &lt;- "mort_liver"</w:t>
      </w:r>
    </w:p>
    <w:p w14:paraId="130F5AE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 &lt;- CirrvsNASH_mort_liver_tab %&gt;% slice(1)</w:t>
      </w:r>
    </w:p>
    <w:p w14:paraId="4F1ECAF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liver_tab &lt;- CirrvsNASH_mort_liver_tab %&gt;% select(5:7)</w:t>
      </w:r>
    </w:p>
    <w:p w14:paraId="6B5D8CB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EED508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 &lt;- coxph(Surv(mortalit, deathind) ~ CirrvsNASH + age + gender + T2DM + Obesity + HYPERLIPIDAEMIA + HEARTFAILURE + AF + CKD + IHD + MI + ISCHAEMICSTROKE + hyperten + PVD + Livercancer + liver_decomp_cat, data = df_clean)</w:t>
      </w:r>
    </w:p>
    <w:p w14:paraId="71364BE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 &lt;- as.data.frame(confint(CirrvsNASH_mort_CVDLiv))</w:t>
      </w:r>
    </w:p>
    <w:p w14:paraId="4B0A3A6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HR &lt;- coef(CirrvsNASH_mort_CVDLiv)</w:t>
      </w:r>
    </w:p>
    <w:p w14:paraId="626E58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 &lt;- CirrvsNASH_mort_CVDLiv_tab %&gt;% rename(lower = c(1))</w:t>
      </w:r>
    </w:p>
    <w:p w14:paraId="3E55829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 &lt;- CirrvsNASH_mort_CVDLiv_tab %&gt;% rename(upper = c(2))</w:t>
      </w:r>
    </w:p>
    <w:p w14:paraId="717EB6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HR &lt;- exp(CirrvsNASH_mort_CVDLiv_tab$HR)</w:t>
      </w:r>
    </w:p>
    <w:p w14:paraId="253358C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lower &lt;- exp(CirrvsNASH_mort_CVDLiv_tab$lower)</w:t>
      </w:r>
    </w:p>
    <w:p w14:paraId="3DE09D4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upper &lt;- exp(CirrvsNASH_mort_CVDLiv_tab$upper)</w:t>
      </w:r>
    </w:p>
    <w:p w14:paraId="6CFEC3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z_score &lt;- summary(CirrvsNASH_mort_CVDLiv)$coefficients[,4]</w:t>
      </w:r>
    </w:p>
    <w:p w14:paraId="04A67D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CirrvsNASH_pval &lt;- 2*pnorm(-abs(CirrvsNASH_mort_CVDLiv_tab$z_score))</w:t>
      </w:r>
    </w:p>
    <w:p w14:paraId="021AF9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CirrvsNASH_text &lt;- paste(format(round(CirrvsNASH_mort_CVDLiv_tab$HR, 1), nsmall = 1), format(round(CirrvsNASH_mort_CVDLiv_tab$lower, 1), nsmall = 1), sep = ' (', collapse = NULL)</w:t>
      </w:r>
    </w:p>
    <w:p w14:paraId="5FD0A1E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CirrvsNASH_text &lt;- paste(CirrvsNASH_mort_CVDLiv_tab$CirrvsNASH_text, format(round(CirrvsNASH_mort_CVDLiv_tab$upper, 1), nsmall = 1), sep = '-', collapse = NULL)</w:t>
      </w:r>
    </w:p>
    <w:p w14:paraId="61DF769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CirrvsNASH_text &lt;- paste(CirrvsNASH_mort_CVDLiv_tab$CirrvsNASH_text, '', sep = ')', collapse = NULL)</w:t>
      </w:r>
    </w:p>
    <w:p w14:paraId="54D4F8E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$var &lt;- "mort_CVDLiv"</w:t>
      </w:r>
    </w:p>
    <w:p w14:paraId="095EDB9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 &lt;- CirrvsNASH_mort_CVDLiv_tab %&gt;% slice(1)</w:t>
      </w:r>
    </w:p>
    <w:p w14:paraId="171BFA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SH_mort_CVDLiv_tab &lt;- CirrvsNASH_mort_CVDLiv_tab %&gt;% select(5:7)</w:t>
      </w:r>
    </w:p>
    <w:p w14:paraId="2760A3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417E2C7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 &lt;- glm(df_clean$CirrvsCtrl ~ df_clean$liver_decomp_cat + df_clean$age + df_clean$gender, family = binomial, data = df_clean)</w:t>
      </w:r>
    </w:p>
    <w:p w14:paraId="207BC75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as.data.frame(confint(CirrvsCtrl_liver_decomp_cat_OR))</w:t>
      </w:r>
    </w:p>
    <w:p w14:paraId="479C0C3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OR &lt;- summary(CirrvsCtrl_liver_decomp_cat_OR)$coefficients[,1]</w:t>
      </w:r>
    </w:p>
    <w:p w14:paraId="488E1E4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z_score &lt;- summary(CirrvsCtrl_liver_decomp_cat_OR)$coefficients[,3]</w:t>
      </w:r>
    </w:p>
    <w:p w14:paraId="0F2C8A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CirrvsCtrl_pval &lt;- 2*pnorm(-abs(CirrvsCtrl_liver_decomp_cat_OR_tab$z_score))</w:t>
      </w:r>
    </w:p>
    <w:p w14:paraId="3AD38C0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CirrvsCtrl_liver_decomp_cat_OR_tab %&gt;% rename(lower = c(1))</w:t>
      </w:r>
    </w:p>
    <w:p w14:paraId="60AF4B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CirrvsCtrl_liver_decomp_cat_OR_tab %&gt;% rename(upper = c(2))</w:t>
      </w:r>
    </w:p>
    <w:p w14:paraId="4003479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CirrvsCtrl_text &lt;- paste(format(round(CirrvsCtrl_liver_decomp_cat_OR_tab$OR, 1), nsmall = 1), format(round(CirrvsCtrl_liver_decomp_cat_OR_tab$lower, 1), nsmall = 1), sep = ' (', collapse = NULL)</w:t>
      </w:r>
    </w:p>
    <w:p w14:paraId="58DEFA9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CirrvsCtrl_text &lt;- paste(CirrvsCtrl_liver_decomp_cat_OR_tab$CirrvsCtrl_text, format(round(CirrvsCtrl_liver_decomp_cat_OR_tab$upper, 1), nsmall = 1), sep = '-', collapse = NULL)</w:t>
      </w:r>
    </w:p>
    <w:p w14:paraId="7D3F972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CirrvsCtrl_text &lt;- paste(CirrvsCtrl_liver_decomp_cat_OR_tab$CirrvsCtrl_text, '', sep = ')', collapse = NULL)</w:t>
      </w:r>
    </w:p>
    <w:p w14:paraId="0B9633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$var &lt;- "liver_decomp_cat"</w:t>
      </w:r>
    </w:p>
    <w:p w14:paraId="1C49F1A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CirrvsCtrl_liver_decomp_cat_OR_tab %&gt;% slice(2)</w:t>
      </w:r>
    </w:p>
    <w:p w14:paraId="5BC78FA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_decomp_cat_OR_tab &lt;- CirrvsCtrl_liver_decomp_cat_OR_tab %&gt;% select(5:7)</w:t>
      </w:r>
    </w:p>
    <w:p w14:paraId="11DE84D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 &lt;- glm(df_clean$CirrvsCtrl ~ df_clean$Livercancer + df_clean$age + df_clean$gender, family = binomial, data = df_clean)</w:t>
      </w:r>
    </w:p>
    <w:p w14:paraId="209ABBB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as.data.frame(confint(CirrvsCtrl_Livercancer_OR))</w:t>
      </w:r>
    </w:p>
    <w:p w14:paraId="6B1F46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OR &lt;- summary(CirrvsCtrl_Livercancer_OR)$coefficients[,1]</w:t>
      </w:r>
    </w:p>
    <w:p w14:paraId="29E9F83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z_score &lt;- summary(CirrvsCtrl_Livercancer_OR)$coefficients[,3]</w:t>
      </w:r>
    </w:p>
    <w:p w14:paraId="0FE4F08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CirrvsCtrl_pval &lt;- 2*pnorm(-abs(CirrvsCtrl_Livercancer_OR_tab$z_score))</w:t>
      </w:r>
    </w:p>
    <w:p w14:paraId="5CEC905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CirrvsCtrl_Livercancer_OR_tab %&gt;% rename(lower = c(1))</w:t>
      </w:r>
    </w:p>
    <w:p w14:paraId="7A6A018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CirrvsCtrl_Livercancer_OR_tab %&gt;% rename(upper = c(2))</w:t>
      </w:r>
    </w:p>
    <w:p w14:paraId="4FCA04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Ctrl_Livercancer_OR_tab$CirrvsCtrl_text &lt;- paste(format(round(CirrvsCtrl_Livercancer_OR_tab$OR, 1), nsmall = 1), format(round(CirrvsCtrl_Livercancer_OR_tab$lower, 1), nsmall = 1), sep = ' (', collapse = NULL)</w:t>
      </w:r>
    </w:p>
    <w:p w14:paraId="1410A03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CirrvsCtrl_text &lt;- paste(CirrvsCtrl_Livercancer_OR_tab$CirrvsCtrl_text, format(round(CirrvsCtrl_Livercancer_OR_tab$upper, 1), nsmall = 1), sep = '-', collapse = NULL)</w:t>
      </w:r>
    </w:p>
    <w:p w14:paraId="5CDEA5C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CirrvsCtrl_text &lt;- paste(CirrvsCtrl_Livercancer_OR_tab$CirrvsCtrl_text, '', sep = ')', collapse = NULL)</w:t>
      </w:r>
    </w:p>
    <w:p w14:paraId="648AE10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$var &lt;- "Livercancer"</w:t>
      </w:r>
    </w:p>
    <w:p w14:paraId="3EE73DD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CirrvsCtrl_Livercancer_OR_tab %&gt;% slice(2)</w:t>
      </w:r>
    </w:p>
    <w:p w14:paraId="483CC7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Livercancer_OR_tab &lt;- CirrvsCtrl_Livercancer_OR_tab %&gt;% select(5:7)</w:t>
      </w:r>
    </w:p>
    <w:p w14:paraId="5EBEB4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53179C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 &lt;- glm(df_clean$CirrvsNAFL ~ df_clean$liver_decomp_cat + df_clean$age + df_clean$gender, family = binomial, data = df_clean)</w:t>
      </w:r>
    </w:p>
    <w:p w14:paraId="66192E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 &lt;- as.data.frame(confint(CirrvsNAFL_liver_decomp_cat_OR))</w:t>
      </w:r>
    </w:p>
    <w:p w14:paraId="6F220C8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$OR &lt;- summary(CirrvsNAFL_liver_decomp_cat_OR)$coefficients[,1]</w:t>
      </w:r>
    </w:p>
    <w:p w14:paraId="08468B8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$z_score &lt;- summary(CirrvsNAFL_liver_decomp_cat_OR)$coefficients[,3]</w:t>
      </w:r>
    </w:p>
    <w:p w14:paraId="15638BC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$CirrvsNAFL_pval &lt;- 2*pnorm(-abs(CirrvsNAFL_liver_decomp_cat_OR_tab$z_score))</w:t>
      </w:r>
    </w:p>
    <w:p w14:paraId="26F6A4B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 &lt;- CirrvsNAFL_liver_decomp_cat_OR_tab %&gt;% rename(lower = c(1))</w:t>
      </w:r>
    </w:p>
    <w:p w14:paraId="5F1AD7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 &lt;- CirrvsNAFL_liver_decomp_cat_OR_tab %&gt;% rename(upper = c(2))</w:t>
      </w:r>
    </w:p>
    <w:p w14:paraId="23BBD91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$CirrvsNAFL_text &lt;- paste(format(round(CirrvsNAFL_liver_decomp_cat_OR_tab$OR, 1), nsmall = 1), format(round(CirrvsNAFL_liver_decomp_cat_OR_tab$lower, 1), nsmall = 1), sep = ' (', collapse = NULL)</w:t>
      </w:r>
    </w:p>
    <w:p w14:paraId="78851C5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$CirrvsNAFL_text &lt;- paste(CirrvsNAFL_liver_decomp_cat_OR_tab$CirrvsNAFL_text, format(round(CirrvsNAFL_liver_decomp_cat_OR_tab$upper, 1), nsmall = 1), sep = '-', collapse = NULL)</w:t>
      </w:r>
    </w:p>
    <w:p w14:paraId="259D9B5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$CirrvsNAFL_text &lt;- paste(CirrvsNAFL_liver_decomp_cat_OR_tab$CirrvsNAFL_text, '', sep = ')', collapse = NULL)</w:t>
      </w:r>
    </w:p>
    <w:p w14:paraId="2A5D08C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$var &lt;- "liver_decomp_cat"</w:t>
      </w:r>
    </w:p>
    <w:p w14:paraId="4E26D8F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 &lt;- CirrvsNAFL_liver_decomp_cat_OR_tab %&gt;% slice(2)</w:t>
      </w:r>
    </w:p>
    <w:p w14:paraId="435F57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_decomp_cat_OR_tab &lt;- CirrvsNAFL_liver_decomp_cat_OR_tab %&gt;% select(5:7)</w:t>
      </w:r>
    </w:p>
    <w:p w14:paraId="3BA017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 &lt;- glm(df_clean$CirrvsNAFL ~ df_clean$Livercancer + df_clean$age + df_clean$gender, family = binomial, data = df_clean)</w:t>
      </w:r>
    </w:p>
    <w:p w14:paraId="07A29A9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 &lt;- as.data.frame(confint(CirrvsNAFL_Livercancer_OR))</w:t>
      </w:r>
    </w:p>
    <w:p w14:paraId="0412109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$OR &lt;- summary(CirrvsNAFL_Livercancer_OR)$coefficients[,1]</w:t>
      </w:r>
    </w:p>
    <w:p w14:paraId="44123F8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$z_score &lt;- summary(CirrvsNAFL_Livercancer_OR)$coefficients[,3]</w:t>
      </w:r>
    </w:p>
    <w:p w14:paraId="0B1AED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$CirrvsNAFL_pval &lt;- 2*pnorm(-abs(CirrvsNAFL_Livercancer_OR_tab$z_score))</w:t>
      </w:r>
    </w:p>
    <w:p w14:paraId="2316968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 &lt;- CirrvsNAFL_Livercancer_OR_tab %&gt;% rename(lower = c(1))</w:t>
      </w:r>
    </w:p>
    <w:p w14:paraId="34998E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 &lt;- CirrvsNAFL_Livercancer_OR_tab %&gt;% rename(upper = c(2))</w:t>
      </w:r>
    </w:p>
    <w:p w14:paraId="01E9E22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$CirrvsNAFL_text &lt;- paste(format(round(CirrvsNAFL_Livercancer_OR_tab$OR, 1), nsmall = 1), format(round(CirrvsNAFL_Livercancer_OR_tab$lower, 1), nsmall = 1), sep = ' (', collapse = NULL)</w:t>
      </w:r>
    </w:p>
    <w:p w14:paraId="0496D76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$CirrvsNAFL_text &lt;- paste(CirrvsNAFL_Livercancer_OR_tab$CirrvsNAFL_text, format(round(CirrvsNAFL_Livercancer_OR_tab$upper, 1), nsmall = 1), sep = '-', collapse = NULL)</w:t>
      </w:r>
    </w:p>
    <w:p w14:paraId="29D34CD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$CirrvsNAFL_text &lt;- paste(CirrvsNAFL_Livercancer_OR_tab$CirrvsNAFL_text, '', sep = ')', collapse = NULL)</w:t>
      </w:r>
    </w:p>
    <w:p w14:paraId="2A378F3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$var &lt;- "Livercancer"</w:t>
      </w:r>
    </w:p>
    <w:p w14:paraId="307E07A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 &lt;- CirrvsNAFL_Livercancer_OR_tab %&gt;% slice(2)</w:t>
      </w:r>
    </w:p>
    <w:p w14:paraId="6DF7C1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Livercancer_OR_tab &lt;- CirrvsNAFL_Livercancer_OR_tab %&gt;% select(5:7)</w:t>
      </w:r>
    </w:p>
    <w:p w14:paraId="54C5816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80231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## cox ph mortality </w:t>
      </w:r>
    </w:p>
    <w:p w14:paraId="472630C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F29B4B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 &lt;- coxph(Surv(mortalit, deathind) ~ NAFLvsCtrl + age + gender, data = df_clean)</w:t>
      </w:r>
    </w:p>
    <w:p w14:paraId="1E0748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as.data.frame(confint(NAFLvsCtrl_mort_demog))</w:t>
      </w:r>
    </w:p>
    <w:p w14:paraId="1874EC7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HR &lt;- coef(NAFLvsCtrl_mort_demog)</w:t>
      </w:r>
    </w:p>
    <w:p w14:paraId="58A0007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NAFLvsCtrl_mort_demog_tab %&gt;% rename(lower = c(1))</w:t>
      </w:r>
    </w:p>
    <w:p w14:paraId="0D3DFB3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NAFLvsCtrl_mort_demog_tab %&gt;% rename(upper = c(2))</w:t>
      </w:r>
    </w:p>
    <w:p w14:paraId="1DDC4D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HR &lt;- exp(NAFLvsCtrl_mort_demog_tab$HR)</w:t>
      </w:r>
    </w:p>
    <w:p w14:paraId="279992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lower &lt;- exp(NAFLvsCtrl_mort_demog_tab$lower)</w:t>
      </w:r>
    </w:p>
    <w:p w14:paraId="4992D0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upper &lt;- exp(NAFLvsCtrl_mort_demog_tab$upper)</w:t>
      </w:r>
    </w:p>
    <w:p w14:paraId="204E64C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z_score &lt;- summary(NAFLvsCtrl_mort_demog)$coefficients[,4]</w:t>
      </w:r>
    </w:p>
    <w:p w14:paraId="7A7E01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FLvsCtrl_mort_demog_tab$NAFLvsCtrl_pval &lt;- 2*pnorm(-abs(NAFLvsCtrl_mort_demog_tab$z_score))</w:t>
      </w:r>
    </w:p>
    <w:p w14:paraId="4F014E4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NAFLvsCtrl_text &lt;- paste(format(round(NAFLvsCtrl_mort_demog_tab$HR, 1), nsmall = 1), format(round(NAFLvsCtrl_mort_demog_tab$lower, 1), nsmall = 1), sep = ' (', collapse = NULL)</w:t>
      </w:r>
    </w:p>
    <w:p w14:paraId="0025F0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NAFLvsCtrl_text &lt;- paste(NAFLvsCtrl_mort_demog_tab$NAFLvsCtrl_text, format(round(NAFLvsCtrl_mort_demog_tab$upper, 1), nsmall = 1), sep = '-', collapse = NULL)</w:t>
      </w:r>
    </w:p>
    <w:p w14:paraId="4A8893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NAFLvsCtrl_text &lt;- paste(NAFLvsCtrl_mort_demog_tab$NAFLvsCtrl_text, '', sep = ')', collapse = NULL)</w:t>
      </w:r>
    </w:p>
    <w:p w14:paraId="749BF5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$var &lt;- "mort_demog"</w:t>
      </w:r>
    </w:p>
    <w:p w14:paraId="1E211F1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NAFLvsCtrl_mort_demog_tab %&gt;% slice(1)</w:t>
      </w:r>
    </w:p>
    <w:p w14:paraId="77B1BC3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demog_tab &lt;- NAFLvsCtrl_mort_demog_tab %&gt;% select(5:7)</w:t>
      </w:r>
    </w:p>
    <w:p w14:paraId="788DAF0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E8019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 &lt;- coxph(Surv(mortalit, deathind) ~ NAFLvsCtrl + age + gender + T2DM + Obesity + HYPERLIPIDAEMIA + HEARTFAILURE + AF + CKD + IHD + MI + ISCHAEMICSTROKE + hyperten + PVD, data = df_clean)</w:t>
      </w:r>
    </w:p>
    <w:p w14:paraId="43529C6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as.data.frame(confint(NAFLvsCtrl_mort_CVD))</w:t>
      </w:r>
    </w:p>
    <w:p w14:paraId="5346F92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HR &lt;- coef(NAFLvsCtrl_mort_CVD)</w:t>
      </w:r>
    </w:p>
    <w:p w14:paraId="64D12FE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NAFLvsCtrl_mort_CVD_tab %&gt;% rename(lower = c(1))</w:t>
      </w:r>
    </w:p>
    <w:p w14:paraId="48285A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NAFLvsCtrl_mort_CVD_tab %&gt;% rename(upper = c(2))</w:t>
      </w:r>
    </w:p>
    <w:p w14:paraId="4F11E06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HR &lt;- exp(NAFLvsCtrl_mort_CVD_tab$HR)</w:t>
      </w:r>
    </w:p>
    <w:p w14:paraId="7BDBD6C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lower &lt;- exp(NAFLvsCtrl_mort_CVD_tab$lower)</w:t>
      </w:r>
    </w:p>
    <w:p w14:paraId="3BCB123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upper &lt;- exp(NAFLvsCtrl_mort_CVD_tab$upper)</w:t>
      </w:r>
    </w:p>
    <w:p w14:paraId="7887A3D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z_score &lt;- summary(NAFLvsCtrl_mort_CVD)$coefficients[,4]</w:t>
      </w:r>
    </w:p>
    <w:p w14:paraId="06A6899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NAFLvsCtrl_pval &lt;- 2*pnorm(-abs(NAFLvsCtrl_mort_CVD_tab$z_score))</w:t>
      </w:r>
    </w:p>
    <w:p w14:paraId="3DF8345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NAFLvsCtrl_text &lt;- paste(format(round(NAFLvsCtrl_mort_CVD_tab$HR, 1), nsmall = 1), format(round(NAFLvsCtrl_mort_CVD_tab$lower, 1), nsmall = 1), sep = ' (', collapse = NULL)</w:t>
      </w:r>
    </w:p>
    <w:p w14:paraId="75FD2EC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NAFLvsCtrl_text &lt;- paste(NAFLvsCtrl_mort_CVD_tab$NAFLvsCtrl_text, format(round(NAFLvsCtrl_mort_CVD_tab$upper, 1), nsmall = 1), sep = '-', collapse = NULL)</w:t>
      </w:r>
    </w:p>
    <w:p w14:paraId="0CF81FC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NAFLvsCtrl_text &lt;- paste(NAFLvsCtrl_mort_CVD_tab$NAFLvsCtrl_text, '', sep = ')', collapse = NULL)</w:t>
      </w:r>
    </w:p>
    <w:p w14:paraId="25E6B6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$var &lt;- "mort_CVD"</w:t>
      </w:r>
    </w:p>
    <w:p w14:paraId="1EFB185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NAFLvsCtrl_mort_CVD_tab %&gt;% slice(1)</w:t>
      </w:r>
    </w:p>
    <w:p w14:paraId="21E08C8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_tab &lt;- NAFLvsCtrl_mort_CVD_tab %&gt;% select(5:7)</w:t>
      </w:r>
    </w:p>
    <w:p w14:paraId="3E7B09B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1310E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 &lt;- coxph(Surv(mortalit, deathind) ~ NAFLvsCtrl + age + gender + Livercancer + liver_decomp_cat, data = df_clean)</w:t>
      </w:r>
    </w:p>
    <w:p w14:paraId="220F77A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as.data.frame(confint(NAFLvsCtrl_mort_liver))</w:t>
      </w:r>
    </w:p>
    <w:p w14:paraId="466CFE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HR &lt;- coef(NAFLvsCtrl_mort_liver)</w:t>
      </w:r>
    </w:p>
    <w:p w14:paraId="5E6B87D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NAFLvsCtrl_mort_liver_tab %&gt;% rename(lower = c(1))</w:t>
      </w:r>
    </w:p>
    <w:p w14:paraId="5E47A7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NAFLvsCtrl_mort_liver_tab %&gt;% rename(upper = c(2))</w:t>
      </w:r>
    </w:p>
    <w:p w14:paraId="7DFF91D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HR &lt;- exp(NAFLvsCtrl_mort_liver_tab$HR)</w:t>
      </w:r>
    </w:p>
    <w:p w14:paraId="5089D22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lower &lt;- exp(NAFLvsCtrl_mort_liver_tab$lower)</w:t>
      </w:r>
    </w:p>
    <w:p w14:paraId="5250B45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upper &lt;- exp(NAFLvsCtrl_mort_liver_tab$upper)</w:t>
      </w:r>
    </w:p>
    <w:p w14:paraId="7D22EC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z_score &lt;- summary(NAFLvsCtrl_mort_liver)$coefficients[,4]</w:t>
      </w:r>
    </w:p>
    <w:p w14:paraId="3FCE6F7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NAFLvsCtrl_pval &lt;- 2*pnorm(-abs(NAFLvsCtrl_mort_liver_tab$z_score))</w:t>
      </w:r>
    </w:p>
    <w:p w14:paraId="6D976A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NAFLvsCtrl_text &lt;- paste(format(round(NAFLvsCtrl_mort_liver_tab$HR, 1), nsmall = 1), format(round(NAFLvsCtrl_mort_liver_tab$lower, 1), nsmall = 1), sep = ' (', collapse = NULL)</w:t>
      </w:r>
    </w:p>
    <w:p w14:paraId="64DE49E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NAFLvsCtrl_text &lt;- paste(NAFLvsCtrl_mort_liver_tab$NAFLvsCtrl_text, format(round(NAFLvsCtrl_mort_liver_tab$upper, 1), nsmall = 1), sep = '-', collapse = NULL)</w:t>
      </w:r>
    </w:p>
    <w:p w14:paraId="3EC7129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NAFLvsCtrl_text &lt;- paste(NAFLvsCtrl_mort_liver_tab$NAFLvsCtrl_text, '', sep = ')', collapse = NULL)</w:t>
      </w:r>
    </w:p>
    <w:p w14:paraId="7621109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$var &lt;- "mort_liver"</w:t>
      </w:r>
    </w:p>
    <w:p w14:paraId="6D86FDC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NAFLvsCtrl_mort_liver_tab %&gt;% slice(1)</w:t>
      </w:r>
    </w:p>
    <w:p w14:paraId="6EC26B5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liver_tab &lt;- NAFLvsCtrl_mort_liver_tab %&gt;% select(5:7)</w:t>
      </w:r>
    </w:p>
    <w:p w14:paraId="339C134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59BCF8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 &lt;- coxph(Surv(mortalit, deathind) ~ NAFLvsCtrl + age + gender + T2DM + Obesity + HYPERLIPIDAEMIA + HEARTFAILURE + AF + CKD + IHD + MI + ISCHAEMICSTROKE + hyperten + PVD + Livercancer + liver_decomp_cat, data = df_clean)</w:t>
      </w:r>
    </w:p>
    <w:p w14:paraId="45752DE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 &lt;- as.data.frame(confint(NAFLvsCtrl_mort_CVDLiv))</w:t>
      </w:r>
    </w:p>
    <w:p w14:paraId="3B6E07A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HR &lt;- coef(NAFLvsCtrl_mort_CVDLiv)</w:t>
      </w:r>
    </w:p>
    <w:p w14:paraId="07284F4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 &lt;- NAFLvsCtrl_mort_CVDLiv_tab %&gt;% rename(lower = c(1))</w:t>
      </w:r>
    </w:p>
    <w:p w14:paraId="30757CA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NAFLvsCtrl_mort_CVDLiv_tab &lt;- NAFLvsCtrl_mort_CVDLiv_tab %&gt;% rename(upper = c(2))</w:t>
      </w:r>
    </w:p>
    <w:p w14:paraId="263BFF2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HR &lt;- exp(NAFLvsCtrl_mort_CVDLiv_tab$HR)</w:t>
      </w:r>
    </w:p>
    <w:p w14:paraId="66B8C8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lower &lt;- exp(NAFLvsCtrl_mort_CVDLiv_tab$lower)</w:t>
      </w:r>
    </w:p>
    <w:p w14:paraId="59F837B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upper &lt;- exp(NAFLvsCtrl_mort_CVDLiv_tab$upper)</w:t>
      </w:r>
    </w:p>
    <w:p w14:paraId="227E6CA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z_score &lt;- summary(NAFLvsCtrl_mort_CVDLiv)$coefficients[,4]</w:t>
      </w:r>
    </w:p>
    <w:p w14:paraId="671A2DB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NAFLvsCtrl_pval &lt;- 2*pnorm(-abs(NAFLvsCtrl_mort_CVDLiv_tab$z_score))</w:t>
      </w:r>
    </w:p>
    <w:p w14:paraId="725875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NAFLvsCtrl_text &lt;- paste(format(round(NAFLvsCtrl_mort_CVDLiv_tab$HR, 1), nsmall = 1), format(round(NAFLvsCtrl_mort_CVDLiv_tab$lower, 1), nsmall = 1), sep = ' (', collapse = NULL)</w:t>
      </w:r>
    </w:p>
    <w:p w14:paraId="468FA76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NAFLvsCtrl_text &lt;- paste(NAFLvsCtrl_mort_CVDLiv_tab$NAFLvsCtrl_text, format(round(NAFLvsCtrl_mort_CVDLiv_tab$upper, 1), nsmall = 1), sep = '-', collapse = NULL)</w:t>
      </w:r>
    </w:p>
    <w:p w14:paraId="1015E41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NAFLvsCtrl_text &lt;- paste(NAFLvsCtrl_mort_CVDLiv_tab$NAFLvsCtrl_text, '', sep = ')', collapse = NULL)</w:t>
      </w:r>
    </w:p>
    <w:p w14:paraId="32DB759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$var &lt;- "mort_CVDLiv"</w:t>
      </w:r>
    </w:p>
    <w:p w14:paraId="283AB6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 &lt;- NAFLvsCtrl_mort_CVDLiv_tab %&gt;% slice(1)</w:t>
      </w:r>
    </w:p>
    <w:p w14:paraId="6F70E5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NAFLvsCtrl_mort_CVDLiv_tab &lt;- NAFLvsCtrl_mort_CVDLiv_tab %&gt;% select(5:7)</w:t>
      </w:r>
    </w:p>
    <w:p w14:paraId="59118EE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1A31A6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 &lt;- coxph(Surv(mortalit, deathind) ~ CirrvsCtrl + age + gender, data = df_clean)</w:t>
      </w:r>
    </w:p>
    <w:p w14:paraId="3938413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as.data.frame(confint(CirrvsCtrl_mort_demog))</w:t>
      </w:r>
    </w:p>
    <w:p w14:paraId="3E2A175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HR &lt;- coef(CirrvsCtrl_mort_demog)</w:t>
      </w:r>
    </w:p>
    <w:p w14:paraId="6FCD7DC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CirrvsCtrl_mort_demog_tab %&gt;% rename(lower = c(1))</w:t>
      </w:r>
    </w:p>
    <w:p w14:paraId="3960199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CirrvsCtrl_mort_demog_tab %&gt;% rename(upper = c(2))</w:t>
      </w:r>
    </w:p>
    <w:p w14:paraId="36C2499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HR &lt;- exp(CirrvsCtrl_mort_demog_tab$HR)</w:t>
      </w:r>
    </w:p>
    <w:p w14:paraId="568CEA6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lower &lt;- exp(CirrvsCtrl_mort_demog_tab$lower)</w:t>
      </w:r>
    </w:p>
    <w:p w14:paraId="77089F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upper &lt;- exp(CirrvsCtrl_mort_demog_tab$upper)</w:t>
      </w:r>
    </w:p>
    <w:p w14:paraId="20EDDC4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z_score &lt;- summary(CirrvsCtrl_mort_demog)$coefficients[,4]</w:t>
      </w:r>
    </w:p>
    <w:p w14:paraId="6028CBA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CirrvsCtrl_pval &lt;- 2*pnorm(-abs(CirrvsCtrl_mort_demog_tab$z_score))</w:t>
      </w:r>
    </w:p>
    <w:p w14:paraId="181914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CirrvsCtrl_text &lt;- paste(format(round(CirrvsCtrl_mort_demog_tab$HR, 1), nsmall = 1), format(round(CirrvsCtrl_mort_demog_tab$lower, 1), nsmall = 1), sep = ' (', collapse = NULL)</w:t>
      </w:r>
    </w:p>
    <w:p w14:paraId="152F20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CirrvsCtrl_text &lt;- paste(CirrvsCtrl_mort_demog_tab$CirrvsCtrl_text, format(round(CirrvsCtrl_mort_demog_tab$upper, 1), nsmall = 1), sep = '-', collapse = NULL)</w:t>
      </w:r>
    </w:p>
    <w:p w14:paraId="4BEDA4F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CirrvsCtrl_text &lt;- paste(CirrvsCtrl_mort_demog_tab$CirrvsCtrl_text, '', sep = ')', collapse = NULL)</w:t>
      </w:r>
    </w:p>
    <w:p w14:paraId="76DF209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$var &lt;- "mort_demog"</w:t>
      </w:r>
    </w:p>
    <w:p w14:paraId="68F2919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CirrvsCtrl_mort_demog_tab %&gt;% slice(1)</w:t>
      </w:r>
    </w:p>
    <w:p w14:paraId="3CC8C33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demog_tab &lt;- CirrvsCtrl_mort_demog_tab %&gt;% select(5:7)</w:t>
      </w:r>
    </w:p>
    <w:p w14:paraId="7CF71CD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F1AD6A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 &lt;- coxph(Surv(mortalit, deathind) ~ CirrvsCtrl + age + gender + T2DM + Obesity + HYPERLIPIDAEMIA + HEARTFAILURE + AF + CKD + IHD + MI + ISCHAEMICSTROKE + hyperten + PVD, data = df_clean)</w:t>
      </w:r>
    </w:p>
    <w:p w14:paraId="33A9771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as.data.frame(confint(CirrvsCtrl_mort_CVD))</w:t>
      </w:r>
    </w:p>
    <w:p w14:paraId="074AB6E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HR &lt;- coef(CirrvsCtrl_mort_CVD)</w:t>
      </w:r>
    </w:p>
    <w:p w14:paraId="5858687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CirrvsCtrl_mort_CVD_tab %&gt;% rename(lower = c(1))</w:t>
      </w:r>
    </w:p>
    <w:p w14:paraId="52AC19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CirrvsCtrl_mort_CVD_tab %&gt;% rename(upper = c(2))</w:t>
      </w:r>
    </w:p>
    <w:p w14:paraId="2F5A80B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HR &lt;- exp(CirrvsCtrl_mort_CVD_tab$HR)</w:t>
      </w:r>
    </w:p>
    <w:p w14:paraId="3E09B29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lower &lt;- exp(CirrvsCtrl_mort_CVD_tab$lower)</w:t>
      </w:r>
    </w:p>
    <w:p w14:paraId="151451B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upper &lt;- exp(CirrvsCtrl_mort_CVD_tab$upper)</w:t>
      </w:r>
    </w:p>
    <w:p w14:paraId="478EFE8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z_score &lt;- summary(CirrvsCtrl_mort_CVD)$coefficients[,4]</w:t>
      </w:r>
    </w:p>
    <w:p w14:paraId="53C6FA8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CirrvsCtrl_pval &lt;- 2*pnorm(-abs(CirrvsCtrl_mort_CVD_tab$z_score))</w:t>
      </w:r>
    </w:p>
    <w:p w14:paraId="1385C81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CirrvsCtrl_text &lt;- paste(format(round(CirrvsCtrl_mort_CVD_tab$HR, 1), nsmall = 1), format(round(CirrvsCtrl_mort_CVD_tab$lower, 1), nsmall = 1), sep = ' (', collapse = NULL)</w:t>
      </w:r>
    </w:p>
    <w:p w14:paraId="0E59D2E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CirrvsCtrl_text &lt;- paste(CirrvsCtrl_mort_CVD_tab$CirrvsCtrl_text, format(round(CirrvsCtrl_mort_CVD_tab$upper, 1), nsmall = 1), sep = '-', collapse = NULL)</w:t>
      </w:r>
    </w:p>
    <w:p w14:paraId="26FDAD4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CirrvsCtrl_text &lt;- paste(CirrvsCtrl_mort_CVD_tab$CirrvsCtrl_text, '', sep = ')', collapse = NULL)</w:t>
      </w:r>
    </w:p>
    <w:p w14:paraId="6CEC8AA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$var &lt;- "mort_CVD"</w:t>
      </w:r>
    </w:p>
    <w:p w14:paraId="4990F68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CirrvsCtrl_mort_CVD_tab %&gt;% slice(1)</w:t>
      </w:r>
    </w:p>
    <w:p w14:paraId="594F41A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_tab &lt;- CirrvsCtrl_mort_CVD_tab %&gt;% select(5:7)</w:t>
      </w:r>
    </w:p>
    <w:p w14:paraId="5097B4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7013C8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 &lt;- coxph(Surv(mortalit, deathind) ~ CirrvsCtrl + age + gender + Livercancer + liver_decomp_cat, data = df_clean)</w:t>
      </w:r>
    </w:p>
    <w:p w14:paraId="357CB9A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Ctrl_mort_liver_tab &lt;- as.data.frame(confint(CirrvsCtrl_mort_liver))</w:t>
      </w:r>
    </w:p>
    <w:p w14:paraId="0CEAF9A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HR &lt;- coef(CirrvsCtrl_mort_liver)</w:t>
      </w:r>
    </w:p>
    <w:p w14:paraId="2D779E0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 &lt;- CirrvsCtrl_mort_liver_tab %&gt;% rename(lower = c(1))</w:t>
      </w:r>
    </w:p>
    <w:p w14:paraId="60F58A9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 &lt;- CirrvsCtrl_mort_liver_tab %&gt;% rename(upper = c(2))</w:t>
      </w:r>
    </w:p>
    <w:p w14:paraId="46D3ABB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HR &lt;- exp(CirrvsCtrl_mort_liver_tab$HR)</w:t>
      </w:r>
    </w:p>
    <w:p w14:paraId="416F369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lower &lt;- exp(CirrvsCtrl_mort_liver_tab$lower)</w:t>
      </w:r>
    </w:p>
    <w:p w14:paraId="628D1D2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upper &lt;- exp(CirrvsCtrl_mort_liver_tab$upper)</w:t>
      </w:r>
    </w:p>
    <w:p w14:paraId="5AA488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z_score &lt;- summary(CirrvsCtrl_mort_liver)$coefficients[,4]</w:t>
      </w:r>
    </w:p>
    <w:p w14:paraId="7514C7A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CirrvsCtrl_pval &lt;- 2*pnorm(-abs(CirrvsCtrl_mort_liver_tab$z_score))</w:t>
      </w:r>
    </w:p>
    <w:p w14:paraId="393D0E6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CirrvsCtrl_text &lt;- paste(format(round(CirrvsCtrl_mort_liver_tab$HR, 1), nsmall = 1), format(round(CirrvsCtrl_mort_liver_tab$lower, 1), nsmall = 1), sep = ' (', collapse = NULL)</w:t>
      </w:r>
    </w:p>
    <w:p w14:paraId="765DE45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CirrvsCtrl_text &lt;- paste(CirrvsCtrl_mort_liver_tab$CirrvsCtrl_text, format(round(CirrvsCtrl_mort_liver_tab$upper, 1), nsmall = 1), sep = '-', collapse = NULL)</w:t>
      </w:r>
    </w:p>
    <w:p w14:paraId="0B0F0C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CirrvsCtrl_text &lt;- paste(CirrvsCtrl_mort_liver_tab$CirrvsCtrl_text, '', sep = ')', collapse = NULL)</w:t>
      </w:r>
    </w:p>
    <w:p w14:paraId="5B68B52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$var &lt;- "mort_liver"</w:t>
      </w:r>
    </w:p>
    <w:p w14:paraId="5AFA9B1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 &lt;- CirrvsCtrl_mort_liver_tab %&gt;% slice(1)</w:t>
      </w:r>
    </w:p>
    <w:p w14:paraId="5B1CC0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liver_tab &lt;- CirrvsCtrl_mort_liver_tab %&gt;% select(5:7)</w:t>
      </w:r>
    </w:p>
    <w:p w14:paraId="79069EF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E0CA71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 &lt;- coxph(Surv(mortalit, deathind) ~ CirrvsCtrl + age + gender + T2DM + Obesity + HYPERLIPIDAEMIA + HEARTFAILURE + AF + CKD + IHD + MI + ISCHAEMICSTROKE + hyperten + PVD + Livercancer + liver_decomp_cat, data = df_clean)</w:t>
      </w:r>
    </w:p>
    <w:p w14:paraId="167417D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 &lt;- as.data.frame(confint(CirrvsCtrl_mort_CVDLiv))</w:t>
      </w:r>
    </w:p>
    <w:p w14:paraId="7EC298A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HR &lt;- coef(CirrvsCtrl_mort_CVDLiv)</w:t>
      </w:r>
    </w:p>
    <w:p w14:paraId="0A67DF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 &lt;- CirrvsCtrl_mort_CVDLiv_tab %&gt;% rename(lower = c(1))</w:t>
      </w:r>
    </w:p>
    <w:p w14:paraId="4E07ECB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 &lt;- CirrvsCtrl_mort_CVDLiv_tab %&gt;% rename(upper = c(2))</w:t>
      </w:r>
    </w:p>
    <w:p w14:paraId="2110BD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HR &lt;- exp(CirrvsCtrl_mort_CVDLiv_tab$HR)</w:t>
      </w:r>
    </w:p>
    <w:p w14:paraId="1A4CABC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lower &lt;- exp(CirrvsCtrl_mort_CVDLiv_tab$lower)</w:t>
      </w:r>
    </w:p>
    <w:p w14:paraId="0A676F4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upper &lt;- exp(CirrvsCtrl_mort_CVDLiv_tab$upper)</w:t>
      </w:r>
    </w:p>
    <w:p w14:paraId="3D25ADA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z_score &lt;- summary(CirrvsCtrl_mort_CVDLiv)$coefficients[,4]</w:t>
      </w:r>
    </w:p>
    <w:p w14:paraId="69846B0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CirrvsCtrl_pval &lt;- 2*pnorm(-abs(CirrvsCtrl_mort_CVDLiv_tab$z_score))</w:t>
      </w:r>
    </w:p>
    <w:p w14:paraId="180A2F8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CirrvsCtrl_text &lt;- paste(format(round(CirrvsCtrl_mort_CVDLiv_tab$HR, 1), nsmall = 1), format(round(CirrvsCtrl_mort_CVDLiv_tab$lower, 1), nsmall = 1), sep = ' (', collapse = NULL)</w:t>
      </w:r>
    </w:p>
    <w:p w14:paraId="59CE14E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CirrvsCtrl_text &lt;- paste(CirrvsCtrl_mort_CVDLiv_tab$CirrvsCtrl_text, format(round(CirrvsCtrl_mort_CVDLiv_tab$upper, 1), nsmall = 1), sep = '-', collapse = NULL)</w:t>
      </w:r>
    </w:p>
    <w:p w14:paraId="52059B7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CirrvsCtrl_text &lt;- paste(CirrvsCtrl_mort_CVDLiv_tab$CirrvsCtrl_text, '', sep = ')', collapse = NULL)</w:t>
      </w:r>
    </w:p>
    <w:p w14:paraId="3C2B10F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$var &lt;- "mort_CVDLiv"</w:t>
      </w:r>
    </w:p>
    <w:p w14:paraId="5B374FB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 &lt;- CirrvsCtrl_mort_CVDLiv_tab %&gt;% slice(1)</w:t>
      </w:r>
    </w:p>
    <w:p w14:paraId="73F9F3D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Ctrl_mort_CVDLiv_tab &lt;- CirrvsCtrl_mort_CVDLiv_tab %&gt;% select(5:7)</w:t>
      </w:r>
    </w:p>
    <w:p w14:paraId="570CB9E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E44A65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 &lt;- coxph(Surv(mortalit, deathind) ~ CirrvsNAFL + age + gender, data = df_clean)</w:t>
      </w:r>
    </w:p>
    <w:p w14:paraId="4AAD2B4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 &lt;- as.data.frame(confint(CirrvsNAFL_mort_demog))</w:t>
      </w:r>
    </w:p>
    <w:p w14:paraId="7061D89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HR &lt;- coef(CirrvsNAFL_mort_demog)</w:t>
      </w:r>
    </w:p>
    <w:p w14:paraId="74BF39F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 &lt;- CirrvsNAFL_mort_demog_tab %&gt;% rename(lower = c(1))</w:t>
      </w:r>
    </w:p>
    <w:p w14:paraId="671F0D7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 &lt;- CirrvsNAFL_mort_demog_tab %&gt;% rename(upper = c(2))</w:t>
      </w:r>
    </w:p>
    <w:p w14:paraId="2D55A27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HR &lt;- exp(CirrvsNAFL_mort_demog_tab$HR)</w:t>
      </w:r>
    </w:p>
    <w:p w14:paraId="4946AD8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lower &lt;- exp(CirrvsNAFL_mort_demog_tab$lower)</w:t>
      </w:r>
    </w:p>
    <w:p w14:paraId="377D2A3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upper &lt;- exp(CirrvsNAFL_mort_demog_tab$upper)</w:t>
      </w:r>
    </w:p>
    <w:p w14:paraId="57C9E6C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z_score &lt;- summary(CirrvsNAFL_mort_demog)$coefficients[,4]</w:t>
      </w:r>
    </w:p>
    <w:p w14:paraId="77A68BB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CirrvsNAFL_pval &lt;- 2*pnorm(-abs(CirrvsNAFL_mort_demog_tab$z_score))</w:t>
      </w:r>
    </w:p>
    <w:p w14:paraId="4B4A291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CirrvsNAFL_text &lt;- paste(format(round(CirrvsNAFL_mort_demog_tab$HR, 1), nsmall = 1), format(round(CirrvsNAFL_mort_demog_tab$lower, 1), nsmall = 1), sep = ' (', collapse = NULL)</w:t>
      </w:r>
    </w:p>
    <w:p w14:paraId="77175A4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CirrvsNAFL_text &lt;- paste(CirrvsNAFL_mort_demog_tab$CirrvsNAFL_text, format(round(CirrvsNAFL_mort_demog_tab$upper, 1), nsmall = 1), sep = '-', collapse = NULL)</w:t>
      </w:r>
    </w:p>
    <w:p w14:paraId="55EE55F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CirrvsNAFL_text &lt;- paste(CirrvsNAFL_mort_demog_tab$CirrvsNAFL_text, '', sep = ')', collapse = NULL)</w:t>
      </w:r>
    </w:p>
    <w:p w14:paraId="3364C35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$var &lt;- "mort_demog"</w:t>
      </w:r>
    </w:p>
    <w:p w14:paraId="3BA7B06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demog_tab &lt;- CirrvsNAFL_mort_demog_tab %&gt;% slice(1)</w:t>
      </w:r>
    </w:p>
    <w:p w14:paraId="2B2870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NAFL_mort_demog_tab &lt;- CirrvsNAFL_mort_demog_tab %&gt;% select(5:7)</w:t>
      </w:r>
    </w:p>
    <w:p w14:paraId="4971116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1B6798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 &lt;- coxph(Surv(mortalit, deathind) ~ CirrvsNAFL + age + gender + T2DM + Obesity + HYPERLIPIDAEMIA + HEARTFAILURE + AF + CKD + IHD + MI + ISCHAEMICSTROKE + hyperten + PVD, data = df_clean)</w:t>
      </w:r>
    </w:p>
    <w:p w14:paraId="2060542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 &lt;- as.data.frame(confint(CirrvsNAFL_mort_CVD))</w:t>
      </w:r>
    </w:p>
    <w:p w14:paraId="2A8A4E6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HR &lt;- coef(CirrvsNAFL_mort_CVD)</w:t>
      </w:r>
    </w:p>
    <w:p w14:paraId="16EE187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 &lt;- CirrvsNAFL_mort_CVD_tab %&gt;% rename(lower = c(1))</w:t>
      </w:r>
    </w:p>
    <w:p w14:paraId="472D414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 &lt;- CirrvsNAFL_mort_CVD_tab %&gt;% rename(upper = c(2))</w:t>
      </w:r>
    </w:p>
    <w:p w14:paraId="2E2F306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HR &lt;- exp(CirrvsNAFL_mort_CVD_tab$HR)</w:t>
      </w:r>
    </w:p>
    <w:p w14:paraId="63604B1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lower &lt;- exp(CirrvsNAFL_mort_CVD_tab$lower)</w:t>
      </w:r>
    </w:p>
    <w:p w14:paraId="002E68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upper &lt;- exp(CirrvsNAFL_mort_CVD_tab$upper)</w:t>
      </w:r>
    </w:p>
    <w:p w14:paraId="0F75B06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z_score &lt;- summary(CirrvsNAFL_mort_CVD)$coefficients[,4]</w:t>
      </w:r>
    </w:p>
    <w:p w14:paraId="30FDDFD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CirrvsNAFL_pval &lt;- 2*pnorm(-abs(CirrvsNAFL_mort_CVD_tab$z_score))</w:t>
      </w:r>
    </w:p>
    <w:p w14:paraId="1680798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CirrvsNAFL_text &lt;- paste(format(round(CirrvsNAFL_mort_CVD_tab$HR, 1), nsmall = 1), format(round(CirrvsNAFL_mort_CVD_tab$lower, 1), nsmall = 1), sep = ' (', collapse = NULL)</w:t>
      </w:r>
    </w:p>
    <w:p w14:paraId="59C2EDD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CirrvsNAFL_text &lt;- paste(CirrvsNAFL_mort_CVD_tab$CirrvsNAFL_text, format(round(CirrvsNAFL_mort_CVD_tab$upper, 1), nsmall = 1), sep = '-', collapse = NULL)</w:t>
      </w:r>
    </w:p>
    <w:p w14:paraId="262BE52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CirrvsNAFL_text &lt;- paste(CirrvsNAFL_mort_CVD_tab$CirrvsNAFL_text, '', sep = ')', collapse = NULL)</w:t>
      </w:r>
    </w:p>
    <w:p w14:paraId="7D0276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$var &lt;- "mort_CVD"</w:t>
      </w:r>
    </w:p>
    <w:p w14:paraId="627DD12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 &lt;- CirrvsNAFL_mort_CVD_tab %&gt;% slice(1)</w:t>
      </w:r>
    </w:p>
    <w:p w14:paraId="0FCEAA5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_tab &lt;- CirrvsNAFL_mort_CVD_tab %&gt;% select(5:7)</w:t>
      </w:r>
    </w:p>
    <w:p w14:paraId="066A13F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E8CB95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 &lt;- coxph(Surv(mortalit, deathind) ~ CirrvsNAFL + age + gender + Livercancer + liver_decomp_cat, data = df_clean)</w:t>
      </w:r>
    </w:p>
    <w:p w14:paraId="67AEBA1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 &lt;- as.data.frame(confint(CirrvsNAFL_mort_liver))</w:t>
      </w:r>
    </w:p>
    <w:p w14:paraId="3526A1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HR &lt;- coef(CirrvsNAFL_mort_liver)</w:t>
      </w:r>
    </w:p>
    <w:p w14:paraId="261E240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 &lt;- CirrvsNAFL_mort_liver_tab %&gt;% rename(lower = c(1))</w:t>
      </w:r>
    </w:p>
    <w:p w14:paraId="6D59568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 &lt;- CirrvsNAFL_mort_liver_tab %&gt;% rename(upper = c(2))</w:t>
      </w:r>
    </w:p>
    <w:p w14:paraId="1759F43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HR &lt;- exp(CirrvsNAFL_mort_liver_tab$HR)</w:t>
      </w:r>
    </w:p>
    <w:p w14:paraId="70FA435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lower &lt;- exp(CirrvsNAFL_mort_liver_tab$lower)</w:t>
      </w:r>
    </w:p>
    <w:p w14:paraId="4BF608E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upper &lt;- exp(CirrvsNAFL_mort_liver_tab$upper)</w:t>
      </w:r>
    </w:p>
    <w:p w14:paraId="38C0EEB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z_score &lt;- summary(CirrvsNAFL_mort_liver)$coefficients[,4]</w:t>
      </w:r>
    </w:p>
    <w:p w14:paraId="5C92F06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CirrvsNAFL_pval &lt;- 2*pnorm(-abs(CirrvsNAFL_mort_liver_tab$z_score))</w:t>
      </w:r>
    </w:p>
    <w:p w14:paraId="0C1D2D9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CirrvsNAFL_text &lt;- paste(format(round(CirrvsNAFL_mort_liver_tab$HR, 1), nsmall = 1), format(round(CirrvsNAFL_mort_liver_tab$lower, 1), nsmall = 1), sep = ' (', collapse = NULL)</w:t>
      </w:r>
    </w:p>
    <w:p w14:paraId="566A6D4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CirrvsNAFL_text &lt;- paste(CirrvsNAFL_mort_liver_tab$CirrvsNAFL_text, format(round(CirrvsNAFL_mort_liver_tab$upper, 1), nsmall = 1), sep = '-', collapse = NULL)</w:t>
      </w:r>
    </w:p>
    <w:p w14:paraId="4BEEB62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CirrvsNAFL_text &lt;- paste(CirrvsNAFL_mort_liver_tab$CirrvsNAFL_text, '', sep = ')', collapse = NULL)</w:t>
      </w:r>
    </w:p>
    <w:p w14:paraId="1FCDBD1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$var &lt;- "mort_liver"</w:t>
      </w:r>
    </w:p>
    <w:p w14:paraId="32DC28E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 &lt;- CirrvsNAFL_mort_liver_tab %&gt;% slice(1)</w:t>
      </w:r>
    </w:p>
    <w:p w14:paraId="4319B79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liver_tab &lt;- CirrvsNAFL_mort_liver_tab %&gt;% select(5:7)</w:t>
      </w:r>
    </w:p>
    <w:p w14:paraId="4CA563B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FEE417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 &lt;- coxph(Surv(mortalit, deathind) ~ CirrvsNAFL + age + gender + T2DM + Obesity + HYPERLIPIDAEMIA + HEARTFAILURE + AF + CKD + IHD + MI + ISCHAEMICSTROKE + hyperten + PVD + Livercancer + liver_decomp_cat, data = df_clean)</w:t>
      </w:r>
    </w:p>
    <w:p w14:paraId="7253171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 &lt;- as.data.frame(confint(CirrvsNAFL_mort_CVDLiv))</w:t>
      </w:r>
    </w:p>
    <w:p w14:paraId="78AB01C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$HR &lt;- coef(CirrvsNAFL_mort_CVDLiv)</w:t>
      </w:r>
    </w:p>
    <w:p w14:paraId="537164A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 &lt;- CirrvsNAFL_mort_CVDLiv_tab %&gt;% rename(lower = c(1))</w:t>
      </w:r>
    </w:p>
    <w:p w14:paraId="402F174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 &lt;- CirrvsNAFL_mort_CVDLiv_tab %&gt;% rename(upper = c(2))</w:t>
      </w:r>
    </w:p>
    <w:p w14:paraId="699D235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$HR &lt;- exp(CirrvsNAFL_mort_CVDLiv_tab$HR)</w:t>
      </w:r>
    </w:p>
    <w:p w14:paraId="4C616F9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$lower &lt;- exp(CirrvsNAFL_mort_CVDLiv_tab$lower)</w:t>
      </w:r>
    </w:p>
    <w:p w14:paraId="5102A3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$upper &lt;- exp(CirrvsNAFL_mort_CVDLiv_tab$upper)</w:t>
      </w:r>
    </w:p>
    <w:p w14:paraId="6D3660E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$z_score &lt;- summary(CirrvsNAFL_mort_CVDLiv)$coefficients[,4]</w:t>
      </w:r>
    </w:p>
    <w:p w14:paraId="5A311BD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$CirrvsNAFL_pval &lt;- 2*pnorm(-abs(CirrvsNAFL_mort_CVDLiv_tab$z_score))</w:t>
      </w:r>
    </w:p>
    <w:p w14:paraId="29060CB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$CirrvsNAFL_text &lt;- paste(format(round(CirrvsNAFL_mort_CVDLiv_tab$HR, 1), nsmall = 1), format(round(CirrvsNAFL_mort_CVDLiv_tab$lower, 1), nsmall = 1), sep = ' (', collapse = NULL)</w:t>
      </w:r>
    </w:p>
    <w:p w14:paraId="68222A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CirrvsNAFL_mort_CVDLiv_tab$CirrvsNAFL_text &lt;- paste(CirrvsNAFL_mort_CVDLiv_tab$CirrvsNAFL_text, format(round(CirrvsNAFL_mort_CVDLiv_tab$upper, 1), nsmall = 1), sep = '-', collapse = NULL)</w:t>
      </w:r>
    </w:p>
    <w:p w14:paraId="01B4650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$CirrvsNAFL_text &lt;- paste(CirrvsNAFL_mort_CVDLiv_tab$CirrvsNAFL_text, '', sep = ')', collapse = NULL)</w:t>
      </w:r>
    </w:p>
    <w:p w14:paraId="0094A6B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$var &lt;- "mort_CVDLiv"</w:t>
      </w:r>
    </w:p>
    <w:p w14:paraId="61CDA1C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 &lt;- CirrvsNAFL_mort_CVDLiv_tab %&gt;% slice(1)</w:t>
      </w:r>
    </w:p>
    <w:p w14:paraId="28C3A56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CirrvsNAFL_mort_CVDLiv_tab &lt;- CirrvsNAFL_mort_CVDLiv_tab %&gt;% select(5:7)</w:t>
      </w:r>
    </w:p>
    <w:p w14:paraId="74AD38E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46D09F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62492A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cancer_OR_sumtab2 &lt;- merge(NAFLvsCtrl_Livercancer_OR_tab, CirrvsCtrl_Livercancer_OR_tab, by="var")</w:t>
      </w:r>
    </w:p>
    <w:p w14:paraId="541B4B3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cancer_OR_sumtab2 &lt;- merge(Livercancer_OR_sumtab2, CirrvsNAFL_Livercancer_OR_tab, by="var")</w:t>
      </w:r>
    </w:p>
    <w:p w14:paraId="362247F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cancer_OR_sumtab2 &lt;- merge(Livercancer_OR_sumtab2, CirrvsNASH_Livercancer_OR_tab, by="var")</w:t>
      </w:r>
    </w:p>
    <w:p w14:paraId="5C2EA7C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cancer_OR_sumtab2 &lt;- merge(Livercancer_OR_sumtab2, NAFLvsNASH_Livercancer_OR_tab, by="var")</w:t>
      </w:r>
    </w:p>
    <w:p w14:paraId="04E7D5E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cancer_OR_sumtab2 &lt;- merge(Livercancer_OR_sumtab2, NASHvsCtrl_Livercancer_OR_tab, by="var")</w:t>
      </w:r>
    </w:p>
    <w:p w14:paraId="4D062A3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_decomp_cat_OR_sumtab2 &lt;- merge(NAFLvsCtrl_liver_decomp_cat_OR_tab, CirrvsCtrl_liver_decomp_cat_OR_tab, by="var")</w:t>
      </w:r>
    </w:p>
    <w:p w14:paraId="008DEF9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_decomp_cat_OR_sumtab2 &lt;- merge(liver_decomp_cat_OR_sumtab2, CirrvsNAFL_liver_decomp_cat_OR_tab, by="var")</w:t>
      </w:r>
    </w:p>
    <w:p w14:paraId="602C9658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_decomp_cat_OR_sumtab2 &lt;- merge(liver_decomp_cat_OR_sumtab2, CirrvsNASH_liver_decomp_cat_OR_tab, by="var")</w:t>
      </w:r>
    </w:p>
    <w:p w14:paraId="299093C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_decomp_cat_OR_sumtab2 &lt;- merge(liver_decomp_cat_OR_sumtab2, NAFLvsNASH_liver_decomp_cat_OR_tab, by="var")</w:t>
      </w:r>
    </w:p>
    <w:p w14:paraId="2A82D8A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liver_decomp_cat_OR_sumtab2 &lt;- merge(liver_decomp_cat_OR_sumtab2, NASHvsCtrl_liver_decomp_cat_OR_tab, by="var")</w:t>
      </w:r>
    </w:p>
    <w:p w14:paraId="78BDFC1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demog_sumtab2 &lt;- merge(NAFLvsCtrl_mort_demog_tab, CirrvsCtrl_mort_demog_tab, by="var")</w:t>
      </w:r>
    </w:p>
    <w:p w14:paraId="2B7E045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demog_sumtab2 &lt;- merge(mort_demog_sumtab2, CirrvsNAFL_mort_demog_tab, by="var")</w:t>
      </w:r>
    </w:p>
    <w:p w14:paraId="1C7A01D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demog_sumtab2 &lt;- merge(mort_demog_sumtab2, CirrvsNASH_mort_demog_tab, by="var")</w:t>
      </w:r>
    </w:p>
    <w:p w14:paraId="0FA51C0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demog_sumtab2 &lt;- merge(mort_demog_sumtab2, NAFLvsNASH_mort_demog_tab, by="var")</w:t>
      </w:r>
    </w:p>
    <w:p w14:paraId="4C2FFAC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demog_sumtab2 &lt;- merge(mort_demog_sumtab2, NASHvsCtrl_mort_demog_tab, by="var")</w:t>
      </w:r>
    </w:p>
    <w:p w14:paraId="67B36DE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_sumtab2 &lt;- merge(NAFLvsCtrl_mort_CVD_tab, CirrvsCtrl_mort_CVD_tab, by="var")</w:t>
      </w:r>
    </w:p>
    <w:p w14:paraId="698CA5D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_sumtab2 &lt;- merge(mort_CVD_sumtab2, CirrvsNAFL_mort_CVD_tab, by="var")</w:t>
      </w:r>
    </w:p>
    <w:p w14:paraId="53C3F2C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_sumtab2 &lt;- merge(mort_CVD_sumtab2, CirrvsNASH_mort_CVD_tab, by="var")</w:t>
      </w:r>
    </w:p>
    <w:p w14:paraId="1F46119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_sumtab2 &lt;- merge(mort_CVD_sumtab2, NAFLvsNASH_mort_CVD_tab, by="var")</w:t>
      </w:r>
    </w:p>
    <w:p w14:paraId="5E1E92E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_sumtab2 &lt;- merge(mort_CVD_sumtab2, NASHvsCtrl_mort_CVD_tab, by="var")</w:t>
      </w:r>
    </w:p>
    <w:p w14:paraId="55F63362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liver_sumtab2 &lt;- merge(NAFLvsCtrl_mort_liver_tab, CirrvsCtrl_mort_liver_tab, by="var")</w:t>
      </w:r>
    </w:p>
    <w:p w14:paraId="611E086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liver_sumtab2 &lt;- merge(mort_liver_sumtab2, CirrvsNAFL_mort_liver_tab, by="var")</w:t>
      </w:r>
    </w:p>
    <w:p w14:paraId="5835FE8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liver_sumtab2 &lt;- merge(mort_liver_sumtab2, CirrvsNASH_mort_liver_tab, by="var")</w:t>
      </w:r>
    </w:p>
    <w:p w14:paraId="2A73A04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liver_sumtab2 &lt;- merge(mort_liver_sumtab2, NAFLvsNASH_mort_liver_tab, by="var")</w:t>
      </w:r>
    </w:p>
    <w:p w14:paraId="30D9501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liver_sumtab2 &lt;- merge(mort_liver_sumtab2, NASHvsCtrl_mort_liver_tab, by="var")</w:t>
      </w:r>
    </w:p>
    <w:p w14:paraId="1BE32D7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Liv_sumtab2 &lt;- merge(NAFLvsCtrl_mort_CVDLiv_tab, CirrvsCtrl_mort_CVDLiv_tab, by="var")</w:t>
      </w:r>
    </w:p>
    <w:p w14:paraId="755432A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Liv_sumtab2 &lt;- merge(mort_CVDLiv_sumtab2, CirrvsNAFL_mort_CVDLiv_tab, by="var")</w:t>
      </w:r>
    </w:p>
    <w:p w14:paraId="3A2722C1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Liv_sumtab2 &lt;- merge(mort_CVDLiv_sumtab2, CirrvsNASH_mort_CVDLiv_tab, by="var")</w:t>
      </w:r>
    </w:p>
    <w:p w14:paraId="0A6D1F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Liv_sumtab2 &lt;- merge(mort_CVDLiv_sumtab2, NAFLvsNASH_mort_CVDLiv_tab, by="var")</w:t>
      </w:r>
    </w:p>
    <w:p w14:paraId="174D26D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mort_CVDLiv_sumtab2 &lt;- merge(mort_CVDLiv_sumtab2, NASHvsCtrl_mort_CVDLiv_tab, by="var")</w:t>
      </w:r>
    </w:p>
    <w:p w14:paraId="05D8D0C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9CDB8EE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43C787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 &lt;- rbind(liver_decomp_cat_OR_sumtab2, Livercancer_OR_sumtab2, mort_demog_sumtab2, mort_CVD_sumtab2, mort_liver_sumtab2, mort_CVDLiv_sumtab2)</w:t>
      </w:r>
    </w:p>
    <w:p w14:paraId="6EE69704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NAFLvsCtrl_qval &lt;- p.adjust(OR_sumtab2$NAFLvsCtrl_pval, method = "BH")</w:t>
      </w:r>
    </w:p>
    <w:p w14:paraId="1F3C6539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CirrvsCtrl_qval &lt;- p.adjust(OR_sumtab2$CirrvsCtrl_pval, method = "BH")</w:t>
      </w:r>
    </w:p>
    <w:p w14:paraId="6B03FD6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CirrvsNAFL_qval &lt;- p.adjust(OR_sumtab2$CirrvsNAFL_pval, method = "BH")</w:t>
      </w:r>
    </w:p>
    <w:p w14:paraId="131DD72D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CirrvsNASH_qval &lt;- p.adjust(OR_sumtab2$CirrvsNASH_pval, method = "BH")</w:t>
      </w:r>
    </w:p>
    <w:p w14:paraId="7AD4A30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NAFLvsNASH_qval &lt;- p.adjust(OR_sumtab2$NAFLvsNASH_pval, method = "BH")</w:t>
      </w:r>
    </w:p>
    <w:p w14:paraId="4A7E260B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NASHvsCtrl_qval &lt;- p.adjust(OR_sumtab2$NASHvsCtrl_pval, method = "BH")</w:t>
      </w:r>
    </w:p>
    <w:p w14:paraId="64865553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0844F7C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NAFLvsCtrl_qval &lt;- ifelse(OR_sumtab2$NAFLvsCtrl_qval &lt;.01, format(OR_sumtab2$NAFLvsCtrl_qval, scientific=T, digits=2), format(round(OR_sumtab2$NAFLvsCtrl_qval, 2), nsmall = 2))</w:t>
      </w:r>
    </w:p>
    <w:p w14:paraId="3EEA04F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CirrvsCtrl_qval &lt;- ifelse(OR_sumtab2$CirrvsCtrl_qval &lt;.01, format(OR_sumtab2$CirrvsCtrl_qval, scientific=T, digits=2), format(round(OR_sumtab2$CirrvsCtrl_qval, 2), nsmall = 2))</w:t>
      </w:r>
    </w:p>
    <w:p w14:paraId="32CD450F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OR_sumtab2$CirrvsNAFL_qval &lt;- ifelse(OR_sumtab2$CirrvsNAFL_qval &lt;.01, format(OR_sumtab2$CirrvsNAFL_qval, scientific=T, digits=2), format(round(OR_sumtab2$CirrvsNAFL_qval, 2), nsmall = 2))</w:t>
      </w:r>
    </w:p>
    <w:p w14:paraId="07DF1550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CirrvsNASH_qval &lt;- ifelse(OR_sumtab2$CirrvsNASH_qval &lt;.01, format(OR_sumtab2$CirrvsNASH_qval, scientific=T, digits=2), format(round(OR_sumtab2$CirrvsNASH_qval, 2), nsmall = 2))</w:t>
      </w:r>
    </w:p>
    <w:p w14:paraId="14414EC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NAFLvsNASH_qval &lt;- ifelse(OR_sumtab2$NAFLvsNASH_qval &lt;.01, format(OR_sumtab2$NAFLvsNASH_qval, scientific=T, digits=2), format(round(OR_sumtab2$NAFLvsNASH_qval, 2), nsmall = 2))</w:t>
      </w:r>
    </w:p>
    <w:p w14:paraId="28779197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R_sumtab2$NASHvsCtrl_qval &lt;- ifelse(OR_sumtab2$NASHvsCtrl_qval &lt;.01, format(OR_sumtab2$NASHvsCtrl_qval, scientific=T, digits=2), format(round(OR_sumtab2$NASHvsCtrl_qval, 2), nsmall = 2))</w:t>
      </w:r>
    </w:p>
    <w:p w14:paraId="0E192646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5DE0BCA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write.table(OR_sumtab2, file="OR_sumtab2.csv", sep=",")</w:t>
      </w:r>
    </w:p>
    <w:p w14:paraId="627745B5" w14:textId="77777777" w:rsidR="00D83FE3" w:rsidRPr="00147472" w:rsidRDefault="00D83FE3" w:rsidP="00D83FE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4BA1E61" w14:textId="77777777" w:rsidR="005F546B" w:rsidRDefault="005F546B"/>
    <w:sectPr w:rsidR="005F546B" w:rsidSect="00D83FE3">
      <w:pgSz w:w="11906" w:h="16838"/>
      <w:pgMar w:top="1134" w:right="1134" w:bottom="1134" w:left="1134" w:header="709" w:footer="85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BF7BFC"/>
    <w:multiLevelType w:val="multilevel"/>
    <w:tmpl w:val="9482B914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FE3"/>
    <w:rsid w:val="004E5EB2"/>
    <w:rsid w:val="00580CEB"/>
    <w:rsid w:val="005F546B"/>
    <w:rsid w:val="00A3753C"/>
    <w:rsid w:val="00D8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E495B"/>
  <w15:chartTrackingRefBased/>
  <w15:docId w15:val="{EB75A4F2-596C-4A57-8E5B-339756B82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3FE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FE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3FE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FE3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83FE3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83FE3"/>
    <w:rPr>
      <w:rFonts w:asciiTheme="majorHAnsi" w:eastAsiaTheme="majorEastAsia" w:hAnsiTheme="majorHAnsi" w:cstheme="majorBidi"/>
      <w:color w:val="1F4D78" w:themeColor="accent1" w:themeShade="7F"/>
      <w:sz w:val="24"/>
      <w:szCs w:val="24"/>
      <w:bdr w:val="nil"/>
      <w:lang w:val="en-US"/>
    </w:rPr>
  </w:style>
  <w:style w:type="paragraph" w:customStyle="1" w:styleId="HeadingJake1">
    <w:name w:val="Heading Jake1"/>
    <w:basedOn w:val="Normal"/>
    <w:next w:val="Normal"/>
    <w:autoRedefine/>
    <w:qFormat/>
    <w:rsid w:val="00D83FE3"/>
    <w:rPr>
      <w:rFonts w:ascii="Times New Roman" w:hAnsi="Times New Roman" w:cs="Times New Roman"/>
      <w:b/>
      <w:sz w:val="20"/>
      <w:szCs w:val="20"/>
      <w:lang w:val="en-GB"/>
    </w:rPr>
  </w:style>
  <w:style w:type="paragraph" w:customStyle="1" w:styleId="Body">
    <w:name w:val="Body"/>
    <w:link w:val="BodyChar"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GB" w:eastAsia="en-GB"/>
    </w:rPr>
  </w:style>
  <w:style w:type="table" w:styleId="TableGrid">
    <w:name w:val="Table Grid"/>
    <w:basedOn w:val="TableNormal"/>
    <w:uiPriority w:val="59"/>
    <w:rsid w:val="00D83FE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odyChar">
    <w:name w:val="Body Char"/>
    <w:basedOn w:val="DefaultParagraphFont"/>
    <w:link w:val="Body"/>
    <w:rsid w:val="00D83FE3"/>
    <w:rPr>
      <w:rFonts w:ascii="Helvetica" w:eastAsia="Helvetica" w:hAnsi="Helvetica" w:cs="Helvetica"/>
      <w:color w:val="000000"/>
      <w:bdr w:val="nil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3FE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FE3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83FE3"/>
  </w:style>
  <w:style w:type="table" w:customStyle="1" w:styleId="TableGrid1">
    <w:name w:val="Table Grid1"/>
    <w:basedOn w:val="TableNormal"/>
    <w:next w:val="TableGrid"/>
    <w:uiPriority w:val="59"/>
    <w:rsid w:val="00D83FE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D83FE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83FE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9"/>
    </w:pPr>
    <w:rPr>
      <w:b/>
      <w:bCs/>
      <w:sz w:val="28"/>
      <w:szCs w:val="28"/>
      <w:bdr w:val="none" w:sz="0" w:space="0" w:color="auto"/>
    </w:rPr>
  </w:style>
  <w:style w:type="paragraph" w:styleId="TOC1">
    <w:name w:val="toc 1"/>
    <w:basedOn w:val="Normal"/>
    <w:next w:val="Normal"/>
    <w:autoRedefine/>
    <w:uiPriority w:val="39"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eastAsia="Arial Unicode MS" w:cstheme="minorHAnsi"/>
      <w:b/>
      <w:bCs/>
      <w:i/>
      <w:iCs/>
      <w:sz w:val="24"/>
      <w:szCs w:val="24"/>
      <w:bdr w:val="nil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  <w:ind w:left="240"/>
    </w:pPr>
    <w:rPr>
      <w:rFonts w:eastAsia="Arial Unicode MS" w:cstheme="minorHAnsi"/>
      <w:b/>
      <w:bCs/>
      <w:bdr w:val="nil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80"/>
    </w:pPr>
    <w:rPr>
      <w:rFonts w:eastAsia="Arial Unicode MS" w:cstheme="minorHAnsi"/>
      <w:sz w:val="20"/>
      <w:szCs w:val="20"/>
      <w:bdr w:val="nil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eastAsia="Arial Unicode MS" w:cstheme="minorHAnsi"/>
      <w:sz w:val="20"/>
      <w:szCs w:val="20"/>
      <w:bdr w:val="nil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960"/>
    </w:pPr>
    <w:rPr>
      <w:rFonts w:eastAsia="Arial Unicode MS" w:cstheme="minorHAnsi"/>
      <w:sz w:val="20"/>
      <w:szCs w:val="20"/>
      <w:bdr w:val="nil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1200"/>
    </w:pPr>
    <w:rPr>
      <w:rFonts w:eastAsia="Arial Unicode MS" w:cstheme="minorHAnsi"/>
      <w:sz w:val="20"/>
      <w:szCs w:val="20"/>
      <w:bdr w:val="nil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1440"/>
    </w:pPr>
    <w:rPr>
      <w:rFonts w:eastAsia="Arial Unicode MS" w:cstheme="minorHAnsi"/>
      <w:sz w:val="20"/>
      <w:szCs w:val="20"/>
      <w:bdr w:val="nil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1680"/>
    </w:pPr>
    <w:rPr>
      <w:rFonts w:eastAsia="Arial Unicode MS" w:cstheme="minorHAnsi"/>
      <w:sz w:val="20"/>
      <w:szCs w:val="20"/>
      <w:bdr w:val="nil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1920"/>
    </w:pPr>
    <w:rPr>
      <w:rFonts w:eastAsia="Arial Unicode MS" w:cstheme="minorHAnsi"/>
      <w:sz w:val="20"/>
      <w:szCs w:val="2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D83FE3"/>
    <w:rPr>
      <w:color w:val="0563C1" w:themeColor="hyperlink"/>
      <w:u w:val="single"/>
    </w:rPr>
  </w:style>
  <w:style w:type="paragraph" w:customStyle="1" w:styleId="Default">
    <w:name w:val="Default"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3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FE3"/>
    <w:rPr>
      <w:rFonts w:ascii="Times New Roman" w:eastAsia="Arial Unicode MS" w:hAnsi="Times New Roman" w:cs="Times New Roman"/>
      <w:sz w:val="20"/>
      <w:szCs w:val="20"/>
      <w:bdr w:val="nil"/>
      <w:lang w:val="en-GB"/>
    </w:rPr>
  </w:style>
  <w:style w:type="paragraph" w:customStyle="1" w:styleId="BodyA">
    <w:name w:val="Body A"/>
    <w:rsid w:val="00D83F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3</Pages>
  <Words>27534</Words>
  <Characters>156945</Characters>
  <Application>Microsoft Office Word</Application>
  <DocSecurity>0</DocSecurity>
  <Lines>1307</Lines>
  <Paragraphs>368</Paragraphs>
  <ScaleCrop>false</ScaleCrop>
  <Company/>
  <LinksUpToDate>false</LinksUpToDate>
  <CharactersWithSpaces>18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hn off27</cp:lastModifiedBy>
  <cp:revision>2</cp:revision>
  <dcterms:created xsi:type="dcterms:W3CDTF">2020-10-17T11:28:00Z</dcterms:created>
  <dcterms:modified xsi:type="dcterms:W3CDTF">2020-10-20T12:07:00Z</dcterms:modified>
</cp:coreProperties>
</file>